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3A0BAB" w14:textId="77777777" w:rsidR="00C77056" w:rsidRPr="00E56E1B" w:rsidRDefault="00C77056" w:rsidP="003F1AB5">
      <w:pPr>
        <w:jc w:val="both"/>
        <w:rPr>
          <w:b/>
          <w:u w:val="single"/>
        </w:rPr>
      </w:pPr>
      <w:bookmarkStart w:id="0" w:name="_GoBack"/>
      <w:bookmarkEnd w:id="0"/>
      <w:r w:rsidRPr="00E56E1B">
        <w:rPr>
          <w:b/>
          <w:u w:val="single"/>
        </w:rPr>
        <w:t>Health Economics Analysis</w:t>
      </w:r>
    </w:p>
    <w:p w14:paraId="62DE597D" w14:textId="77777777" w:rsidR="00C77056" w:rsidRDefault="00C77056" w:rsidP="003F1AB5">
      <w:pPr>
        <w:jc w:val="both"/>
        <w:rPr>
          <w:b/>
        </w:rPr>
      </w:pPr>
      <w:r>
        <w:rPr>
          <w:b/>
        </w:rPr>
        <w:t>Methods</w:t>
      </w:r>
    </w:p>
    <w:p w14:paraId="071BFD5C" w14:textId="789E44FC" w:rsidR="00271277" w:rsidRPr="000D3F04" w:rsidRDefault="00C77056" w:rsidP="003F1AB5">
      <w:pPr>
        <w:jc w:val="both"/>
      </w:pPr>
      <w:r w:rsidRPr="000D3F04">
        <w:t xml:space="preserve">The aim of the feasibility study was to inform the best way to measure costs and outcomes </w:t>
      </w:r>
      <w:r w:rsidR="00834AE5">
        <w:t>of the two dental implants. The health economics analysis presents</w:t>
      </w:r>
      <w:r w:rsidRPr="000D3F04">
        <w:t xml:space="preserve"> the resources recorded and their respective unit costs and compares costed resource use between the two implants. Outcomes included in the health economics piece are those capturing </w:t>
      </w:r>
      <w:r w:rsidR="00556F44">
        <w:t xml:space="preserve">Health-Related </w:t>
      </w:r>
      <w:r w:rsidRPr="000D3F04">
        <w:t>Quality of Life (</w:t>
      </w:r>
      <w:r w:rsidR="00556F44">
        <w:t>HR</w:t>
      </w:r>
      <w:r w:rsidRPr="000D3F04">
        <w:t>QoL).</w:t>
      </w:r>
      <w:r w:rsidR="00271277">
        <w:t xml:space="preserve"> </w:t>
      </w:r>
      <w:r w:rsidR="00556F44">
        <w:t>HR</w:t>
      </w:r>
      <w:r w:rsidR="00271277">
        <w:t>QoL was recorded via the SF-12 and EQ-5D in accordance with the National Institute for Health and Care Excellence guidelines for health technology assessment (NICE, 2013)</w:t>
      </w:r>
      <w:r w:rsidR="00556F44">
        <w:t xml:space="preserve"> and converted to preference-based measures</w:t>
      </w:r>
      <w:r w:rsidR="00271277">
        <w:t>.</w:t>
      </w:r>
      <w:r w:rsidRPr="000D3F04">
        <w:t xml:space="preserve"> </w:t>
      </w:r>
      <w:r w:rsidR="00556F44">
        <w:t xml:space="preserve">The EQ-5D-3L questionnaire responses were converted to EQ-5D index scores scoring (Dolan, 1997), and the responses to the SF-12 were converted to the SF-6D (Brazier and Roberts, 2004). </w:t>
      </w:r>
      <w:r w:rsidR="004458BC">
        <w:t>C</w:t>
      </w:r>
      <w:r w:rsidRPr="000D3F04">
        <w:t xml:space="preserve">omparison is made between the </w:t>
      </w:r>
      <w:r w:rsidR="00556F44">
        <w:t>EQ-5D and SF-6D preference-based</w:t>
      </w:r>
      <w:r w:rsidRPr="000D3F04">
        <w:t xml:space="preserve"> measures recorded in the trial.</w:t>
      </w:r>
      <w:r w:rsidR="000D3F04" w:rsidRPr="000D3F04">
        <w:t xml:space="preserve"> </w:t>
      </w:r>
      <w:r w:rsidR="00271277">
        <w:t>All analysis was conducted in Stata version 13 (StataCorp, 2014).</w:t>
      </w:r>
    </w:p>
    <w:p w14:paraId="57D369F1" w14:textId="77777777" w:rsidR="00E56E1B" w:rsidRPr="00E56E1B" w:rsidRDefault="00E56E1B" w:rsidP="003F1AB5">
      <w:pPr>
        <w:jc w:val="both"/>
        <w:rPr>
          <w:b/>
        </w:rPr>
      </w:pPr>
      <w:r w:rsidRPr="00E56E1B">
        <w:rPr>
          <w:b/>
        </w:rPr>
        <w:t>Cost analysis</w:t>
      </w:r>
    </w:p>
    <w:p w14:paraId="6494333E" w14:textId="77777777" w:rsidR="00271277" w:rsidRDefault="00E56E1B" w:rsidP="003F1AB5">
      <w:pPr>
        <w:jc w:val="both"/>
      </w:pPr>
      <w:r>
        <w:t>We first present costs from the NHS and social care provider perspective, secondary analysis includes costs from the patient perspective this approach approx</w:t>
      </w:r>
      <w:r w:rsidR="003F1AB5">
        <w:t xml:space="preserve">imates a societal perspective. </w:t>
      </w:r>
      <w:r w:rsidR="00834AE5" w:rsidRPr="000D3F04">
        <w:t>Patient resource use was collected</w:t>
      </w:r>
      <w:r w:rsidR="00834AE5">
        <w:t xml:space="preserve"> via questionnaires at baseline;</w:t>
      </w:r>
      <w:r w:rsidR="00834AE5" w:rsidRPr="000D3F04">
        <w:t xml:space="preserve"> one week follow up; two month follow up; and six month follow up. Additional data on resource use was collected via the dental hospital concerning times in treatment and medical equipment utilised.</w:t>
      </w:r>
      <w:r w:rsidR="00834AE5">
        <w:t xml:space="preserve"> </w:t>
      </w:r>
      <w:r>
        <w:t>Where possible unit costs were collected using national sources namely: NHS Reference Costs (</w:t>
      </w:r>
      <w:r w:rsidR="00271277">
        <w:t xml:space="preserve">Department of Health, </w:t>
      </w:r>
      <w:r>
        <w:t>2014); Personal Social Services Resource Unit costs (</w:t>
      </w:r>
      <w:r w:rsidR="00271277">
        <w:t xml:space="preserve">Curtis, </w:t>
      </w:r>
      <w:r>
        <w:t>2014); and t</w:t>
      </w:r>
      <w:r w:rsidR="003F1AB5">
        <w:t>he British National Formulary</w:t>
      </w:r>
      <w:r w:rsidR="00271277">
        <w:t xml:space="preserve"> (Medicines Complete, 2014)</w:t>
      </w:r>
      <w:r w:rsidR="003F1AB5">
        <w:t xml:space="preserve">. </w:t>
      </w:r>
      <w:r>
        <w:t>Table A1 provides all unit costs employed in the analysis.</w:t>
      </w:r>
    </w:p>
    <w:p w14:paraId="247EB28F" w14:textId="77777777" w:rsidR="003F5ED4" w:rsidRPr="00834AE5" w:rsidRDefault="00E056CA" w:rsidP="003F1AB5">
      <w:pPr>
        <w:jc w:val="both"/>
        <w:rPr>
          <w:u w:val="single"/>
        </w:rPr>
      </w:pPr>
      <w:r w:rsidRPr="00834AE5">
        <w:rPr>
          <w:u w:val="single"/>
        </w:rPr>
        <w:t xml:space="preserve">NHS </w:t>
      </w:r>
      <w:r w:rsidR="005B6D56" w:rsidRPr="00834AE5">
        <w:rPr>
          <w:u w:val="single"/>
        </w:rPr>
        <w:t>Costs</w:t>
      </w:r>
    </w:p>
    <w:p w14:paraId="2B94D40B" w14:textId="77777777" w:rsidR="00513021" w:rsidRDefault="00513021" w:rsidP="00834AE5">
      <w:pPr>
        <w:jc w:val="both"/>
      </w:pPr>
      <w:r>
        <w:t>These costs are directly related to the implant procedure</w:t>
      </w:r>
      <w:r w:rsidR="005B6D56">
        <w:t xml:space="preserve"> including the operation and any additional healthcare resources related to the procedure</w:t>
      </w:r>
      <w:r>
        <w:t>.</w:t>
      </w:r>
      <w:r w:rsidR="0095555B">
        <w:t xml:space="preserve"> The</w:t>
      </w:r>
      <w:r>
        <w:t xml:space="preserve"> forms of costs are:</w:t>
      </w:r>
    </w:p>
    <w:p w14:paraId="07977767" w14:textId="77777777" w:rsidR="00513021" w:rsidRDefault="00513021" w:rsidP="00834AE5">
      <w:pPr>
        <w:pStyle w:val="ListParagraph"/>
        <w:numPr>
          <w:ilvl w:val="0"/>
          <w:numId w:val="12"/>
        </w:numPr>
        <w:jc w:val="both"/>
      </w:pPr>
      <w:r>
        <w:t xml:space="preserve">Staff costs </w:t>
      </w:r>
    </w:p>
    <w:p w14:paraId="58CC4FE2" w14:textId="77777777" w:rsidR="00513021" w:rsidRDefault="00F346A7" w:rsidP="00834AE5">
      <w:pPr>
        <w:pStyle w:val="ListParagraph"/>
        <w:numPr>
          <w:ilvl w:val="0"/>
          <w:numId w:val="12"/>
        </w:numPr>
        <w:jc w:val="both"/>
      </w:pPr>
      <w:r>
        <w:t xml:space="preserve">Equipment and consumable </w:t>
      </w:r>
      <w:r w:rsidR="00513021">
        <w:t>costs</w:t>
      </w:r>
    </w:p>
    <w:p w14:paraId="3121640C" w14:textId="77777777" w:rsidR="0095555B" w:rsidRDefault="0095555B" w:rsidP="00834AE5">
      <w:pPr>
        <w:pStyle w:val="ListParagraph"/>
        <w:numPr>
          <w:ilvl w:val="0"/>
          <w:numId w:val="12"/>
        </w:numPr>
        <w:jc w:val="both"/>
      </w:pPr>
      <w:r>
        <w:t>Medication costs</w:t>
      </w:r>
    </w:p>
    <w:p w14:paraId="6907FD1E" w14:textId="77777777" w:rsidR="0095555B" w:rsidRDefault="0095555B" w:rsidP="00834AE5">
      <w:pPr>
        <w:pStyle w:val="ListParagraph"/>
        <w:numPr>
          <w:ilvl w:val="0"/>
          <w:numId w:val="12"/>
        </w:numPr>
        <w:jc w:val="both"/>
      </w:pPr>
      <w:r>
        <w:t>Adverse events</w:t>
      </w:r>
      <w:r w:rsidR="00980523">
        <w:t xml:space="preserve"> &amp; unscheduled visits</w:t>
      </w:r>
    </w:p>
    <w:p w14:paraId="72866327" w14:textId="77777777" w:rsidR="00513021" w:rsidRDefault="0095555B" w:rsidP="00834AE5">
      <w:pPr>
        <w:pStyle w:val="ListParagraph"/>
        <w:numPr>
          <w:ilvl w:val="0"/>
          <w:numId w:val="12"/>
        </w:numPr>
        <w:jc w:val="both"/>
      </w:pPr>
      <w:r>
        <w:t>Additional healthcare resource use (</w:t>
      </w:r>
      <w:r w:rsidR="005B6D56">
        <w:t xml:space="preserve">e.g. hospital and primary care </w:t>
      </w:r>
      <w:r>
        <w:t>visits)</w:t>
      </w:r>
    </w:p>
    <w:p w14:paraId="2896C7A8" w14:textId="77777777" w:rsidR="005B6D56" w:rsidRPr="005B6D56" w:rsidRDefault="005B6D56" w:rsidP="00834AE5">
      <w:pPr>
        <w:pStyle w:val="ListParagraph"/>
        <w:jc w:val="both"/>
      </w:pPr>
    </w:p>
    <w:p w14:paraId="3B762E81" w14:textId="77777777" w:rsidR="00647226" w:rsidRPr="0005427E" w:rsidRDefault="00743DFF" w:rsidP="00834AE5">
      <w:pPr>
        <w:jc w:val="both"/>
        <w:rPr>
          <w:i/>
        </w:rPr>
      </w:pPr>
      <w:r w:rsidRPr="0005427E">
        <w:rPr>
          <w:i/>
        </w:rPr>
        <w:t>Staff costs</w:t>
      </w:r>
    </w:p>
    <w:p w14:paraId="3FE2E6BA" w14:textId="77777777" w:rsidR="00647226" w:rsidRDefault="00932352" w:rsidP="00834AE5">
      <w:pPr>
        <w:jc w:val="both"/>
      </w:pPr>
      <w:r>
        <w:t>Overheads (management, administration and estates staff, offices, telephones, education, training, supplies and services (clinical and general), and utilities) as well as capital overheads are contained in the unit cost of heal</w:t>
      </w:r>
      <w:r w:rsidR="004A53E5">
        <w:t>th and social care (Curtis,</w:t>
      </w:r>
      <w:r>
        <w:t xml:space="preserve"> 2014). </w:t>
      </w:r>
      <w:r w:rsidR="00647226">
        <w:t xml:space="preserve">Unit costs also account for sickness absence (are based on working time). </w:t>
      </w:r>
      <w:r w:rsidR="00834AE5">
        <w:t xml:space="preserve"> </w:t>
      </w:r>
      <w:r w:rsidR="00647226">
        <w:t xml:space="preserve">For </w:t>
      </w:r>
      <w:r w:rsidR="00647226" w:rsidRPr="004A53E5">
        <w:t>consultants</w:t>
      </w:r>
      <w:r w:rsidR="00647226">
        <w:t xml:space="preserve"> we use the unit cost of a Surgical Consultant</w:t>
      </w:r>
      <w:r w:rsidR="001E3948">
        <w:t xml:space="preserve"> (</w:t>
      </w:r>
      <w:r w:rsidR="004C529B">
        <w:t xml:space="preserve">£142 per contract hour, </w:t>
      </w:r>
      <w:r w:rsidR="001E3948">
        <w:t>pg.257 of Curtis</w:t>
      </w:r>
      <w:r w:rsidR="00647226">
        <w:t xml:space="preserve"> (2014)):</w:t>
      </w:r>
    </w:p>
    <w:p w14:paraId="7EBA3B91" w14:textId="4F822139" w:rsidR="00647226" w:rsidRDefault="00647226" w:rsidP="00834AE5">
      <w:pPr>
        <w:jc w:val="both"/>
        <w:rPr>
          <w:rStyle w:val="Hyperlink"/>
          <w:color w:val="auto"/>
          <w:u w:val="none"/>
        </w:rPr>
      </w:pPr>
      <w:r>
        <w:t xml:space="preserve">For </w:t>
      </w:r>
      <w:r w:rsidRPr="004A53E5">
        <w:t>Specialist registrars</w:t>
      </w:r>
      <w:r>
        <w:t xml:space="preserve"> </w:t>
      </w:r>
      <w:r w:rsidR="004A53E5">
        <w:t xml:space="preserve">(SpR) </w:t>
      </w:r>
      <w:r>
        <w:t>we use the unit cost of a Specialist Regi</w:t>
      </w:r>
      <w:r w:rsidR="004C529B">
        <w:t xml:space="preserve">strar. </w:t>
      </w:r>
      <w:r w:rsidR="00556F44">
        <w:rPr>
          <w:rStyle w:val="Hyperlink"/>
          <w:color w:val="auto"/>
          <w:u w:val="none"/>
        </w:rPr>
        <w:t>W</w:t>
      </w:r>
      <w:r w:rsidR="006B3512" w:rsidRPr="00F94E62">
        <w:rPr>
          <w:rStyle w:val="Hyperlink"/>
          <w:color w:val="auto"/>
          <w:u w:val="none"/>
        </w:rPr>
        <w:t>e assume the SpR is trained and working a 40 hour week</w:t>
      </w:r>
      <w:r w:rsidR="004A53E5">
        <w:rPr>
          <w:rStyle w:val="Hyperlink"/>
          <w:color w:val="auto"/>
          <w:u w:val="none"/>
        </w:rPr>
        <w:t xml:space="preserve"> (i.e. is costed at £71 per hour</w:t>
      </w:r>
      <w:r w:rsidR="004C529B">
        <w:rPr>
          <w:rStyle w:val="Hyperlink"/>
          <w:color w:val="auto"/>
          <w:u w:val="none"/>
        </w:rPr>
        <w:t xml:space="preserve">, </w:t>
      </w:r>
      <w:r w:rsidR="004C529B">
        <w:t>pg.255 of Curtis (2014)</w:t>
      </w:r>
      <w:r w:rsidR="004A53E5">
        <w:rPr>
          <w:rStyle w:val="Hyperlink"/>
          <w:color w:val="auto"/>
          <w:u w:val="none"/>
        </w:rPr>
        <w:t>)</w:t>
      </w:r>
      <w:r w:rsidR="006B3512" w:rsidRPr="00F94E62">
        <w:rPr>
          <w:rStyle w:val="Hyperlink"/>
          <w:color w:val="auto"/>
          <w:u w:val="none"/>
        </w:rPr>
        <w:t>.</w:t>
      </w:r>
      <w:r w:rsidR="006B3512">
        <w:rPr>
          <w:rStyle w:val="Hyperlink"/>
          <w:color w:val="auto"/>
          <w:u w:val="none"/>
        </w:rPr>
        <w:t xml:space="preserve"> </w:t>
      </w:r>
    </w:p>
    <w:p w14:paraId="498C2D40" w14:textId="77777777" w:rsidR="00647226" w:rsidRPr="00FB1244" w:rsidRDefault="00647226" w:rsidP="00834AE5">
      <w:pPr>
        <w:jc w:val="both"/>
        <w:rPr>
          <w:rStyle w:val="Hyperlink"/>
          <w:color w:val="auto"/>
          <w:u w:val="none"/>
        </w:rPr>
      </w:pPr>
      <w:r>
        <w:lastRenderedPageBreak/>
        <w:t xml:space="preserve">For a </w:t>
      </w:r>
      <w:r w:rsidRPr="004A53E5">
        <w:t>nurse</w:t>
      </w:r>
      <w:r>
        <w:t xml:space="preserve"> </w:t>
      </w:r>
      <w:r w:rsidR="00F72EAF">
        <w:t xml:space="preserve">we use the hourly rate taken from the total NHS cost attributed </w:t>
      </w:r>
      <w:r w:rsidR="00195550">
        <w:t>per annum</w:t>
      </w:r>
      <w:r w:rsidR="004A53E5">
        <w:t xml:space="preserve"> over the tr</w:t>
      </w:r>
      <w:r w:rsidR="00F72EAF">
        <w:t>i</w:t>
      </w:r>
      <w:r w:rsidR="004A53E5">
        <w:t>a</w:t>
      </w:r>
      <w:r w:rsidR="00F72EAF">
        <w:t>l. The total NHS cost was</w:t>
      </w:r>
      <w:r w:rsidR="00FB1244">
        <w:t xml:space="preserve"> £3,217</w:t>
      </w:r>
      <w:r w:rsidR="00F72EAF">
        <w:t xml:space="preserve"> in year 1 and was for 10% of the </w:t>
      </w:r>
      <w:r w:rsidR="00195550">
        <w:t>nurse’s</w:t>
      </w:r>
      <w:r w:rsidR="00F72EAF">
        <w:t xml:space="preserve"> time. </w:t>
      </w:r>
      <w:r w:rsidR="00FB1244">
        <w:t>Assuming 52 weeks a year (i.e. that the salary covered holiday and public holiday entitlement), and u</w:t>
      </w:r>
      <w:r w:rsidR="00F72EAF">
        <w:t>nder a 5 day week at 37.5 hours this covers 3.75 hours</w:t>
      </w:r>
      <w:r w:rsidR="00FB1244">
        <w:t xml:space="preserve"> multiplied by 52 – 195 hours</w:t>
      </w:r>
      <w:r w:rsidR="00F72EAF">
        <w:t>.</w:t>
      </w:r>
      <w:r w:rsidR="00FB1244">
        <w:t xml:space="preserve"> The hourly rate for the nurse is thus £3,217/195=£16.</w:t>
      </w:r>
      <w:r w:rsidR="00720143">
        <w:t xml:space="preserve">50. Note that estate costs are </w:t>
      </w:r>
      <w:r w:rsidR="00FB1244">
        <w:t xml:space="preserve">partly incorporated under the consultant and SpR hourly rates. </w:t>
      </w:r>
    </w:p>
    <w:p w14:paraId="21B0C898" w14:textId="2ECBD8D1" w:rsidR="004A53E5" w:rsidRPr="004C529B" w:rsidRDefault="00DC1708" w:rsidP="00834AE5">
      <w:pPr>
        <w:jc w:val="both"/>
      </w:pPr>
      <w:r>
        <w:t>The cost of staffing is determi</w:t>
      </w:r>
      <w:r w:rsidR="00743DFF">
        <w:t xml:space="preserve">ned by the time taken for a procedure as recorded at the dental </w:t>
      </w:r>
      <w:r w:rsidR="00743DFF" w:rsidRPr="00F94E62">
        <w:t>hospital</w:t>
      </w:r>
      <w:r w:rsidRPr="00F94E62">
        <w:t>.</w:t>
      </w:r>
      <w:r w:rsidR="00951D0F" w:rsidRPr="00F94E62">
        <w:t xml:space="preserve"> </w:t>
      </w:r>
      <w:r w:rsidR="00F94E62" w:rsidRPr="00F94E62">
        <w:t>A</w:t>
      </w:r>
      <w:r w:rsidR="003218B7" w:rsidRPr="00F94E62">
        <w:t xml:space="preserve"> dental nurse </w:t>
      </w:r>
      <w:r w:rsidR="00F94E62" w:rsidRPr="00F94E62">
        <w:t xml:space="preserve">and consultant </w:t>
      </w:r>
      <w:r w:rsidR="003218B7" w:rsidRPr="00F94E62">
        <w:t>conducted all procedures</w:t>
      </w:r>
      <w:r w:rsidR="00513CA6">
        <w:t xml:space="preserve"> and SpR all </w:t>
      </w:r>
      <w:r w:rsidR="002F4737">
        <w:t xml:space="preserve">unscheduled </w:t>
      </w:r>
      <w:r w:rsidR="00513CA6">
        <w:t>procedures</w:t>
      </w:r>
      <w:r w:rsidR="000210A5">
        <w:t xml:space="preserve"> not involving surgery</w:t>
      </w:r>
      <w:r w:rsidR="003218B7" w:rsidRPr="00F94E62">
        <w:t>. Time at hospital was not recorded for follow up so no staff costs are applied for follow up.</w:t>
      </w:r>
      <w:r w:rsidR="0056776B">
        <w:t xml:space="preserve"> </w:t>
      </w:r>
      <w:r w:rsidR="004A53E5">
        <w:t>Mini implants procedures had an average</w:t>
      </w:r>
      <w:r w:rsidR="00980523">
        <w:t xml:space="preserve"> lower mean procedure time </w:t>
      </w:r>
      <w:r w:rsidR="0005427E">
        <w:t>(13.91 min</w:t>
      </w:r>
      <w:r w:rsidR="000603B4">
        <w:t>utes for mini implants and 33.39</w:t>
      </w:r>
      <w:r w:rsidR="0005427E">
        <w:t xml:space="preserve"> minutes for conventional implants) </w:t>
      </w:r>
      <w:r w:rsidR="00980523">
        <w:t xml:space="preserve">resulting in relatively lower staff costs. </w:t>
      </w:r>
    </w:p>
    <w:p w14:paraId="160C289E" w14:textId="77777777" w:rsidR="00DC1708" w:rsidRPr="0005427E" w:rsidRDefault="00720143" w:rsidP="00834AE5">
      <w:pPr>
        <w:jc w:val="both"/>
        <w:rPr>
          <w:i/>
        </w:rPr>
      </w:pPr>
      <w:r>
        <w:rPr>
          <w:i/>
        </w:rPr>
        <w:t>Equipment</w:t>
      </w:r>
      <w:r w:rsidR="00782963" w:rsidRPr="0005427E">
        <w:rPr>
          <w:i/>
        </w:rPr>
        <w:t xml:space="preserve"> </w:t>
      </w:r>
      <w:r w:rsidR="00F30D16" w:rsidRPr="0005427E">
        <w:rPr>
          <w:i/>
        </w:rPr>
        <w:t xml:space="preserve">and consumables </w:t>
      </w:r>
      <w:r w:rsidR="00782963" w:rsidRPr="0005427E">
        <w:rPr>
          <w:i/>
        </w:rPr>
        <w:t>cost</w:t>
      </w:r>
      <w:r>
        <w:rPr>
          <w:i/>
        </w:rPr>
        <w:t>s</w:t>
      </w:r>
    </w:p>
    <w:p w14:paraId="7F81E1FE" w14:textId="15D3A06B" w:rsidR="009D712A" w:rsidRDefault="00743DFF" w:rsidP="000603B4">
      <w:pPr>
        <w:jc w:val="both"/>
      </w:pPr>
      <w:r w:rsidRPr="009E30F0">
        <w:t xml:space="preserve">The </w:t>
      </w:r>
      <w:r w:rsidR="007109D1">
        <w:t xml:space="preserve">consumable </w:t>
      </w:r>
      <w:r w:rsidRPr="009E30F0">
        <w:t>unit costs for conventional implants are £</w:t>
      </w:r>
      <w:r w:rsidR="00891F9E">
        <w:t>515.23</w:t>
      </w:r>
      <w:r w:rsidRPr="009E30F0">
        <w:t xml:space="preserve"> and for a mini implant £</w:t>
      </w:r>
      <w:r w:rsidR="009E30F0" w:rsidRPr="009E30F0">
        <w:t>159.48</w:t>
      </w:r>
      <w:r w:rsidR="00720143">
        <w:t xml:space="preserve"> (see Table </w:t>
      </w:r>
      <w:r w:rsidR="00556F44">
        <w:t>S</w:t>
      </w:r>
      <w:r w:rsidR="00720143">
        <w:t>1</w:t>
      </w:r>
      <w:r w:rsidR="00946315">
        <w:t>)</w:t>
      </w:r>
      <w:r w:rsidRPr="009E30F0">
        <w:t>.</w:t>
      </w:r>
      <w:r w:rsidR="00891F9E" w:rsidRPr="00891F9E">
        <w:t xml:space="preserve"> </w:t>
      </w:r>
      <w:r w:rsidR="00891F9E" w:rsidRPr="009E30F0">
        <w:t xml:space="preserve">The unit costs of all </w:t>
      </w:r>
      <w:r w:rsidR="0071471A">
        <w:t xml:space="preserve">additional </w:t>
      </w:r>
      <w:r w:rsidR="00891F9E" w:rsidRPr="009E30F0">
        <w:t xml:space="preserve">equipment </w:t>
      </w:r>
      <w:r w:rsidR="0071471A">
        <w:t xml:space="preserve">used at operation </w:t>
      </w:r>
      <w:r w:rsidR="00891F9E">
        <w:t>(both consumables and reusable eq</w:t>
      </w:r>
      <w:r w:rsidR="004A53E5">
        <w:t xml:space="preserve">uipment) are provided in Table </w:t>
      </w:r>
      <w:r w:rsidR="00556F44">
        <w:t>S</w:t>
      </w:r>
      <w:r w:rsidR="004A53E5">
        <w:t>A1</w:t>
      </w:r>
      <w:r w:rsidR="00891F9E">
        <w:t>, the unit costs for these consumables and equipment were obtained from the dental hospital</w:t>
      </w:r>
      <w:r w:rsidR="00891F9E" w:rsidRPr="009E30F0">
        <w:t>.</w:t>
      </w:r>
    </w:p>
    <w:p w14:paraId="34C7B919" w14:textId="3B931D30" w:rsidR="009E30F0" w:rsidRDefault="009E30F0" w:rsidP="009E30F0">
      <w:pPr>
        <w:pStyle w:val="Caption"/>
        <w:keepNext/>
      </w:pPr>
      <w:r>
        <w:t xml:space="preserve">Table </w:t>
      </w:r>
      <w:r w:rsidR="00556F44">
        <w:t>S</w:t>
      </w:r>
      <w:r w:rsidR="005B3C77">
        <w:fldChar w:fldCharType="begin"/>
      </w:r>
      <w:r w:rsidR="00457CD0">
        <w:instrText xml:space="preserve"> SEQ Table \* ARABIC </w:instrText>
      </w:r>
      <w:r w:rsidR="005B3C77">
        <w:fldChar w:fldCharType="separate"/>
      </w:r>
      <w:r w:rsidR="00492F21">
        <w:rPr>
          <w:noProof/>
        </w:rPr>
        <w:t>1</w:t>
      </w:r>
      <w:r w:rsidR="005B3C77">
        <w:rPr>
          <w:noProof/>
        </w:rPr>
        <w:fldChar w:fldCharType="end"/>
      </w:r>
      <w:r>
        <w:t xml:space="preserve"> Implant unit costs</w:t>
      </w:r>
      <w:r w:rsidR="0010445A">
        <w:t xml:space="preserve"> (consumables)</w:t>
      </w:r>
    </w:p>
    <w:tbl>
      <w:tblPr>
        <w:tblStyle w:val="LightList-Accent11"/>
        <w:tblW w:w="0" w:type="auto"/>
        <w:tblLook w:val="04A0" w:firstRow="1" w:lastRow="0" w:firstColumn="1" w:lastColumn="0" w:noHBand="0" w:noVBand="1"/>
      </w:tblPr>
      <w:tblGrid>
        <w:gridCol w:w="1814"/>
        <w:gridCol w:w="1418"/>
        <w:gridCol w:w="1950"/>
        <w:gridCol w:w="2361"/>
        <w:gridCol w:w="1699"/>
      </w:tblGrid>
      <w:tr w:rsidR="00D5026A" w14:paraId="2BA3B247" w14:textId="77777777" w:rsidTr="00D502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4" w:type="dxa"/>
          </w:tcPr>
          <w:p w14:paraId="6D14B63E" w14:textId="77777777" w:rsidR="00D5026A" w:rsidRDefault="00D5026A" w:rsidP="00D5026A">
            <w:pPr>
              <w:pStyle w:val="NoSpacing"/>
            </w:pPr>
          </w:p>
        </w:tc>
        <w:tc>
          <w:tcPr>
            <w:tcW w:w="1418" w:type="dxa"/>
          </w:tcPr>
          <w:p w14:paraId="4EA05146" w14:textId="77777777" w:rsidR="00D5026A" w:rsidRDefault="00D5026A" w:rsidP="00D5026A">
            <w:pPr>
              <w:pStyle w:val="NoSpacing"/>
              <w:cnfStyle w:val="100000000000" w:firstRow="1" w:lastRow="0" w:firstColumn="0" w:lastColumn="0" w:oddVBand="0" w:evenVBand="0" w:oddHBand="0" w:evenHBand="0" w:firstRowFirstColumn="0" w:firstRowLastColumn="0" w:lastRowFirstColumn="0" w:lastRowLastColumn="0"/>
            </w:pPr>
            <w:r>
              <w:t>Mini (3M)</w:t>
            </w:r>
          </w:p>
        </w:tc>
        <w:tc>
          <w:tcPr>
            <w:tcW w:w="1950" w:type="dxa"/>
          </w:tcPr>
          <w:p w14:paraId="775AC1DE" w14:textId="77777777" w:rsidR="00D5026A" w:rsidRDefault="00D5026A" w:rsidP="00D5026A">
            <w:pPr>
              <w:pStyle w:val="NoSpacing"/>
              <w:cnfStyle w:val="100000000000" w:firstRow="1" w:lastRow="0" w:firstColumn="0" w:lastColumn="0" w:oddVBand="0" w:evenVBand="0" w:oddHBand="0" w:evenHBand="0" w:firstRowFirstColumn="0" w:firstRowLastColumn="0" w:lastRowFirstColumn="0" w:lastRowLastColumn="0"/>
            </w:pPr>
            <w:r>
              <w:t>Mini (3M) per unit</w:t>
            </w:r>
          </w:p>
        </w:tc>
        <w:tc>
          <w:tcPr>
            <w:tcW w:w="2361" w:type="dxa"/>
          </w:tcPr>
          <w:p w14:paraId="6FCC60E0" w14:textId="77777777" w:rsidR="00D5026A" w:rsidRDefault="00D5026A" w:rsidP="00D5026A">
            <w:pPr>
              <w:pStyle w:val="NoSpacing"/>
              <w:cnfStyle w:val="100000000000" w:firstRow="1" w:lastRow="0" w:firstColumn="0" w:lastColumn="0" w:oddVBand="0" w:evenVBand="0" w:oddHBand="0" w:evenHBand="0" w:firstRowFirstColumn="0" w:firstRowLastColumn="0" w:lastRowFirstColumn="0" w:lastRowLastColumn="0"/>
            </w:pPr>
            <w:r>
              <w:t>Conventional (Astra)*</w:t>
            </w:r>
          </w:p>
        </w:tc>
        <w:tc>
          <w:tcPr>
            <w:tcW w:w="1699" w:type="dxa"/>
          </w:tcPr>
          <w:p w14:paraId="0EAD5BB4" w14:textId="77777777" w:rsidR="00D5026A" w:rsidRDefault="00D5026A" w:rsidP="00D5026A">
            <w:pPr>
              <w:pStyle w:val="NoSpacing"/>
              <w:cnfStyle w:val="100000000000" w:firstRow="1" w:lastRow="0" w:firstColumn="0" w:lastColumn="0" w:oddVBand="0" w:evenVBand="0" w:oddHBand="0" w:evenHBand="0" w:firstRowFirstColumn="0" w:firstRowLastColumn="0" w:lastRowFirstColumn="0" w:lastRowLastColumn="0"/>
            </w:pPr>
            <w:r>
              <w:t>Conventional (Astra) per unit</w:t>
            </w:r>
          </w:p>
        </w:tc>
      </w:tr>
      <w:tr w:rsidR="00D5026A" w14:paraId="6F6AAD27" w14:textId="77777777" w:rsidTr="00D502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4" w:type="dxa"/>
          </w:tcPr>
          <w:p w14:paraId="41FB15E0" w14:textId="77777777" w:rsidR="00D5026A" w:rsidRDefault="00D5026A" w:rsidP="00D5026A">
            <w:pPr>
              <w:pStyle w:val="NoSpacing"/>
            </w:pPr>
            <w:r>
              <w:t>Implants</w:t>
            </w:r>
          </w:p>
        </w:tc>
        <w:tc>
          <w:tcPr>
            <w:tcW w:w="1418" w:type="dxa"/>
          </w:tcPr>
          <w:p w14:paraId="5883022C"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r>
              <w:t>£68.25</w:t>
            </w:r>
          </w:p>
        </w:tc>
        <w:tc>
          <w:tcPr>
            <w:tcW w:w="1950" w:type="dxa"/>
          </w:tcPr>
          <w:p w14:paraId="34F73CFC"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r>
              <w:t>£68.25</w:t>
            </w:r>
          </w:p>
        </w:tc>
        <w:tc>
          <w:tcPr>
            <w:tcW w:w="2361" w:type="dxa"/>
          </w:tcPr>
          <w:p w14:paraId="0BEB51B6"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r>
              <w:t>£224.00</w:t>
            </w:r>
          </w:p>
        </w:tc>
        <w:tc>
          <w:tcPr>
            <w:tcW w:w="1699" w:type="dxa"/>
          </w:tcPr>
          <w:p w14:paraId="5DAA7581"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r>
              <w:t>£224.00</w:t>
            </w:r>
          </w:p>
        </w:tc>
      </w:tr>
      <w:tr w:rsidR="00D5026A" w14:paraId="1BC2EB93" w14:textId="77777777" w:rsidTr="00D5026A">
        <w:tc>
          <w:tcPr>
            <w:cnfStyle w:val="001000000000" w:firstRow="0" w:lastRow="0" w:firstColumn="1" w:lastColumn="0" w:oddVBand="0" w:evenVBand="0" w:oddHBand="0" w:evenHBand="0" w:firstRowFirstColumn="0" w:firstRowLastColumn="0" w:lastRowFirstColumn="0" w:lastRowLastColumn="0"/>
            <w:tcW w:w="1814" w:type="dxa"/>
          </w:tcPr>
          <w:p w14:paraId="6A81A275" w14:textId="77777777" w:rsidR="00D5026A" w:rsidRDefault="00D5026A" w:rsidP="00D5026A">
            <w:pPr>
              <w:pStyle w:val="NoSpacing"/>
            </w:pPr>
            <w:r>
              <w:t>Ball abutment</w:t>
            </w:r>
          </w:p>
        </w:tc>
        <w:tc>
          <w:tcPr>
            <w:tcW w:w="1418" w:type="dxa"/>
          </w:tcPr>
          <w:p w14:paraId="0A4254EC"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N/A</w:t>
            </w:r>
          </w:p>
        </w:tc>
        <w:tc>
          <w:tcPr>
            <w:tcW w:w="1950" w:type="dxa"/>
          </w:tcPr>
          <w:p w14:paraId="2DC0A339"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0.00</w:t>
            </w:r>
          </w:p>
        </w:tc>
        <w:tc>
          <w:tcPr>
            <w:tcW w:w="2361" w:type="dxa"/>
          </w:tcPr>
          <w:p w14:paraId="5242921B"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120.50</w:t>
            </w:r>
          </w:p>
        </w:tc>
        <w:tc>
          <w:tcPr>
            <w:tcW w:w="1699" w:type="dxa"/>
          </w:tcPr>
          <w:p w14:paraId="5EEBEBD3"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120.50</w:t>
            </w:r>
          </w:p>
        </w:tc>
      </w:tr>
      <w:tr w:rsidR="00D5026A" w14:paraId="671F9CF1" w14:textId="77777777" w:rsidTr="00D502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4" w:type="dxa"/>
          </w:tcPr>
          <w:p w14:paraId="1FD42BCA" w14:textId="77777777" w:rsidR="00D5026A" w:rsidRDefault="00D5026A" w:rsidP="00D5026A">
            <w:pPr>
              <w:pStyle w:val="NoSpacing"/>
            </w:pPr>
            <w:r>
              <w:t>Ball abutment housing</w:t>
            </w:r>
          </w:p>
        </w:tc>
        <w:tc>
          <w:tcPr>
            <w:tcW w:w="1418" w:type="dxa"/>
          </w:tcPr>
          <w:p w14:paraId="29A09F81"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r>
              <w:t>£25.20</w:t>
            </w:r>
          </w:p>
        </w:tc>
        <w:tc>
          <w:tcPr>
            <w:tcW w:w="1950" w:type="dxa"/>
          </w:tcPr>
          <w:p w14:paraId="1213D768"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r>
              <w:t>£25.20</w:t>
            </w:r>
          </w:p>
        </w:tc>
        <w:tc>
          <w:tcPr>
            <w:tcW w:w="2361" w:type="dxa"/>
          </w:tcPr>
          <w:p w14:paraId="1E3B6575"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r>
              <w:t>£44.00</w:t>
            </w:r>
          </w:p>
        </w:tc>
        <w:tc>
          <w:tcPr>
            <w:tcW w:w="1699" w:type="dxa"/>
          </w:tcPr>
          <w:p w14:paraId="67B00794"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r>
              <w:t>£44.00</w:t>
            </w:r>
          </w:p>
        </w:tc>
      </w:tr>
      <w:tr w:rsidR="00D5026A" w14:paraId="4949B27A" w14:textId="77777777" w:rsidTr="00D5026A">
        <w:tc>
          <w:tcPr>
            <w:cnfStyle w:val="001000000000" w:firstRow="0" w:lastRow="0" w:firstColumn="1" w:lastColumn="0" w:oddVBand="0" w:evenVBand="0" w:oddHBand="0" w:evenHBand="0" w:firstRowFirstColumn="0" w:firstRowLastColumn="0" w:lastRowFirstColumn="0" w:lastRowLastColumn="0"/>
            <w:tcW w:w="1814" w:type="dxa"/>
          </w:tcPr>
          <w:p w14:paraId="42D4C422" w14:textId="77777777" w:rsidR="00D5026A" w:rsidRDefault="00D5026A" w:rsidP="00D5026A">
            <w:pPr>
              <w:pStyle w:val="NoSpacing"/>
            </w:pPr>
            <w:r>
              <w:t>‘O’ ring (pack of 10)**</w:t>
            </w:r>
          </w:p>
        </w:tc>
        <w:tc>
          <w:tcPr>
            <w:tcW w:w="1418" w:type="dxa"/>
          </w:tcPr>
          <w:p w14:paraId="77752C7B"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21.00</w:t>
            </w:r>
          </w:p>
        </w:tc>
        <w:tc>
          <w:tcPr>
            <w:tcW w:w="1950" w:type="dxa"/>
          </w:tcPr>
          <w:p w14:paraId="65386C9B"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2.10</w:t>
            </w:r>
          </w:p>
        </w:tc>
        <w:tc>
          <w:tcPr>
            <w:tcW w:w="2361" w:type="dxa"/>
          </w:tcPr>
          <w:p w14:paraId="40AB7550"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N/A</w:t>
            </w:r>
          </w:p>
        </w:tc>
        <w:tc>
          <w:tcPr>
            <w:tcW w:w="1699" w:type="dxa"/>
          </w:tcPr>
          <w:p w14:paraId="0CC05356"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0.00</w:t>
            </w:r>
          </w:p>
        </w:tc>
      </w:tr>
      <w:tr w:rsidR="00D5026A" w14:paraId="509E57EA" w14:textId="77777777" w:rsidTr="00D502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4" w:type="dxa"/>
          </w:tcPr>
          <w:p w14:paraId="2B50E0EB" w14:textId="77777777" w:rsidR="00D5026A" w:rsidRDefault="00D5026A" w:rsidP="00D5026A">
            <w:pPr>
              <w:pStyle w:val="NoSpacing"/>
            </w:pPr>
            <w:r>
              <w:t>Clix insert**</w:t>
            </w:r>
          </w:p>
        </w:tc>
        <w:tc>
          <w:tcPr>
            <w:tcW w:w="1418" w:type="dxa"/>
          </w:tcPr>
          <w:p w14:paraId="58D14EBE"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r>
              <w:t>N/A</w:t>
            </w:r>
          </w:p>
        </w:tc>
        <w:tc>
          <w:tcPr>
            <w:tcW w:w="1950" w:type="dxa"/>
          </w:tcPr>
          <w:p w14:paraId="70C6B1C7"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r>
              <w:t>£0.00</w:t>
            </w:r>
          </w:p>
        </w:tc>
        <w:tc>
          <w:tcPr>
            <w:tcW w:w="2361" w:type="dxa"/>
          </w:tcPr>
          <w:p w14:paraId="119F0892"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r>
              <w:t>£19.00</w:t>
            </w:r>
          </w:p>
        </w:tc>
        <w:tc>
          <w:tcPr>
            <w:tcW w:w="1699" w:type="dxa"/>
          </w:tcPr>
          <w:p w14:paraId="1D188476"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r>
              <w:t>£19.00</w:t>
            </w:r>
          </w:p>
        </w:tc>
      </w:tr>
      <w:tr w:rsidR="00D5026A" w14:paraId="757F011E" w14:textId="77777777" w:rsidTr="00D5026A">
        <w:tc>
          <w:tcPr>
            <w:cnfStyle w:val="001000000000" w:firstRow="0" w:lastRow="0" w:firstColumn="1" w:lastColumn="0" w:oddVBand="0" w:evenVBand="0" w:oddHBand="0" w:evenHBand="0" w:firstRowFirstColumn="0" w:firstRowLastColumn="0" w:lastRowFirstColumn="0" w:lastRowLastColumn="0"/>
            <w:tcW w:w="1814" w:type="dxa"/>
          </w:tcPr>
          <w:p w14:paraId="659F9CEC" w14:textId="77777777" w:rsidR="00D5026A" w:rsidRDefault="00D5026A" w:rsidP="00D5026A">
            <w:pPr>
              <w:pStyle w:val="NoSpacing"/>
            </w:pPr>
            <w:r>
              <w:t>Surgical kit (all autoclavable and reusable)</w:t>
            </w:r>
          </w:p>
        </w:tc>
        <w:tc>
          <w:tcPr>
            <w:tcW w:w="1418" w:type="dxa"/>
          </w:tcPr>
          <w:p w14:paraId="3753FFAC"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46.20 (inc drills)</w:t>
            </w:r>
          </w:p>
        </w:tc>
        <w:tc>
          <w:tcPr>
            <w:tcW w:w="1950" w:type="dxa"/>
          </w:tcPr>
          <w:p w14:paraId="2C843F94"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46.20/20=£2.31</w:t>
            </w:r>
          </w:p>
        </w:tc>
        <w:tc>
          <w:tcPr>
            <w:tcW w:w="2361" w:type="dxa"/>
          </w:tcPr>
          <w:p w14:paraId="6887DF4A"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579.50 (exc drills)</w:t>
            </w:r>
          </w:p>
          <w:p w14:paraId="3F8E0182"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Drills:</w:t>
            </w:r>
          </w:p>
          <w:p w14:paraId="45DCBA15"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10.50+(£38.50x2))</w:t>
            </w:r>
          </w:p>
          <w:p w14:paraId="3FDB9A03"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 xml:space="preserve">Ratchet wrench £167.50 </w:t>
            </w:r>
          </w:p>
          <w:p w14:paraId="66B02B85"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Driver handle £41.50</w:t>
            </w:r>
          </w:p>
          <w:p w14:paraId="0F8283A2"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Restorative kit £219</w:t>
            </w:r>
          </w:p>
          <w:p w14:paraId="1D008A10"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Restorative wrench £251</w:t>
            </w:r>
          </w:p>
          <w:p w14:paraId="38BD41BC"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Ball wrench £148.50</w:t>
            </w:r>
          </w:p>
        </w:tc>
        <w:tc>
          <w:tcPr>
            <w:tcW w:w="1699" w:type="dxa"/>
          </w:tcPr>
          <w:p w14:paraId="4F8F8C6F"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579.50+</w:t>
            </w:r>
          </w:p>
          <w:p w14:paraId="510B4E92"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p>
          <w:p w14:paraId="39D2257C"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87.50+</w:t>
            </w:r>
          </w:p>
          <w:p w14:paraId="4DF4D5D8"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p>
          <w:p w14:paraId="44BCAA77"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167.50+</w:t>
            </w:r>
          </w:p>
          <w:p w14:paraId="14E47FC2"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41.50+</w:t>
            </w:r>
          </w:p>
          <w:p w14:paraId="1D05F7DE"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219.00+</w:t>
            </w:r>
          </w:p>
          <w:p w14:paraId="0902B095"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p>
          <w:p w14:paraId="473CE8B2"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251.00+</w:t>
            </w:r>
          </w:p>
          <w:p w14:paraId="06B7C0B8"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148.50</w:t>
            </w:r>
          </w:p>
          <w:p w14:paraId="52691455"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1494.50/20</w:t>
            </w:r>
          </w:p>
          <w:p w14:paraId="243DD147"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74.73</w:t>
            </w:r>
          </w:p>
          <w:p w14:paraId="729266CF"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p>
        </w:tc>
      </w:tr>
      <w:tr w:rsidR="00D5026A" w14:paraId="0CC291E5" w14:textId="77777777" w:rsidTr="00D502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4" w:type="dxa"/>
          </w:tcPr>
          <w:p w14:paraId="245AC7B9" w14:textId="77777777" w:rsidR="00D5026A" w:rsidRDefault="00D5026A" w:rsidP="00D5026A">
            <w:pPr>
              <w:pStyle w:val="NoSpacing"/>
            </w:pPr>
            <w:r>
              <w:t>Lab analogue***</w:t>
            </w:r>
          </w:p>
        </w:tc>
        <w:tc>
          <w:tcPr>
            <w:tcW w:w="1418" w:type="dxa"/>
          </w:tcPr>
          <w:p w14:paraId="49ACC65E"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r>
              <w:t>£24.15</w:t>
            </w:r>
          </w:p>
        </w:tc>
        <w:tc>
          <w:tcPr>
            <w:tcW w:w="1950" w:type="dxa"/>
          </w:tcPr>
          <w:p w14:paraId="0442ECE7"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r>
              <w:t>£24.15</w:t>
            </w:r>
          </w:p>
        </w:tc>
        <w:tc>
          <w:tcPr>
            <w:tcW w:w="2361" w:type="dxa"/>
          </w:tcPr>
          <w:p w14:paraId="16870AD9"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r>
              <w:t>£15.50</w:t>
            </w:r>
          </w:p>
        </w:tc>
        <w:tc>
          <w:tcPr>
            <w:tcW w:w="1699" w:type="dxa"/>
          </w:tcPr>
          <w:p w14:paraId="55B7F1C2"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r>
              <w:t>£15.50</w:t>
            </w:r>
          </w:p>
        </w:tc>
      </w:tr>
      <w:tr w:rsidR="00D5026A" w14:paraId="330DE3D2" w14:textId="77777777" w:rsidTr="00D5026A">
        <w:tc>
          <w:tcPr>
            <w:cnfStyle w:val="001000000000" w:firstRow="0" w:lastRow="0" w:firstColumn="1" w:lastColumn="0" w:oddVBand="0" w:evenVBand="0" w:oddHBand="0" w:evenHBand="0" w:firstRowFirstColumn="0" w:firstRowLastColumn="0" w:lastRowFirstColumn="0" w:lastRowLastColumn="0"/>
            <w:tcW w:w="1814" w:type="dxa"/>
          </w:tcPr>
          <w:p w14:paraId="1F63BFAE" w14:textId="77777777" w:rsidR="00D5026A" w:rsidRDefault="00D5026A" w:rsidP="00D5026A">
            <w:pPr>
              <w:pStyle w:val="NoSpacing"/>
            </w:pPr>
            <w:r>
              <w:t>Pick up coping (not used)</w:t>
            </w:r>
          </w:p>
        </w:tc>
        <w:tc>
          <w:tcPr>
            <w:tcW w:w="1418" w:type="dxa"/>
          </w:tcPr>
          <w:p w14:paraId="50BD469C"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37.47</w:t>
            </w:r>
          </w:p>
        </w:tc>
        <w:tc>
          <w:tcPr>
            <w:tcW w:w="1950" w:type="dxa"/>
          </w:tcPr>
          <w:p w14:paraId="084AA4B1"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37.47</w:t>
            </w:r>
          </w:p>
        </w:tc>
        <w:tc>
          <w:tcPr>
            <w:tcW w:w="2361" w:type="dxa"/>
          </w:tcPr>
          <w:p w14:paraId="329CE1DC"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17.50</w:t>
            </w:r>
          </w:p>
        </w:tc>
        <w:tc>
          <w:tcPr>
            <w:tcW w:w="1699" w:type="dxa"/>
          </w:tcPr>
          <w:p w14:paraId="47917A4E" w14:textId="77777777" w:rsidR="00D5026A" w:rsidRDefault="00D5026A" w:rsidP="00D5026A">
            <w:pPr>
              <w:pStyle w:val="NoSpacing"/>
              <w:cnfStyle w:val="000000000000" w:firstRow="0" w:lastRow="0" w:firstColumn="0" w:lastColumn="0" w:oddVBand="0" w:evenVBand="0" w:oddHBand="0" w:evenHBand="0" w:firstRowFirstColumn="0" w:firstRowLastColumn="0" w:lastRowFirstColumn="0" w:lastRowLastColumn="0"/>
            </w:pPr>
            <w:r>
              <w:t>£17.50</w:t>
            </w:r>
          </w:p>
        </w:tc>
      </w:tr>
      <w:tr w:rsidR="00D5026A" w14:paraId="34B7A865" w14:textId="77777777" w:rsidTr="00D502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4" w:type="dxa"/>
          </w:tcPr>
          <w:p w14:paraId="36E9AED4" w14:textId="77777777" w:rsidR="00D5026A" w:rsidRDefault="00D5026A" w:rsidP="00D5026A">
            <w:pPr>
              <w:pStyle w:val="NoSpacing"/>
            </w:pPr>
            <w:r>
              <w:t>Total</w:t>
            </w:r>
          </w:p>
        </w:tc>
        <w:tc>
          <w:tcPr>
            <w:tcW w:w="1418" w:type="dxa"/>
          </w:tcPr>
          <w:p w14:paraId="3DE4D60E"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p>
        </w:tc>
        <w:tc>
          <w:tcPr>
            <w:tcW w:w="1950" w:type="dxa"/>
          </w:tcPr>
          <w:p w14:paraId="0EF4A52A"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r>
              <w:t>£159.48</w:t>
            </w:r>
          </w:p>
        </w:tc>
        <w:tc>
          <w:tcPr>
            <w:tcW w:w="2361" w:type="dxa"/>
          </w:tcPr>
          <w:p w14:paraId="5A70FA13"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p>
        </w:tc>
        <w:tc>
          <w:tcPr>
            <w:tcW w:w="1699" w:type="dxa"/>
          </w:tcPr>
          <w:p w14:paraId="3B367F1F" w14:textId="77777777" w:rsidR="00D5026A" w:rsidRDefault="00D5026A" w:rsidP="00D5026A">
            <w:pPr>
              <w:pStyle w:val="NoSpacing"/>
              <w:cnfStyle w:val="000000100000" w:firstRow="0" w:lastRow="0" w:firstColumn="0" w:lastColumn="0" w:oddVBand="0" w:evenVBand="0" w:oddHBand="1" w:evenHBand="0" w:firstRowFirstColumn="0" w:firstRowLastColumn="0" w:lastRowFirstColumn="0" w:lastRowLastColumn="0"/>
            </w:pPr>
            <w:r>
              <w:t>£515.23</w:t>
            </w:r>
          </w:p>
        </w:tc>
      </w:tr>
    </w:tbl>
    <w:p w14:paraId="04C40642" w14:textId="77777777" w:rsidR="00D5026A" w:rsidRPr="0071471A" w:rsidRDefault="00D5026A" w:rsidP="00D5026A">
      <w:pPr>
        <w:spacing w:after="0" w:line="240" w:lineRule="auto"/>
        <w:rPr>
          <w:sz w:val="20"/>
          <w:szCs w:val="20"/>
        </w:rPr>
      </w:pPr>
      <w:r w:rsidRPr="0071471A">
        <w:rPr>
          <w:sz w:val="20"/>
          <w:szCs w:val="20"/>
        </w:rPr>
        <w:t>*Dental hospital gets 12.5% discount off these prices</w:t>
      </w:r>
      <w:r w:rsidR="0071471A">
        <w:rPr>
          <w:sz w:val="20"/>
          <w:szCs w:val="20"/>
        </w:rPr>
        <w:t>, not applied to reflect market value</w:t>
      </w:r>
    </w:p>
    <w:p w14:paraId="6F30C41A" w14:textId="77777777" w:rsidR="00D5026A" w:rsidRPr="0071471A" w:rsidRDefault="00D5026A" w:rsidP="00D5026A">
      <w:pPr>
        <w:spacing w:after="0" w:line="240" w:lineRule="auto"/>
        <w:rPr>
          <w:sz w:val="20"/>
          <w:szCs w:val="20"/>
        </w:rPr>
      </w:pPr>
      <w:r w:rsidRPr="0071471A">
        <w:rPr>
          <w:sz w:val="20"/>
          <w:szCs w:val="20"/>
        </w:rPr>
        <w:lastRenderedPageBreak/>
        <w:t>**1 ‘O’ ring/clix needed per implant.</w:t>
      </w:r>
    </w:p>
    <w:p w14:paraId="3CE00724" w14:textId="77777777" w:rsidR="00703C9C" w:rsidRDefault="00D5026A" w:rsidP="004A53E5">
      <w:pPr>
        <w:rPr>
          <w:sz w:val="20"/>
          <w:szCs w:val="20"/>
        </w:rPr>
      </w:pPr>
      <w:r w:rsidRPr="0071471A">
        <w:rPr>
          <w:sz w:val="20"/>
          <w:szCs w:val="20"/>
        </w:rPr>
        <w:t>***costs borne by lab</w:t>
      </w:r>
    </w:p>
    <w:p w14:paraId="797EC6EB" w14:textId="77777777" w:rsidR="0037224F" w:rsidRPr="00F346A7" w:rsidRDefault="0037224F" w:rsidP="00F346A7">
      <w:pPr>
        <w:pStyle w:val="NoSpacing"/>
        <w:rPr>
          <w:sz w:val="20"/>
          <w:szCs w:val="20"/>
        </w:rPr>
      </w:pPr>
    </w:p>
    <w:p w14:paraId="0FA21338" w14:textId="77777777" w:rsidR="001A311B" w:rsidRPr="0005427E" w:rsidRDefault="00743DFF" w:rsidP="004F66BC">
      <w:pPr>
        <w:jc w:val="both"/>
        <w:rPr>
          <w:i/>
        </w:rPr>
      </w:pPr>
      <w:r w:rsidRPr="0005427E">
        <w:rPr>
          <w:i/>
        </w:rPr>
        <w:t>Additional healthcare resources</w:t>
      </w:r>
    </w:p>
    <w:p w14:paraId="57C809E8" w14:textId="77777777" w:rsidR="001A311B" w:rsidRDefault="001A311B" w:rsidP="004F66BC">
      <w:pPr>
        <w:jc w:val="both"/>
      </w:pPr>
      <w:r>
        <w:t xml:space="preserve">These are not directly accrued in the application of the treatment, but stem from the treatment. </w:t>
      </w:r>
      <w:r w:rsidR="00BF241C">
        <w:t>These costs cover any adverse events (he</w:t>
      </w:r>
      <w:r w:rsidR="00743DFF">
        <w:t>althcare use) and medication</w:t>
      </w:r>
      <w:r>
        <w:t xml:space="preserve">. </w:t>
      </w:r>
    </w:p>
    <w:p w14:paraId="3030FCD2" w14:textId="77777777" w:rsidR="00890DF3" w:rsidRPr="0005427E" w:rsidRDefault="00743DFF" w:rsidP="004F66BC">
      <w:pPr>
        <w:jc w:val="both"/>
      </w:pPr>
      <w:r w:rsidRPr="0005427E">
        <w:t>Outpatient oral surgery</w:t>
      </w:r>
    </w:p>
    <w:p w14:paraId="625FE193" w14:textId="0C7854B2" w:rsidR="003140B0" w:rsidRDefault="003140B0" w:rsidP="004F66BC">
      <w:pPr>
        <w:jc w:val="both"/>
      </w:pPr>
      <w:r>
        <w:t xml:space="preserve">No additional hospital or community care related to the procedure were </w:t>
      </w:r>
      <w:r w:rsidR="00556F44">
        <w:t>observed in the trial, t</w:t>
      </w:r>
      <w:r w:rsidRPr="00F30D16">
        <w:t xml:space="preserve">his implies that no additional healthcare costs outside of the dental hospital were </w:t>
      </w:r>
      <w:r w:rsidR="00556F44">
        <w:t>incurred</w:t>
      </w:r>
      <w:r w:rsidRPr="00F30D16">
        <w:t>.</w:t>
      </w:r>
      <w:r w:rsidRPr="00B5126D">
        <w:t xml:space="preserve"> </w:t>
      </w:r>
    </w:p>
    <w:p w14:paraId="135DA3B7" w14:textId="77777777" w:rsidR="0012758A" w:rsidRPr="0005427E" w:rsidRDefault="0012758A" w:rsidP="004F66BC">
      <w:pPr>
        <w:jc w:val="both"/>
      </w:pPr>
      <w:r w:rsidRPr="0005427E">
        <w:t>Adverse events</w:t>
      </w:r>
    </w:p>
    <w:p w14:paraId="0A5E58C2" w14:textId="7F55E483" w:rsidR="0012758A" w:rsidRDefault="0012758A" w:rsidP="004F66BC">
      <w:pPr>
        <w:jc w:val="both"/>
      </w:pPr>
      <w:r w:rsidRPr="00B5126D">
        <w:t>There were 4 recorded adverse events</w:t>
      </w:r>
      <w:r w:rsidR="0056776B">
        <w:t xml:space="preserve"> all located in </w:t>
      </w:r>
      <w:r w:rsidR="003140B0">
        <w:t>the conventional implant arm</w:t>
      </w:r>
      <w:r w:rsidRPr="00B5126D">
        <w:t>. 1 due to pain, 3 due to infection. None were coded as serious. 3 were mild in pain, 1 moderate. All 4 had treatme</w:t>
      </w:r>
      <w:r w:rsidR="009E30F0">
        <w:t>nt involving mediations</w:t>
      </w:r>
      <w:r w:rsidRPr="00B5126D">
        <w:t>.</w:t>
      </w:r>
      <w:r w:rsidR="003140B0">
        <w:t xml:space="preserve"> Medications were costed in accordance with Table </w:t>
      </w:r>
      <w:r w:rsidR="00556F44">
        <w:t>S</w:t>
      </w:r>
      <w:r w:rsidR="003140B0">
        <w:t xml:space="preserve">A1. </w:t>
      </w:r>
      <w:r w:rsidR="00E34750">
        <w:t xml:space="preserve"> </w:t>
      </w:r>
    </w:p>
    <w:p w14:paraId="607FC392" w14:textId="77777777" w:rsidR="0012758A" w:rsidRPr="0005427E" w:rsidRDefault="0012758A" w:rsidP="004F66BC">
      <w:pPr>
        <w:jc w:val="both"/>
      </w:pPr>
      <w:r w:rsidRPr="0005427E">
        <w:t>Unscheduled visit</w:t>
      </w:r>
      <w:r w:rsidR="009D712A" w:rsidRPr="0005427E">
        <w:t>s</w:t>
      </w:r>
    </w:p>
    <w:p w14:paraId="207EA19E" w14:textId="1D2C6A1B" w:rsidR="00E056CA" w:rsidRDefault="000603B4" w:rsidP="004F66BC">
      <w:pPr>
        <w:jc w:val="both"/>
      </w:pPr>
      <w:r>
        <w:t>Of the 45 patients 13</w:t>
      </w:r>
      <w:r w:rsidR="004C529B">
        <w:t xml:space="preserve"> had no unscheduled</w:t>
      </w:r>
      <w:r w:rsidR="00B5126D" w:rsidRPr="00E34750">
        <w:t xml:space="preserve"> visits. </w:t>
      </w:r>
      <w:r w:rsidR="00720143" w:rsidRPr="00E34750">
        <w:t>32 ther</w:t>
      </w:r>
      <w:r w:rsidR="00720143">
        <w:t xml:space="preserve">efore had unscheduled visits. Total volume of unscheduled visits amount to 41 for mini implants and 33 for conventional implants (Table </w:t>
      </w:r>
      <w:r w:rsidR="00556F44">
        <w:t>S</w:t>
      </w:r>
      <w:r w:rsidR="00720143">
        <w:t>A2</w:t>
      </w:r>
      <w:r w:rsidR="004C529B">
        <w:t>).</w:t>
      </w:r>
      <w:r w:rsidR="00B5126D" w:rsidRPr="00E34750">
        <w:t xml:space="preserve"> </w:t>
      </w:r>
      <w:r w:rsidR="007645D7">
        <w:t xml:space="preserve">Unscheduled visits were more prominent in </w:t>
      </w:r>
      <w:r w:rsidR="003140B0">
        <w:t>those with mini implants</w:t>
      </w:r>
      <w:r w:rsidR="00B5126D" w:rsidRPr="00E34750">
        <w:t>.</w:t>
      </w:r>
      <w:r w:rsidR="007645D7">
        <w:t xml:space="preserve"> </w:t>
      </w:r>
    </w:p>
    <w:p w14:paraId="350ADB41" w14:textId="37434130" w:rsidR="003140B0" w:rsidRDefault="009E30F0" w:rsidP="004F66BC">
      <w:pPr>
        <w:jc w:val="both"/>
      </w:pPr>
      <w:r>
        <w:t>The method of costing u</w:t>
      </w:r>
      <w:r w:rsidR="00E34750" w:rsidRPr="00395B94">
        <w:t xml:space="preserve">nscheduled visits </w:t>
      </w:r>
      <w:r>
        <w:t xml:space="preserve">was the same as for scheduled visits: staff costs were calculated from data on the time a patient was in </w:t>
      </w:r>
      <w:r w:rsidR="0071471A">
        <w:t>treatment</w:t>
      </w:r>
      <w:r>
        <w:t xml:space="preserve"> </w:t>
      </w:r>
      <w:r w:rsidR="00CD69FA">
        <w:t xml:space="preserve">(time in building was not recorded so patient time was recorded for </w:t>
      </w:r>
      <w:r w:rsidR="0071471A">
        <w:t>treatment</w:t>
      </w:r>
      <w:r w:rsidR="00CD69FA">
        <w:t xml:space="preserve"> time only), </w:t>
      </w:r>
      <w:r>
        <w:t xml:space="preserve">and </w:t>
      </w:r>
      <w:r w:rsidR="00946315">
        <w:t>consumables were</w:t>
      </w:r>
      <w:r w:rsidR="00C77ECE">
        <w:t xml:space="preserve"> c</w:t>
      </w:r>
      <w:r w:rsidR="003140B0">
        <w:t xml:space="preserve">osted in accordance with Table </w:t>
      </w:r>
      <w:r w:rsidR="00556F44">
        <w:t>S</w:t>
      </w:r>
      <w:r w:rsidR="003140B0">
        <w:t>A1</w:t>
      </w:r>
      <w:r>
        <w:t xml:space="preserve">. </w:t>
      </w:r>
      <w:r w:rsidR="00C77ECE">
        <w:t xml:space="preserve">Unscheduled visits were coded with respect to the main reason for the visit: due to implant, prosthesis, or other. Mean staff time and total NHS costs (staff costs and consumables) by type of visit </w:t>
      </w:r>
      <w:r w:rsidR="003140B0">
        <w:t xml:space="preserve">are reported in Table </w:t>
      </w:r>
      <w:r w:rsidR="00556F44">
        <w:t>S</w:t>
      </w:r>
      <w:r w:rsidR="003140B0">
        <w:t>A3</w:t>
      </w:r>
      <w:r w:rsidR="00C77ECE">
        <w:t>.</w:t>
      </w:r>
      <w:r w:rsidR="003140B0" w:rsidRPr="003140B0">
        <w:t xml:space="preserve"> </w:t>
      </w:r>
    </w:p>
    <w:p w14:paraId="7C8A1092" w14:textId="77777777" w:rsidR="00E34750" w:rsidRPr="0005427E" w:rsidRDefault="00E34750" w:rsidP="004F66BC">
      <w:pPr>
        <w:jc w:val="both"/>
      </w:pPr>
      <w:r w:rsidRPr="0005427E">
        <w:t>Medication</w:t>
      </w:r>
    </w:p>
    <w:p w14:paraId="57AAA793" w14:textId="2A28AAD3" w:rsidR="00E056CA" w:rsidRPr="00087EB2" w:rsidRDefault="009E30F0" w:rsidP="004F66BC">
      <w:pPr>
        <w:jc w:val="both"/>
      </w:pPr>
      <w:r>
        <w:t xml:space="preserve">Medication was reported </w:t>
      </w:r>
      <w:r w:rsidR="00395B94">
        <w:t>and assigned to whether this was associated with: operation pain, adverse event pain, or infection. The list of associated med</w:t>
      </w:r>
      <w:r w:rsidR="00950964">
        <w:t xml:space="preserve">ications </w:t>
      </w:r>
      <w:r w:rsidR="003140B0">
        <w:t xml:space="preserve">are provided in Table </w:t>
      </w:r>
      <w:r w:rsidR="00556F44">
        <w:t>S</w:t>
      </w:r>
      <w:r w:rsidR="003140B0">
        <w:t>A4</w:t>
      </w:r>
      <w:r w:rsidR="00395B94">
        <w:t>. There are multiple in</w:t>
      </w:r>
      <w:r w:rsidR="00AD2107">
        <w:t>stances of the same medication (</w:t>
      </w:r>
      <w:r w:rsidR="00395B94">
        <w:t xml:space="preserve">for different days rather than distinct </w:t>
      </w:r>
      <w:r w:rsidR="00395B94" w:rsidRPr="00F30D16">
        <w:t>episodes</w:t>
      </w:r>
      <w:r w:rsidR="00AD2107">
        <w:t>)</w:t>
      </w:r>
      <w:r w:rsidR="00395B94" w:rsidRPr="00F30D16">
        <w:t>. The unit costs were obtained via the British National Formulary as at November 2014</w:t>
      </w:r>
      <w:r w:rsidR="003140B0">
        <w:t xml:space="preserve"> (Medicines Complete, 2014)</w:t>
      </w:r>
      <w:r w:rsidR="00395B94" w:rsidRPr="00F30D16">
        <w:t xml:space="preserve">. </w:t>
      </w:r>
      <w:r w:rsidR="00AD2107">
        <w:t>The total number of tablets were derived from the reported dosage and days taken, this was then multiplied by the cost per tablet</w:t>
      </w:r>
      <w:r w:rsidR="00395B94" w:rsidRPr="00F30D16">
        <w:t>.</w:t>
      </w:r>
      <w:r w:rsidR="00395B94">
        <w:t xml:space="preserve">  </w:t>
      </w:r>
      <w:r w:rsidR="0005427E">
        <w:t>Table A5</w:t>
      </w:r>
      <w:r w:rsidR="00E056CA" w:rsidRPr="00087EB2">
        <w:t xml:space="preserve"> gives the </w:t>
      </w:r>
      <w:r w:rsidR="00E056CA">
        <w:t>mean</w:t>
      </w:r>
      <w:r w:rsidR="00E056CA" w:rsidRPr="00087EB2">
        <w:t xml:space="preserve"> medication costs at operation, for adverse events, and infection. Adverse events and infection medications</w:t>
      </w:r>
      <w:r w:rsidR="00E056CA">
        <w:t xml:space="preserve"> are exclusively amongst </w:t>
      </w:r>
      <w:r w:rsidR="0005427E">
        <w:t>conventional implants</w:t>
      </w:r>
      <w:r w:rsidR="00E056CA" w:rsidRPr="00087EB2">
        <w:t>.</w:t>
      </w:r>
    </w:p>
    <w:p w14:paraId="48EB9A07" w14:textId="77777777" w:rsidR="00BE2228" w:rsidRDefault="00BE2228" w:rsidP="004F66BC">
      <w:pPr>
        <w:jc w:val="both"/>
        <w:rPr>
          <w:i/>
        </w:rPr>
      </w:pPr>
    </w:p>
    <w:p w14:paraId="1180E067" w14:textId="77777777" w:rsidR="00087EB2" w:rsidRPr="00BE2228" w:rsidRDefault="007E11EC" w:rsidP="004F66BC">
      <w:pPr>
        <w:jc w:val="both"/>
        <w:rPr>
          <w:i/>
        </w:rPr>
      </w:pPr>
      <w:r w:rsidRPr="00BE2228">
        <w:rPr>
          <w:i/>
        </w:rPr>
        <w:t xml:space="preserve">Total </w:t>
      </w:r>
      <w:r w:rsidR="00E056CA" w:rsidRPr="00BE2228">
        <w:rPr>
          <w:i/>
        </w:rPr>
        <w:t>NHS</w:t>
      </w:r>
      <w:r w:rsidRPr="00BE2228">
        <w:rPr>
          <w:i/>
        </w:rPr>
        <w:t xml:space="preserve"> Cost</w:t>
      </w:r>
    </w:p>
    <w:p w14:paraId="182D8B70" w14:textId="752E3911" w:rsidR="00720143" w:rsidRPr="00720143" w:rsidRDefault="00E55978" w:rsidP="004C529B">
      <w:pPr>
        <w:jc w:val="both"/>
        <w:sectPr w:rsidR="00720143" w:rsidRPr="00720143" w:rsidSect="00604509">
          <w:footerReference w:type="even" r:id="rId9"/>
          <w:footerReference w:type="default" r:id="rId10"/>
          <w:pgSz w:w="11906" w:h="16838"/>
          <w:pgMar w:top="1440" w:right="1440" w:bottom="1440" w:left="1440" w:header="708" w:footer="708" w:gutter="0"/>
          <w:cols w:space="708"/>
          <w:docGrid w:linePitch="360"/>
        </w:sectPr>
      </w:pPr>
      <w:r w:rsidRPr="00E55978">
        <w:t xml:space="preserve">Total </w:t>
      </w:r>
      <w:r w:rsidR="00E056CA">
        <w:t>NHS</w:t>
      </w:r>
      <w:r w:rsidRPr="00E55978">
        <w:t xml:space="preserve"> costs</w:t>
      </w:r>
      <w:r w:rsidR="00D0773F">
        <w:t xml:space="preserve"> </w:t>
      </w:r>
      <w:r w:rsidR="00950964">
        <w:t>with</w:t>
      </w:r>
      <w:r w:rsidR="002811B3">
        <w:t xml:space="preserve">out and with </w:t>
      </w:r>
      <w:r w:rsidR="00950964">
        <w:t xml:space="preserve">unscheduled visit costs </w:t>
      </w:r>
      <w:r w:rsidR="00D0773F">
        <w:t>are provided in Table</w:t>
      </w:r>
      <w:r w:rsidR="00720143">
        <w:t xml:space="preserve"> </w:t>
      </w:r>
      <w:r w:rsidR="00556F44">
        <w:t>S</w:t>
      </w:r>
      <w:r w:rsidR="00950964">
        <w:t>2</w:t>
      </w:r>
      <w:r w:rsidR="00720143">
        <w:t xml:space="preserve">. </w:t>
      </w:r>
    </w:p>
    <w:p w14:paraId="264B0E1F" w14:textId="095027E8" w:rsidR="00E55978" w:rsidRDefault="00E55978" w:rsidP="00E55978">
      <w:pPr>
        <w:pStyle w:val="Caption"/>
        <w:keepNext/>
      </w:pPr>
      <w:r>
        <w:t xml:space="preserve">Table </w:t>
      </w:r>
      <w:r w:rsidR="00556F44">
        <w:t>S</w:t>
      </w:r>
      <w:r w:rsidR="005B3C77">
        <w:fldChar w:fldCharType="begin"/>
      </w:r>
      <w:r w:rsidR="00457CD0">
        <w:instrText xml:space="preserve"> SEQ Table \* ARABIC </w:instrText>
      </w:r>
      <w:r w:rsidR="005B3C77">
        <w:fldChar w:fldCharType="separate"/>
      </w:r>
      <w:r w:rsidR="00492F21">
        <w:rPr>
          <w:noProof/>
        </w:rPr>
        <w:t>2</w:t>
      </w:r>
      <w:r w:rsidR="005B3C77">
        <w:rPr>
          <w:noProof/>
        </w:rPr>
        <w:fldChar w:fldCharType="end"/>
      </w:r>
      <w:r>
        <w:t xml:space="preserve"> </w:t>
      </w:r>
      <w:r w:rsidR="00DB2BA7">
        <w:t xml:space="preserve">Total </w:t>
      </w:r>
      <w:r w:rsidR="00E056CA">
        <w:t>NHS</w:t>
      </w:r>
      <w:r>
        <w:t xml:space="preserve"> </w:t>
      </w:r>
      <w:r w:rsidR="0005427E">
        <w:t xml:space="preserve">costs </w:t>
      </w:r>
      <w:r>
        <w:t xml:space="preserve"> </w:t>
      </w:r>
    </w:p>
    <w:tbl>
      <w:tblPr>
        <w:tblStyle w:val="LightList-Accent11"/>
        <w:tblW w:w="5000" w:type="pct"/>
        <w:tblLook w:val="04A0" w:firstRow="1" w:lastRow="0" w:firstColumn="1" w:lastColumn="0" w:noHBand="0" w:noVBand="1"/>
      </w:tblPr>
      <w:tblGrid>
        <w:gridCol w:w="1640"/>
        <w:gridCol w:w="2098"/>
        <w:gridCol w:w="2098"/>
        <w:gridCol w:w="2086"/>
        <w:gridCol w:w="2084"/>
        <w:gridCol w:w="2084"/>
        <w:gridCol w:w="2084"/>
      </w:tblGrid>
      <w:tr w:rsidR="0005427E" w14:paraId="49281C0F" w14:textId="77777777" w:rsidTr="000542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9" w:type="pct"/>
          </w:tcPr>
          <w:p w14:paraId="28698B36" w14:textId="77777777" w:rsidR="0005427E" w:rsidRDefault="0005427E" w:rsidP="00E55978"/>
        </w:tc>
        <w:tc>
          <w:tcPr>
            <w:tcW w:w="740" w:type="pct"/>
          </w:tcPr>
          <w:p w14:paraId="740E692F" w14:textId="77777777" w:rsidR="0005427E" w:rsidRDefault="0005427E" w:rsidP="00834AE5">
            <w:pPr>
              <w:cnfStyle w:val="100000000000" w:firstRow="1" w:lastRow="0" w:firstColumn="0" w:lastColumn="0" w:oddVBand="0" w:evenVBand="0" w:oddHBand="0" w:evenHBand="0" w:firstRowFirstColumn="0" w:firstRowLastColumn="0" w:lastRowFirstColumn="0" w:lastRowLastColumn="0"/>
            </w:pPr>
            <w:r>
              <w:t xml:space="preserve">Staff </w:t>
            </w:r>
          </w:p>
        </w:tc>
        <w:tc>
          <w:tcPr>
            <w:tcW w:w="740" w:type="pct"/>
          </w:tcPr>
          <w:p w14:paraId="67E636B8" w14:textId="77777777" w:rsidR="0005427E" w:rsidRDefault="0005427E" w:rsidP="00834AE5">
            <w:pPr>
              <w:cnfStyle w:val="100000000000" w:firstRow="1" w:lastRow="0" w:firstColumn="0" w:lastColumn="0" w:oddVBand="0" w:evenVBand="0" w:oddHBand="0" w:evenHBand="0" w:firstRowFirstColumn="0" w:firstRowLastColumn="0" w:lastRowFirstColumn="0" w:lastRowLastColumn="0"/>
            </w:pPr>
            <w:r>
              <w:t>Equipment and consumables</w:t>
            </w:r>
          </w:p>
        </w:tc>
        <w:tc>
          <w:tcPr>
            <w:tcW w:w="736" w:type="pct"/>
          </w:tcPr>
          <w:p w14:paraId="05CE1A6C" w14:textId="77777777" w:rsidR="0005427E" w:rsidRDefault="0005427E" w:rsidP="00834AE5">
            <w:pPr>
              <w:cnfStyle w:val="100000000000" w:firstRow="1" w:lastRow="0" w:firstColumn="0" w:lastColumn="0" w:oddVBand="0" w:evenVBand="0" w:oddHBand="0" w:evenHBand="0" w:firstRowFirstColumn="0" w:firstRowLastColumn="0" w:lastRowFirstColumn="0" w:lastRowLastColumn="0"/>
            </w:pPr>
            <w:r>
              <w:t>Medication</w:t>
            </w:r>
          </w:p>
        </w:tc>
        <w:tc>
          <w:tcPr>
            <w:tcW w:w="735" w:type="pct"/>
          </w:tcPr>
          <w:p w14:paraId="4ED85216" w14:textId="77777777" w:rsidR="0005427E" w:rsidRDefault="0005427E" w:rsidP="00834AE5">
            <w:pPr>
              <w:cnfStyle w:val="100000000000" w:firstRow="1" w:lastRow="0" w:firstColumn="0" w:lastColumn="0" w:oddVBand="0" w:evenVBand="0" w:oddHBand="0" w:evenHBand="0" w:firstRowFirstColumn="0" w:firstRowLastColumn="0" w:lastRowFirstColumn="0" w:lastRowLastColumn="0"/>
            </w:pPr>
            <w:r>
              <w:t>NHS cost without unscheduled</w:t>
            </w:r>
          </w:p>
        </w:tc>
        <w:tc>
          <w:tcPr>
            <w:tcW w:w="735" w:type="pct"/>
          </w:tcPr>
          <w:p w14:paraId="5BD20050" w14:textId="77777777" w:rsidR="0005427E" w:rsidRDefault="0005427E" w:rsidP="00834AE5">
            <w:pPr>
              <w:cnfStyle w:val="100000000000" w:firstRow="1" w:lastRow="0" w:firstColumn="0" w:lastColumn="0" w:oddVBand="0" w:evenVBand="0" w:oddHBand="0" w:evenHBand="0" w:firstRowFirstColumn="0" w:firstRowLastColumn="0" w:lastRowFirstColumn="0" w:lastRowLastColumn="0"/>
            </w:pPr>
            <w:r>
              <w:t>Unscheduled visits</w:t>
            </w:r>
          </w:p>
        </w:tc>
        <w:tc>
          <w:tcPr>
            <w:tcW w:w="735" w:type="pct"/>
          </w:tcPr>
          <w:p w14:paraId="2262F39A" w14:textId="77777777" w:rsidR="0005427E" w:rsidRDefault="0005427E" w:rsidP="00587E1F">
            <w:pPr>
              <w:cnfStyle w:val="100000000000" w:firstRow="1" w:lastRow="0" w:firstColumn="0" w:lastColumn="0" w:oddVBand="0" w:evenVBand="0" w:oddHBand="0" w:evenHBand="0" w:firstRowFirstColumn="0" w:firstRowLastColumn="0" w:lastRowFirstColumn="0" w:lastRowLastColumn="0"/>
            </w:pPr>
            <w:r>
              <w:t>NHS with unscheduled</w:t>
            </w:r>
          </w:p>
        </w:tc>
      </w:tr>
      <w:tr w:rsidR="000603B4" w14:paraId="0B6F34B1" w14:textId="77777777" w:rsidTr="000542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9" w:type="pct"/>
          </w:tcPr>
          <w:p w14:paraId="22C93F5F" w14:textId="77777777" w:rsidR="000603B4" w:rsidRDefault="000603B4" w:rsidP="00834AE5">
            <w:r>
              <w:t>Mini implants</w:t>
            </w:r>
          </w:p>
        </w:tc>
        <w:tc>
          <w:tcPr>
            <w:tcW w:w="740" w:type="pct"/>
          </w:tcPr>
          <w:p w14:paraId="75B92112"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36.74</w:t>
            </w:r>
          </w:p>
          <w:p w14:paraId="5A36A147"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26.60</w:t>
            </w:r>
          </w:p>
          <w:p w14:paraId="51AEA607" w14:textId="7CD616CD" w:rsidR="000603B4" w:rsidRDefault="000603B4" w:rsidP="00834AE5">
            <w:pPr>
              <w:cnfStyle w:val="000000100000" w:firstRow="0" w:lastRow="0" w:firstColumn="0" w:lastColumn="0" w:oddVBand="0" w:evenVBand="0" w:oddHBand="1" w:evenHBand="0" w:firstRowFirstColumn="0" w:firstRowLastColumn="0" w:lastRowFirstColumn="0" w:lastRowLastColumn="0"/>
            </w:pPr>
            <w:r>
              <w:t>[13.21,121.52]</w:t>
            </w:r>
          </w:p>
        </w:tc>
        <w:tc>
          <w:tcPr>
            <w:tcW w:w="740" w:type="pct"/>
          </w:tcPr>
          <w:p w14:paraId="2E1AB927"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81.15</w:t>
            </w:r>
          </w:p>
          <w:p w14:paraId="523DCA75"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0.39</w:t>
            </w:r>
          </w:p>
          <w:p w14:paraId="15D1A046" w14:textId="278CDAAC" w:rsidR="000603B4" w:rsidRDefault="000603B4" w:rsidP="00834AE5">
            <w:pPr>
              <w:cnfStyle w:val="000000100000" w:firstRow="0" w:lastRow="0" w:firstColumn="0" w:lastColumn="0" w:oddVBand="0" w:evenVBand="0" w:oddHBand="1" w:evenHBand="0" w:firstRowFirstColumn="0" w:firstRowLastColumn="0" w:lastRowFirstColumn="0" w:lastRowLastColumn="0"/>
            </w:pPr>
            <w:r>
              <w:t>[179.70,181.65]</w:t>
            </w:r>
          </w:p>
        </w:tc>
        <w:tc>
          <w:tcPr>
            <w:tcW w:w="736" w:type="pct"/>
          </w:tcPr>
          <w:p w14:paraId="46381497"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0.23</w:t>
            </w:r>
          </w:p>
          <w:p w14:paraId="707AC97B"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0.27</w:t>
            </w:r>
          </w:p>
          <w:p w14:paraId="62EFD408" w14:textId="319071B7" w:rsidR="000603B4" w:rsidRDefault="000603B4" w:rsidP="00834AE5">
            <w:pPr>
              <w:cnfStyle w:val="000000100000" w:firstRow="0" w:lastRow="0" w:firstColumn="0" w:lastColumn="0" w:oddVBand="0" w:evenVBand="0" w:oddHBand="1" w:evenHBand="0" w:firstRowFirstColumn="0" w:firstRowLastColumn="0" w:lastRowFirstColumn="0" w:lastRowLastColumn="0"/>
            </w:pPr>
            <w:r>
              <w:t>[0,0.89]</w:t>
            </w:r>
          </w:p>
        </w:tc>
        <w:tc>
          <w:tcPr>
            <w:tcW w:w="735" w:type="pct"/>
          </w:tcPr>
          <w:p w14:paraId="0190F0EA"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218.13</w:t>
            </w:r>
          </w:p>
          <w:p w14:paraId="3076FBD4"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26.60</w:t>
            </w:r>
          </w:p>
          <w:p w14:paraId="4C77F5CC" w14:textId="5FA7BE0B" w:rsidR="000603B4" w:rsidRDefault="000603B4" w:rsidP="00834AE5">
            <w:pPr>
              <w:cnfStyle w:val="000000100000" w:firstRow="0" w:lastRow="0" w:firstColumn="0" w:lastColumn="0" w:oddVBand="0" w:evenVBand="0" w:oddHBand="1" w:evenHBand="0" w:firstRowFirstColumn="0" w:firstRowLastColumn="0" w:lastRowFirstColumn="0" w:lastRowLastColumn="0"/>
            </w:pPr>
            <w:r>
              <w:t>[194.41,302.72]</w:t>
            </w:r>
          </w:p>
        </w:tc>
        <w:tc>
          <w:tcPr>
            <w:tcW w:w="735" w:type="pct"/>
          </w:tcPr>
          <w:p w14:paraId="6F0295AF"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77.97</w:t>
            </w:r>
          </w:p>
          <w:p w14:paraId="51354F03"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24.67</w:t>
            </w:r>
          </w:p>
          <w:p w14:paraId="13ADAD2D" w14:textId="05250A6C" w:rsidR="000603B4" w:rsidRDefault="000603B4" w:rsidP="00834AE5">
            <w:pPr>
              <w:cnfStyle w:val="000000100000" w:firstRow="0" w:lastRow="0" w:firstColumn="0" w:lastColumn="0" w:oddVBand="0" w:evenVBand="0" w:oddHBand="1" w:evenHBand="0" w:firstRowFirstColumn="0" w:firstRowLastColumn="0" w:lastRowFirstColumn="0" w:lastRowLastColumn="0"/>
            </w:pPr>
            <w:r>
              <w:t>[0.00,536.84]</w:t>
            </w:r>
          </w:p>
        </w:tc>
        <w:tc>
          <w:tcPr>
            <w:tcW w:w="735" w:type="pct"/>
          </w:tcPr>
          <w:p w14:paraId="495B5AD7"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296.09</w:t>
            </w:r>
          </w:p>
          <w:p w14:paraId="50B8C165"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26.93</w:t>
            </w:r>
          </w:p>
          <w:p w14:paraId="71B016FF" w14:textId="5AE030FB" w:rsidR="000603B4" w:rsidRDefault="000603B4" w:rsidP="00834AE5">
            <w:pPr>
              <w:cnfStyle w:val="000000100000" w:firstRow="0" w:lastRow="0" w:firstColumn="0" w:lastColumn="0" w:oddVBand="0" w:evenVBand="0" w:oddHBand="1" w:evenHBand="0" w:firstRowFirstColumn="0" w:firstRowLastColumn="0" w:lastRowFirstColumn="0" w:lastRowLastColumn="0"/>
            </w:pPr>
            <w:r>
              <w:t>[194.41,736.72]</w:t>
            </w:r>
          </w:p>
        </w:tc>
      </w:tr>
      <w:tr w:rsidR="000603B4" w14:paraId="7C3DE95E" w14:textId="77777777" w:rsidTr="0005427E">
        <w:tc>
          <w:tcPr>
            <w:cnfStyle w:val="001000000000" w:firstRow="0" w:lastRow="0" w:firstColumn="1" w:lastColumn="0" w:oddVBand="0" w:evenVBand="0" w:oddHBand="0" w:evenHBand="0" w:firstRowFirstColumn="0" w:firstRowLastColumn="0" w:lastRowFirstColumn="0" w:lastRowLastColumn="0"/>
            <w:tcW w:w="579" w:type="pct"/>
          </w:tcPr>
          <w:p w14:paraId="44452E1C" w14:textId="77777777" w:rsidR="000603B4" w:rsidRDefault="000603B4" w:rsidP="00834AE5">
            <w:r>
              <w:t xml:space="preserve">N (missing) </w:t>
            </w:r>
          </w:p>
        </w:tc>
        <w:tc>
          <w:tcPr>
            <w:tcW w:w="740" w:type="pct"/>
          </w:tcPr>
          <w:p w14:paraId="2D06D0C6" w14:textId="7429771B" w:rsidR="000603B4" w:rsidRDefault="000603B4" w:rsidP="00834AE5">
            <w:pPr>
              <w:cnfStyle w:val="000000000000" w:firstRow="0" w:lastRow="0" w:firstColumn="0" w:lastColumn="0" w:oddVBand="0" w:evenVBand="0" w:oddHBand="0" w:evenHBand="0" w:firstRowFirstColumn="0" w:firstRowLastColumn="0" w:lastRowFirstColumn="0" w:lastRowLastColumn="0"/>
            </w:pPr>
            <w:r>
              <w:t>22 (0)</w:t>
            </w:r>
          </w:p>
        </w:tc>
        <w:tc>
          <w:tcPr>
            <w:tcW w:w="740" w:type="pct"/>
          </w:tcPr>
          <w:p w14:paraId="79840548" w14:textId="63EEF162" w:rsidR="000603B4" w:rsidRDefault="000603B4" w:rsidP="00834AE5">
            <w:pPr>
              <w:cnfStyle w:val="000000000000" w:firstRow="0" w:lastRow="0" w:firstColumn="0" w:lastColumn="0" w:oddVBand="0" w:evenVBand="0" w:oddHBand="0" w:evenHBand="0" w:firstRowFirstColumn="0" w:firstRowLastColumn="0" w:lastRowFirstColumn="0" w:lastRowLastColumn="0"/>
            </w:pPr>
            <w:r>
              <w:t>22 (0)</w:t>
            </w:r>
          </w:p>
        </w:tc>
        <w:tc>
          <w:tcPr>
            <w:tcW w:w="736" w:type="pct"/>
          </w:tcPr>
          <w:p w14:paraId="58CB94B0" w14:textId="4D36E204" w:rsidR="000603B4" w:rsidRDefault="000603B4" w:rsidP="00834AE5">
            <w:pPr>
              <w:cnfStyle w:val="000000000000" w:firstRow="0" w:lastRow="0" w:firstColumn="0" w:lastColumn="0" w:oddVBand="0" w:evenVBand="0" w:oddHBand="0" w:evenHBand="0" w:firstRowFirstColumn="0" w:firstRowLastColumn="0" w:lastRowFirstColumn="0" w:lastRowLastColumn="0"/>
            </w:pPr>
            <w:r>
              <w:t>22 (0)</w:t>
            </w:r>
          </w:p>
        </w:tc>
        <w:tc>
          <w:tcPr>
            <w:tcW w:w="735" w:type="pct"/>
          </w:tcPr>
          <w:p w14:paraId="151415C2" w14:textId="4EA4D214" w:rsidR="000603B4" w:rsidRDefault="000603B4" w:rsidP="00834AE5">
            <w:pPr>
              <w:cnfStyle w:val="000000000000" w:firstRow="0" w:lastRow="0" w:firstColumn="0" w:lastColumn="0" w:oddVBand="0" w:evenVBand="0" w:oddHBand="0" w:evenHBand="0" w:firstRowFirstColumn="0" w:firstRowLastColumn="0" w:lastRowFirstColumn="0" w:lastRowLastColumn="0"/>
            </w:pPr>
            <w:r>
              <w:t>22 (0)</w:t>
            </w:r>
          </w:p>
        </w:tc>
        <w:tc>
          <w:tcPr>
            <w:tcW w:w="735" w:type="pct"/>
          </w:tcPr>
          <w:p w14:paraId="3E936395" w14:textId="17E81D70" w:rsidR="000603B4" w:rsidRDefault="000603B4" w:rsidP="00834AE5">
            <w:pPr>
              <w:cnfStyle w:val="000000000000" w:firstRow="0" w:lastRow="0" w:firstColumn="0" w:lastColumn="0" w:oddVBand="0" w:evenVBand="0" w:oddHBand="0" w:evenHBand="0" w:firstRowFirstColumn="0" w:firstRowLastColumn="0" w:lastRowFirstColumn="0" w:lastRowLastColumn="0"/>
            </w:pPr>
            <w:r>
              <w:t>22 (0)</w:t>
            </w:r>
          </w:p>
        </w:tc>
        <w:tc>
          <w:tcPr>
            <w:tcW w:w="735" w:type="pct"/>
          </w:tcPr>
          <w:p w14:paraId="37601622" w14:textId="2B31786F" w:rsidR="000603B4" w:rsidRDefault="000603B4" w:rsidP="00834AE5">
            <w:pPr>
              <w:cnfStyle w:val="000000000000" w:firstRow="0" w:lastRow="0" w:firstColumn="0" w:lastColumn="0" w:oddVBand="0" w:evenVBand="0" w:oddHBand="0" w:evenHBand="0" w:firstRowFirstColumn="0" w:firstRowLastColumn="0" w:lastRowFirstColumn="0" w:lastRowLastColumn="0"/>
            </w:pPr>
            <w:r>
              <w:t>22 (0)</w:t>
            </w:r>
          </w:p>
        </w:tc>
      </w:tr>
      <w:tr w:rsidR="000603B4" w14:paraId="1940F962" w14:textId="77777777" w:rsidTr="000542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9" w:type="pct"/>
          </w:tcPr>
          <w:p w14:paraId="6E2EC53D" w14:textId="77777777" w:rsidR="000603B4" w:rsidRDefault="000603B4" w:rsidP="00834AE5">
            <w:r>
              <w:t>Conventional implants</w:t>
            </w:r>
          </w:p>
        </w:tc>
        <w:tc>
          <w:tcPr>
            <w:tcW w:w="740" w:type="pct"/>
          </w:tcPr>
          <w:p w14:paraId="10E641A2"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88.21</w:t>
            </w:r>
          </w:p>
          <w:p w14:paraId="6C709A06"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8.49</w:t>
            </w:r>
          </w:p>
          <w:p w14:paraId="4445D8E2" w14:textId="36D1BE88" w:rsidR="000603B4" w:rsidRDefault="000603B4" w:rsidP="00834AE5">
            <w:pPr>
              <w:cnfStyle w:val="000000100000" w:firstRow="0" w:lastRow="0" w:firstColumn="0" w:lastColumn="0" w:oddVBand="0" w:evenVBand="0" w:oddHBand="1" w:evenHBand="0" w:firstRowFirstColumn="0" w:firstRowLastColumn="0" w:lastRowFirstColumn="0" w:lastRowLastColumn="0"/>
            </w:pPr>
            <w:r>
              <w:t>[55.48,132.08]</w:t>
            </w:r>
          </w:p>
        </w:tc>
        <w:tc>
          <w:tcPr>
            <w:tcW w:w="740" w:type="pct"/>
          </w:tcPr>
          <w:p w14:paraId="3B7AB681"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532.41</w:t>
            </w:r>
          </w:p>
          <w:p w14:paraId="6DB83C97"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4.57</w:t>
            </w:r>
          </w:p>
          <w:p w14:paraId="3A18A2B3" w14:textId="4FF962DE" w:rsidR="000603B4" w:rsidRDefault="000603B4" w:rsidP="00834AE5">
            <w:pPr>
              <w:cnfStyle w:val="000000100000" w:firstRow="0" w:lastRow="0" w:firstColumn="0" w:lastColumn="0" w:oddVBand="0" w:evenVBand="0" w:oddHBand="1" w:evenHBand="0" w:firstRowFirstColumn="0" w:firstRowLastColumn="0" w:lastRowFirstColumn="0" w:lastRowLastColumn="0"/>
            </w:pPr>
            <w:r>
              <w:t>[528.31,540.76]</w:t>
            </w:r>
          </w:p>
        </w:tc>
        <w:tc>
          <w:tcPr>
            <w:tcW w:w="736" w:type="pct"/>
          </w:tcPr>
          <w:p w14:paraId="32237ABA"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4.24</w:t>
            </w:r>
          </w:p>
          <w:p w14:paraId="16280C9C"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2.60</w:t>
            </w:r>
          </w:p>
          <w:p w14:paraId="354D4119" w14:textId="19788AC0" w:rsidR="000603B4" w:rsidRDefault="000603B4" w:rsidP="00834AE5">
            <w:pPr>
              <w:cnfStyle w:val="000000100000" w:firstRow="0" w:lastRow="0" w:firstColumn="0" w:lastColumn="0" w:oddVBand="0" w:evenVBand="0" w:oddHBand="1" w:evenHBand="0" w:firstRowFirstColumn="0" w:firstRowLastColumn="0" w:lastRowFirstColumn="0" w:lastRowLastColumn="0"/>
            </w:pPr>
            <w:r>
              <w:t>[0,59.61]</w:t>
            </w:r>
          </w:p>
        </w:tc>
        <w:tc>
          <w:tcPr>
            <w:tcW w:w="735" w:type="pct"/>
          </w:tcPr>
          <w:p w14:paraId="67DA44B3"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624.86</w:t>
            </w:r>
          </w:p>
          <w:p w14:paraId="3B8A82BC"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20.32</w:t>
            </w:r>
          </w:p>
          <w:p w14:paraId="076B5BE1" w14:textId="4BC63BDD" w:rsidR="000603B4" w:rsidRDefault="000603B4" w:rsidP="00834AE5">
            <w:pPr>
              <w:cnfStyle w:val="000000100000" w:firstRow="0" w:lastRow="0" w:firstColumn="0" w:lastColumn="0" w:oddVBand="0" w:evenVBand="0" w:oddHBand="1" w:evenHBand="0" w:firstRowFirstColumn="0" w:firstRowLastColumn="0" w:lastRowFirstColumn="0" w:lastRowLastColumn="0"/>
            </w:pPr>
            <w:r>
              <w:t>[585.75,670.05]</w:t>
            </w:r>
          </w:p>
        </w:tc>
        <w:tc>
          <w:tcPr>
            <w:tcW w:w="735" w:type="pct"/>
          </w:tcPr>
          <w:p w14:paraId="1B3AA989"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63.44</w:t>
            </w:r>
          </w:p>
          <w:p w14:paraId="3486AD22"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21.52</w:t>
            </w:r>
          </w:p>
          <w:p w14:paraId="1249AE7D" w14:textId="2DACCC51" w:rsidR="000603B4" w:rsidRDefault="000603B4" w:rsidP="00834AE5">
            <w:pPr>
              <w:cnfStyle w:val="000000100000" w:firstRow="0" w:lastRow="0" w:firstColumn="0" w:lastColumn="0" w:oddVBand="0" w:evenVBand="0" w:oddHBand="1" w:evenHBand="0" w:firstRowFirstColumn="0" w:firstRowLastColumn="0" w:lastRowFirstColumn="0" w:lastRowLastColumn="0"/>
            </w:pPr>
            <w:r>
              <w:t>[0.00,579.14]</w:t>
            </w:r>
          </w:p>
        </w:tc>
        <w:tc>
          <w:tcPr>
            <w:tcW w:w="735" w:type="pct"/>
          </w:tcPr>
          <w:p w14:paraId="4B363139"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688.30</w:t>
            </w:r>
          </w:p>
          <w:p w14:paraId="790B45A0"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24.17</w:t>
            </w:r>
          </w:p>
          <w:p w14:paraId="34CF8C2A" w14:textId="407AF6DF" w:rsidR="000603B4" w:rsidRDefault="000603B4" w:rsidP="00834AE5">
            <w:pPr>
              <w:cnfStyle w:val="000000100000" w:firstRow="0" w:lastRow="0" w:firstColumn="0" w:lastColumn="0" w:oddVBand="0" w:evenVBand="0" w:oddHBand="1" w:evenHBand="0" w:firstRowFirstColumn="0" w:firstRowLastColumn="0" w:lastRowFirstColumn="0" w:lastRowLastColumn="0"/>
            </w:pPr>
            <w:r>
              <w:t>[585.75,1189.69]</w:t>
            </w:r>
          </w:p>
        </w:tc>
      </w:tr>
      <w:tr w:rsidR="000603B4" w14:paraId="54F69DDC" w14:textId="77777777" w:rsidTr="0005427E">
        <w:tc>
          <w:tcPr>
            <w:cnfStyle w:val="001000000000" w:firstRow="0" w:lastRow="0" w:firstColumn="1" w:lastColumn="0" w:oddVBand="0" w:evenVBand="0" w:oddHBand="0" w:evenHBand="0" w:firstRowFirstColumn="0" w:firstRowLastColumn="0" w:lastRowFirstColumn="0" w:lastRowLastColumn="0"/>
            <w:tcW w:w="579" w:type="pct"/>
          </w:tcPr>
          <w:p w14:paraId="6CABDB12" w14:textId="77777777" w:rsidR="000603B4" w:rsidRDefault="000603B4" w:rsidP="00834AE5">
            <w:r>
              <w:t>N (missing)</w:t>
            </w:r>
          </w:p>
        </w:tc>
        <w:tc>
          <w:tcPr>
            <w:tcW w:w="740" w:type="pct"/>
          </w:tcPr>
          <w:p w14:paraId="180043C4" w14:textId="0B96D749" w:rsidR="000603B4" w:rsidRDefault="000603B4" w:rsidP="00834AE5">
            <w:pPr>
              <w:cnfStyle w:val="000000000000" w:firstRow="0" w:lastRow="0" w:firstColumn="0" w:lastColumn="0" w:oddVBand="0" w:evenVBand="0" w:oddHBand="0" w:evenHBand="0" w:firstRowFirstColumn="0" w:firstRowLastColumn="0" w:lastRowFirstColumn="0" w:lastRowLastColumn="0"/>
            </w:pPr>
            <w:r>
              <w:t>23 (0)</w:t>
            </w:r>
          </w:p>
        </w:tc>
        <w:tc>
          <w:tcPr>
            <w:tcW w:w="740" w:type="pct"/>
          </w:tcPr>
          <w:p w14:paraId="5D34845A" w14:textId="59FADF64" w:rsidR="000603B4" w:rsidRDefault="000603B4" w:rsidP="00834AE5">
            <w:pPr>
              <w:cnfStyle w:val="000000000000" w:firstRow="0" w:lastRow="0" w:firstColumn="0" w:lastColumn="0" w:oddVBand="0" w:evenVBand="0" w:oddHBand="0" w:evenHBand="0" w:firstRowFirstColumn="0" w:firstRowLastColumn="0" w:lastRowFirstColumn="0" w:lastRowLastColumn="0"/>
            </w:pPr>
            <w:r>
              <w:t>23 (0)</w:t>
            </w:r>
          </w:p>
        </w:tc>
        <w:tc>
          <w:tcPr>
            <w:tcW w:w="736" w:type="pct"/>
          </w:tcPr>
          <w:p w14:paraId="42C65BD8" w14:textId="162F7FE6" w:rsidR="000603B4" w:rsidRDefault="000603B4" w:rsidP="00834AE5">
            <w:pPr>
              <w:cnfStyle w:val="000000000000" w:firstRow="0" w:lastRow="0" w:firstColumn="0" w:lastColumn="0" w:oddVBand="0" w:evenVBand="0" w:oddHBand="0" w:evenHBand="0" w:firstRowFirstColumn="0" w:firstRowLastColumn="0" w:lastRowFirstColumn="0" w:lastRowLastColumn="0"/>
            </w:pPr>
            <w:r>
              <w:t>23 (0)</w:t>
            </w:r>
          </w:p>
        </w:tc>
        <w:tc>
          <w:tcPr>
            <w:tcW w:w="735" w:type="pct"/>
          </w:tcPr>
          <w:p w14:paraId="4EBE3D91" w14:textId="2D462B97" w:rsidR="000603B4" w:rsidRDefault="000603B4" w:rsidP="00834AE5">
            <w:pPr>
              <w:cnfStyle w:val="000000000000" w:firstRow="0" w:lastRow="0" w:firstColumn="0" w:lastColumn="0" w:oddVBand="0" w:evenVBand="0" w:oddHBand="0" w:evenHBand="0" w:firstRowFirstColumn="0" w:firstRowLastColumn="0" w:lastRowFirstColumn="0" w:lastRowLastColumn="0"/>
            </w:pPr>
            <w:r>
              <w:t>23 (0)</w:t>
            </w:r>
          </w:p>
        </w:tc>
        <w:tc>
          <w:tcPr>
            <w:tcW w:w="735" w:type="pct"/>
          </w:tcPr>
          <w:p w14:paraId="734CC42E" w14:textId="493277B5" w:rsidR="000603B4" w:rsidRDefault="000603B4" w:rsidP="00834AE5">
            <w:pPr>
              <w:cnfStyle w:val="000000000000" w:firstRow="0" w:lastRow="0" w:firstColumn="0" w:lastColumn="0" w:oddVBand="0" w:evenVBand="0" w:oddHBand="0" w:evenHBand="0" w:firstRowFirstColumn="0" w:firstRowLastColumn="0" w:lastRowFirstColumn="0" w:lastRowLastColumn="0"/>
            </w:pPr>
            <w:r>
              <w:t>23 (0)</w:t>
            </w:r>
          </w:p>
        </w:tc>
        <w:tc>
          <w:tcPr>
            <w:tcW w:w="735" w:type="pct"/>
          </w:tcPr>
          <w:p w14:paraId="630F171D" w14:textId="4C68496B" w:rsidR="000603B4" w:rsidRDefault="000603B4" w:rsidP="00834AE5">
            <w:pPr>
              <w:cnfStyle w:val="000000000000" w:firstRow="0" w:lastRow="0" w:firstColumn="0" w:lastColumn="0" w:oddVBand="0" w:evenVBand="0" w:oddHBand="0" w:evenHBand="0" w:firstRowFirstColumn="0" w:firstRowLastColumn="0" w:lastRowFirstColumn="0" w:lastRowLastColumn="0"/>
            </w:pPr>
            <w:r>
              <w:t>23 (0)</w:t>
            </w:r>
          </w:p>
        </w:tc>
      </w:tr>
    </w:tbl>
    <w:p w14:paraId="1BEB0520" w14:textId="6317A3F4" w:rsidR="0005427E" w:rsidRDefault="00E056CA" w:rsidP="00E55978">
      <w:pPr>
        <w:rPr>
          <w:sz w:val="16"/>
          <w:szCs w:val="16"/>
        </w:rPr>
        <w:sectPr w:rsidR="0005427E" w:rsidSect="0005427E">
          <w:pgSz w:w="16838" w:h="11906" w:orient="landscape"/>
          <w:pgMar w:top="1440" w:right="1440" w:bottom="1440" w:left="1440" w:header="709" w:footer="709" w:gutter="0"/>
          <w:cols w:space="708"/>
          <w:docGrid w:linePitch="360"/>
        </w:sectPr>
      </w:pPr>
      <w:r w:rsidRPr="00223933">
        <w:rPr>
          <w:sz w:val="16"/>
          <w:szCs w:val="16"/>
        </w:rPr>
        <w:t xml:space="preserve">Prices are: </w:t>
      </w:r>
      <w:r>
        <w:rPr>
          <w:sz w:val="16"/>
          <w:szCs w:val="16"/>
        </w:rPr>
        <w:t>mean</w:t>
      </w:r>
      <w:r w:rsidRPr="00223933">
        <w:rPr>
          <w:sz w:val="16"/>
          <w:szCs w:val="16"/>
        </w:rPr>
        <w:t>, standard deviation, and minimum and maximum</w:t>
      </w:r>
      <w:r>
        <w:rPr>
          <w:sz w:val="16"/>
          <w:szCs w:val="16"/>
        </w:rPr>
        <w:br/>
      </w:r>
    </w:p>
    <w:p w14:paraId="22306588" w14:textId="77777777" w:rsidR="00E34750" w:rsidRPr="00834AE5" w:rsidRDefault="00E34750" w:rsidP="004F66BC">
      <w:pPr>
        <w:jc w:val="both"/>
        <w:rPr>
          <w:u w:val="single"/>
        </w:rPr>
      </w:pPr>
      <w:r w:rsidRPr="00834AE5">
        <w:rPr>
          <w:u w:val="single"/>
        </w:rPr>
        <w:t>Patient</w:t>
      </w:r>
      <w:r w:rsidR="0095555B" w:rsidRPr="00834AE5">
        <w:rPr>
          <w:u w:val="single"/>
        </w:rPr>
        <w:t xml:space="preserve"> C</w:t>
      </w:r>
      <w:r w:rsidR="00395B94" w:rsidRPr="00834AE5">
        <w:rPr>
          <w:u w:val="single"/>
        </w:rPr>
        <w:t>ost</w:t>
      </w:r>
      <w:r w:rsidR="00720143">
        <w:rPr>
          <w:u w:val="single"/>
        </w:rPr>
        <w:t>s</w:t>
      </w:r>
    </w:p>
    <w:p w14:paraId="50F6F004" w14:textId="2F75FCA3" w:rsidR="003336D8" w:rsidRDefault="00F73123" w:rsidP="004F66BC">
      <w:pPr>
        <w:jc w:val="both"/>
      </w:pPr>
      <w:r>
        <w:t>Patient costs include: transport costs (parking, petrol, public fares, and time travelled); time spent in the dental ho</w:t>
      </w:r>
      <w:r w:rsidR="00223933">
        <w:t>spital; and accompanying person</w:t>
      </w:r>
      <w:r>
        <w:t xml:space="preserve"> costs.</w:t>
      </w:r>
    </w:p>
    <w:p w14:paraId="2C62B61A" w14:textId="77777777" w:rsidR="00E34750" w:rsidRPr="00E6594A" w:rsidRDefault="004E1FD1" w:rsidP="004F66BC">
      <w:pPr>
        <w:jc w:val="both"/>
        <w:rPr>
          <w:i/>
        </w:rPr>
      </w:pPr>
      <w:r w:rsidRPr="00E6594A">
        <w:rPr>
          <w:i/>
        </w:rPr>
        <w:t>Transpor</w:t>
      </w:r>
      <w:r w:rsidR="00E6594A">
        <w:rPr>
          <w:i/>
        </w:rPr>
        <w:t>t</w:t>
      </w:r>
    </w:p>
    <w:p w14:paraId="61F0C575" w14:textId="77777777" w:rsidR="00CE3A26" w:rsidRDefault="004E1FD1" w:rsidP="004C529B">
      <w:pPr>
        <w:jc w:val="both"/>
      </w:pPr>
      <w:r w:rsidRPr="004E1FD1">
        <w:t xml:space="preserve">There are </w:t>
      </w:r>
      <w:r w:rsidR="00212125">
        <w:t>four records</w:t>
      </w:r>
      <w:r w:rsidR="00F73123">
        <w:t xml:space="preserve"> where detailed information is asked with r</w:t>
      </w:r>
      <w:r w:rsidR="002B108A">
        <w:t>egards to transport and time tra</w:t>
      </w:r>
      <w:r w:rsidR="00F73123">
        <w:t>v</w:t>
      </w:r>
      <w:r w:rsidR="002B108A">
        <w:t>e</w:t>
      </w:r>
      <w:r w:rsidR="00F73123">
        <w:t>lled</w:t>
      </w:r>
      <w:r w:rsidR="00212125">
        <w:t>:</w:t>
      </w:r>
      <w:r w:rsidRPr="004E1FD1">
        <w:t xml:space="preserve"> </w:t>
      </w:r>
      <w:r w:rsidR="00F73123">
        <w:t>Operation</w:t>
      </w:r>
      <w:r w:rsidR="00720143">
        <w:t xml:space="preserve">; </w:t>
      </w:r>
      <w:r w:rsidR="003336D8">
        <w:t>1 week follow up</w:t>
      </w:r>
      <w:r w:rsidR="00720143">
        <w:t xml:space="preserve">; </w:t>
      </w:r>
      <w:r w:rsidR="00F73123">
        <w:t>2 month follow up</w:t>
      </w:r>
      <w:r w:rsidR="00720143">
        <w:t xml:space="preserve">; and </w:t>
      </w:r>
      <w:r w:rsidR="00F73123">
        <w:t>6 month follow up</w:t>
      </w:r>
      <w:r w:rsidR="00720143">
        <w:t>.</w:t>
      </w:r>
      <w:r w:rsidR="004C529B">
        <w:t xml:space="preserve"> </w:t>
      </w:r>
      <w:r w:rsidR="00F73123">
        <w:t xml:space="preserve">In the </w:t>
      </w:r>
      <w:r w:rsidR="00A5039E">
        <w:t xml:space="preserve">first stage we calculate the cost for parking </w:t>
      </w:r>
      <w:r w:rsidR="00F73123">
        <w:t xml:space="preserve">from patient reported costs </w:t>
      </w:r>
      <w:r w:rsidR="00A5039E">
        <w:t>(</w:t>
      </w:r>
      <w:r w:rsidR="00A5039E" w:rsidRPr="00DB2BA7">
        <w:t xml:space="preserve">this is zero for disabled badge holders). </w:t>
      </w:r>
      <w:r w:rsidR="005B4F4E">
        <w:t>In t</w:t>
      </w:r>
      <w:r w:rsidR="00A5039E">
        <w:t xml:space="preserve">he </w:t>
      </w:r>
      <w:r w:rsidR="005B4F4E">
        <w:t>second</w:t>
      </w:r>
      <w:r w:rsidR="00A5039E">
        <w:t xml:space="preserve"> stage we calculate the public transport reported cost.</w:t>
      </w:r>
      <w:r w:rsidR="005B4F4E">
        <w:t xml:space="preserve"> We assumed this was a one way fare and multiplied by two the cost of transport. This could be an issue if patients travelled peak time and had return fares discounted (free transport). </w:t>
      </w:r>
      <w:r w:rsidR="00A5039E">
        <w:t xml:space="preserve">The </w:t>
      </w:r>
      <w:r w:rsidR="00EE2849">
        <w:t>third</w:t>
      </w:r>
      <w:r w:rsidR="00A5039E">
        <w:t xml:space="preserve"> stage we calculate the mil</w:t>
      </w:r>
      <w:r w:rsidR="00704DC5">
        <w:t>e</w:t>
      </w:r>
      <w:r w:rsidR="00A5039E">
        <w:t>age travelled. This is then recoded as zero for public transport and multiplied by the price per litre of unleaded fuel. Price per litre of fuel is obtained from the AA</w:t>
      </w:r>
      <w:r w:rsidR="004F66BC">
        <w:t xml:space="preserve"> (AA, 2014)</w:t>
      </w:r>
      <w:r w:rsidR="00A5039E">
        <w:t xml:space="preserve"> and converted to mile by Fuel Calculator (</w:t>
      </w:r>
      <w:r w:rsidR="004F66BC">
        <w:t>Fuel Economy, 2015)</w:t>
      </w:r>
      <w:r w:rsidR="00A5039E">
        <w:t>. This gives a price per mile of £0.16.</w:t>
      </w:r>
      <w:r w:rsidR="00633087">
        <w:t xml:space="preserve"> It was assumed the reported mil</w:t>
      </w:r>
      <w:r w:rsidR="00704DC5">
        <w:t>e</w:t>
      </w:r>
      <w:r w:rsidR="00633087">
        <w:t>age was for a one way journey. Total mil</w:t>
      </w:r>
      <w:r w:rsidR="00704DC5">
        <w:t>e</w:t>
      </w:r>
      <w:r w:rsidR="00633087">
        <w:t xml:space="preserve">age was then multiplied by two and the unit cost per mile for fuel. </w:t>
      </w:r>
      <w:r w:rsidR="00BE63A9">
        <w:t>In t</w:t>
      </w:r>
      <w:r w:rsidR="0011143F">
        <w:t xml:space="preserve">he </w:t>
      </w:r>
      <w:r w:rsidR="00EA6945">
        <w:t>fourth</w:t>
      </w:r>
      <w:r w:rsidR="00BE63A9">
        <w:t xml:space="preserve"> stage we calculate the value of </w:t>
      </w:r>
      <w:r w:rsidR="0011143F">
        <w:t>time taken</w:t>
      </w:r>
      <w:r w:rsidR="00BE63A9">
        <w:t xml:space="preserve"> travelling. </w:t>
      </w:r>
      <w:r w:rsidR="0011143F">
        <w:t xml:space="preserve"> </w:t>
      </w:r>
      <w:r w:rsidR="00BE63A9">
        <w:t xml:space="preserve">This </w:t>
      </w:r>
      <w:r w:rsidR="0011143F">
        <w:t>is multiplied by two (assuming the same time is taken for a round trip)</w:t>
      </w:r>
      <w:r w:rsidR="00AE0A44">
        <w:t xml:space="preserve">. For those working we apply a value of </w:t>
      </w:r>
      <w:r w:rsidR="008553A7">
        <w:t>the median hourly earnings of £11.54</w:t>
      </w:r>
      <w:r w:rsidR="00AE0A44">
        <w:t xml:space="preserve"> (unless reported)</w:t>
      </w:r>
      <w:r w:rsidR="0011143F">
        <w:t>.</w:t>
      </w:r>
      <w:r w:rsidR="00BE63A9">
        <w:t xml:space="preserve"> </w:t>
      </w:r>
      <w:r w:rsidR="00AE0A44">
        <w:t xml:space="preserve">For those not working we apply a value of time of £6.04. The non-working value was obtained via the Department for Transport WebTAG Table A1.3.1 </w:t>
      </w:r>
      <w:r w:rsidR="004F66BC">
        <w:t xml:space="preserve">(Department of Transport, 2014) </w:t>
      </w:r>
      <w:r w:rsidR="00AE0A44">
        <w:t xml:space="preserve">whereby the market price for those not working of the value for time for other (as opposed commuting) was used. </w:t>
      </w:r>
      <w:r w:rsidR="00A3756A">
        <w:t xml:space="preserve"> </w:t>
      </w:r>
    </w:p>
    <w:p w14:paraId="6CD3F451" w14:textId="77777777" w:rsidR="00751C0B" w:rsidRPr="007E11EC" w:rsidRDefault="00AD6CD3" w:rsidP="002D45ED">
      <w:pPr>
        <w:jc w:val="both"/>
        <w:rPr>
          <w:i/>
        </w:rPr>
      </w:pPr>
      <w:r>
        <w:rPr>
          <w:i/>
        </w:rPr>
        <w:t>P</w:t>
      </w:r>
      <w:r w:rsidR="007E11EC">
        <w:rPr>
          <w:i/>
        </w:rPr>
        <w:t>roductivity</w:t>
      </w:r>
    </w:p>
    <w:p w14:paraId="1A50A6F6" w14:textId="77777777" w:rsidR="00DE5D80" w:rsidRDefault="00C628EC" w:rsidP="002D45ED">
      <w:pPr>
        <w:jc w:val="both"/>
      </w:pPr>
      <w:r>
        <w:t>We take the wage lost as reported by the individual, and where annual leave is taken we mul</w:t>
      </w:r>
      <w:r w:rsidR="008553A7">
        <w:t>tiply the average wage of £11.54</w:t>
      </w:r>
      <w:r>
        <w:t xml:space="preserve"> by 7.5 hours.</w:t>
      </w:r>
      <w:r w:rsidR="00DE5D80">
        <w:t xml:space="preserve"> There was one pati</w:t>
      </w:r>
      <w:r w:rsidR="00CE3A26">
        <w:t xml:space="preserve">ent in </w:t>
      </w:r>
      <w:r w:rsidR="004F66BC">
        <w:t>the mini implant arm and one patient in the conventional implant arm</w:t>
      </w:r>
      <w:r w:rsidR="00DE5D80">
        <w:t xml:space="preserve"> who </w:t>
      </w:r>
      <w:r w:rsidR="004F66BC">
        <w:t>report annual leave at operation, the mini implant</w:t>
      </w:r>
      <w:r w:rsidR="00DE5D80">
        <w:t xml:space="preserve"> patient reporte</w:t>
      </w:r>
      <w:r w:rsidR="004F66BC">
        <w:t xml:space="preserve">d a lost wage of £100 </w:t>
      </w:r>
      <w:r w:rsidR="00DE5D80">
        <w:t xml:space="preserve">at </w:t>
      </w:r>
      <w:r w:rsidR="00DE5D80" w:rsidRPr="003C019F">
        <w:t>operation</w:t>
      </w:r>
      <w:r w:rsidR="006C3F95" w:rsidRPr="003C019F">
        <w:t xml:space="preserve"> (</w:t>
      </w:r>
      <w:r w:rsidR="004C529B">
        <w:t xml:space="preserve">as </w:t>
      </w:r>
      <w:r w:rsidR="006C3F95" w:rsidRPr="003C019F">
        <w:t>this patient also reported annual leave – we took the highest loss (wage at £100.00))</w:t>
      </w:r>
      <w:r w:rsidR="00DE5D80" w:rsidRPr="003C019F">
        <w:t>. At 1</w:t>
      </w:r>
      <w:r w:rsidR="00DE5D80">
        <w:t xml:space="preserve"> week follow up one pa</w:t>
      </w:r>
      <w:r w:rsidR="00CE3A26">
        <w:t xml:space="preserve">tient in </w:t>
      </w:r>
      <w:r w:rsidR="002D45ED">
        <w:t>the mini implant arm</w:t>
      </w:r>
      <w:r w:rsidR="00DE5D80">
        <w:t xml:space="preserve"> reported annual leave. At 2 month </w:t>
      </w:r>
      <w:r w:rsidR="00CE3A26">
        <w:t xml:space="preserve">follow up one patient in </w:t>
      </w:r>
      <w:r w:rsidR="002D45ED">
        <w:t>the mini implant arm</w:t>
      </w:r>
      <w:r w:rsidR="00DE5D80">
        <w:t xml:space="preserve"> reported a lost wage of £120. At 6 month follow up one patient </w:t>
      </w:r>
      <w:r w:rsidR="00CE3A26">
        <w:t xml:space="preserve">in </w:t>
      </w:r>
      <w:r w:rsidR="002D45ED">
        <w:t>the mini implant arm</w:t>
      </w:r>
      <w:r w:rsidR="00CE3A26">
        <w:t xml:space="preserve"> </w:t>
      </w:r>
      <w:r w:rsidR="00DE5D80">
        <w:t xml:space="preserve">reported a lost wage of £80. </w:t>
      </w:r>
    </w:p>
    <w:p w14:paraId="2321F5A0" w14:textId="77777777" w:rsidR="00DE5D80" w:rsidRDefault="002D45ED" w:rsidP="004C529B">
      <w:pPr>
        <w:jc w:val="both"/>
      </w:pPr>
      <w:r>
        <w:t xml:space="preserve">In addition to time spent travelling to and from the dental hospital patients spend time at the hospital waiting and during the procedure. Patient times have been recorded by the dental nurse. Total time in building is measured in minutes and valued in accordance to the national median hourly wage (£11.54) for those employed and £6.04 for those not working. </w:t>
      </w:r>
    </w:p>
    <w:p w14:paraId="68D8AED3" w14:textId="77777777" w:rsidR="00751C0B" w:rsidRPr="004F66BC" w:rsidRDefault="00C628EC" w:rsidP="002D45ED">
      <w:pPr>
        <w:jc w:val="both"/>
        <w:rPr>
          <w:i/>
        </w:rPr>
      </w:pPr>
      <w:r w:rsidRPr="004F66BC">
        <w:rPr>
          <w:i/>
        </w:rPr>
        <w:t>F</w:t>
      </w:r>
      <w:r w:rsidR="00E6594A" w:rsidRPr="004F66BC">
        <w:rPr>
          <w:i/>
        </w:rPr>
        <w:t>amily/accompanying persons cost</w:t>
      </w:r>
    </w:p>
    <w:p w14:paraId="5BB7BB3A" w14:textId="60EC2CE3" w:rsidR="006C4C42" w:rsidRDefault="00A850BF" w:rsidP="002D45ED">
      <w:pPr>
        <w:jc w:val="both"/>
      </w:pPr>
      <w:r>
        <w:t>There were 31 patients with an accompanied person at opera</w:t>
      </w:r>
      <w:r w:rsidR="000603B4">
        <w:t>tion, 29 at 1 week follow up, 24</w:t>
      </w:r>
      <w:r>
        <w:t xml:space="preserve"> at 2 month follow up (and 1 missing), and 22 at 6 month follow up (and 3 missing). The accompanying person was usually the pati</w:t>
      </w:r>
      <w:r w:rsidR="000603B4">
        <w:t>ent’s spouse (61.29%, 55.17%, 58.33</w:t>
      </w:r>
      <w:r>
        <w:t xml:space="preserve">%, and 59.09% respectively). </w:t>
      </w:r>
      <w:r w:rsidR="002D45ED">
        <w:t>Transport costs were reported in the same manner as that for the patient though additional details were asked regarding the time and distance travelled to pick up the patient (if applicable).</w:t>
      </w:r>
    </w:p>
    <w:p w14:paraId="32969376" w14:textId="77777777" w:rsidR="002D45ED" w:rsidRPr="004C529B" w:rsidRDefault="00777C53" w:rsidP="004C529B">
      <w:pPr>
        <w:jc w:val="both"/>
      </w:pPr>
      <w:r>
        <w:t>For productivity losses we follow the same approach as that for patients: where wages or annual leave are re</w:t>
      </w:r>
      <w:r w:rsidR="008553A7">
        <w:t>ported we take this value or £11.54</w:t>
      </w:r>
      <w:r>
        <w:t>*7.5 (whichever is greater). 4 (/31) accompanying people at operation were in employment, 3 (/29) at one week follow up, 4 (/25) at 2 month follow up, and 3 (/22) at 6 month follow up. In the questionnaire</w:t>
      </w:r>
      <w:r w:rsidR="00C03D72">
        <w:t xml:space="preserve"> where </w:t>
      </w:r>
      <w:r>
        <w:t xml:space="preserve">respondents reporting wage losses stated only whether there was a loss </w:t>
      </w:r>
      <w:r w:rsidR="004C529B">
        <w:t xml:space="preserve">in wage, </w:t>
      </w:r>
      <w:r>
        <w:t xml:space="preserve">a value </w:t>
      </w:r>
      <w:r w:rsidR="00C97D14">
        <w:t>was assigned of</w:t>
      </w:r>
      <w:r w:rsidR="008553A7">
        <w:t xml:space="preserve"> £11.54</w:t>
      </w:r>
      <w:r>
        <w:t>*7.5.</w:t>
      </w:r>
      <w:r w:rsidR="002D45ED">
        <w:t xml:space="preserve"> </w:t>
      </w:r>
    </w:p>
    <w:p w14:paraId="55A3E537" w14:textId="77777777" w:rsidR="004D0E23" w:rsidRPr="001F1561" w:rsidRDefault="004D0E23" w:rsidP="004C529B">
      <w:pPr>
        <w:jc w:val="both"/>
        <w:rPr>
          <w:i/>
        </w:rPr>
      </w:pPr>
      <w:r w:rsidRPr="001F1561">
        <w:rPr>
          <w:i/>
        </w:rPr>
        <w:t>Unscheduled visits</w:t>
      </w:r>
    </w:p>
    <w:p w14:paraId="0B9D5689" w14:textId="77777777" w:rsidR="00566D9A" w:rsidRDefault="004D0E23" w:rsidP="004C529B">
      <w:pPr>
        <w:jc w:val="both"/>
      </w:pPr>
      <w:r>
        <w:t xml:space="preserve">Each unscheduled visit had a respective Health Economics Questionnaire completed. The total cost of unscheduled visits is presented here as opposed to cost by visit number. The methodology to generate the total patient and accompanying person costs is identical to that of scheduled visits. </w:t>
      </w:r>
    </w:p>
    <w:p w14:paraId="2E0D7A4C" w14:textId="77777777" w:rsidR="004D0E23" w:rsidRPr="004D0E23" w:rsidRDefault="004D0E23" w:rsidP="004C529B">
      <w:pPr>
        <w:jc w:val="both"/>
        <w:rPr>
          <w:i/>
        </w:rPr>
      </w:pPr>
      <w:r w:rsidRPr="004D0E23">
        <w:rPr>
          <w:i/>
        </w:rPr>
        <w:t>Total patient costs</w:t>
      </w:r>
    </w:p>
    <w:p w14:paraId="561975BF" w14:textId="77777777" w:rsidR="004D0E23" w:rsidRDefault="004D0E23" w:rsidP="004C529B">
      <w:pPr>
        <w:jc w:val="both"/>
      </w:pPr>
      <w:r>
        <w:t>To calculate the total reported costs from the Health Economics Questionnaire for transport and productivity we sum all costs, but make the following amendments:</w:t>
      </w:r>
    </w:p>
    <w:p w14:paraId="29C70CCF" w14:textId="77777777" w:rsidR="004D0E23" w:rsidRPr="0078304F" w:rsidRDefault="004D0E23" w:rsidP="004C529B">
      <w:pPr>
        <w:pStyle w:val="ListParagraph"/>
        <w:numPr>
          <w:ilvl w:val="0"/>
          <w:numId w:val="11"/>
        </w:numPr>
        <w:jc w:val="both"/>
      </w:pPr>
      <w:r>
        <w:t xml:space="preserve">For parking costs we take the maximum of the patient reported parking cost and the </w:t>
      </w:r>
      <w:r w:rsidRPr="0078304F">
        <w:t>accompanying person parking cost. This assumes that both patient and accompanying person travelled in the same car</w:t>
      </w:r>
    </w:p>
    <w:p w14:paraId="544334AB" w14:textId="77777777" w:rsidR="004D0E23" w:rsidRDefault="004D0E23" w:rsidP="004C529B">
      <w:pPr>
        <w:pStyle w:val="ListParagraph"/>
        <w:numPr>
          <w:ilvl w:val="0"/>
          <w:numId w:val="11"/>
        </w:numPr>
        <w:jc w:val="both"/>
      </w:pPr>
      <w:r>
        <w:t>For mileage we take the maximum reported mileage from the patient and</w:t>
      </w:r>
      <w:r w:rsidR="00EE4DED">
        <w:t xml:space="preserve"> accompanying person</w:t>
      </w:r>
    </w:p>
    <w:p w14:paraId="31486B4C" w14:textId="77777777" w:rsidR="004D0E23" w:rsidRDefault="004D0E23" w:rsidP="004C529B">
      <w:pPr>
        <w:jc w:val="both"/>
      </w:pPr>
      <w:r>
        <w:t>For</w:t>
      </w:r>
      <w:r w:rsidR="00EE4DED">
        <w:t xml:space="preserve"> wages and </w:t>
      </w:r>
      <w:r>
        <w:t>public transport we ta</w:t>
      </w:r>
      <w:r w:rsidR="00EE4DED">
        <w:t>ke the full mentioned cost for both patient and accompanying person</w:t>
      </w:r>
      <w:r>
        <w:t>.</w:t>
      </w:r>
      <w:r w:rsidR="00EE4DED">
        <w:t xml:space="preserve"> </w:t>
      </w:r>
      <w:r>
        <w:t>For time taken we take the accompanying person and add this to the patient since both have taken time to travel, we also add to this the time the accompanying person reports as travelling to pick the patient up and assume this is the same on return, where a wage is reported as lost then all time travelling is replaced with zero for that res</w:t>
      </w:r>
      <w:r w:rsidR="00EE4DED">
        <w:t>pective person</w:t>
      </w:r>
      <w:r>
        <w:t>.</w:t>
      </w:r>
      <w:r w:rsidR="002D45ED">
        <w:t xml:space="preserve"> Time at hospital (recorded by the dental team) is multiplied by two where an accompanying person is in place and no productivity loss from work has been applied.</w:t>
      </w:r>
    </w:p>
    <w:p w14:paraId="42492105" w14:textId="5C69B2FC" w:rsidR="00EE4DED" w:rsidRDefault="004D0E23" w:rsidP="004C529B">
      <w:pPr>
        <w:jc w:val="both"/>
      </w:pPr>
      <w:r>
        <w:t xml:space="preserve">The components </w:t>
      </w:r>
      <w:r w:rsidR="00EE4DED">
        <w:t xml:space="preserve">of patient costs are provided in Table </w:t>
      </w:r>
      <w:r w:rsidR="00F933B0">
        <w:t>S</w:t>
      </w:r>
      <w:r w:rsidR="00EE4DED">
        <w:t>3.</w:t>
      </w:r>
    </w:p>
    <w:p w14:paraId="0A849190" w14:textId="77777777" w:rsidR="00587E1F" w:rsidRDefault="004D0E23" w:rsidP="00587E1F">
      <w:r>
        <w:t xml:space="preserve"> </w:t>
      </w:r>
    </w:p>
    <w:p w14:paraId="1AD10580" w14:textId="77777777" w:rsidR="00587E1F" w:rsidRDefault="00587E1F" w:rsidP="004D0E23"/>
    <w:p w14:paraId="5FCCBE37" w14:textId="77777777" w:rsidR="004D0E23" w:rsidRDefault="004D0E23" w:rsidP="004D0E23"/>
    <w:p w14:paraId="4CAA1F18" w14:textId="77777777" w:rsidR="004D0E23" w:rsidRDefault="004D0E23">
      <w:pPr>
        <w:sectPr w:rsidR="004D0E23" w:rsidSect="00604509">
          <w:pgSz w:w="11906" w:h="16838"/>
          <w:pgMar w:top="1440" w:right="1440" w:bottom="1440" w:left="1440" w:header="708" w:footer="708" w:gutter="0"/>
          <w:cols w:space="708"/>
          <w:docGrid w:linePitch="360"/>
        </w:sectPr>
      </w:pPr>
    </w:p>
    <w:p w14:paraId="3577B0C3" w14:textId="5E04491C" w:rsidR="005B5F91" w:rsidRDefault="005B5F91" w:rsidP="005B5F91">
      <w:pPr>
        <w:pStyle w:val="Caption"/>
        <w:keepNext/>
      </w:pPr>
      <w:r>
        <w:t xml:space="preserve">Table </w:t>
      </w:r>
      <w:r w:rsidR="00F933B0">
        <w:t>S</w:t>
      </w:r>
      <w:r w:rsidR="005B3C77">
        <w:fldChar w:fldCharType="begin"/>
      </w:r>
      <w:r w:rsidR="00457CD0">
        <w:instrText xml:space="preserve"> SEQ Table \* ARABIC </w:instrText>
      </w:r>
      <w:r w:rsidR="005B3C77">
        <w:fldChar w:fldCharType="separate"/>
      </w:r>
      <w:r w:rsidR="00492F21">
        <w:rPr>
          <w:noProof/>
        </w:rPr>
        <w:t>3</w:t>
      </w:r>
      <w:r w:rsidR="005B3C77">
        <w:rPr>
          <w:noProof/>
        </w:rPr>
        <w:fldChar w:fldCharType="end"/>
      </w:r>
      <w:r>
        <w:t xml:space="preserve"> </w:t>
      </w:r>
      <w:r w:rsidR="000C30A6">
        <w:t>Total p</w:t>
      </w:r>
      <w:r>
        <w:t xml:space="preserve">atient </w:t>
      </w:r>
      <w:r w:rsidR="000C30A6">
        <w:t xml:space="preserve">and accompanying person </w:t>
      </w:r>
      <w:r>
        <w:t xml:space="preserve">cost </w:t>
      </w:r>
      <w:r w:rsidR="000C30A6">
        <w:t xml:space="preserve">breakdown </w:t>
      </w:r>
      <w:r>
        <w:t>for travel and related productivity</w:t>
      </w:r>
      <w:r w:rsidR="003C6DE1">
        <w:t xml:space="preserve"> (Health Economics Questionnaire)</w:t>
      </w:r>
    </w:p>
    <w:tbl>
      <w:tblPr>
        <w:tblStyle w:val="LightList-Accent11"/>
        <w:tblW w:w="5095" w:type="pct"/>
        <w:tblLook w:val="04A0" w:firstRow="1" w:lastRow="0" w:firstColumn="1" w:lastColumn="0" w:noHBand="0" w:noVBand="1"/>
      </w:tblPr>
      <w:tblGrid>
        <w:gridCol w:w="1455"/>
        <w:gridCol w:w="919"/>
        <w:gridCol w:w="1095"/>
        <w:gridCol w:w="1150"/>
        <w:gridCol w:w="1433"/>
        <w:gridCol w:w="1150"/>
        <w:gridCol w:w="1135"/>
        <w:gridCol w:w="1207"/>
        <w:gridCol w:w="1161"/>
        <w:gridCol w:w="1161"/>
        <w:gridCol w:w="1150"/>
        <w:gridCol w:w="1427"/>
      </w:tblGrid>
      <w:tr w:rsidR="004C529B" w14:paraId="04D75D91" w14:textId="77777777" w:rsidTr="000603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4" w:type="pct"/>
          </w:tcPr>
          <w:p w14:paraId="4BC508E6" w14:textId="77777777" w:rsidR="004C529B" w:rsidRDefault="004C529B"/>
        </w:tc>
        <w:tc>
          <w:tcPr>
            <w:tcW w:w="318" w:type="pct"/>
          </w:tcPr>
          <w:p w14:paraId="60F33426" w14:textId="77777777" w:rsidR="004C529B" w:rsidRDefault="004C529B">
            <w:pPr>
              <w:cnfStyle w:val="100000000000" w:firstRow="1" w:lastRow="0" w:firstColumn="0" w:lastColumn="0" w:oddVBand="0" w:evenVBand="0" w:oddHBand="0" w:evenHBand="0" w:firstRowFirstColumn="0" w:firstRowLastColumn="0" w:lastRowFirstColumn="0" w:lastRowLastColumn="0"/>
            </w:pPr>
            <w:r>
              <w:t>Parking</w:t>
            </w:r>
          </w:p>
        </w:tc>
        <w:tc>
          <w:tcPr>
            <w:tcW w:w="379" w:type="pct"/>
          </w:tcPr>
          <w:p w14:paraId="6D24726A" w14:textId="77777777" w:rsidR="004C529B" w:rsidRDefault="004C529B">
            <w:pPr>
              <w:cnfStyle w:val="100000000000" w:firstRow="1" w:lastRow="0" w:firstColumn="0" w:lastColumn="0" w:oddVBand="0" w:evenVBand="0" w:oddHBand="0" w:evenHBand="0" w:firstRowFirstColumn="0" w:firstRowLastColumn="0" w:lastRowFirstColumn="0" w:lastRowLastColumn="0"/>
            </w:pPr>
            <w:r>
              <w:t>Public transport</w:t>
            </w:r>
          </w:p>
        </w:tc>
        <w:tc>
          <w:tcPr>
            <w:tcW w:w="398" w:type="pct"/>
          </w:tcPr>
          <w:p w14:paraId="2A4639D4" w14:textId="77777777" w:rsidR="004C529B" w:rsidRDefault="004C529B">
            <w:pPr>
              <w:cnfStyle w:val="100000000000" w:firstRow="1" w:lastRow="0" w:firstColumn="0" w:lastColumn="0" w:oddVBand="0" w:evenVBand="0" w:oddHBand="0" w:evenHBand="0" w:firstRowFirstColumn="0" w:firstRowLastColumn="0" w:lastRowFirstColumn="0" w:lastRowLastColumn="0"/>
            </w:pPr>
            <w:r>
              <w:t xml:space="preserve">Mileage </w:t>
            </w:r>
          </w:p>
        </w:tc>
        <w:tc>
          <w:tcPr>
            <w:tcW w:w="496" w:type="pct"/>
          </w:tcPr>
          <w:p w14:paraId="63255474" w14:textId="77777777" w:rsidR="004C529B" w:rsidRDefault="004C529B">
            <w:pPr>
              <w:cnfStyle w:val="100000000000" w:firstRow="1" w:lastRow="0" w:firstColumn="0" w:lastColumn="0" w:oddVBand="0" w:evenVBand="0" w:oddHBand="0" w:evenHBand="0" w:firstRowFirstColumn="0" w:firstRowLastColumn="0" w:lastRowFirstColumn="0" w:lastRowLastColumn="0"/>
            </w:pPr>
            <w:r>
              <w:t xml:space="preserve">Time </w:t>
            </w:r>
          </w:p>
          <w:p w14:paraId="2A25C933" w14:textId="77777777" w:rsidR="004C529B" w:rsidRDefault="004C529B">
            <w:pPr>
              <w:cnfStyle w:val="100000000000" w:firstRow="1" w:lastRow="0" w:firstColumn="0" w:lastColumn="0" w:oddVBand="0" w:evenVBand="0" w:oddHBand="0" w:evenHBand="0" w:firstRowFirstColumn="0" w:firstRowLastColumn="0" w:lastRowFirstColumn="0" w:lastRowLastColumn="0"/>
            </w:pPr>
            <w:r>
              <w:t>travelled</w:t>
            </w:r>
          </w:p>
        </w:tc>
        <w:tc>
          <w:tcPr>
            <w:tcW w:w="398" w:type="pct"/>
          </w:tcPr>
          <w:p w14:paraId="06A461F4" w14:textId="77777777" w:rsidR="004C529B" w:rsidRDefault="004C529B">
            <w:pPr>
              <w:cnfStyle w:val="100000000000" w:firstRow="1" w:lastRow="0" w:firstColumn="0" w:lastColumn="0" w:oddVBand="0" w:evenVBand="0" w:oddHBand="0" w:evenHBand="0" w:firstRowFirstColumn="0" w:firstRowLastColumn="0" w:lastRowFirstColumn="0" w:lastRowLastColumn="0"/>
            </w:pPr>
            <w:r>
              <w:t>Wages and annual leave lost</w:t>
            </w:r>
          </w:p>
        </w:tc>
        <w:tc>
          <w:tcPr>
            <w:tcW w:w="393" w:type="pct"/>
          </w:tcPr>
          <w:p w14:paraId="6B4E787F" w14:textId="77777777" w:rsidR="004C529B" w:rsidRDefault="004C529B" w:rsidP="004C529B">
            <w:pPr>
              <w:cnfStyle w:val="100000000000" w:firstRow="1" w:lastRow="0" w:firstColumn="0" w:lastColumn="0" w:oddVBand="0" w:evenVBand="0" w:oddHBand="0" w:evenHBand="0" w:firstRowFirstColumn="0" w:firstRowLastColumn="0" w:lastRowFirstColumn="0" w:lastRowLastColumn="0"/>
            </w:pPr>
            <w:r>
              <w:t>Time spent at operation</w:t>
            </w:r>
          </w:p>
        </w:tc>
        <w:tc>
          <w:tcPr>
            <w:tcW w:w="418" w:type="pct"/>
          </w:tcPr>
          <w:p w14:paraId="3C719C71" w14:textId="77777777" w:rsidR="004C529B" w:rsidRDefault="004C529B" w:rsidP="00EF5B7F">
            <w:pPr>
              <w:cnfStyle w:val="100000000000" w:firstRow="1" w:lastRow="0" w:firstColumn="0" w:lastColumn="0" w:oddVBand="0" w:evenVBand="0" w:oddHBand="0" w:evenHBand="0" w:firstRowFirstColumn="0" w:firstRowLastColumn="0" w:lastRowFirstColumn="0" w:lastRowLastColumn="0"/>
            </w:pPr>
            <w:r>
              <w:t>Public transport^</w:t>
            </w:r>
          </w:p>
        </w:tc>
        <w:tc>
          <w:tcPr>
            <w:tcW w:w="402" w:type="pct"/>
          </w:tcPr>
          <w:p w14:paraId="6D8B8213" w14:textId="77777777" w:rsidR="004C529B" w:rsidRDefault="004C529B" w:rsidP="00EF5B7F">
            <w:pPr>
              <w:cnfStyle w:val="100000000000" w:firstRow="1" w:lastRow="0" w:firstColumn="0" w:lastColumn="0" w:oddVBand="0" w:evenVBand="0" w:oddHBand="0" w:evenHBand="0" w:firstRowFirstColumn="0" w:firstRowLastColumn="0" w:lastRowFirstColumn="0" w:lastRowLastColumn="0"/>
            </w:pPr>
            <w:r>
              <w:t>Time travelled^</w:t>
            </w:r>
          </w:p>
        </w:tc>
        <w:tc>
          <w:tcPr>
            <w:tcW w:w="402" w:type="pct"/>
          </w:tcPr>
          <w:p w14:paraId="1C0A09BE" w14:textId="77777777" w:rsidR="004C529B" w:rsidRDefault="004C529B" w:rsidP="00EF5B7F">
            <w:pPr>
              <w:cnfStyle w:val="100000000000" w:firstRow="1" w:lastRow="0" w:firstColumn="0" w:lastColumn="0" w:oddVBand="0" w:evenVBand="0" w:oddHBand="0" w:evenHBand="0" w:firstRowFirstColumn="0" w:firstRowLastColumn="0" w:lastRowFirstColumn="0" w:lastRowLastColumn="0"/>
            </w:pPr>
            <w:r>
              <w:t>Pick up time travelled^</w:t>
            </w:r>
          </w:p>
        </w:tc>
        <w:tc>
          <w:tcPr>
            <w:tcW w:w="398" w:type="pct"/>
          </w:tcPr>
          <w:p w14:paraId="482474CC" w14:textId="77777777" w:rsidR="004C529B" w:rsidRDefault="004C529B" w:rsidP="00EF5B7F">
            <w:pPr>
              <w:cnfStyle w:val="100000000000" w:firstRow="1" w:lastRow="0" w:firstColumn="0" w:lastColumn="0" w:oddVBand="0" w:evenVBand="0" w:oddHBand="0" w:evenHBand="0" w:firstRowFirstColumn="0" w:firstRowLastColumn="0" w:lastRowFirstColumn="0" w:lastRowLastColumn="0"/>
            </w:pPr>
            <w:r>
              <w:t>Wages and annual leave lost^</w:t>
            </w:r>
          </w:p>
        </w:tc>
        <w:tc>
          <w:tcPr>
            <w:tcW w:w="495" w:type="pct"/>
          </w:tcPr>
          <w:p w14:paraId="39A1877B" w14:textId="77777777" w:rsidR="004C529B" w:rsidRDefault="004C529B" w:rsidP="00834AE5">
            <w:pPr>
              <w:cnfStyle w:val="100000000000" w:firstRow="1" w:lastRow="0" w:firstColumn="0" w:lastColumn="0" w:oddVBand="0" w:evenVBand="0" w:oddHBand="0" w:evenHBand="0" w:firstRowFirstColumn="0" w:firstRowLastColumn="0" w:lastRowFirstColumn="0" w:lastRowLastColumn="0"/>
            </w:pPr>
            <w:r>
              <w:t>Unscheduled visits</w:t>
            </w:r>
          </w:p>
        </w:tc>
      </w:tr>
      <w:tr w:rsidR="000603B4" w14:paraId="7EF805B6" w14:textId="77777777" w:rsidTr="00060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4" w:type="pct"/>
          </w:tcPr>
          <w:p w14:paraId="552D3C05" w14:textId="77777777" w:rsidR="000603B4" w:rsidRDefault="000603B4" w:rsidP="00834AE5">
            <w:r>
              <w:t>Mini implants</w:t>
            </w:r>
          </w:p>
        </w:tc>
        <w:tc>
          <w:tcPr>
            <w:tcW w:w="318" w:type="pct"/>
          </w:tcPr>
          <w:p w14:paraId="2708DA8E"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4.33</w:t>
            </w:r>
          </w:p>
          <w:p w14:paraId="19B5330F"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5.83</w:t>
            </w:r>
          </w:p>
          <w:p w14:paraId="72AB248A" w14:textId="57748623" w:rsidR="000603B4" w:rsidRDefault="000603B4" w:rsidP="00EF5B7F">
            <w:pPr>
              <w:cnfStyle w:val="000000100000" w:firstRow="0" w:lastRow="0" w:firstColumn="0" w:lastColumn="0" w:oddVBand="0" w:evenVBand="0" w:oddHBand="1" w:evenHBand="0" w:firstRowFirstColumn="0" w:firstRowLastColumn="0" w:lastRowFirstColumn="0" w:lastRowLastColumn="0"/>
            </w:pPr>
            <w:r>
              <w:t>[0,16]</w:t>
            </w:r>
          </w:p>
        </w:tc>
        <w:tc>
          <w:tcPr>
            <w:tcW w:w="379" w:type="pct"/>
          </w:tcPr>
          <w:p w14:paraId="4DF4AD22"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7.06</w:t>
            </w:r>
          </w:p>
          <w:p w14:paraId="3EA2D648"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24.65</w:t>
            </w:r>
          </w:p>
          <w:p w14:paraId="374F912E" w14:textId="08035556" w:rsidR="000603B4" w:rsidRDefault="000603B4" w:rsidP="00EF5B7F">
            <w:pPr>
              <w:cnfStyle w:val="000000100000" w:firstRow="0" w:lastRow="0" w:firstColumn="0" w:lastColumn="0" w:oddVBand="0" w:evenVBand="0" w:oddHBand="1" w:evenHBand="0" w:firstRowFirstColumn="0" w:firstRowLastColumn="0" w:lastRowFirstColumn="0" w:lastRowLastColumn="0"/>
            </w:pPr>
            <w:r>
              <w:t>[0,104]</w:t>
            </w:r>
          </w:p>
        </w:tc>
        <w:tc>
          <w:tcPr>
            <w:tcW w:w="398" w:type="pct"/>
          </w:tcPr>
          <w:p w14:paraId="6B9AD990"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4.04</w:t>
            </w:r>
          </w:p>
          <w:p w14:paraId="2E996B51"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3.57</w:t>
            </w:r>
          </w:p>
          <w:p w14:paraId="206EE473" w14:textId="4EB6D286" w:rsidR="000603B4" w:rsidRDefault="000603B4" w:rsidP="00EF5B7F">
            <w:pPr>
              <w:cnfStyle w:val="000000100000" w:firstRow="0" w:lastRow="0" w:firstColumn="0" w:lastColumn="0" w:oddVBand="0" w:evenVBand="0" w:oddHBand="1" w:evenHBand="0" w:firstRowFirstColumn="0" w:firstRowLastColumn="0" w:lastRowFirstColumn="0" w:lastRowLastColumn="0"/>
            </w:pPr>
            <w:r>
              <w:t>[0,41.60]</w:t>
            </w:r>
          </w:p>
        </w:tc>
        <w:tc>
          <w:tcPr>
            <w:tcW w:w="496" w:type="pct"/>
          </w:tcPr>
          <w:p w14:paraId="4EFFEC7A"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2.49</w:t>
            </w:r>
          </w:p>
          <w:p w14:paraId="4B1FEE91"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5.59</w:t>
            </w:r>
          </w:p>
          <w:p w14:paraId="35FA0FAD" w14:textId="2310203F" w:rsidR="000603B4" w:rsidRDefault="000603B4" w:rsidP="00834AE5">
            <w:pPr>
              <w:cnfStyle w:val="000000100000" w:firstRow="0" w:lastRow="0" w:firstColumn="0" w:lastColumn="0" w:oddVBand="0" w:evenVBand="0" w:oddHBand="1" w:evenHBand="0" w:firstRowFirstColumn="0" w:firstRowLastColumn="0" w:lastRowFirstColumn="0" w:lastRowLastColumn="0"/>
            </w:pPr>
            <w:r>
              <w:t>[0,56.37]</w:t>
            </w:r>
          </w:p>
        </w:tc>
        <w:tc>
          <w:tcPr>
            <w:tcW w:w="398" w:type="pct"/>
          </w:tcPr>
          <w:p w14:paraId="0D7036CF"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7.57</w:t>
            </w:r>
          </w:p>
          <w:p w14:paraId="24F36AFC"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82.41</w:t>
            </w:r>
          </w:p>
          <w:p w14:paraId="5E08A1C0" w14:textId="295BF979" w:rsidR="000603B4" w:rsidRDefault="000603B4" w:rsidP="00EF5B7F">
            <w:pPr>
              <w:cnfStyle w:val="000000100000" w:firstRow="0" w:lastRow="0" w:firstColumn="0" w:lastColumn="0" w:oddVBand="0" w:evenVBand="0" w:oddHBand="1" w:evenHBand="0" w:firstRowFirstColumn="0" w:firstRowLastColumn="0" w:lastRowFirstColumn="0" w:lastRowLastColumn="0"/>
            </w:pPr>
            <w:r>
              <w:t>[0,386.55]</w:t>
            </w:r>
          </w:p>
        </w:tc>
        <w:tc>
          <w:tcPr>
            <w:tcW w:w="393" w:type="pct"/>
          </w:tcPr>
          <w:p w14:paraId="3739039A"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1.70</w:t>
            </w:r>
          </w:p>
          <w:p w14:paraId="214BF8A6"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5.71</w:t>
            </w:r>
          </w:p>
          <w:p w14:paraId="4965BDE7" w14:textId="7A8EB9A4" w:rsidR="000603B4" w:rsidRDefault="000603B4" w:rsidP="004C529B">
            <w:pPr>
              <w:cnfStyle w:val="000000100000" w:firstRow="0" w:lastRow="0" w:firstColumn="0" w:lastColumn="0" w:oddVBand="0" w:evenVBand="0" w:oddHBand="1" w:evenHBand="0" w:firstRowFirstColumn="0" w:firstRowLastColumn="0" w:lastRowFirstColumn="0" w:lastRowLastColumn="0"/>
            </w:pPr>
            <w:r>
              <w:t>[0,21.95]</w:t>
            </w:r>
          </w:p>
        </w:tc>
        <w:tc>
          <w:tcPr>
            <w:tcW w:w="418" w:type="pct"/>
          </w:tcPr>
          <w:p w14:paraId="58827620"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7.06</w:t>
            </w:r>
          </w:p>
          <w:p w14:paraId="1FFA9BD1"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24.65</w:t>
            </w:r>
          </w:p>
          <w:p w14:paraId="37D01D64" w14:textId="6C3873DE" w:rsidR="000603B4" w:rsidRDefault="000603B4" w:rsidP="00EF5B7F">
            <w:pPr>
              <w:cnfStyle w:val="000000100000" w:firstRow="0" w:lastRow="0" w:firstColumn="0" w:lastColumn="0" w:oddVBand="0" w:evenVBand="0" w:oddHBand="1" w:evenHBand="0" w:firstRowFirstColumn="0" w:firstRowLastColumn="0" w:lastRowFirstColumn="0" w:lastRowLastColumn="0"/>
            </w:pPr>
            <w:r>
              <w:t>[0,104]</w:t>
            </w:r>
          </w:p>
        </w:tc>
        <w:tc>
          <w:tcPr>
            <w:tcW w:w="402" w:type="pct"/>
          </w:tcPr>
          <w:p w14:paraId="4BBD96F9"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2.49</w:t>
            </w:r>
          </w:p>
          <w:p w14:paraId="4355AE84"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5.59</w:t>
            </w:r>
          </w:p>
          <w:p w14:paraId="4FE16E87" w14:textId="4914D28C" w:rsidR="000603B4" w:rsidRDefault="000603B4" w:rsidP="00EF5B7F">
            <w:pPr>
              <w:cnfStyle w:val="000000100000" w:firstRow="0" w:lastRow="0" w:firstColumn="0" w:lastColumn="0" w:oddVBand="0" w:evenVBand="0" w:oddHBand="1" w:evenHBand="0" w:firstRowFirstColumn="0" w:firstRowLastColumn="0" w:lastRowFirstColumn="0" w:lastRowLastColumn="0"/>
            </w:pPr>
            <w:r>
              <w:t>[0,56.37]</w:t>
            </w:r>
          </w:p>
        </w:tc>
        <w:tc>
          <w:tcPr>
            <w:tcW w:w="402" w:type="pct"/>
          </w:tcPr>
          <w:p w14:paraId="6AB6E5E9"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75</w:t>
            </w:r>
          </w:p>
          <w:p w14:paraId="059F1C60"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5.40</w:t>
            </w:r>
          </w:p>
          <w:p w14:paraId="47EBE6B8" w14:textId="44104499" w:rsidR="000603B4" w:rsidRDefault="000603B4" w:rsidP="00EF5B7F">
            <w:pPr>
              <w:cnfStyle w:val="000000100000" w:firstRow="0" w:lastRow="0" w:firstColumn="0" w:lastColumn="0" w:oddVBand="0" w:evenVBand="0" w:oddHBand="1" w:evenHBand="0" w:firstRowFirstColumn="0" w:firstRowLastColumn="0" w:lastRowFirstColumn="0" w:lastRowLastColumn="0"/>
            </w:pPr>
            <w:r>
              <w:t>[0,20.13]</w:t>
            </w:r>
          </w:p>
        </w:tc>
        <w:tc>
          <w:tcPr>
            <w:tcW w:w="398" w:type="pct"/>
          </w:tcPr>
          <w:p w14:paraId="76FB8041"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3.77</w:t>
            </w:r>
          </w:p>
          <w:p w14:paraId="29743D71"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48.86</w:t>
            </w:r>
          </w:p>
          <w:p w14:paraId="0A66CC45" w14:textId="6B65ED64" w:rsidR="000603B4" w:rsidRDefault="000603B4" w:rsidP="00EF5B7F">
            <w:pPr>
              <w:cnfStyle w:val="000000100000" w:firstRow="0" w:lastRow="0" w:firstColumn="0" w:lastColumn="0" w:oddVBand="0" w:evenVBand="0" w:oddHBand="1" w:evenHBand="0" w:firstRowFirstColumn="0" w:firstRowLastColumn="0" w:lastRowFirstColumn="0" w:lastRowLastColumn="0"/>
            </w:pPr>
            <w:r>
              <w:t>[0,216.38]</w:t>
            </w:r>
          </w:p>
        </w:tc>
        <w:tc>
          <w:tcPr>
            <w:tcW w:w="495" w:type="pct"/>
          </w:tcPr>
          <w:p w14:paraId="0BC04A06"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48.40</w:t>
            </w:r>
          </w:p>
          <w:p w14:paraId="6AE4853E"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75.89</w:t>
            </w:r>
          </w:p>
          <w:p w14:paraId="55FDA6E2" w14:textId="5BD89D26" w:rsidR="000603B4" w:rsidRDefault="000603B4" w:rsidP="00834AE5">
            <w:pPr>
              <w:cnfStyle w:val="000000100000" w:firstRow="0" w:lastRow="0" w:firstColumn="0" w:lastColumn="0" w:oddVBand="0" w:evenVBand="0" w:oddHBand="1" w:evenHBand="0" w:firstRowFirstColumn="0" w:firstRowLastColumn="0" w:lastRowFirstColumn="0" w:lastRowLastColumn="0"/>
            </w:pPr>
            <w:r>
              <w:t>[0,307.50]</w:t>
            </w:r>
          </w:p>
        </w:tc>
      </w:tr>
      <w:tr w:rsidR="000603B4" w14:paraId="27121D28" w14:textId="77777777" w:rsidTr="000603B4">
        <w:tc>
          <w:tcPr>
            <w:cnfStyle w:val="001000000000" w:firstRow="0" w:lastRow="0" w:firstColumn="1" w:lastColumn="0" w:oddVBand="0" w:evenVBand="0" w:oddHBand="0" w:evenHBand="0" w:firstRowFirstColumn="0" w:firstRowLastColumn="0" w:lastRowFirstColumn="0" w:lastRowLastColumn="0"/>
            <w:tcW w:w="504" w:type="pct"/>
          </w:tcPr>
          <w:p w14:paraId="0C00209D" w14:textId="77777777" w:rsidR="000603B4" w:rsidRDefault="000603B4" w:rsidP="00834AE5">
            <w:r>
              <w:t xml:space="preserve">N (missing) </w:t>
            </w:r>
          </w:p>
        </w:tc>
        <w:tc>
          <w:tcPr>
            <w:tcW w:w="318" w:type="pct"/>
          </w:tcPr>
          <w:p w14:paraId="7BEFE67F" w14:textId="3414F285" w:rsidR="000603B4" w:rsidRDefault="000603B4" w:rsidP="00EF5B7F">
            <w:pPr>
              <w:cnfStyle w:val="000000000000" w:firstRow="0" w:lastRow="0" w:firstColumn="0" w:lastColumn="0" w:oddVBand="0" w:evenVBand="0" w:oddHBand="0" w:evenHBand="0" w:firstRowFirstColumn="0" w:firstRowLastColumn="0" w:lastRowFirstColumn="0" w:lastRowLastColumn="0"/>
            </w:pPr>
            <w:r>
              <w:t>21 (1)</w:t>
            </w:r>
          </w:p>
        </w:tc>
        <w:tc>
          <w:tcPr>
            <w:tcW w:w="379" w:type="pct"/>
          </w:tcPr>
          <w:p w14:paraId="3D6A9092" w14:textId="3D1AE1F4" w:rsidR="000603B4" w:rsidRDefault="000603B4" w:rsidP="00EF5B7F">
            <w:pPr>
              <w:cnfStyle w:val="000000000000" w:firstRow="0" w:lastRow="0" w:firstColumn="0" w:lastColumn="0" w:oddVBand="0" w:evenVBand="0" w:oddHBand="0" w:evenHBand="0" w:firstRowFirstColumn="0" w:firstRowLastColumn="0" w:lastRowFirstColumn="0" w:lastRowLastColumn="0"/>
            </w:pPr>
            <w:r>
              <w:t>18 (4)</w:t>
            </w:r>
          </w:p>
        </w:tc>
        <w:tc>
          <w:tcPr>
            <w:tcW w:w="398" w:type="pct"/>
          </w:tcPr>
          <w:p w14:paraId="3C390363" w14:textId="047D8A72" w:rsidR="000603B4" w:rsidRDefault="000603B4" w:rsidP="00EF5B7F">
            <w:pPr>
              <w:cnfStyle w:val="000000000000" w:firstRow="0" w:lastRow="0" w:firstColumn="0" w:lastColumn="0" w:oddVBand="0" w:evenVBand="0" w:oddHBand="0" w:evenHBand="0" w:firstRowFirstColumn="0" w:firstRowLastColumn="0" w:lastRowFirstColumn="0" w:lastRowLastColumn="0"/>
            </w:pPr>
            <w:r>
              <w:t>22 (0)</w:t>
            </w:r>
          </w:p>
        </w:tc>
        <w:tc>
          <w:tcPr>
            <w:tcW w:w="496" w:type="pct"/>
          </w:tcPr>
          <w:p w14:paraId="7243B857" w14:textId="0B71C686" w:rsidR="000603B4" w:rsidRDefault="000603B4" w:rsidP="00834AE5">
            <w:pPr>
              <w:cnfStyle w:val="000000000000" w:firstRow="0" w:lastRow="0" w:firstColumn="0" w:lastColumn="0" w:oddVBand="0" w:evenVBand="0" w:oddHBand="0" w:evenHBand="0" w:firstRowFirstColumn="0" w:firstRowLastColumn="0" w:lastRowFirstColumn="0" w:lastRowLastColumn="0"/>
            </w:pPr>
            <w:r>
              <w:t>17 (5)</w:t>
            </w:r>
          </w:p>
        </w:tc>
        <w:tc>
          <w:tcPr>
            <w:tcW w:w="398" w:type="pct"/>
          </w:tcPr>
          <w:p w14:paraId="2B03D778" w14:textId="0728857C" w:rsidR="000603B4" w:rsidRDefault="000603B4" w:rsidP="00EF5B7F">
            <w:pPr>
              <w:cnfStyle w:val="000000000000" w:firstRow="0" w:lastRow="0" w:firstColumn="0" w:lastColumn="0" w:oddVBand="0" w:evenVBand="0" w:oddHBand="0" w:evenHBand="0" w:firstRowFirstColumn="0" w:firstRowLastColumn="0" w:lastRowFirstColumn="0" w:lastRowLastColumn="0"/>
            </w:pPr>
            <w:r>
              <w:t>22 (0)</w:t>
            </w:r>
          </w:p>
        </w:tc>
        <w:tc>
          <w:tcPr>
            <w:tcW w:w="393" w:type="pct"/>
          </w:tcPr>
          <w:p w14:paraId="4D6DE5CB" w14:textId="27C69AC1" w:rsidR="000603B4" w:rsidRDefault="000603B4" w:rsidP="004C529B">
            <w:pPr>
              <w:cnfStyle w:val="000000000000" w:firstRow="0" w:lastRow="0" w:firstColumn="0" w:lastColumn="0" w:oddVBand="0" w:evenVBand="0" w:oddHBand="0" w:evenHBand="0" w:firstRowFirstColumn="0" w:firstRowLastColumn="0" w:lastRowFirstColumn="0" w:lastRowLastColumn="0"/>
            </w:pPr>
            <w:r>
              <w:t>22 (0)</w:t>
            </w:r>
          </w:p>
        </w:tc>
        <w:tc>
          <w:tcPr>
            <w:tcW w:w="418" w:type="pct"/>
          </w:tcPr>
          <w:p w14:paraId="0C15765D" w14:textId="010FFB9B" w:rsidR="000603B4" w:rsidRDefault="000603B4" w:rsidP="00EF5B7F">
            <w:pPr>
              <w:cnfStyle w:val="000000000000" w:firstRow="0" w:lastRow="0" w:firstColumn="0" w:lastColumn="0" w:oddVBand="0" w:evenVBand="0" w:oddHBand="0" w:evenHBand="0" w:firstRowFirstColumn="0" w:firstRowLastColumn="0" w:lastRowFirstColumn="0" w:lastRowLastColumn="0"/>
            </w:pPr>
            <w:r>
              <w:t>18 (4)</w:t>
            </w:r>
          </w:p>
        </w:tc>
        <w:tc>
          <w:tcPr>
            <w:tcW w:w="402" w:type="pct"/>
          </w:tcPr>
          <w:p w14:paraId="2E6A8A8E" w14:textId="303BDF7C" w:rsidR="000603B4" w:rsidRDefault="000603B4" w:rsidP="00EF5B7F">
            <w:pPr>
              <w:cnfStyle w:val="000000000000" w:firstRow="0" w:lastRow="0" w:firstColumn="0" w:lastColumn="0" w:oddVBand="0" w:evenVBand="0" w:oddHBand="0" w:evenHBand="0" w:firstRowFirstColumn="0" w:firstRowLastColumn="0" w:lastRowFirstColumn="0" w:lastRowLastColumn="0"/>
            </w:pPr>
            <w:r>
              <w:t>17 (5)</w:t>
            </w:r>
          </w:p>
        </w:tc>
        <w:tc>
          <w:tcPr>
            <w:tcW w:w="402" w:type="pct"/>
          </w:tcPr>
          <w:p w14:paraId="485228FA" w14:textId="0EE15933" w:rsidR="000603B4" w:rsidRDefault="000603B4" w:rsidP="00EF5B7F">
            <w:pPr>
              <w:cnfStyle w:val="000000000000" w:firstRow="0" w:lastRow="0" w:firstColumn="0" w:lastColumn="0" w:oddVBand="0" w:evenVBand="0" w:oddHBand="0" w:evenHBand="0" w:firstRowFirstColumn="0" w:firstRowLastColumn="0" w:lastRowFirstColumn="0" w:lastRowLastColumn="0"/>
            </w:pPr>
            <w:r>
              <w:t>14 (8)</w:t>
            </w:r>
          </w:p>
        </w:tc>
        <w:tc>
          <w:tcPr>
            <w:tcW w:w="398" w:type="pct"/>
          </w:tcPr>
          <w:p w14:paraId="12FACBED" w14:textId="6A83D846" w:rsidR="000603B4" w:rsidRDefault="000603B4" w:rsidP="00EF5B7F">
            <w:pPr>
              <w:cnfStyle w:val="000000000000" w:firstRow="0" w:lastRow="0" w:firstColumn="0" w:lastColumn="0" w:oddVBand="0" w:evenVBand="0" w:oddHBand="0" w:evenHBand="0" w:firstRowFirstColumn="0" w:firstRowLastColumn="0" w:lastRowFirstColumn="0" w:lastRowLastColumn="0"/>
            </w:pPr>
            <w:r>
              <w:t>22 (0)</w:t>
            </w:r>
          </w:p>
        </w:tc>
        <w:tc>
          <w:tcPr>
            <w:tcW w:w="495" w:type="pct"/>
          </w:tcPr>
          <w:p w14:paraId="3A6DF30D" w14:textId="5EE4BF93" w:rsidR="000603B4" w:rsidRDefault="000603B4" w:rsidP="00834AE5">
            <w:pPr>
              <w:cnfStyle w:val="000000000000" w:firstRow="0" w:lastRow="0" w:firstColumn="0" w:lastColumn="0" w:oddVBand="0" w:evenVBand="0" w:oddHBand="0" w:evenHBand="0" w:firstRowFirstColumn="0" w:firstRowLastColumn="0" w:lastRowFirstColumn="0" w:lastRowLastColumn="0"/>
            </w:pPr>
            <w:r>
              <w:t>22 (0)</w:t>
            </w:r>
          </w:p>
        </w:tc>
      </w:tr>
      <w:tr w:rsidR="000603B4" w14:paraId="750ABD8F" w14:textId="77777777" w:rsidTr="000603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4" w:type="pct"/>
          </w:tcPr>
          <w:p w14:paraId="7CF53C6D" w14:textId="77777777" w:rsidR="000603B4" w:rsidRDefault="000603B4" w:rsidP="00834AE5">
            <w:r>
              <w:t>Conventional implants</w:t>
            </w:r>
          </w:p>
        </w:tc>
        <w:tc>
          <w:tcPr>
            <w:tcW w:w="318" w:type="pct"/>
          </w:tcPr>
          <w:p w14:paraId="6460DBEA"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6.75</w:t>
            </w:r>
          </w:p>
          <w:p w14:paraId="72E17C04"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6.49</w:t>
            </w:r>
          </w:p>
          <w:p w14:paraId="5663C65D" w14:textId="4F5FA7C1" w:rsidR="000603B4" w:rsidRDefault="000603B4" w:rsidP="00EF5B7F">
            <w:pPr>
              <w:cnfStyle w:val="000000100000" w:firstRow="0" w:lastRow="0" w:firstColumn="0" w:lastColumn="0" w:oddVBand="0" w:evenVBand="0" w:oddHBand="1" w:evenHBand="0" w:firstRowFirstColumn="0" w:firstRowLastColumn="0" w:lastRowFirstColumn="0" w:lastRowLastColumn="0"/>
            </w:pPr>
            <w:r>
              <w:t>[0,16]</w:t>
            </w:r>
          </w:p>
        </w:tc>
        <w:tc>
          <w:tcPr>
            <w:tcW w:w="379" w:type="pct"/>
          </w:tcPr>
          <w:p w14:paraId="35491A97"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7.50</w:t>
            </w:r>
          </w:p>
          <w:p w14:paraId="508DE773"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33.54</w:t>
            </w:r>
          </w:p>
          <w:p w14:paraId="08EC85C0" w14:textId="6EF50363" w:rsidR="000603B4" w:rsidRDefault="000603B4" w:rsidP="00EF5B7F">
            <w:pPr>
              <w:cnfStyle w:val="000000100000" w:firstRow="0" w:lastRow="0" w:firstColumn="0" w:lastColumn="0" w:oddVBand="0" w:evenVBand="0" w:oddHBand="1" w:evenHBand="0" w:firstRowFirstColumn="0" w:firstRowLastColumn="0" w:lastRowFirstColumn="0" w:lastRowLastColumn="0"/>
            </w:pPr>
            <w:r>
              <w:t>[0,150]</w:t>
            </w:r>
          </w:p>
        </w:tc>
        <w:tc>
          <w:tcPr>
            <w:tcW w:w="398" w:type="pct"/>
          </w:tcPr>
          <w:p w14:paraId="51B5FCF5"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4.65</w:t>
            </w:r>
          </w:p>
          <w:p w14:paraId="4DB6260F"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21.98</w:t>
            </w:r>
          </w:p>
          <w:p w14:paraId="7DDB2EAE" w14:textId="5FDEEC3B" w:rsidR="000603B4" w:rsidRDefault="000603B4" w:rsidP="00EF5B7F">
            <w:pPr>
              <w:cnfStyle w:val="000000100000" w:firstRow="0" w:lastRow="0" w:firstColumn="0" w:lastColumn="0" w:oddVBand="0" w:evenVBand="0" w:oddHBand="1" w:evenHBand="0" w:firstRowFirstColumn="0" w:firstRowLastColumn="0" w:lastRowFirstColumn="0" w:lastRowLastColumn="0"/>
            </w:pPr>
            <w:r>
              <w:t>[0,102.72]</w:t>
            </w:r>
          </w:p>
        </w:tc>
        <w:tc>
          <w:tcPr>
            <w:tcW w:w="496" w:type="pct"/>
          </w:tcPr>
          <w:p w14:paraId="1CF714C3"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23.46</w:t>
            </w:r>
          </w:p>
          <w:p w14:paraId="4DE43D6D"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22.56</w:t>
            </w:r>
          </w:p>
          <w:p w14:paraId="43DB50A8" w14:textId="48156E77" w:rsidR="000603B4" w:rsidRDefault="000603B4" w:rsidP="00834AE5">
            <w:pPr>
              <w:cnfStyle w:val="000000100000" w:firstRow="0" w:lastRow="0" w:firstColumn="0" w:lastColumn="0" w:oddVBand="0" w:evenVBand="0" w:oddHBand="1" w:evenHBand="0" w:firstRowFirstColumn="0" w:firstRowLastColumn="0" w:lastRowFirstColumn="0" w:lastRowLastColumn="0"/>
            </w:pPr>
            <w:r>
              <w:t>[0,61.41]</w:t>
            </w:r>
          </w:p>
        </w:tc>
        <w:tc>
          <w:tcPr>
            <w:tcW w:w="398" w:type="pct"/>
          </w:tcPr>
          <w:p w14:paraId="014F48AC"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3.76</w:t>
            </w:r>
          </w:p>
          <w:p w14:paraId="59A3917A"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8.05</w:t>
            </w:r>
          </w:p>
          <w:p w14:paraId="6679845F" w14:textId="7310C87D" w:rsidR="000603B4" w:rsidRDefault="000603B4" w:rsidP="00EF5B7F">
            <w:pPr>
              <w:cnfStyle w:val="000000100000" w:firstRow="0" w:lastRow="0" w:firstColumn="0" w:lastColumn="0" w:oddVBand="0" w:evenVBand="0" w:oddHBand="1" w:evenHBand="0" w:firstRowFirstColumn="0" w:firstRowLastColumn="0" w:lastRowFirstColumn="0" w:lastRowLastColumn="0"/>
            </w:pPr>
            <w:r>
              <w:t>[0,86.55]</w:t>
            </w:r>
          </w:p>
        </w:tc>
        <w:tc>
          <w:tcPr>
            <w:tcW w:w="393" w:type="pct"/>
          </w:tcPr>
          <w:p w14:paraId="6B6E1222"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6.51</w:t>
            </w:r>
          </w:p>
          <w:p w14:paraId="78BA870D"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6.48</w:t>
            </w:r>
          </w:p>
          <w:p w14:paraId="67A6496A" w14:textId="26DC02B9" w:rsidR="000603B4" w:rsidRDefault="000603B4" w:rsidP="004C529B">
            <w:pPr>
              <w:cnfStyle w:val="000000100000" w:firstRow="0" w:lastRow="0" w:firstColumn="0" w:lastColumn="0" w:oddVBand="0" w:evenVBand="0" w:oddHBand="1" w:evenHBand="0" w:firstRowFirstColumn="0" w:firstRowLastColumn="0" w:lastRowFirstColumn="0" w:lastRowLastColumn="0"/>
            </w:pPr>
            <w:r>
              <w:t>[0,28.19]</w:t>
            </w:r>
          </w:p>
        </w:tc>
        <w:tc>
          <w:tcPr>
            <w:tcW w:w="418" w:type="pct"/>
          </w:tcPr>
          <w:p w14:paraId="0F439902"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7.50</w:t>
            </w:r>
          </w:p>
          <w:p w14:paraId="2F51AAA2"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33.54</w:t>
            </w:r>
          </w:p>
          <w:p w14:paraId="0C82452A" w14:textId="6B0BD893" w:rsidR="000603B4" w:rsidRDefault="000603B4" w:rsidP="00EF5B7F">
            <w:pPr>
              <w:cnfStyle w:val="000000100000" w:firstRow="0" w:lastRow="0" w:firstColumn="0" w:lastColumn="0" w:oddVBand="0" w:evenVBand="0" w:oddHBand="1" w:evenHBand="0" w:firstRowFirstColumn="0" w:firstRowLastColumn="0" w:lastRowFirstColumn="0" w:lastRowLastColumn="0"/>
            </w:pPr>
            <w:r>
              <w:t>[0,150]</w:t>
            </w:r>
          </w:p>
        </w:tc>
        <w:tc>
          <w:tcPr>
            <w:tcW w:w="402" w:type="pct"/>
          </w:tcPr>
          <w:p w14:paraId="18735FAF"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23.46</w:t>
            </w:r>
          </w:p>
          <w:p w14:paraId="1D2A858F"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22.56</w:t>
            </w:r>
          </w:p>
          <w:p w14:paraId="338DCBFC" w14:textId="03526F48" w:rsidR="000603B4" w:rsidRDefault="000603B4" w:rsidP="00EF5B7F">
            <w:pPr>
              <w:cnfStyle w:val="000000100000" w:firstRow="0" w:lastRow="0" w:firstColumn="0" w:lastColumn="0" w:oddVBand="0" w:evenVBand="0" w:oddHBand="1" w:evenHBand="0" w:firstRowFirstColumn="0" w:firstRowLastColumn="0" w:lastRowFirstColumn="0" w:lastRowLastColumn="0"/>
            </w:pPr>
            <w:r>
              <w:t>[0,61.41]</w:t>
            </w:r>
          </w:p>
        </w:tc>
        <w:tc>
          <w:tcPr>
            <w:tcW w:w="402" w:type="pct"/>
          </w:tcPr>
          <w:p w14:paraId="38D07E0D"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3.59</w:t>
            </w:r>
          </w:p>
          <w:p w14:paraId="31808E35"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5.76</w:t>
            </w:r>
          </w:p>
          <w:p w14:paraId="1A403A7C" w14:textId="2BDC5B7A" w:rsidR="000603B4" w:rsidRDefault="000603B4" w:rsidP="00EF5B7F">
            <w:pPr>
              <w:cnfStyle w:val="000000100000" w:firstRow="0" w:lastRow="0" w:firstColumn="0" w:lastColumn="0" w:oddVBand="0" w:evenVBand="0" w:oddHBand="1" w:evenHBand="0" w:firstRowFirstColumn="0" w:firstRowLastColumn="0" w:lastRowFirstColumn="0" w:lastRowLastColumn="0"/>
            </w:pPr>
            <w:r>
              <w:t>[0,16.11]</w:t>
            </w:r>
          </w:p>
        </w:tc>
        <w:tc>
          <w:tcPr>
            <w:tcW w:w="398" w:type="pct"/>
          </w:tcPr>
          <w:p w14:paraId="13D27AEC"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3.76</w:t>
            </w:r>
          </w:p>
          <w:p w14:paraId="0CC261DD"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8.05</w:t>
            </w:r>
          </w:p>
          <w:p w14:paraId="5071D180" w14:textId="1831229F" w:rsidR="000603B4" w:rsidRDefault="000603B4" w:rsidP="00EF5B7F">
            <w:pPr>
              <w:cnfStyle w:val="000000100000" w:firstRow="0" w:lastRow="0" w:firstColumn="0" w:lastColumn="0" w:oddVBand="0" w:evenVBand="0" w:oddHBand="1" w:evenHBand="0" w:firstRowFirstColumn="0" w:firstRowLastColumn="0" w:lastRowFirstColumn="0" w:lastRowLastColumn="0"/>
            </w:pPr>
            <w:r>
              <w:t>[0,86.55]</w:t>
            </w:r>
          </w:p>
        </w:tc>
        <w:tc>
          <w:tcPr>
            <w:tcW w:w="495" w:type="pct"/>
          </w:tcPr>
          <w:p w14:paraId="0B9BE3F8"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26.45</w:t>
            </w:r>
          </w:p>
          <w:p w14:paraId="76855E28"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31.15</w:t>
            </w:r>
          </w:p>
          <w:p w14:paraId="5A5E7711" w14:textId="757A2627" w:rsidR="000603B4" w:rsidRDefault="000603B4" w:rsidP="00834AE5">
            <w:pPr>
              <w:cnfStyle w:val="000000100000" w:firstRow="0" w:lastRow="0" w:firstColumn="0" w:lastColumn="0" w:oddVBand="0" w:evenVBand="0" w:oddHBand="1" w:evenHBand="0" w:firstRowFirstColumn="0" w:firstRowLastColumn="0" w:lastRowFirstColumn="0" w:lastRowLastColumn="0"/>
            </w:pPr>
            <w:r>
              <w:t>[0,113.14]</w:t>
            </w:r>
          </w:p>
        </w:tc>
      </w:tr>
      <w:tr w:rsidR="000603B4" w14:paraId="71AF08E0" w14:textId="77777777" w:rsidTr="000603B4">
        <w:tc>
          <w:tcPr>
            <w:cnfStyle w:val="001000000000" w:firstRow="0" w:lastRow="0" w:firstColumn="1" w:lastColumn="0" w:oddVBand="0" w:evenVBand="0" w:oddHBand="0" w:evenHBand="0" w:firstRowFirstColumn="0" w:firstRowLastColumn="0" w:lastRowFirstColumn="0" w:lastRowLastColumn="0"/>
            <w:tcW w:w="504" w:type="pct"/>
          </w:tcPr>
          <w:p w14:paraId="381716DA" w14:textId="77777777" w:rsidR="000603B4" w:rsidRDefault="000603B4" w:rsidP="00834AE5">
            <w:r>
              <w:t>N (missing)</w:t>
            </w:r>
          </w:p>
        </w:tc>
        <w:tc>
          <w:tcPr>
            <w:tcW w:w="318" w:type="pct"/>
          </w:tcPr>
          <w:p w14:paraId="68D4856E" w14:textId="418B8C69" w:rsidR="000603B4" w:rsidRDefault="000603B4" w:rsidP="00EF5B7F">
            <w:pPr>
              <w:cnfStyle w:val="000000000000" w:firstRow="0" w:lastRow="0" w:firstColumn="0" w:lastColumn="0" w:oddVBand="0" w:evenVBand="0" w:oddHBand="0" w:evenHBand="0" w:firstRowFirstColumn="0" w:firstRowLastColumn="0" w:lastRowFirstColumn="0" w:lastRowLastColumn="0"/>
            </w:pPr>
            <w:r>
              <w:t>22 (1)</w:t>
            </w:r>
          </w:p>
        </w:tc>
        <w:tc>
          <w:tcPr>
            <w:tcW w:w="379" w:type="pct"/>
          </w:tcPr>
          <w:p w14:paraId="3C0FBDCE" w14:textId="24ED1338" w:rsidR="000603B4" w:rsidRDefault="000603B4" w:rsidP="00EF5B7F">
            <w:pPr>
              <w:cnfStyle w:val="000000000000" w:firstRow="0" w:lastRow="0" w:firstColumn="0" w:lastColumn="0" w:oddVBand="0" w:evenVBand="0" w:oddHBand="0" w:evenHBand="0" w:firstRowFirstColumn="0" w:firstRowLastColumn="0" w:lastRowFirstColumn="0" w:lastRowLastColumn="0"/>
            </w:pPr>
            <w:r>
              <w:t>20 (3)</w:t>
            </w:r>
          </w:p>
        </w:tc>
        <w:tc>
          <w:tcPr>
            <w:tcW w:w="398" w:type="pct"/>
          </w:tcPr>
          <w:p w14:paraId="42F15071" w14:textId="4872AD0B" w:rsidR="000603B4" w:rsidRDefault="000603B4" w:rsidP="00EF5B7F">
            <w:pPr>
              <w:cnfStyle w:val="000000000000" w:firstRow="0" w:lastRow="0" w:firstColumn="0" w:lastColumn="0" w:oddVBand="0" w:evenVBand="0" w:oddHBand="0" w:evenHBand="0" w:firstRowFirstColumn="0" w:firstRowLastColumn="0" w:lastRowFirstColumn="0" w:lastRowLastColumn="0"/>
            </w:pPr>
            <w:r>
              <w:t>22 (1)</w:t>
            </w:r>
          </w:p>
        </w:tc>
        <w:tc>
          <w:tcPr>
            <w:tcW w:w="496" w:type="pct"/>
          </w:tcPr>
          <w:p w14:paraId="3EA7D944" w14:textId="34F6DC73" w:rsidR="000603B4" w:rsidRDefault="000603B4" w:rsidP="00834AE5">
            <w:pPr>
              <w:cnfStyle w:val="000000000000" w:firstRow="0" w:lastRow="0" w:firstColumn="0" w:lastColumn="0" w:oddVBand="0" w:evenVBand="0" w:oddHBand="0" w:evenHBand="0" w:firstRowFirstColumn="0" w:firstRowLastColumn="0" w:lastRowFirstColumn="0" w:lastRowLastColumn="0"/>
            </w:pPr>
            <w:r>
              <w:t>18 (5)</w:t>
            </w:r>
          </w:p>
        </w:tc>
        <w:tc>
          <w:tcPr>
            <w:tcW w:w="398" w:type="pct"/>
          </w:tcPr>
          <w:p w14:paraId="4846D3DA" w14:textId="659465E6" w:rsidR="000603B4" w:rsidRDefault="000603B4" w:rsidP="00EF5B7F">
            <w:pPr>
              <w:cnfStyle w:val="000000000000" w:firstRow="0" w:lastRow="0" w:firstColumn="0" w:lastColumn="0" w:oddVBand="0" w:evenVBand="0" w:oddHBand="0" w:evenHBand="0" w:firstRowFirstColumn="0" w:firstRowLastColumn="0" w:lastRowFirstColumn="0" w:lastRowLastColumn="0"/>
            </w:pPr>
            <w:r>
              <w:t>23 (0)</w:t>
            </w:r>
          </w:p>
        </w:tc>
        <w:tc>
          <w:tcPr>
            <w:tcW w:w="393" w:type="pct"/>
          </w:tcPr>
          <w:p w14:paraId="603A3D57" w14:textId="69773DD4" w:rsidR="000603B4" w:rsidRDefault="000603B4" w:rsidP="004C529B">
            <w:pPr>
              <w:cnfStyle w:val="000000000000" w:firstRow="0" w:lastRow="0" w:firstColumn="0" w:lastColumn="0" w:oddVBand="0" w:evenVBand="0" w:oddHBand="0" w:evenHBand="0" w:firstRowFirstColumn="0" w:firstRowLastColumn="0" w:lastRowFirstColumn="0" w:lastRowLastColumn="0"/>
            </w:pPr>
            <w:r>
              <w:t>23 (0)</w:t>
            </w:r>
          </w:p>
        </w:tc>
        <w:tc>
          <w:tcPr>
            <w:tcW w:w="418" w:type="pct"/>
          </w:tcPr>
          <w:p w14:paraId="35502911" w14:textId="059FB802" w:rsidR="000603B4" w:rsidRDefault="000603B4" w:rsidP="00EF5B7F">
            <w:pPr>
              <w:cnfStyle w:val="000000000000" w:firstRow="0" w:lastRow="0" w:firstColumn="0" w:lastColumn="0" w:oddVBand="0" w:evenVBand="0" w:oddHBand="0" w:evenHBand="0" w:firstRowFirstColumn="0" w:firstRowLastColumn="0" w:lastRowFirstColumn="0" w:lastRowLastColumn="0"/>
            </w:pPr>
            <w:r>
              <w:t>20 (3)</w:t>
            </w:r>
          </w:p>
        </w:tc>
        <w:tc>
          <w:tcPr>
            <w:tcW w:w="402" w:type="pct"/>
          </w:tcPr>
          <w:p w14:paraId="5F4451AF" w14:textId="7BB0C1AD" w:rsidR="000603B4" w:rsidRDefault="000603B4" w:rsidP="00EF5B7F">
            <w:pPr>
              <w:cnfStyle w:val="000000000000" w:firstRow="0" w:lastRow="0" w:firstColumn="0" w:lastColumn="0" w:oddVBand="0" w:evenVBand="0" w:oddHBand="0" w:evenHBand="0" w:firstRowFirstColumn="0" w:firstRowLastColumn="0" w:lastRowFirstColumn="0" w:lastRowLastColumn="0"/>
            </w:pPr>
            <w:r>
              <w:t>18 (5)</w:t>
            </w:r>
          </w:p>
        </w:tc>
        <w:tc>
          <w:tcPr>
            <w:tcW w:w="402" w:type="pct"/>
          </w:tcPr>
          <w:p w14:paraId="5AFE7E9D" w14:textId="5C65D24B" w:rsidR="000603B4" w:rsidRDefault="000603B4" w:rsidP="00EF5B7F">
            <w:pPr>
              <w:cnfStyle w:val="000000000000" w:firstRow="0" w:lastRow="0" w:firstColumn="0" w:lastColumn="0" w:oddVBand="0" w:evenVBand="0" w:oddHBand="0" w:evenHBand="0" w:firstRowFirstColumn="0" w:firstRowLastColumn="0" w:lastRowFirstColumn="0" w:lastRowLastColumn="0"/>
            </w:pPr>
            <w:r>
              <w:t>16 (7)</w:t>
            </w:r>
          </w:p>
        </w:tc>
        <w:tc>
          <w:tcPr>
            <w:tcW w:w="398" w:type="pct"/>
          </w:tcPr>
          <w:p w14:paraId="704C3748" w14:textId="6E94DF60" w:rsidR="000603B4" w:rsidRDefault="000603B4" w:rsidP="00EF5B7F">
            <w:pPr>
              <w:cnfStyle w:val="000000000000" w:firstRow="0" w:lastRow="0" w:firstColumn="0" w:lastColumn="0" w:oddVBand="0" w:evenVBand="0" w:oddHBand="0" w:evenHBand="0" w:firstRowFirstColumn="0" w:firstRowLastColumn="0" w:lastRowFirstColumn="0" w:lastRowLastColumn="0"/>
            </w:pPr>
            <w:r>
              <w:t>23 (0)</w:t>
            </w:r>
          </w:p>
        </w:tc>
        <w:tc>
          <w:tcPr>
            <w:tcW w:w="495" w:type="pct"/>
          </w:tcPr>
          <w:p w14:paraId="36F1B4BA" w14:textId="035DCC3A" w:rsidR="000603B4" w:rsidRDefault="000603B4" w:rsidP="00834AE5">
            <w:pPr>
              <w:cnfStyle w:val="000000000000" w:firstRow="0" w:lastRow="0" w:firstColumn="0" w:lastColumn="0" w:oddVBand="0" w:evenVBand="0" w:oddHBand="0" w:evenHBand="0" w:firstRowFirstColumn="0" w:firstRowLastColumn="0" w:lastRowFirstColumn="0" w:lastRowLastColumn="0"/>
            </w:pPr>
            <w:r>
              <w:t>23 (0)</w:t>
            </w:r>
          </w:p>
        </w:tc>
      </w:tr>
    </w:tbl>
    <w:p w14:paraId="0353E247" w14:textId="65758FA9" w:rsidR="004D0E23" w:rsidRDefault="000C30A6" w:rsidP="000C30A6">
      <w:pPr>
        <w:rPr>
          <w:sz w:val="16"/>
          <w:szCs w:val="16"/>
        </w:rPr>
      </w:pPr>
      <w:r w:rsidRPr="00223933">
        <w:rPr>
          <w:sz w:val="16"/>
          <w:szCs w:val="16"/>
        </w:rPr>
        <w:t xml:space="preserve">Prices are: </w:t>
      </w:r>
      <w:r>
        <w:rPr>
          <w:sz w:val="16"/>
          <w:szCs w:val="16"/>
        </w:rPr>
        <w:t>mean</w:t>
      </w:r>
      <w:r w:rsidRPr="00223933">
        <w:rPr>
          <w:sz w:val="16"/>
          <w:szCs w:val="16"/>
        </w:rPr>
        <w:t>, standard deviation, and minimum and maximum</w:t>
      </w:r>
      <w:r w:rsidR="00587E1F">
        <w:rPr>
          <w:sz w:val="16"/>
          <w:szCs w:val="16"/>
        </w:rPr>
        <w:br/>
      </w:r>
      <w:r>
        <w:rPr>
          <w:sz w:val="16"/>
          <w:szCs w:val="16"/>
        </w:rPr>
        <w:t>^accompanying person costs</w:t>
      </w:r>
      <w:r w:rsidR="004D0E23">
        <w:rPr>
          <w:sz w:val="16"/>
          <w:szCs w:val="16"/>
        </w:rPr>
        <w:br/>
        <w:t>Note: an individual can have multiple unscheduled visits, hence the high unscheduled maximum cost</w:t>
      </w:r>
    </w:p>
    <w:p w14:paraId="441C7A09" w14:textId="77777777" w:rsidR="000C30A6" w:rsidRPr="00223933" w:rsidRDefault="000C30A6" w:rsidP="000C30A6">
      <w:pPr>
        <w:rPr>
          <w:sz w:val="16"/>
          <w:szCs w:val="16"/>
        </w:rPr>
      </w:pPr>
    </w:p>
    <w:p w14:paraId="1382869D" w14:textId="77777777" w:rsidR="005B5F91" w:rsidRDefault="005B5F91" w:rsidP="00B75D16">
      <w:pPr>
        <w:rPr>
          <w:sz w:val="16"/>
          <w:szCs w:val="16"/>
        </w:rPr>
      </w:pPr>
    </w:p>
    <w:p w14:paraId="1172E943" w14:textId="77777777" w:rsidR="005B5F91" w:rsidRPr="00223933" w:rsidRDefault="005B5F91" w:rsidP="00B75D16">
      <w:pPr>
        <w:rPr>
          <w:sz w:val="16"/>
          <w:szCs w:val="16"/>
        </w:rPr>
      </w:pPr>
    </w:p>
    <w:p w14:paraId="006B79F9" w14:textId="77777777" w:rsidR="00B75D16" w:rsidRDefault="00B75D16">
      <w:pPr>
        <w:sectPr w:rsidR="00B75D16" w:rsidSect="00B75D16">
          <w:pgSz w:w="16838" w:h="11906" w:orient="landscape"/>
          <w:pgMar w:top="1440" w:right="1440" w:bottom="1440" w:left="1440" w:header="709" w:footer="709" w:gutter="0"/>
          <w:cols w:space="708"/>
          <w:docGrid w:linePitch="360"/>
        </w:sectPr>
      </w:pPr>
    </w:p>
    <w:p w14:paraId="3632F5A3" w14:textId="77777777" w:rsidR="008D4837" w:rsidRPr="00834AE5" w:rsidRDefault="006819FC">
      <w:pPr>
        <w:rPr>
          <w:u w:val="single"/>
        </w:rPr>
      </w:pPr>
      <w:r w:rsidRPr="00834AE5">
        <w:rPr>
          <w:u w:val="single"/>
        </w:rPr>
        <w:t>NHS and patient</w:t>
      </w:r>
      <w:r w:rsidR="007E11EC" w:rsidRPr="00834AE5">
        <w:rPr>
          <w:u w:val="single"/>
        </w:rPr>
        <w:t xml:space="preserve"> cost</w:t>
      </w:r>
    </w:p>
    <w:p w14:paraId="5C064030" w14:textId="6A153416" w:rsidR="007E11EC" w:rsidRDefault="00EE4DED">
      <w:r>
        <w:t>T</w:t>
      </w:r>
      <w:r w:rsidR="006819FC">
        <w:t xml:space="preserve">otal </w:t>
      </w:r>
      <w:r w:rsidR="004C529B">
        <w:t xml:space="preserve">NHS, patient, and </w:t>
      </w:r>
      <w:r w:rsidR="006819FC">
        <w:t>NHS</w:t>
      </w:r>
      <w:r w:rsidR="00E55978">
        <w:t xml:space="preserve"> and patient cos</w:t>
      </w:r>
      <w:r w:rsidR="00D72C37">
        <w:t xml:space="preserve">ts are provided in Table </w:t>
      </w:r>
      <w:r w:rsidR="00F933B0">
        <w:t>S</w:t>
      </w:r>
      <w:r>
        <w:t>4</w:t>
      </w:r>
      <w:r w:rsidR="00E55978">
        <w:t>.</w:t>
      </w:r>
      <w:r w:rsidR="00EF5B7F">
        <w:t xml:space="preserve"> </w:t>
      </w:r>
    </w:p>
    <w:p w14:paraId="76D94BCC" w14:textId="77777777" w:rsidR="00E55978" w:rsidRDefault="00E55978"/>
    <w:p w14:paraId="093DD390" w14:textId="4A7C2D32" w:rsidR="00EF5B7F" w:rsidRDefault="00EF5B7F" w:rsidP="00EF5B7F">
      <w:pPr>
        <w:pStyle w:val="Caption"/>
        <w:keepNext/>
      </w:pPr>
      <w:r>
        <w:t xml:space="preserve">Table </w:t>
      </w:r>
      <w:r w:rsidR="00F933B0">
        <w:t>S</w:t>
      </w:r>
      <w:r w:rsidR="005B3C77">
        <w:fldChar w:fldCharType="begin"/>
      </w:r>
      <w:r w:rsidR="00457CD0">
        <w:instrText xml:space="preserve"> SEQ Table \* ARABIC </w:instrText>
      </w:r>
      <w:r w:rsidR="005B3C77">
        <w:fldChar w:fldCharType="separate"/>
      </w:r>
      <w:r w:rsidR="00492F21">
        <w:rPr>
          <w:noProof/>
        </w:rPr>
        <w:t>4</w:t>
      </w:r>
      <w:r w:rsidR="005B3C77">
        <w:rPr>
          <w:noProof/>
        </w:rPr>
        <w:fldChar w:fldCharType="end"/>
      </w:r>
      <w:r>
        <w:t xml:space="preserve"> Total </w:t>
      </w:r>
      <w:r w:rsidR="008E55FD">
        <w:t xml:space="preserve">NHS &amp; </w:t>
      </w:r>
      <w:r>
        <w:t>patient costs</w:t>
      </w:r>
    </w:p>
    <w:tbl>
      <w:tblPr>
        <w:tblStyle w:val="LightList-Accent11"/>
        <w:tblW w:w="4999" w:type="pct"/>
        <w:tblLook w:val="04A0" w:firstRow="1" w:lastRow="0" w:firstColumn="1" w:lastColumn="0" w:noHBand="0" w:noVBand="1"/>
      </w:tblPr>
      <w:tblGrid>
        <w:gridCol w:w="2349"/>
        <w:gridCol w:w="2299"/>
        <w:gridCol w:w="2299"/>
        <w:gridCol w:w="2293"/>
      </w:tblGrid>
      <w:tr w:rsidR="00587E1F" w14:paraId="684A2AA1" w14:textId="77777777" w:rsidTr="00587E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pct"/>
          </w:tcPr>
          <w:p w14:paraId="23E9F7EE" w14:textId="77777777" w:rsidR="00587E1F" w:rsidRDefault="00587E1F" w:rsidP="00EF5B7F"/>
        </w:tc>
        <w:tc>
          <w:tcPr>
            <w:tcW w:w="1244" w:type="pct"/>
          </w:tcPr>
          <w:p w14:paraId="61D93D46" w14:textId="77777777" w:rsidR="00587E1F" w:rsidRDefault="00587E1F" w:rsidP="00587E1F">
            <w:pPr>
              <w:cnfStyle w:val="100000000000" w:firstRow="1" w:lastRow="0" w:firstColumn="0" w:lastColumn="0" w:oddVBand="0" w:evenVBand="0" w:oddHBand="0" w:evenHBand="0" w:firstRowFirstColumn="0" w:firstRowLastColumn="0" w:lastRowFirstColumn="0" w:lastRowLastColumn="0"/>
            </w:pPr>
            <w:r>
              <w:t>NHS with unscheduled</w:t>
            </w:r>
          </w:p>
        </w:tc>
        <w:tc>
          <w:tcPr>
            <w:tcW w:w="1244" w:type="pct"/>
          </w:tcPr>
          <w:p w14:paraId="6610A222" w14:textId="77777777" w:rsidR="00587E1F" w:rsidRDefault="00587E1F" w:rsidP="00834AE5">
            <w:pPr>
              <w:cnfStyle w:val="100000000000" w:firstRow="1" w:lastRow="0" w:firstColumn="0" w:lastColumn="0" w:oddVBand="0" w:evenVBand="0" w:oddHBand="0" w:evenHBand="0" w:firstRowFirstColumn="0" w:firstRowLastColumn="0" w:lastRowFirstColumn="0" w:lastRowLastColumn="0"/>
            </w:pPr>
            <w:r>
              <w:t>Patient</w:t>
            </w:r>
          </w:p>
        </w:tc>
        <w:tc>
          <w:tcPr>
            <w:tcW w:w="1241" w:type="pct"/>
          </w:tcPr>
          <w:p w14:paraId="2728EE49" w14:textId="77777777" w:rsidR="00587E1F" w:rsidRDefault="00587E1F" w:rsidP="00EF5B7F">
            <w:pPr>
              <w:cnfStyle w:val="100000000000" w:firstRow="1" w:lastRow="0" w:firstColumn="0" w:lastColumn="0" w:oddVBand="0" w:evenVBand="0" w:oddHBand="0" w:evenHBand="0" w:firstRowFirstColumn="0" w:firstRowLastColumn="0" w:lastRowFirstColumn="0" w:lastRowLastColumn="0"/>
            </w:pPr>
            <w:r>
              <w:t>NHS and patient</w:t>
            </w:r>
          </w:p>
        </w:tc>
      </w:tr>
      <w:tr w:rsidR="000603B4" w14:paraId="7F368777" w14:textId="77777777" w:rsidTr="00587E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pct"/>
          </w:tcPr>
          <w:p w14:paraId="0052409A" w14:textId="77777777" w:rsidR="000603B4" w:rsidRDefault="000603B4" w:rsidP="00834AE5">
            <w:r>
              <w:t>Mini implants</w:t>
            </w:r>
          </w:p>
        </w:tc>
        <w:tc>
          <w:tcPr>
            <w:tcW w:w="1244" w:type="pct"/>
          </w:tcPr>
          <w:p w14:paraId="312AA05D"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296.09</w:t>
            </w:r>
          </w:p>
          <w:p w14:paraId="4B56CDD3"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26.93</w:t>
            </w:r>
          </w:p>
          <w:p w14:paraId="7C23F32E" w14:textId="5C2300C6" w:rsidR="000603B4" w:rsidRDefault="000603B4" w:rsidP="00834AE5">
            <w:pPr>
              <w:cnfStyle w:val="000000100000" w:firstRow="0" w:lastRow="0" w:firstColumn="0" w:lastColumn="0" w:oddVBand="0" w:evenVBand="0" w:oddHBand="1" w:evenHBand="0" w:firstRowFirstColumn="0" w:firstRowLastColumn="0" w:lastRowFirstColumn="0" w:lastRowLastColumn="0"/>
            </w:pPr>
            <w:r>
              <w:t>[194.41,736.72]</w:t>
            </w:r>
          </w:p>
        </w:tc>
        <w:tc>
          <w:tcPr>
            <w:tcW w:w="1244" w:type="pct"/>
          </w:tcPr>
          <w:p w14:paraId="5B8A2607"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93.22</w:t>
            </w:r>
          </w:p>
          <w:p w14:paraId="5DE1BBE0"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19.91</w:t>
            </w:r>
          </w:p>
          <w:p w14:paraId="2F18C845" w14:textId="37F15857" w:rsidR="000603B4" w:rsidRDefault="000603B4" w:rsidP="00834AE5">
            <w:pPr>
              <w:cnfStyle w:val="000000100000" w:firstRow="0" w:lastRow="0" w:firstColumn="0" w:lastColumn="0" w:oddVBand="0" w:evenVBand="0" w:oddHBand="1" w:evenHBand="0" w:firstRowFirstColumn="0" w:firstRowLastColumn="0" w:lastRowFirstColumn="0" w:lastRowLastColumn="0"/>
            </w:pPr>
            <w:r>
              <w:t>[62.73,430.23]</w:t>
            </w:r>
          </w:p>
        </w:tc>
        <w:tc>
          <w:tcPr>
            <w:tcW w:w="1241" w:type="pct"/>
          </w:tcPr>
          <w:p w14:paraId="4297E6DA"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480.60</w:t>
            </w:r>
          </w:p>
          <w:p w14:paraId="588011FC"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249.89</w:t>
            </w:r>
          </w:p>
          <w:p w14:paraId="7CF5DD44" w14:textId="443ED3C1" w:rsidR="000603B4" w:rsidRDefault="000603B4" w:rsidP="00EF5B7F">
            <w:pPr>
              <w:cnfStyle w:val="000000100000" w:firstRow="0" w:lastRow="0" w:firstColumn="0" w:lastColumn="0" w:oddVBand="0" w:evenVBand="0" w:oddHBand="1" w:evenHBand="0" w:firstRowFirstColumn="0" w:firstRowLastColumn="0" w:lastRowFirstColumn="0" w:lastRowLastColumn="0"/>
            </w:pPr>
            <w:r>
              <w:t>[277.90,984.82]</w:t>
            </w:r>
          </w:p>
        </w:tc>
      </w:tr>
      <w:tr w:rsidR="000603B4" w14:paraId="1B9ACF0F" w14:textId="77777777" w:rsidTr="00587E1F">
        <w:tc>
          <w:tcPr>
            <w:cnfStyle w:val="001000000000" w:firstRow="0" w:lastRow="0" w:firstColumn="1" w:lastColumn="0" w:oddVBand="0" w:evenVBand="0" w:oddHBand="0" w:evenHBand="0" w:firstRowFirstColumn="0" w:firstRowLastColumn="0" w:lastRowFirstColumn="0" w:lastRowLastColumn="0"/>
            <w:tcW w:w="1271" w:type="pct"/>
          </w:tcPr>
          <w:p w14:paraId="69F7D38B" w14:textId="77777777" w:rsidR="000603B4" w:rsidRDefault="000603B4" w:rsidP="00834AE5">
            <w:r>
              <w:t xml:space="preserve">N (missing) </w:t>
            </w:r>
          </w:p>
        </w:tc>
        <w:tc>
          <w:tcPr>
            <w:tcW w:w="1244" w:type="pct"/>
          </w:tcPr>
          <w:p w14:paraId="637B6A50" w14:textId="7CAC907F" w:rsidR="000603B4" w:rsidRDefault="000603B4" w:rsidP="00834AE5">
            <w:pPr>
              <w:cnfStyle w:val="000000000000" w:firstRow="0" w:lastRow="0" w:firstColumn="0" w:lastColumn="0" w:oddVBand="0" w:evenVBand="0" w:oddHBand="0" w:evenHBand="0" w:firstRowFirstColumn="0" w:firstRowLastColumn="0" w:lastRowFirstColumn="0" w:lastRowLastColumn="0"/>
            </w:pPr>
            <w:r>
              <w:t>22 (0)</w:t>
            </w:r>
          </w:p>
        </w:tc>
        <w:tc>
          <w:tcPr>
            <w:tcW w:w="1244" w:type="pct"/>
          </w:tcPr>
          <w:p w14:paraId="10AA71B5" w14:textId="0F17A5CB" w:rsidR="000603B4" w:rsidRDefault="000603B4" w:rsidP="00834AE5">
            <w:pPr>
              <w:cnfStyle w:val="000000000000" w:firstRow="0" w:lastRow="0" w:firstColumn="0" w:lastColumn="0" w:oddVBand="0" w:evenVBand="0" w:oddHBand="0" w:evenHBand="0" w:firstRowFirstColumn="0" w:firstRowLastColumn="0" w:lastRowFirstColumn="0" w:lastRowLastColumn="0"/>
            </w:pPr>
            <w:r>
              <w:t>7 (15)</w:t>
            </w:r>
          </w:p>
        </w:tc>
        <w:tc>
          <w:tcPr>
            <w:tcW w:w="1241" w:type="pct"/>
          </w:tcPr>
          <w:p w14:paraId="75D8DCC8" w14:textId="0DCB3FF1" w:rsidR="000603B4" w:rsidRDefault="000603B4" w:rsidP="00EF5B7F">
            <w:pPr>
              <w:cnfStyle w:val="000000000000" w:firstRow="0" w:lastRow="0" w:firstColumn="0" w:lastColumn="0" w:oddVBand="0" w:evenVBand="0" w:oddHBand="0" w:evenHBand="0" w:firstRowFirstColumn="0" w:firstRowLastColumn="0" w:lastRowFirstColumn="0" w:lastRowLastColumn="0"/>
            </w:pPr>
            <w:r>
              <w:t>7 (15)</w:t>
            </w:r>
          </w:p>
        </w:tc>
      </w:tr>
      <w:tr w:rsidR="000603B4" w14:paraId="06AB2BB2" w14:textId="77777777" w:rsidTr="00587E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pct"/>
          </w:tcPr>
          <w:p w14:paraId="1D06233B" w14:textId="77777777" w:rsidR="000603B4" w:rsidRDefault="000603B4" w:rsidP="00834AE5">
            <w:r>
              <w:t>Conventional implants</w:t>
            </w:r>
          </w:p>
        </w:tc>
        <w:tc>
          <w:tcPr>
            <w:tcW w:w="1244" w:type="pct"/>
          </w:tcPr>
          <w:p w14:paraId="6EF0C7D6"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688.30</w:t>
            </w:r>
          </w:p>
          <w:p w14:paraId="262F5F92"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24.17</w:t>
            </w:r>
          </w:p>
          <w:p w14:paraId="1C88D9EF" w14:textId="02723424" w:rsidR="000603B4" w:rsidRDefault="000603B4" w:rsidP="00834AE5">
            <w:pPr>
              <w:cnfStyle w:val="000000100000" w:firstRow="0" w:lastRow="0" w:firstColumn="0" w:lastColumn="0" w:oddVBand="0" w:evenVBand="0" w:oddHBand="1" w:evenHBand="0" w:firstRowFirstColumn="0" w:firstRowLastColumn="0" w:lastRowFirstColumn="0" w:lastRowLastColumn="0"/>
            </w:pPr>
            <w:r>
              <w:t>[585.75,1189.69]</w:t>
            </w:r>
          </w:p>
        </w:tc>
        <w:tc>
          <w:tcPr>
            <w:tcW w:w="1244" w:type="pct"/>
          </w:tcPr>
          <w:p w14:paraId="4C560E60"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155.57</w:t>
            </w:r>
          </w:p>
          <w:p w14:paraId="1C725544"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70.68</w:t>
            </w:r>
          </w:p>
          <w:p w14:paraId="417346D4" w14:textId="693DC3C1" w:rsidR="000603B4" w:rsidRDefault="000603B4" w:rsidP="00834AE5">
            <w:pPr>
              <w:cnfStyle w:val="000000100000" w:firstRow="0" w:lastRow="0" w:firstColumn="0" w:lastColumn="0" w:oddVBand="0" w:evenVBand="0" w:oddHBand="1" w:evenHBand="0" w:firstRowFirstColumn="0" w:firstRowLastColumn="0" w:lastRowFirstColumn="0" w:lastRowLastColumn="0"/>
            </w:pPr>
            <w:r>
              <w:t>[54.07,264.72]</w:t>
            </w:r>
          </w:p>
        </w:tc>
        <w:tc>
          <w:tcPr>
            <w:tcW w:w="1241" w:type="pct"/>
          </w:tcPr>
          <w:p w14:paraId="1D6E87A6"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813.99</w:t>
            </w:r>
          </w:p>
          <w:p w14:paraId="3456B1F7" w14:textId="77777777" w:rsidR="000603B4" w:rsidRDefault="000603B4" w:rsidP="000603B4">
            <w:pPr>
              <w:cnfStyle w:val="000000100000" w:firstRow="0" w:lastRow="0" w:firstColumn="0" w:lastColumn="0" w:oddVBand="0" w:evenVBand="0" w:oddHBand="1" w:evenHBand="0" w:firstRowFirstColumn="0" w:firstRowLastColumn="0" w:lastRowFirstColumn="0" w:lastRowLastColumn="0"/>
            </w:pPr>
            <w:r>
              <w:t>93.62</w:t>
            </w:r>
          </w:p>
          <w:p w14:paraId="4DA9D05C" w14:textId="7CF60F38" w:rsidR="000603B4" w:rsidRDefault="000603B4" w:rsidP="00EF5B7F">
            <w:pPr>
              <w:cnfStyle w:val="000000100000" w:firstRow="0" w:lastRow="0" w:firstColumn="0" w:lastColumn="0" w:oddVBand="0" w:evenVBand="0" w:oddHBand="1" w:evenHBand="0" w:firstRowFirstColumn="0" w:firstRowLastColumn="0" w:lastRowFirstColumn="0" w:lastRowLastColumn="0"/>
            </w:pPr>
            <w:r>
              <w:t>[676.53,967.84]</w:t>
            </w:r>
          </w:p>
        </w:tc>
      </w:tr>
      <w:tr w:rsidR="000603B4" w14:paraId="0DB14F7D" w14:textId="77777777" w:rsidTr="00587E1F">
        <w:tc>
          <w:tcPr>
            <w:cnfStyle w:val="001000000000" w:firstRow="0" w:lastRow="0" w:firstColumn="1" w:lastColumn="0" w:oddVBand="0" w:evenVBand="0" w:oddHBand="0" w:evenHBand="0" w:firstRowFirstColumn="0" w:firstRowLastColumn="0" w:lastRowFirstColumn="0" w:lastRowLastColumn="0"/>
            <w:tcW w:w="1271" w:type="pct"/>
          </w:tcPr>
          <w:p w14:paraId="6FB81012" w14:textId="77777777" w:rsidR="000603B4" w:rsidRDefault="000603B4" w:rsidP="00834AE5">
            <w:r>
              <w:t>N (missing)</w:t>
            </w:r>
          </w:p>
        </w:tc>
        <w:tc>
          <w:tcPr>
            <w:tcW w:w="1244" w:type="pct"/>
          </w:tcPr>
          <w:p w14:paraId="034D7C87" w14:textId="295379C0" w:rsidR="000603B4" w:rsidRDefault="000603B4" w:rsidP="00834AE5">
            <w:pPr>
              <w:cnfStyle w:val="000000000000" w:firstRow="0" w:lastRow="0" w:firstColumn="0" w:lastColumn="0" w:oddVBand="0" w:evenVBand="0" w:oddHBand="0" w:evenHBand="0" w:firstRowFirstColumn="0" w:firstRowLastColumn="0" w:lastRowFirstColumn="0" w:lastRowLastColumn="0"/>
            </w:pPr>
            <w:r>
              <w:t>23 (0)</w:t>
            </w:r>
          </w:p>
        </w:tc>
        <w:tc>
          <w:tcPr>
            <w:tcW w:w="1244" w:type="pct"/>
          </w:tcPr>
          <w:p w14:paraId="4EAEEF6E" w14:textId="65FF7811" w:rsidR="000603B4" w:rsidRDefault="000603B4" w:rsidP="00834AE5">
            <w:pPr>
              <w:cnfStyle w:val="000000000000" w:firstRow="0" w:lastRow="0" w:firstColumn="0" w:lastColumn="0" w:oddVBand="0" w:evenVBand="0" w:oddHBand="0" w:evenHBand="0" w:firstRowFirstColumn="0" w:firstRowLastColumn="0" w:lastRowFirstColumn="0" w:lastRowLastColumn="0"/>
            </w:pPr>
            <w:r>
              <w:t>8 (15)</w:t>
            </w:r>
          </w:p>
        </w:tc>
        <w:tc>
          <w:tcPr>
            <w:tcW w:w="1241" w:type="pct"/>
          </w:tcPr>
          <w:p w14:paraId="28242522" w14:textId="1312C97E" w:rsidR="000603B4" w:rsidRDefault="000603B4" w:rsidP="00EF5B7F">
            <w:pPr>
              <w:cnfStyle w:val="000000000000" w:firstRow="0" w:lastRow="0" w:firstColumn="0" w:lastColumn="0" w:oddVBand="0" w:evenVBand="0" w:oddHBand="0" w:evenHBand="0" w:firstRowFirstColumn="0" w:firstRowLastColumn="0" w:lastRowFirstColumn="0" w:lastRowLastColumn="0"/>
            </w:pPr>
            <w:r>
              <w:t>8 (15)</w:t>
            </w:r>
          </w:p>
        </w:tc>
      </w:tr>
    </w:tbl>
    <w:p w14:paraId="746E8CB8" w14:textId="18DEC503" w:rsidR="00E55978" w:rsidRDefault="00EF5B7F" w:rsidP="00E55978">
      <w:r w:rsidRPr="00223933">
        <w:rPr>
          <w:sz w:val="16"/>
          <w:szCs w:val="16"/>
        </w:rPr>
        <w:t xml:space="preserve">Prices are: </w:t>
      </w:r>
      <w:r>
        <w:rPr>
          <w:sz w:val="16"/>
          <w:szCs w:val="16"/>
        </w:rPr>
        <w:t>mean</w:t>
      </w:r>
      <w:r w:rsidRPr="00223933">
        <w:rPr>
          <w:sz w:val="16"/>
          <w:szCs w:val="16"/>
        </w:rPr>
        <w:t>, standard deviation, and minimum and maximum</w:t>
      </w:r>
      <w:r w:rsidR="00587E1F">
        <w:rPr>
          <w:sz w:val="16"/>
          <w:szCs w:val="16"/>
        </w:rPr>
        <w:br/>
      </w:r>
    </w:p>
    <w:p w14:paraId="50196E25" w14:textId="77777777" w:rsidR="004E1FD1" w:rsidRPr="00834AE5" w:rsidRDefault="006C50F9" w:rsidP="00B5362B">
      <w:pPr>
        <w:jc w:val="both"/>
        <w:rPr>
          <w:u w:val="single"/>
        </w:rPr>
      </w:pPr>
      <w:r w:rsidRPr="00834AE5">
        <w:rPr>
          <w:u w:val="single"/>
        </w:rPr>
        <w:t>Cost analysis summary</w:t>
      </w:r>
    </w:p>
    <w:p w14:paraId="7AA372A8" w14:textId="77777777" w:rsidR="008D636D" w:rsidRPr="00B5362B" w:rsidRDefault="000A6808" w:rsidP="00B5362B">
      <w:pPr>
        <w:jc w:val="both"/>
        <w:rPr>
          <w:i/>
        </w:rPr>
      </w:pPr>
      <w:r w:rsidRPr="00B5362B">
        <w:rPr>
          <w:i/>
        </w:rPr>
        <w:t xml:space="preserve">NHS cost: </w:t>
      </w:r>
    </w:p>
    <w:p w14:paraId="6B72827A" w14:textId="5D8AB477" w:rsidR="00FC77D0" w:rsidRPr="008D636D" w:rsidRDefault="000A6808" w:rsidP="00B5362B">
      <w:pPr>
        <w:jc w:val="both"/>
      </w:pPr>
      <w:r w:rsidRPr="008D636D">
        <w:t xml:space="preserve">A difference in the cost of mini and conventional implants were </w:t>
      </w:r>
      <w:r w:rsidR="00FC77D0">
        <w:t>o</w:t>
      </w:r>
      <w:r w:rsidR="00B5362B">
        <w:t>bserved over the trial (</w:t>
      </w:r>
      <w:r w:rsidR="004C529B">
        <w:t xml:space="preserve">column 1 of </w:t>
      </w:r>
      <w:r w:rsidR="00B5362B">
        <w:t xml:space="preserve">Table </w:t>
      </w:r>
      <w:r w:rsidR="00F933B0">
        <w:t>S</w:t>
      </w:r>
      <w:r w:rsidR="00B5362B">
        <w:t>4</w:t>
      </w:r>
      <w:r w:rsidRPr="008D636D">
        <w:t>). This comprises of diff</w:t>
      </w:r>
      <w:r w:rsidR="00B5362B">
        <w:t>erences in staff costs</w:t>
      </w:r>
      <w:r w:rsidRPr="008D636D">
        <w:t xml:space="preserve">, </w:t>
      </w:r>
      <w:r w:rsidR="00FC77D0">
        <w:t>equipme</w:t>
      </w:r>
      <w:r w:rsidR="00B5362B">
        <w:t>nt and consumable costs</w:t>
      </w:r>
      <w:r w:rsidRPr="008D636D">
        <w:t xml:space="preserve">, and </w:t>
      </w:r>
      <w:r w:rsidR="00496637">
        <w:t xml:space="preserve">differences in </w:t>
      </w:r>
      <w:r w:rsidR="00B5362B">
        <w:t>medication and u</w:t>
      </w:r>
      <w:r w:rsidR="00AD6CD3">
        <w:t>nscheduled visits</w:t>
      </w:r>
      <w:r w:rsidRPr="008D636D">
        <w:t xml:space="preserve"> </w:t>
      </w:r>
      <w:r w:rsidR="00B5362B">
        <w:t xml:space="preserve">(Table </w:t>
      </w:r>
      <w:r w:rsidR="00F933B0">
        <w:t>S</w:t>
      </w:r>
      <w:r w:rsidR="00B5362B">
        <w:t>2</w:t>
      </w:r>
      <w:r w:rsidRPr="008D636D">
        <w:t xml:space="preserve">). </w:t>
      </w:r>
      <w:r w:rsidR="00A838EA">
        <w:t>All patients had complete costing data for the NHS costs analysis.</w:t>
      </w:r>
    </w:p>
    <w:p w14:paraId="23046E72" w14:textId="77777777" w:rsidR="008D636D" w:rsidRPr="00B5362B" w:rsidRDefault="000A6808" w:rsidP="00B5362B">
      <w:pPr>
        <w:jc w:val="both"/>
        <w:rPr>
          <w:i/>
        </w:rPr>
      </w:pPr>
      <w:r w:rsidRPr="00B5362B">
        <w:rPr>
          <w:i/>
        </w:rPr>
        <w:t xml:space="preserve">Patient cost: </w:t>
      </w:r>
    </w:p>
    <w:p w14:paraId="7C0DC315" w14:textId="29BAD70A" w:rsidR="00B5362B" w:rsidRDefault="00212046" w:rsidP="00B5362B">
      <w:pPr>
        <w:jc w:val="both"/>
      </w:pPr>
      <w:r>
        <w:t>D</w:t>
      </w:r>
      <w:r w:rsidR="000A6808" w:rsidRPr="008D636D">
        <w:t>ifferences in patie</w:t>
      </w:r>
      <w:r w:rsidR="00B5362B">
        <w:t>nt costs were observed (</w:t>
      </w:r>
      <w:r w:rsidR="004C529B">
        <w:t xml:space="preserve">column 2 of </w:t>
      </w:r>
      <w:r w:rsidR="00B5362B">
        <w:t xml:space="preserve">Table </w:t>
      </w:r>
      <w:r w:rsidR="00F933B0">
        <w:t>S</w:t>
      </w:r>
      <w:r w:rsidR="00B5362B">
        <w:t>4</w:t>
      </w:r>
      <w:r w:rsidR="000A6808" w:rsidRPr="008D636D">
        <w:t xml:space="preserve">) and this looks to be the product of </w:t>
      </w:r>
      <w:r>
        <w:t xml:space="preserve">small </w:t>
      </w:r>
      <w:r w:rsidR="000A6808" w:rsidRPr="008D636D">
        <w:t xml:space="preserve">differences in patient costs for the variety of </w:t>
      </w:r>
      <w:r w:rsidR="00B5362B">
        <w:t>patient costs reported</w:t>
      </w:r>
      <w:r w:rsidR="000A6808" w:rsidRPr="008D636D">
        <w:t xml:space="preserve">, though a </w:t>
      </w:r>
      <w:r>
        <w:t xml:space="preserve">large </w:t>
      </w:r>
      <w:r w:rsidR="000A6808" w:rsidRPr="008D636D">
        <w:t xml:space="preserve">difference was observed for </w:t>
      </w:r>
      <w:r w:rsidR="00BE7784" w:rsidRPr="008D636D">
        <w:t xml:space="preserve">time </w:t>
      </w:r>
      <w:r w:rsidR="007604EF">
        <w:t xml:space="preserve">at the dental hospital (Table </w:t>
      </w:r>
      <w:r w:rsidR="00F933B0">
        <w:t>S</w:t>
      </w:r>
      <w:r w:rsidR="007A4F80">
        <w:t>3</w:t>
      </w:r>
      <w:r w:rsidR="00BE7784" w:rsidRPr="008D636D">
        <w:t xml:space="preserve">). Missing data was evident in most patient costs, the compounding nature of missing data </w:t>
      </w:r>
      <w:r w:rsidR="00835ADF">
        <w:t xml:space="preserve">(since there are three instances of follow ups and numerous unscheduled visits) </w:t>
      </w:r>
      <w:r w:rsidR="00BE7784" w:rsidRPr="008D636D">
        <w:t xml:space="preserve">resulted in a </w:t>
      </w:r>
      <w:r>
        <w:t>final complete cost sample of 15</w:t>
      </w:r>
      <w:r w:rsidR="00BE7784" w:rsidRPr="008D636D">
        <w:t xml:space="preserve"> patients. </w:t>
      </w:r>
      <w:r w:rsidR="000A6808" w:rsidRPr="008D636D">
        <w:t xml:space="preserve"> </w:t>
      </w:r>
    </w:p>
    <w:p w14:paraId="3701FB42" w14:textId="77777777" w:rsidR="008D636D" w:rsidRPr="00B5362B" w:rsidRDefault="000A6808" w:rsidP="00B5362B">
      <w:pPr>
        <w:jc w:val="both"/>
        <w:rPr>
          <w:i/>
        </w:rPr>
      </w:pPr>
      <w:r w:rsidRPr="00B5362B">
        <w:rPr>
          <w:i/>
        </w:rPr>
        <w:t xml:space="preserve">NHS and patient cost: </w:t>
      </w:r>
    </w:p>
    <w:p w14:paraId="6210EBEA" w14:textId="61E4118D" w:rsidR="00F64948" w:rsidRDefault="007604EF" w:rsidP="00B5362B">
      <w:pPr>
        <w:jc w:val="both"/>
      </w:pPr>
      <w:r>
        <w:t xml:space="preserve">A </w:t>
      </w:r>
      <w:r w:rsidR="000A6808" w:rsidRPr="008D636D">
        <w:t xml:space="preserve">difference in the total (NHS and patient) costs of mini and conventional implants was </w:t>
      </w:r>
      <w:r>
        <w:t>observed over the trial for th</w:t>
      </w:r>
      <w:r w:rsidR="000A6808" w:rsidRPr="008D636D">
        <w:t xml:space="preserve">e </w:t>
      </w:r>
      <w:r w:rsidR="00212046">
        <w:t>15</w:t>
      </w:r>
      <w:r>
        <w:t xml:space="preserve"> </w:t>
      </w:r>
      <w:r w:rsidR="000A6808" w:rsidRPr="008D636D">
        <w:t>patients wit</w:t>
      </w:r>
      <w:r w:rsidR="00212046">
        <w:t>h complete cost data</w:t>
      </w:r>
      <w:r w:rsidR="00A838EA">
        <w:t xml:space="preserve">. </w:t>
      </w:r>
    </w:p>
    <w:p w14:paraId="3E376126" w14:textId="77777777" w:rsidR="00F64948" w:rsidRPr="00B82896" w:rsidRDefault="00F64948" w:rsidP="00B5362B">
      <w:pPr>
        <w:jc w:val="both"/>
        <w:rPr>
          <w:i/>
        </w:rPr>
      </w:pPr>
      <w:r w:rsidRPr="00B82896">
        <w:rPr>
          <w:i/>
        </w:rPr>
        <w:t>Missing patient costs supplementary analysis:</w:t>
      </w:r>
    </w:p>
    <w:p w14:paraId="6D96D348" w14:textId="06FC9D1A" w:rsidR="00F64948" w:rsidRDefault="00B5362B" w:rsidP="00B5362B">
      <w:pPr>
        <w:jc w:val="both"/>
      </w:pPr>
      <w:r>
        <w:t>Using only the first reported responses to the patient questionnaire and applying these to subsequent visit</w:t>
      </w:r>
      <w:r w:rsidR="00212046">
        <w:t>s would result in a sample of 33</w:t>
      </w:r>
      <w:r>
        <w:t xml:space="preserve"> patients with ‘complete’ data in the NHS and patient perspective analysis</w:t>
      </w:r>
      <w:r w:rsidR="00F64948">
        <w:t>. The mean NH</w:t>
      </w:r>
      <w:r w:rsidR="007604EF">
        <w:t xml:space="preserve">S and patient costs </w:t>
      </w:r>
      <w:r>
        <w:t xml:space="preserve">are provided in Table </w:t>
      </w:r>
      <w:r w:rsidR="00F933B0">
        <w:t>S</w:t>
      </w:r>
      <w:r>
        <w:t xml:space="preserve">5. </w:t>
      </w:r>
      <w:r w:rsidR="00163634">
        <w:t xml:space="preserve">A difference in total (NHS and patient) costs is found and </w:t>
      </w:r>
      <w:r w:rsidR="00F933B0">
        <w:t>similar</w:t>
      </w:r>
      <w:r w:rsidR="00163634">
        <w:t xml:space="preserve"> patient costs. </w:t>
      </w:r>
      <w:r>
        <w:t>Consideration is needed into the validity and value of the patient questionnaire at subsequent visits for any future trial.</w:t>
      </w:r>
    </w:p>
    <w:p w14:paraId="4E346140" w14:textId="2423ABE3" w:rsidR="00AF3D89" w:rsidRDefault="00AF3D89" w:rsidP="00AF3D89">
      <w:pPr>
        <w:pStyle w:val="Caption"/>
        <w:keepNext/>
      </w:pPr>
      <w:r>
        <w:t xml:space="preserve">Table </w:t>
      </w:r>
      <w:r w:rsidR="00F933B0">
        <w:t>S</w:t>
      </w:r>
      <w:r w:rsidR="005B3C77">
        <w:fldChar w:fldCharType="begin"/>
      </w:r>
      <w:r>
        <w:instrText xml:space="preserve"> SEQ Table \* ARABIC </w:instrText>
      </w:r>
      <w:r w:rsidR="005B3C77">
        <w:fldChar w:fldCharType="separate"/>
      </w:r>
      <w:r w:rsidR="00492F21">
        <w:rPr>
          <w:noProof/>
        </w:rPr>
        <w:t>5</w:t>
      </w:r>
      <w:r w:rsidR="005B3C77">
        <w:rPr>
          <w:noProof/>
        </w:rPr>
        <w:fldChar w:fldCharType="end"/>
      </w:r>
      <w:r>
        <w:t xml:space="preserve"> </w:t>
      </w:r>
      <w:r w:rsidR="00EC1CE4">
        <w:t>Comparison of costs</w:t>
      </w:r>
    </w:p>
    <w:tbl>
      <w:tblPr>
        <w:tblStyle w:val="LightList-Accent11"/>
        <w:tblW w:w="5326" w:type="pct"/>
        <w:tblLook w:val="04A0" w:firstRow="1" w:lastRow="0" w:firstColumn="1" w:lastColumn="0" w:noHBand="0" w:noVBand="1"/>
      </w:tblPr>
      <w:tblGrid>
        <w:gridCol w:w="1469"/>
        <w:gridCol w:w="1790"/>
        <w:gridCol w:w="1561"/>
        <w:gridCol w:w="1676"/>
        <w:gridCol w:w="1561"/>
        <w:gridCol w:w="1788"/>
      </w:tblGrid>
      <w:tr w:rsidR="00B82896" w14:paraId="5311835B" w14:textId="77777777" w:rsidTr="002120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6" w:type="pct"/>
          </w:tcPr>
          <w:p w14:paraId="4A83A3E6" w14:textId="77777777" w:rsidR="00B82896" w:rsidRDefault="00B82896" w:rsidP="00AD2107"/>
        </w:tc>
        <w:tc>
          <w:tcPr>
            <w:tcW w:w="909" w:type="pct"/>
          </w:tcPr>
          <w:p w14:paraId="37338B9E" w14:textId="77777777" w:rsidR="00B82896" w:rsidRDefault="00B82896" w:rsidP="00587E1F">
            <w:pPr>
              <w:cnfStyle w:val="100000000000" w:firstRow="1" w:lastRow="0" w:firstColumn="0" w:lastColumn="0" w:oddVBand="0" w:evenVBand="0" w:oddHBand="0" w:evenHBand="0" w:firstRowFirstColumn="0" w:firstRowLastColumn="0" w:lastRowFirstColumn="0" w:lastRowLastColumn="0"/>
            </w:pPr>
            <w:r>
              <w:t xml:space="preserve">NHS </w:t>
            </w:r>
          </w:p>
        </w:tc>
        <w:tc>
          <w:tcPr>
            <w:tcW w:w="793" w:type="pct"/>
          </w:tcPr>
          <w:p w14:paraId="4F7FF6CD" w14:textId="77777777" w:rsidR="00B82896" w:rsidRDefault="00B82896" w:rsidP="00587E1F">
            <w:pPr>
              <w:cnfStyle w:val="100000000000" w:firstRow="1" w:lastRow="0" w:firstColumn="0" w:lastColumn="0" w:oddVBand="0" w:evenVBand="0" w:oddHBand="0" w:evenHBand="0" w:firstRowFirstColumn="0" w:firstRowLastColumn="0" w:lastRowFirstColumn="0" w:lastRowLastColumn="0"/>
            </w:pPr>
            <w:r>
              <w:t xml:space="preserve">Patient </w:t>
            </w:r>
          </w:p>
        </w:tc>
        <w:tc>
          <w:tcPr>
            <w:tcW w:w="851" w:type="pct"/>
          </w:tcPr>
          <w:p w14:paraId="7B2BFE78" w14:textId="77777777" w:rsidR="00B82896" w:rsidRDefault="00B82896" w:rsidP="00587E1F">
            <w:pPr>
              <w:cnfStyle w:val="100000000000" w:firstRow="1" w:lastRow="0" w:firstColumn="0" w:lastColumn="0" w:oddVBand="0" w:evenVBand="0" w:oddHBand="0" w:evenHBand="0" w:firstRowFirstColumn="0" w:firstRowLastColumn="0" w:lastRowFirstColumn="0" w:lastRowLastColumn="0"/>
            </w:pPr>
            <w:r>
              <w:t xml:space="preserve">NHS and patient </w:t>
            </w:r>
          </w:p>
        </w:tc>
        <w:tc>
          <w:tcPr>
            <w:tcW w:w="793" w:type="pct"/>
          </w:tcPr>
          <w:p w14:paraId="61CE464A" w14:textId="77777777" w:rsidR="00B82896" w:rsidRDefault="00B82896" w:rsidP="00834AE5">
            <w:pPr>
              <w:cnfStyle w:val="100000000000" w:firstRow="1" w:lastRow="0" w:firstColumn="0" w:lastColumn="0" w:oddVBand="0" w:evenVBand="0" w:oddHBand="0" w:evenHBand="0" w:firstRowFirstColumn="0" w:firstRowLastColumn="0" w:lastRowFirstColumn="0" w:lastRowLastColumn="0"/>
            </w:pPr>
            <w:r>
              <w:t>Patient (forward filled)</w:t>
            </w:r>
          </w:p>
        </w:tc>
        <w:tc>
          <w:tcPr>
            <w:tcW w:w="909" w:type="pct"/>
          </w:tcPr>
          <w:p w14:paraId="416B7919" w14:textId="77777777" w:rsidR="00B82896" w:rsidRDefault="00B82896" w:rsidP="00587E1F">
            <w:pPr>
              <w:cnfStyle w:val="100000000000" w:firstRow="1" w:lastRow="0" w:firstColumn="0" w:lastColumn="0" w:oddVBand="0" w:evenVBand="0" w:oddHBand="0" w:evenHBand="0" w:firstRowFirstColumn="0" w:firstRowLastColumn="0" w:lastRowFirstColumn="0" w:lastRowLastColumn="0"/>
            </w:pPr>
            <w:r>
              <w:t>NHS and patient (imputed)</w:t>
            </w:r>
          </w:p>
        </w:tc>
      </w:tr>
      <w:tr w:rsidR="00212046" w14:paraId="4BA853D1" w14:textId="77777777" w:rsidTr="00212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6" w:type="pct"/>
          </w:tcPr>
          <w:p w14:paraId="61E91AA4" w14:textId="77777777" w:rsidR="00212046" w:rsidRDefault="00212046" w:rsidP="00834AE5">
            <w:r>
              <w:t>Mini implants</w:t>
            </w:r>
          </w:p>
        </w:tc>
        <w:tc>
          <w:tcPr>
            <w:tcW w:w="909" w:type="pct"/>
          </w:tcPr>
          <w:p w14:paraId="22475933"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296.09</w:t>
            </w:r>
          </w:p>
          <w:p w14:paraId="2635BB2B"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126.93</w:t>
            </w:r>
          </w:p>
          <w:p w14:paraId="2EAC8158" w14:textId="765A1897" w:rsidR="00212046" w:rsidRDefault="00212046" w:rsidP="004458BC">
            <w:pPr>
              <w:cnfStyle w:val="000000100000" w:firstRow="0" w:lastRow="0" w:firstColumn="0" w:lastColumn="0" w:oddVBand="0" w:evenVBand="0" w:oddHBand="1" w:evenHBand="0" w:firstRowFirstColumn="0" w:firstRowLastColumn="0" w:lastRowFirstColumn="0" w:lastRowLastColumn="0"/>
            </w:pPr>
            <w:r>
              <w:t>[194.41,736.72]</w:t>
            </w:r>
          </w:p>
        </w:tc>
        <w:tc>
          <w:tcPr>
            <w:tcW w:w="793" w:type="pct"/>
          </w:tcPr>
          <w:p w14:paraId="178C9B18"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193.22</w:t>
            </w:r>
          </w:p>
          <w:p w14:paraId="0826B413"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119.91</w:t>
            </w:r>
          </w:p>
          <w:p w14:paraId="7F8A679B" w14:textId="4FD6F3E6" w:rsidR="00212046" w:rsidRDefault="00212046" w:rsidP="00703C9C">
            <w:pPr>
              <w:cnfStyle w:val="000000100000" w:firstRow="0" w:lastRow="0" w:firstColumn="0" w:lastColumn="0" w:oddVBand="0" w:evenVBand="0" w:oddHBand="1" w:evenHBand="0" w:firstRowFirstColumn="0" w:firstRowLastColumn="0" w:lastRowFirstColumn="0" w:lastRowLastColumn="0"/>
            </w:pPr>
            <w:r>
              <w:t>[62.73,430.23]</w:t>
            </w:r>
          </w:p>
        </w:tc>
        <w:tc>
          <w:tcPr>
            <w:tcW w:w="851" w:type="pct"/>
          </w:tcPr>
          <w:p w14:paraId="315B56E5"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480.60</w:t>
            </w:r>
          </w:p>
          <w:p w14:paraId="18216F07"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249.89</w:t>
            </w:r>
          </w:p>
          <w:p w14:paraId="796B3E95" w14:textId="55AD1F3B" w:rsidR="00212046" w:rsidRDefault="00212046" w:rsidP="004458BC">
            <w:pPr>
              <w:cnfStyle w:val="000000100000" w:firstRow="0" w:lastRow="0" w:firstColumn="0" w:lastColumn="0" w:oddVBand="0" w:evenVBand="0" w:oddHBand="1" w:evenHBand="0" w:firstRowFirstColumn="0" w:firstRowLastColumn="0" w:lastRowFirstColumn="0" w:lastRowLastColumn="0"/>
            </w:pPr>
            <w:r>
              <w:t>[277.90,984.82]</w:t>
            </w:r>
          </w:p>
        </w:tc>
        <w:tc>
          <w:tcPr>
            <w:tcW w:w="793" w:type="pct"/>
          </w:tcPr>
          <w:p w14:paraId="2039FCF7"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225.63</w:t>
            </w:r>
          </w:p>
          <w:p w14:paraId="6BAA4D2B"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149.35</w:t>
            </w:r>
          </w:p>
          <w:p w14:paraId="5B4170DA" w14:textId="7F5F68B9" w:rsidR="00212046" w:rsidRDefault="00212046" w:rsidP="00834AE5">
            <w:pPr>
              <w:cnfStyle w:val="000000100000" w:firstRow="0" w:lastRow="0" w:firstColumn="0" w:lastColumn="0" w:oddVBand="0" w:evenVBand="0" w:oddHBand="1" w:evenHBand="0" w:firstRowFirstColumn="0" w:firstRowLastColumn="0" w:lastRowFirstColumn="0" w:lastRowLastColumn="0"/>
            </w:pPr>
            <w:r>
              <w:t>[54.74,611.72]</w:t>
            </w:r>
          </w:p>
        </w:tc>
        <w:tc>
          <w:tcPr>
            <w:tcW w:w="909" w:type="pct"/>
          </w:tcPr>
          <w:p w14:paraId="3010FA52"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525.45</w:t>
            </w:r>
          </w:p>
          <w:p w14:paraId="165FE2E6"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210.89</w:t>
            </w:r>
          </w:p>
          <w:p w14:paraId="702EBA27" w14:textId="7790537D" w:rsidR="00212046" w:rsidRDefault="00212046" w:rsidP="004458BC">
            <w:pPr>
              <w:cnfStyle w:val="000000100000" w:firstRow="0" w:lastRow="0" w:firstColumn="0" w:lastColumn="0" w:oddVBand="0" w:evenVBand="0" w:oddHBand="1" w:evenHBand="0" w:firstRowFirstColumn="0" w:firstRowLastColumn="0" w:lastRowFirstColumn="0" w:lastRowLastColumn="0"/>
            </w:pPr>
            <w:r>
              <w:t>[305.54,1098.36]</w:t>
            </w:r>
          </w:p>
        </w:tc>
      </w:tr>
      <w:tr w:rsidR="00212046" w14:paraId="22CF66CE" w14:textId="77777777" w:rsidTr="00212046">
        <w:tc>
          <w:tcPr>
            <w:cnfStyle w:val="001000000000" w:firstRow="0" w:lastRow="0" w:firstColumn="1" w:lastColumn="0" w:oddVBand="0" w:evenVBand="0" w:oddHBand="0" w:evenHBand="0" w:firstRowFirstColumn="0" w:firstRowLastColumn="0" w:lastRowFirstColumn="0" w:lastRowLastColumn="0"/>
            <w:tcW w:w="746" w:type="pct"/>
          </w:tcPr>
          <w:p w14:paraId="13A45743" w14:textId="77777777" w:rsidR="00212046" w:rsidRDefault="00212046" w:rsidP="00834AE5">
            <w:r>
              <w:t xml:space="preserve">N (missing) </w:t>
            </w:r>
          </w:p>
        </w:tc>
        <w:tc>
          <w:tcPr>
            <w:tcW w:w="909" w:type="pct"/>
          </w:tcPr>
          <w:p w14:paraId="22B4731E" w14:textId="625398FA" w:rsidR="00212046" w:rsidRDefault="00212046" w:rsidP="004458BC">
            <w:pPr>
              <w:cnfStyle w:val="000000000000" w:firstRow="0" w:lastRow="0" w:firstColumn="0" w:lastColumn="0" w:oddVBand="0" w:evenVBand="0" w:oddHBand="0" w:evenHBand="0" w:firstRowFirstColumn="0" w:firstRowLastColumn="0" w:lastRowFirstColumn="0" w:lastRowLastColumn="0"/>
            </w:pPr>
            <w:r>
              <w:t>22 (0)</w:t>
            </w:r>
          </w:p>
        </w:tc>
        <w:tc>
          <w:tcPr>
            <w:tcW w:w="793" w:type="pct"/>
          </w:tcPr>
          <w:p w14:paraId="7FB10E33" w14:textId="48D0F9ED" w:rsidR="00212046" w:rsidRDefault="00212046" w:rsidP="00703C9C">
            <w:pPr>
              <w:cnfStyle w:val="000000000000" w:firstRow="0" w:lastRow="0" w:firstColumn="0" w:lastColumn="0" w:oddVBand="0" w:evenVBand="0" w:oddHBand="0" w:evenHBand="0" w:firstRowFirstColumn="0" w:firstRowLastColumn="0" w:lastRowFirstColumn="0" w:lastRowLastColumn="0"/>
            </w:pPr>
            <w:r>
              <w:t>7 (15)</w:t>
            </w:r>
          </w:p>
        </w:tc>
        <w:tc>
          <w:tcPr>
            <w:tcW w:w="851" w:type="pct"/>
          </w:tcPr>
          <w:p w14:paraId="467AC598" w14:textId="64FD4CE9" w:rsidR="00212046" w:rsidRDefault="00212046" w:rsidP="004458BC">
            <w:pPr>
              <w:cnfStyle w:val="000000000000" w:firstRow="0" w:lastRow="0" w:firstColumn="0" w:lastColumn="0" w:oddVBand="0" w:evenVBand="0" w:oddHBand="0" w:evenHBand="0" w:firstRowFirstColumn="0" w:firstRowLastColumn="0" w:lastRowFirstColumn="0" w:lastRowLastColumn="0"/>
            </w:pPr>
            <w:r>
              <w:t>7 (15)</w:t>
            </w:r>
          </w:p>
        </w:tc>
        <w:tc>
          <w:tcPr>
            <w:tcW w:w="793" w:type="pct"/>
          </w:tcPr>
          <w:p w14:paraId="6EFB36DA" w14:textId="0C597E8D" w:rsidR="00212046" w:rsidRDefault="00212046" w:rsidP="00834AE5">
            <w:pPr>
              <w:cnfStyle w:val="000000000000" w:firstRow="0" w:lastRow="0" w:firstColumn="0" w:lastColumn="0" w:oddVBand="0" w:evenVBand="0" w:oddHBand="0" w:evenHBand="0" w:firstRowFirstColumn="0" w:firstRowLastColumn="0" w:lastRowFirstColumn="0" w:lastRowLastColumn="0"/>
            </w:pPr>
            <w:r>
              <w:t>17 (5)</w:t>
            </w:r>
          </w:p>
        </w:tc>
        <w:tc>
          <w:tcPr>
            <w:tcW w:w="909" w:type="pct"/>
          </w:tcPr>
          <w:p w14:paraId="367432D8" w14:textId="051F7D22" w:rsidR="00212046" w:rsidRDefault="00212046" w:rsidP="004458BC">
            <w:pPr>
              <w:cnfStyle w:val="000000000000" w:firstRow="0" w:lastRow="0" w:firstColumn="0" w:lastColumn="0" w:oddVBand="0" w:evenVBand="0" w:oddHBand="0" w:evenHBand="0" w:firstRowFirstColumn="0" w:firstRowLastColumn="0" w:lastRowFirstColumn="0" w:lastRowLastColumn="0"/>
            </w:pPr>
            <w:r>
              <w:t>17 (5)</w:t>
            </w:r>
          </w:p>
        </w:tc>
      </w:tr>
      <w:tr w:rsidR="00212046" w14:paraId="2724496A" w14:textId="77777777" w:rsidTr="00212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6" w:type="pct"/>
          </w:tcPr>
          <w:p w14:paraId="09A7BA9D" w14:textId="77777777" w:rsidR="00212046" w:rsidRDefault="00212046" w:rsidP="00834AE5">
            <w:r>
              <w:t>Conventional implants</w:t>
            </w:r>
          </w:p>
        </w:tc>
        <w:tc>
          <w:tcPr>
            <w:tcW w:w="909" w:type="pct"/>
          </w:tcPr>
          <w:p w14:paraId="12D3439E"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688.30</w:t>
            </w:r>
          </w:p>
          <w:p w14:paraId="4DD5C79C"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124.17</w:t>
            </w:r>
          </w:p>
          <w:p w14:paraId="6343D456" w14:textId="1D5782E4" w:rsidR="00212046" w:rsidRDefault="00212046" w:rsidP="004458BC">
            <w:pPr>
              <w:cnfStyle w:val="000000100000" w:firstRow="0" w:lastRow="0" w:firstColumn="0" w:lastColumn="0" w:oddVBand="0" w:evenVBand="0" w:oddHBand="1" w:evenHBand="0" w:firstRowFirstColumn="0" w:firstRowLastColumn="0" w:lastRowFirstColumn="0" w:lastRowLastColumn="0"/>
            </w:pPr>
            <w:r>
              <w:t>[585.75,1189.69]</w:t>
            </w:r>
          </w:p>
        </w:tc>
        <w:tc>
          <w:tcPr>
            <w:tcW w:w="793" w:type="pct"/>
          </w:tcPr>
          <w:p w14:paraId="153A9D8F"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155.57</w:t>
            </w:r>
          </w:p>
          <w:p w14:paraId="04BB3811"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70.68</w:t>
            </w:r>
          </w:p>
          <w:p w14:paraId="4B1D4185" w14:textId="1D6291BC" w:rsidR="00212046" w:rsidRDefault="00212046" w:rsidP="00703C9C">
            <w:pPr>
              <w:cnfStyle w:val="000000100000" w:firstRow="0" w:lastRow="0" w:firstColumn="0" w:lastColumn="0" w:oddVBand="0" w:evenVBand="0" w:oddHBand="1" w:evenHBand="0" w:firstRowFirstColumn="0" w:firstRowLastColumn="0" w:lastRowFirstColumn="0" w:lastRowLastColumn="0"/>
            </w:pPr>
            <w:r>
              <w:t>[54.07,264.72]</w:t>
            </w:r>
          </w:p>
        </w:tc>
        <w:tc>
          <w:tcPr>
            <w:tcW w:w="851" w:type="pct"/>
          </w:tcPr>
          <w:p w14:paraId="13123CA3"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813.99</w:t>
            </w:r>
          </w:p>
          <w:p w14:paraId="3DACE9D8"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93.62</w:t>
            </w:r>
          </w:p>
          <w:p w14:paraId="7B5403A5" w14:textId="2D93D8E3" w:rsidR="00212046" w:rsidRDefault="00212046" w:rsidP="004458BC">
            <w:pPr>
              <w:cnfStyle w:val="000000100000" w:firstRow="0" w:lastRow="0" w:firstColumn="0" w:lastColumn="0" w:oddVBand="0" w:evenVBand="0" w:oddHBand="1" w:evenHBand="0" w:firstRowFirstColumn="0" w:firstRowLastColumn="0" w:lastRowFirstColumn="0" w:lastRowLastColumn="0"/>
            </w:pPr>
            <w:r>
              <w:t>[676.53,967.84]</w:t>
            </w:r>
          </w:p>
        </w:tc>
        <w:tc>
          <w:tcPr>
            <w:tcW w:w="793" w:type="pct"/>
          </w:tcPr>
          <w:p w14:paraId="451095B9"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217.24</w:t>
            </w:r>
          </w:p>
          <w:p w14:paraId="284CA48A"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119.02</w:t>
            </w:r>
          </w:p>
          <w:p w14:paraId="1D7212C2" w14:textId="1F50FCCE" w:rsidR="00212046" w:rsidRDefault="00212046" w:rsidP="00834AE5">
            <w:pPr>
              <w:cnfStyle w:val="000000100000" w:firstRow="0" w:lastRow="0" w:firstColumn="0" w:lastColumn="0" w:oddVBand="0" w:evenVBand="0" w:oddHBand="1" w:evenHBand="0" w:firstRowFirstColumn="0" w:firstRowLastColumn="0" w:lastRowFirstColumn="0" w:lastRowLastColumn="0"/>
            </w:pPr>
            <w:r>
              <w:t>[71.78,456.96]</w:t>
            </w:r>
          </w:p>
        </w:tc>
        <w:tc>
          <w:tcPr>
            <w:tcW w:w="909" w:type="pct"/>
          </w:tcPr>
          <w:p w14:paraId="1B6E8A36"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915.06</w:t>
            </w:r>
          </w:p>
          <w:p w14:paraId="7AB8E872"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194.15</w:t>
            </w:r>
          </w:p>
          <w:p w14:paraId="2E5C548C" w14:textId="22BA4B69" w:rsidR="00212046" w:rsidRDefault="00212046" w:rsidP="004458BC">
            <w:pPr>
              <w:cnfStyle w:val="000000100000" w:firstRow="0" w:lastRow="0" w:firstColumn="0" w:lastColumn="0" w:oddVBand="0" w:evenVBand="0" w:oddHBand="1" w:evenHBand="0" w:firstRowFirstColumn="0" w:firstRowLastColumn="0" w:lastRowFirstColumn="0" w:lastRowLastColumn="0"/>
            </w:pPr>
            <w:r>
              <w:t>[682.12,1439.93]</w:t>
            </w:r>
          </w:p>
        </w:tc>
      </w:tr>
      <w:tr w:rsidR="00212046" w14:paraId="7B4CE4C6" w14:textId="77777777" w:rsidTr="00212046">
        <w:tc>
          <w:tcPr>
            <w:cnfStyle w:val="001000000000" w:firstRow="0" w:lastRow="0" w:firstColumn="1" w:lastColumn="0" w:oddVBand="0" w:evenVBand="0" w:oddHBand="0" w:evenHBand="0" w:firstRowFirstColumn="0" w:firstRowLastColumn="0" w:lastRowFirstColumn="0" w:lastRowLastColumn="0"/>
            <w:tcW w:w="746" w:type="pct"/>
          </w:tcPr>
          <w:p w14:paraId="36213715" w14:textId="77777777" w:rsidR="00212046" w:rsidRDefault="00212046" w:rsidP="00834AE5">
            <w:r>
              <w:t>N (missing)</w:t>
            </w:r>
          </w:p>
        </w:tc>
        <w:tc>
          <w:tcPr>
            <w:tcW w:w="909" w:type="pct"/>
          </w:tcPr>
          <w:p w14:paraId="334AF6B9" w14:textId="08073B5B" w:rsidR="00212046" w:rsidRDefault="00212046" w:rsidP="004458BC">
            <w:pPr>
              <w:cnfStyle w:val="000000000000" w:firstRow="0" w:lastRow="0" w:firstColumn="0" w:lastColumn="0" w:oddVBand="0" w:evenVBand="0" w:oddHBand="0" w:evenHBand="0" w:firstRowFirstColumn="0" w:firstRowLastColumn="0" w:lastRowFirstColumn="0" w:lastRowLastColumn="0"/>
            </w:pPr>
            <w:r>
              <w:t>23 (0)</w:t>
            </w:r>
          </w:p>
        </w:tc>
        <w:tc>
          <w:tcPr>
            <w:tcW w:w="793" w:type="pct"/>
          </w:tcPr>
          <w:p w14:paraId="5DE7E5BB" w14:textId="0665226D" w:rsidR="00212046" w:rsidRDefault="00212046" w:rsidP="00703C9C">
            <w:pPr>
              <w:cnfStyle w:val="000000000000" w:firstRow="0" w:lastRow="0" w:firstColumn="0" w:lastColumn="0" w:oddVBand="0" w:evenVBand="0" w:oddHBand="0" w:evenHBand="0" w:firstRowFirstColumn="0" w:firstRowLastColumn="0" w:lastRowFirstColumn="0" w:lastRowLastColumn="0"/>
            </w:pPr>
            <w:r>
              <w:t>8 (15)</w:t>
            </w:r>
          </w:p>
        </w:tc>
        <w:tc>
          <w:tcPr>
            <w:tcW w:w="851" w:type="pct"/>
          </w:tcPr>
          <w:p w14:paraId="24651E90" w14:textId="53568BD9" w:rsidR="00212046" w:rsidRDefault="00212046" w:rsidP="004458BC">
            <w:pPr>
              <w:cnfStyle w:val="000000000000" w:firstRow="0" w:lastRow="0" w:firstColumn="0" w:lastColumn="0" w:oddVBand="0" w:evenVBand="0" w:oddHBand="0" w:evenHBand="0" w:firstRowFirstColumn="0" w:firstRowLastColumn="0" w:lastRowFirstColumn="0" w:lastRowLastColumn="0"/>
            </w:pPr>
            <w:r>
              <w:t>8 (15)</w:t>
            </w:r>
          </w:p>
        </w:tc>
        <w:tc>
          <w:tcPr>
            <w:tcW w:w="793" w:type="pct"/>
          </w:tcPr>
          <w:p w14:paraId="565235CE" w14:textId="578545DC" w:rsidR="00212046" w:rsidRDefault="00212046" w:rsidP="00834AE5">
            <w:pPr>
              <w:cnfStyle w:val="000000000000" w:firstRow="0" w:lastRow="0" w:firstColumn="0" w:lastColumn="0" w:oddVBand="0" w:evenVBand="0" w:oddHBand="0" w:evenHBand="0" w:firstRowFirstColumn="0" w:firstRowLastColumn="0" w:lastRowFirstColumn="0" w:lastRowLastColumn="0"/>
            </w:pPr>
            <w:r>
              <w:t>16 (7)</w:t>
            </w:r>
          </w:p>
        </w:tc>
        <w:tc>
          <w:tcPr>
            <w:tcW w:w="909" w:type="pct"/>
          </w:tcPr>
          <w:p w14:paraId="2AE70238" w14:textId="7351307F" w:rsidR="00212046" w:rsidRDefault="00212046" w:rsidP="004458BC">
            <w:pPr>
              <w:cnfStyle w:val="000000000000" w:firstRow="0" w:lastRow="0" w:firstColumn="0" w:lastColumn="0" w:oddVBand="0" w:evenVBand="0" w:oddHBand="0" w:evenHBand="0" w:firstRowFirstColumn="0" w:firstRowLastColumn="0" w:lastRowFirstColumn="0" w:lastRowLastColumn="0"/>
            </w:pPr>
            <w:r>
              <w:t>16 (7)</w:t>
            </w:r>
          </w:p>
        </w:tc>
      </w:tr>
    </w:tbl>
    <w:p w14:paraId="4AF57514" w14:textId="0785FB36" w:rsidR="00AF3D89" w:rsidRDefault="00AF3D89" w:rsidP="00AF3D89">
      <w:r w:rsidRPr="00223933">
        <w:rPr>
          <w:sz w:val="16"/>
          <w:szCs w:val="16"/>
        </w:rPr>
        <w:t xml:space="preserve">Prices are: </w:t>
      </w:r>
      <w:r>
        <w:rPr>
          <w:sz w:val="16"/>
          <w:szCs w:val="16"/>
        </w:rPr>
        <w:t>mean</w:t>
      </w:r>
      <w:r w:rsidRPr="00223933">
        <w:rPr>
          <w:sz w:val="16"/>
          <w:szCs w:val="16"/>
        </w:rPr>
        <w:t>, standard deviation, and minimum and maximum</w:t>
      </w:r>
      <w:r>
        <w:rPr>
          <w:sz w:val="16"/>
          <w:szCs w:val="16"/>
        </w:rPr>
        <w:br/>
      </w:r>
    </w:p>
    <w:p w14:paraId="45996C3D" w14:textId="77777777" w:rsidR="00E6594A" w:rsidRPr="00E6594A" w:rsidRDefault="00E6594A">
      <w:pPr>
        <w:rPr>
          <w:b/>
          <w:u w:val="single"/>
        </w:rPr>
      </w:pPr>
      <w:r w:rsidRPr="00E6594A">
        <w:rPr>
          <w:b/>
          <w:u w:val="single"/>
        </w:rPr>
        <w:t>Health Outcomes</w:t>
      </w:r>
    </w:p>
    <w:p w14:paraId="29DA302F" w14:textId="77777777" w:rsidR="00E17AF3" w:rsidRDefault="00E17AF3" w:rsidP="008B6834">
      <w:pPr>
        <w:jc w:val="both"/>
      </w:pPr>
      <w:r w:rsidRPr="00E17AF3">
        <w:t xml:space="preserve">The health economics piece will assess the frequency and changes in EQ-5D and SF-12. </w:t>
      </w:r>
    </w:p>
    <w:p w14:paraId="3277549D" w14:textId="77777777" w:rsidR="005203DD" w:rsidRPr="00B82896" w:rsidRDefault="00E17AF3" w:rsidP="008B6834">
      <w:pPr>
        <w:jc w:val="both"/>
        <w:rPr>
          <w:b/>
          <w:i/>
        </w:rPr>
      </w:pPr>
      <w:r w:rsidRPr="00B82896">
        <w:rPr>
          <w:b/>
          <w:i/>
        </w:rPr>
        <w:t>EQ-5D</w:t>
      </w:r>
    </w:p>
    <w:p w14:paraId="26F5E733" w14:textId="1D89702E" w:rsidR="00E17AF3" w:rsidRDefault="00E17AF3" w:rsidP="008B6834">
      <w:pPr>
        <w:jc w:val="both"/>
      </w:pPr>
      <w:r w:rsidRPr="00E17AF3">
        <w:t>The time trade-off (TTO) measurement for weighting the EQ-5D</w:t>
      </w:r>
      <w:r w:rsidR="00F933B0">
        <w:t>-3L</w:t>
      </w:r>
      <w:r w:rsidRPr="00E17AF3">
        <w:t xml:space="preserve"> was taken as this is the recommended utility weight advocated by NICE</w:t>
      </w:r>
      <w:r w:rsidR="008B6834">
        <w:t xml:space="preserve"> (NICE, 2013)</w:t>
      </w:r>
      <w:r w:rsidRPr="00E17AF3">
        <w:t>. The TTO weights are obtained from Dolan (1997).</w:t>
      </w:r>
      <w:r w:rsidR="00BD71AE">
        <w:t xml:space="preserve"> </w:t>
      </w:r>
      <w:r w:rsidRPr="00BD71AE">
        <w:t>Baseline</w:t>
      </w:r>
      <w:r w:rsidR="00720015" w:rsidRPr="00BD71AE">
        <w:t xml:space="preserve">, </w:t>
      </w:r>
      <w:r w:rsidR="00CD69FA">
        <w:t>2 month, and 6 month</w:t>
      </w:r>
      <w:r w:rsidR="00D72C37">
        <w:t xml:space="preserve"> EQ-5D </w:t>
      </w:r>
      <w:r w:rsidR="00CD69FA">
        <w:t xml:space="preserve">scores </w:t>
      </w:r>
      <w:r w:rsidR="00D72C37">
        <w:t xml:space="preserve">are provided in Table </w:t>
      </w:r>
      <w:r w:rsidR="00F933B0">
        <w:t>S</w:t>
      </w:r>
      <w:r w:rsidR="008B6834">
        <w:t>6</w:t>
      </w:r>
      <w:r w:rsidRPr="00BD71AE">
        <w:t xml:space="preserve">. </w:t>
      </w:r>
    </w:p>
    <w:p w14:paraId="42B3530A" w14:textId="10F9208B" w:rsidR="00743C21" w:rsidRDefault="008B6834" w:rsidP="008B6834">
      <w:pPr>
        <w:jc w:val="both"/>
      </w:pPr>
      <w:r>
        <w:t>The mini implant group</w:t>
      </w:r>
      <w:r w:rsidR="00743C21" w:rsidRPr="006267EA">
        <w:t xml:space="preserve"> have an average </w:t>
      </w:r>
      <w:r w:rsidR="00F933B0">
        <w:t>HRQoL</w:t>
      </w:r>
      <w:r w:rsidR="00743C21">
        <w:t xml:space="preserve"> greater than </w:t>
      </w:r>
      <w:r>
        <w:t xml:space="preserve">those patients </w:t>
      </w:r>
      <w:r w:rsidR="00835ADF">
        <w:t>receiving</w:t>
      </w:r>
      <w:r>
        <w:t xml:space="preserve"> conventional implants,</w:t>
      </w:r>
      <w:r w:rsidR="00743C21" w:rsidRPr="006267EA">
        <w:t xml:space="preserve"> </w:t>
      </w:r>
      <w:r w:rsidR="00743C21">
        <w:t xml:space="preserve">at baseline. On average, </w:t>
      </w:r>
      <w:r>
        <w:t>the mini implant group</w:t>
      </w:r>
      <w:r w:rsidR="00743C21" w:rsidRPr="006267EA">
        <w:t xml:space="preserve"> appear to have a</w:t>
      </w:r>
      <w:r w:rsidR="00743C21">
        <w:t xml:space="preserve"> slight improvement in</w:t>
      </w:r>
      <w:r w:rsidR="00743C21" w:rsidRPr="006267EA">
        <w:t xml:space="preserve"> </w:t>
      </w:r>
      <w:r w:rsidR="00F933B0">
        <w:t>HR</w:t>
      </w:r>
      <w:r w:rsidR="00743C21" w:rsidRPr="006267EA">
        <w:t>QoL at 2</w:t>
      </w:r>
      <w:r w:rsidR="00743C21">
        <w:t xml:space="preserve"> month follow up, whilst </w:t>
      </w:r>
      <w:r>
        <w:t>the conventional implant group</w:t>
      </w:r>
      <w:r w:rsidR="00743C21" w:rsidRPr="006267EA">
        <w:t xml:space="preserve"> have a slight reduction. Between</w:t>
      </w:r>
      <w:r w:rsidR="00743C21">
        <w:t xml:space="preserve"> 2 and 6 month follow up </w:t>
      </w:r>
      <w:r>
        <w:t>the mini implant group</w:t>
      </w:r>
      <w:r w:rsidR="00743C21" w:rsidRPr="006267EA">
        <w:t xml:space="preserve"> have a sligh</w:t>
      </w:r>
      <w:r>
        <w:t xml:space="preserve">t reduction in </w:t>
      </w:r>
      <w:r w:rsidR="00F933B0">
        <w:t>HR</w:t>
      </w:r>
      <w:r>
        <w:t>QoL while the conventional implant group</w:t>
      </w:r>
      <w:r w:rsidR="00743C21" w:rsidRPr="006267EA">
        <w:t xml:space="preserve"> have a slight improvement.</w:t>
      </w:r>
    </w:p>
    <w:p w14:paraId="7485735B" w14:textId="77777777" w:rsidR="00743C21" w:rsidRDefault="00743C21"/>
    <w:p w14:paraId="3EA76A43" w14:textId="77777777" w:rsidR="00835ADF" w:rsidRDefault="00835ADF"/>
    <w:p w14:paraId="37A45E16" w14:textId="77777777" w:rsidR="00835ADF" w:rsidRDefault="00835ADF"/>
    <w:p w14:paraId="37BA525A" w14:textId="77777777" w:rsidR="00835ADF" w:rsidRPr="00BD71AE" w:rsidRDefault="00835ADF"/>
    <w:p w14:paraId="01F610CE" w14:textId="40621CF5" w:rsidR="0042097F" w:rsidRDefault="0042097F" w:rsidP="0042097F">
      <w:pPr>
        <w:pStyle w:val="Caption"/>
        <w:keepNext/>
      </w:pPr>
      <w:r>
        <w:t xml:space="preserve">Table </w:t>
      </w:r>
      <w:r w:rsidR="00F933B0">
        <w:t>S</w:t>
      </w:r>
      <w:r w:rsidR="005B3C77">
        <w:fldChar w:fldCharType="begin"/>
      </w:r>
      <w:r w:rsidR="00457CD0">
        <w:instrText xml:space="preserve"> SEQ Table \* ARABIC </w:instrText>
      </w:r>
      <w:r w:rsidR="005B3C77">
        <w:fldChar w:fldCharType="separate"/>
      </w:r>
      <w:r w:rsidR="00492F21">
        <w:rPr>
          <w:noProof/>
        </w:rPr>
        <w:t>6</w:t>
      </w:r>
      <w:r w:rsidR="005B3C77">
        <w:rPr>
          <w:noProof/>
        </w:rPr>
        <w:fldChar w:fldCharType="end"/>
      </w:r>
      <w:r>
        <w:t xml:space="preserve"> EQ-5D summary statistics</w:t>
      </w:r>
    </w:p>
    <w:tbl>
      <w:tblPr>
        <w:tblStyle w:val="LightList-Accent11"/>
        <w:tblW w:w="5000" w:type="pct"/>
        <w:tblLook w:val="04A0" w:firstRow="1" w:lastRow="0" w:firstColumn="1" w:lastColumn="0" w:noHBand="0" w:noVBand="1"/>
      </w:tblPr>
      <w:tblGrid>
        <w:gridCol w:w="1849"/>
        <w:gridCol w:w="1849"/>
        <w:gridCol w:w="1848"/>
        <w:gridCol w:w="1848"/>
        <w:gridCol w:w="1848"/>
      </w:tblGrid>
      <w:tr w:rsidR="007F76A3" w14:paraId="67F71370" w14:textId="77777777" w:rsidTr="009E53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tcPr>
          <w:p w14:paraId="57EF5499" w14:textId="77777777" w:rsidR="007F76A3" w:rsidRDefault="007F76A3">
            <w:pPr>
              <w:rPr>
                <w:b w:val="0"/>
              </w:rPr>
            </w:pPr>
            <w:r>
              <w:rPr>
                <w:b w:val="0"/>
              </w:rPr>
              <w:t>EQ-5D</w:t>
            </w:r>
          </w:p>
        </w:tc>
        <w:tc>
          <w:tcPr>
            <w:tcW w:w="1000" w:type="pct"/>
          </w:tcPr>
          <w:p w14:paraId="138D6068" w14:textId="77777777" w:rsidR="007F76A3" w:rsidRDefault="007F76A3">
            <w:pPr>
              <w:cnfStyle w:val="100000000000" w:firstRow="1" w:lastRow="0" w:firstColumn="0" w:lastColumn="0" w:oddVBand="0" w:evenVBand="0" w:oddHBand="0" w:evenHBand="0" w:firstRowFirstColumn="0" w:firstRowLastColumn="0" w:lastRowFirstColumn="0" w:lastRowLastColumn="0"/>
              <w:rPr>
                <w:b w:val="0"/>
              </w:rPr>
            </w:pPr>
            <w:r>
              <w:rPr>
                <w:b w:val="0"/>
              </w:rPr>
              <w:t>Baseline</w:t>
            </w:r>
          </w:p>
        </w:tc>
        <w:tc>
          <w:tcPr>
            <w:tcW w:w="1000" w:type="pct"/>
          </w:tcPr>
          <w:p w14:paraId="31B832B3" w14:textId="77777777" w:rsidR="007F76A3" w:rsidRDefault="007F76A3">
            <w:pPr>
              <w:cnfStyle w:val="100000000000" w:firstRow="1" w:lastRow="0" w:firstColumn="0" w:lastColumn="0" w:oddVBand="0" w:evenVBand="0" w:oddHBand="0" w:evenHBand="0" w:firstRowFirstColumn="0" w:firstRowLastColumn="0" w:lastRowFirstColumn="0" w:lastRowLastColumn="0"/>
              <w:rPr>
                <w:b w:val="0"/>
              </w:rPr>
            </w:pPr>
            <w:r>
              <w:rPr>
                <w:b w:val="0"/>
              </w:rPr>
              <w:t xml:space="preserve">2 months </w:t>
            </w:r>
          </w:p>
        </w:tc>
        <w:tc>
          <w:tcPr>
            <w:tcW w:w="1000" w:type="pct"/>
          </w:tcPr>
          <w:p w14:paraId="027DCA5C" w14:textId="77777777" w:rsidR="007F76A3" w:rsidRDefault="007F76A3">
            <w:pPr>
              <w:cnfStyle w:val="100000000000" w:firstRow="1" w:lastRow="0" w:firstColumn="0" w:lastColumn="0" w:oddVBand="0" w:evenVBand="0" w:oddHBand="0" w:evenHBand="0" w:firstRowFirstColumn="0" w:firstRowLastColumn="0" w:lastRowFirstColumn="0" w:lastRowLastColumn="0"/>
              <w:rPr>
                <w:b w:val="0"/>
              </w:rPr>
            </w:pPr>
            <w:r>
              <w:rPr>
                <w:b w:val="0"/>
              </w:rPr>
              <w:t>6 months</w:t>
            </w:r>
          </w:p>
        </w:tc>
        <w:tc>
          <w:tcPr>
            <w:tcW w:w="1000" w:type="pct"/>
          </w:tcPr>
          <w:p w14:paraId="2EC8C9EB" w14:textId="77777777" w:rsidR="007F76A3" w:rsidRDefault="007F76A3">
            <w:pPr>
              <w:cnfStyle w:val="100000000000" w:firstRow="1" w:lastRow="0" w:firstColumn="0" w:lastColumn="0" w:oddVBand="0" w:evenVBand="0" w:oddHBand="0" w:evenHBand="0" w:firstRowFirstColumn="0" w:firstRowLastColumn="0" w:lastRowFirstColumn="0" w:lastRowLastColumn="0"/>
              <w:rPr>
                <w:b w:val="0"/>
              </w:rPr>
            </w:pPr>
            <w:r>
              <w:rPr>
                <w:b w:val="0"/>
              </w:rPr>
              <w:t>Complete data</w:t>
            </w:r>
          </w:p>
        </w:tc>
      </w:tr>
      <w:tr w:rsidR="007F76A3" w14:paraId="55B1643C" w14:textId="77777777" w:rsidTr="009E53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tcPr>
          <w:p w14:paraId="0CB1A315" w14:textId="77777777" w:rsidR="007F76A3" w:rsidRDefault="005E1DCE">
            <w:pPr>
              <w:rPr>
                <w:b w:val="0"/>
              </w:rPr>
            </w:pPr>
            <w:r>
              <w:rPr>
                <w:b w:val="0"/>
              </w:rPr>
              <w:t>Mini implant</w:t>
            </w:r>
          </w:p>
          <w:p w14:paraId="15CA059E" w14:textId="77777777" w:rsidR="007F76A3" w:rsidRPr="007F76A3" w:rsidRDefault="007F76A3">
            <w:r w:rsidRPr="007F76A3">
              <w:t>Mean</w:t>
            </w:r>
          </w:p>
          <w:p w14:paraId="02463F97" w14:textId="77777777" w:rsidR="007F76A3" w:rsidRPr="007F76A3" w:rsidRDefault="007F76A3">
            <w:r w:rsidRPr="007F76A3">
              <w:t>Sd</w:t>
            </w:r>
          </w:p>
          <w:p w14:paraId="5C023861" w14:textId="77777777" w:rsidR="007F76A3" w:rsidRPr="007F76A3" w:rsidRDefault="007F76A3">
            <w:r w:rsidRPr="007F76A3">
              <w:t>Count</w:t>
            </w:r>
          </w:p>
          <w:p w14:paraId="5C39C7BE" w14:textId="77777777" w:rsidR="007F76A3" w:rsidRPr="007F76A3" w:rsidRDefault="007F76A3">
            <w:r w:rsidRPr="007F76A3">
              <w:t>Median</w:t>
            </w:r>
          </w:p>
          <w:p w14:paraId="2FB0A116" w14:textId="77777777" w:rsidR="007F76A3" w:rsidRPr="007F76A3" w:rsidRDefault="007F76A3">
            <w:r w:rsidRPr="007F76A3">
              <w:t>Iqr</w:t>
            </w:r>
          </w:p>
          <w:p w14:paraId="26209366" w14:textId="77777777" w:rsidR="007F76A3" w:rsidRDefault="007F76A3">
            <w:pPr>
              <w:rPr>
                <w:b w:val="0"/>
              </w:rPr>
            </w:pPr>
            <w:r w:rsidRPr="007F76A3">
              <w:t>Range</w:t>
            </w:r>
            <w:r>
              <w:rPr>
                <w:b w:val="0"/>
              </w:rPr>
              <w:t xml:space="preserve"> </w:t>
            </w:r>
          </w:p>
        </w:tc>
        <w:tc>
          <w:tcPr>
            <w:tcW w:w="1000" w:type="pct"/>
          </w:tcPr>
          <w:p w14:paraId="4AC371B1" w14:textId="77777777" w:rsidR="007F76A3" w:rsidRPr="0001746F" w:rsidRDefault="007F76A3">
            <w:pPr>
              <w:cnfStyle w:val="000000100000" w:firstRow="0" w:lastRow="0" w:firstColumn="0" w:lastColumn="0" w:oddVBand="0" w:evenVBand="0" w:oddHBand="1" w:evenHBand="0" w:firstRowFirstColumn="0" w:firstRowLastColumn="0" w:lastRowFirstColumn="0" w:lastRowLastColumn="0"/>
            </w:pPr>
          </w:p>
          <w:p w14:paraId="46ED71A3" w14:textId="77777777" w:rsidR="007F76A3" w:rsidRPr="0001746F" w:rsidRDefault="0001746F">
            <w:pPr>
              <w:cnfStyle w:val="000000100000" w:firstRow="0" w:lastRow="0" w:firstColumn="0" w:lastColumn="0" w:oddVBand="0" w:evenVBand="0" w:oddHBand="1" w:evenHBand="0" w:firstRowFirstColumn="0" w:firstRowLastColumn="0" w:lastRowFirstColumn="0" w:lastRowLastColumn="0"/>
            </w:pPr>
            <w:r w:rsidRPr="0001746F">
              <w:t>0.7224</w:t>
            </w:r>
          </w:p>
          <w:p w14:paraId="1E2D47FE" w14:textId="77777777" w:rsidR="0001746F" w:rsidRPr="0001746F" w:rsidRDefault="0001746F">
            <w:pPr>
              <w:cnfStyle w:val="000000100000" w:firstRow="0" w:lastRow="0" w:firstColumn="0" w:lastColumn="0" w:oddVBand="0" w:evenVBand="0" w:oddHBand="1" w:evenHBand="0" w:firstRowFirstColumn="0" w:firstRowLastColumn="0" w:lastRowFirstColumn="0" w:lastRowLastColumn="0"/>
            </w:pPr>
            <w:r w:rsidRPr="0001746F">
              <w:t>0.3276</w:t>
            </w:r>
          </w:p>
          <w:p w14:paraId="4A2FA394" w14:textId="77777777" w:rsidR="0001746F" w:rsidRPr="0001746F" w:rsidRDefault="0001746F">
            <w:pPr>
              <w:cnfStyle w:val="000000100000" w:firstRow="0" w:lastRow="0" w:firstColumn="0" w:lastColumn="0" w:oddVBand="0" w:evenVBand="0" w:oddHBand="1" w:evenHBand="0" w:firstRowFirstColumn="0" w:firstRowLastColumn="0" w:lastRowFirstColumn="0" w:lastRowLastColumn="0"/>
            </w:pPr>
            <w:r w:rsidRPr="0001746F">
              <w:t>22</w:t>
            </w:r>
          </w:p>
          <w:p w14:paraId="20A34979" w14:textId="77777777" w:rsidR="0001746F" w:rsidRPr="0001746F" w:rsidRDefault="0001746F">
            <w:pPr>
              <w:cnfStyle w:val="000000100000" w:firstRow="0" w:lastRow="0" w:firstColumn="0" w:lastColumn="0" w:oddVBand="0" w:evenVBand="0" w:oddHBand="1" w:evenHBand="0" w:firstRowFirstColumn="0" w:firstRowLastColumn="0" w:lastRowFirstColumn="0" w:lastRowLastColumn="0"/>
            </w:pPr>
            <w:r w:rsidRPr="0001746F">
              <w:t>0.7960</w:t>
            </w:r>
          </w:p>
          <w:p w14:paraId="33465F3B" w14:textId="77777777" w:rsidR="0001746F" w:rsidRPr="0001746F" w:rsidRDefault="0001746F">
            <w:pPr>
              <w:cnfStyle w:val="000000100000" w:firstRow="0" w:lastRow="0" w:firstColumn="0" w:lastColumn="0" w:oddVBand="0" w:evenVBand="0" w:oddHBand="1" w:evenHBand="0" w:firstRowFirstColumn="0" w:firstRowLastColumn="0" w:lastRowFirstColumn="0" w:lastRowLastColumn="0"/>
            </w:pPr>
            <w:r w:rsidRPr="0001746F">
              <w:t>0.7250 to 1.0000</w:t>
            </w:r>
          </w:p>
          <w:p w14:paraId="2DC01DB8" w14:textId="77777777" w:rsidR="0001746F" w:rsidRPr="0001746F" w:rsidRDefault="0001746F">
            <w:pPr>
              <w:cnfStyle w:val="000000100000" w:firstRow="0" w:lastRow="0" w:firstColumn="0" w:lastColumn="0" w:oddVBand="0" w:evenVBand="0" w:oddHBand="1" w:evenHBand="0" w:firstRowFirstColumn="0" w:firstRowLastColumn="0" w:lastRowFirstColumn="0" w:lastRowLastColumn="0"/>
            </w:pPr>
            <w:r w:rsidRPr="0001746F">
              <w:t>-0.0740 to 1.0000</w:t>
            </w:r>
          </w:p>
        </w:tc>
        <w:tc>
          <w:tcPr>
            <w:tcW w:w="1000" w:type="pct"/>
          </w:tcPr>
          <w:p w14:paraId="3E40FA07" w14:textId="77777777" w:rsidR="007F76A3" w:rsidRPr="0001746F" w:rsidRDefault="007F76A3">
            <w:pPr>
              <w:cnfStyle w:val="000000100000" w:firstRow="0" w:lastRow="0" w:firstColumn="0" w:lastColumn="0" w:oddVBand="0" w:evenVBand="0" w:oddHBand="1" w:evenHBand="0" w:firstRowFirstColumn="0" w:firstRowLastColumn="0" w:lastRowFirstColumn="0" w:lastRowLastColumn="0"/>
            </w:pPr>
          </w:p>
          <w:p w14:paraId="5DC4C4BE" w14:textId="77777777" w:rsidR="007F76A3" w:rsidRPr="0001746F" w:rsidRDefault="0001746F">
            <w:pPr>
              <w:cnfStyle w:val="000000100000" w:firstRow="0" w:lastRow="0" w:firstColumn="0" w:lastColumn="0" w:oddVBand="0" w:evenVBand="0" w:oddHBand="1" w:evenHBand="0" w:firstRowFirstColumn="0" w:firstRowLastColumn="0" w:lastRowFirstColumn="0" w:lastRowLastColumn="0"/>
            </w:pPr>
            <w:r w:rsidRPr="0001746F">
              <w:t>0.7289</w:t>
            </w:r>
          </w:p>
          <w:p w14:paraId="60BCA3EF" w14:textId="77777777" w:rsidR="0001746F" w:rsidRPr="0001746F" w:rsidRDefault="0001746F">
            <w:pPr>
              <w:cnfStyle w:val="000000100000" w:firstRow="0" w:lastRow="0" w:firstColumn="0" w:lastColumn="0" w:oddVBand="0" w:evenVBand="0" w:oddHBand="1" w:evenHBand="0" w:firstRowFirstColumn="0" w:firstRowLastColumn="0" w:lastRowFirstColumn="0" w:lastRowLastColumn="0"/>
            </w:pPr>
            <w:r w:rsidRPr="0001746F">
              <w:t>0.3598</w:t>
            </w:r>
          </w:p>
          <w:p w14:paraId="3FE9EBC7" w14:textId="77777777" w:rsidR="0001746F" w:rsidRPr="0001746F" w:rsidRDefault="0001746F">
            <w:pPr>
              <w:cnfStyle w:val="000000100000" w:firstRow="0" w:lastRow="0" w:firstColumn="0" w:lastColumn="0" w:oddVBand="0" w:evenVBand="0" w:oddHBand="1" w:evenHBand="0" w:firstRowFirstColumn="0" w:firstRowLastColumn="0" w:lastRowFirstColumn="0" w:lastRowLastColumn="0"/>
            </w:pPr>
            <w:r w:rsidRPr="0001746F">
              <w:t>20</w:t>
            </w:r>
          </w:p>
          <w:p w14:paraId="0C0716F9" w14:textId="77777777" w:rsidR="0001746F" w:rsidRPr="0001746F" w:rsidRDefault="0001746F">
            <w:pPr>
              <w:cnfStyle w:val="000000100000" w:firstRow="0" w:lastRow="0" w:firstColumn="0" w:lastColumn="0" w:oddVBand="0" w:evenVBand="0" w:oddHBand="1" w:evenHBand="0" w:firstRowFirstColumn="0" w:firstRowLastColumn="0" w:lastRowFirstColumn="0" w:lastRowLastColumn="0"/>
            </w:pPr>
            <w:r w:rsidRPr="0001746F">
              <w:t>0.8050</w:t>
            </w:r>
          </w:p>
          <w:p w14:paraId="07091498" w14:textId="77777777" w:rsidR="0001746F" w:rsidRPr="0001746F" w:rsidRDefault="0001746F">
            <w:pPr>
              <w:cnfStyle w:val="000000100000" w:firstRow="0" w:lastRow="0" w:firstColumn="0" w:lastColumn="0" w:oddVBand="0" w:evenVBand="0" w:oddHBand="1" w:evenHBand="0" w:firstRowFirstColumn="0" w:firstRowLastColumn="0" w:lastRowFirstColumn="0" w:lastRowLastColumn="0"/>
            </w:pPr>
            <w:r w:rsidRPr="0001746F">
              <w:t>0.6380 to 1.0000</w:t>
            </w:r>
          </w:p>
          <w:p w14:paraId="0267BF4C" w14:textId="77777777" w:rsidR="0001746F" w:rsidRPr="0001746F" w:rsidRDefault="0001746F">
            <w:pPr>
              <w:cnfStyle w:val="000000100000" w:firstRow="0" w:lastRow="0" w:firstColumn="0" w:lastColumn="0" w:oddVBand="0" w:evenVBand="0" w:oddHBand="1" w:evenHBand="0" w:firstRowFirstColumn="0" w:firstRowLastColumn="0" w:lastRowFirstColumn="0" w:lastRowLastColumn="0"/>
            </w:pPr>
            <w:r w:rsidRPr="0001746F">
              <w:t>-0.3190 to 1.0000</w:t>
            </w:r>
          </w:p>
        </w:tc>
        <w:tc>
          <w:tcPr>
            <w:tcW w:w="1000" w:type="pct"/>
          </w:tcPr>
          <w:p w14:paraId="6122834D" w14:textId="77777777" w:rsidR="007F76A3" w:rsidRPr="0001746F" w:rsidRDefault="007F76A3">
            <w:pPr>
              <w:cnfStyle w:val="000000100000" w:firstRow="0" w:lastRow="0" w:firstColumn="0" w:lastColumn="0" w:oddVBand="0" w:evenVBand="0" w:oddHBand="1" w:evenHBand="0" w:firstRowFirstColumn="0" w:firstRowLastColumn="0" w:lastRowFirstColumn="0" w:lastRowLastColumn="0"/>
            </w:pPr>
          </w:p>
          <w:p w14:paraId="0413FFC3" w14:textId="77777777" w:rsidR="007F76A3" w:rsidRPr="0001746F" w:rsidRDefault="0001746F">
            <w:pPr>
              <w:cnfStyle w:val="000000100000" w:firstRow="0" w:lastRow="0" w:firstColumn="0" w:lastColumn="0" w:oddVBand="0" w:evenVBand="0" w:oddHBand="1" w:evenHBand="0" w:firstRowFirstColumn="0" w:firstRowLastColumn="0" w:lastRowFirstColumn="0" w:lastRowLastColumn="0"/>
            </w:pPr>
            <w:r w:rsidRPr="0001746F">
              <w:t>0.7127</w:t>
            </w:r>
          </w:p>
          <w:p w14:paraId="0E479DB5" w14:textId="77777777" w:rsidR="0001746F" w:rsidRPr="0001746F" w:rsidRDefault="0001746F">
            <w:pPr>
              <w:cnfStyle w:val="000000100000" w:firstRow="0" w:lastRow="0" w:firstColumn="0" w:lastColumn="0" w:oddVBand="0" w:evenVBand="0" w:oddHBand="1" w:evenHBand="0" w:firstRowFirstColumn="0" w:firstRowLastColumn="0" w:lastRowFirstColumn="0" w:lastRowLastColumn="0"/>
            </w:pPr>
            <w:r w:rsidRPr="0001746F">
              <w:t>0.2968</w:t>
            </w:r>
          </w:p>
          <w:p w14:paraId="6C79CF44" w14:textId="77777777" w:rsidR="0001746F" w:rsidRPr="0001746F" w:rsidRDefault="0001746F">
            <w:pPr>
              <w:cnfStyle w:val="000000100000" w:firstRow="0" w:lastRow="0" w:firstColumn="0" w:lastColumn="0" w:oddVBand="0" w:evenVBand="0" w:oddHBand="1" w:evenHBand="0" w:firstRowFirstColumn="0" w:firstRowLastColumn="0" w:lastRowFirstColumn="0" w:lastRowLastColumn="0"/>
            </w:pPr>
            <w:r w:rsidRPr="0001746F">
              <w:t>19</w:t>
            </w:r>
          </w:p>
          <w:p w14:paraId="18114B7B" w14:textId="77777777" w:rsidR="0001746F" w:rsidRPr="0001746F" w:rsidRDefault="0001746F">
            <w:pPr>
              <w:cnfStyle w:val="000000100000" w:firstRow="0" w:lastRow="0" w:firstColumn="0" w:lastColumn="0" w:oddVBand="0" w:evenVBand="0" w:oddHBand="1" w:evenHBand="0" w:firstRowFirstColumn="0" w:firstRowLastColumn="0" w:lastRowFirstColumn="0" w:lastRowLastColumn="0"/>
            </w:pPr>
            <w:r w:rsidRPr="0001746F">
              <w:t>0.7270</w:t>
            </w:r>
          </w:p>
          <w:p w14:paraId="6A897730" w14:textId="77777777" w:rsidR="0001746F" w:rsidRPr="0001746F" w:rsidRDefault="0001746F">
            <w:pPr>
              <w:cnfStyle w:val="000000100000" w:firstRow="0" w:lastRow="0" w:firstColumn="0" w:lastColumn="0" w:oddVBand="0" w:evenVBand="0" w:oddHBand="1" w:evenHBand="0" w:firstRowFirstColumn="0" w:firstRowLastColumn="0" w:lastRowFirstColumn="0" w:lastRowLastColumn="0"/>
            </w:pPr>
            <w:r w:rsidRPr="0001746F">
              <w:t>0.6200 to 1.0000</w:t>
            </w:r>
          </w:p>
          <w:p w14:paraId="36AE4D8C" w14:textId="77777777" w:rsidR="0001746F" w:rsidRPr="0001746F" w:rsidRDefault="0001746F">
            <w:pPr>
              <w:cnfStyle w:val="000000100000" w:firstRow="0" w:lastRow="0" w:firstColumn="0" w:lastColumn="0" w:oddVBand="0" w:evenVBand="0" w:oddHBand="1" w:evenHBand="0" w:firstRowFirstColumn="0" w:firstRowLastColumn="0" w:lastRowFirstColumn="0" w:lastRowLastColumn="0"/>
            </w:pPr>
            <w:r w:rsidRPr="0001746F">
              <w:t>-0.0740 to 1.0000</w:t>
            </w:r>
          </w:p>
        </w:tc>
        <w:tc>
          <w:tcPr>
            <w:tcW w:w="1000" w:type="pct"/>
          </w:tcPr>
          <w:p w14:paraId="57E1B6EB" w14:textId="77777777" w:rsidR="007F76A3" w:rsidRPr="0001746F" w:rsidRDefault="007F76A3">
            <w:pPr>
              <w:cnfStyle w:val="000000100000" w:firstRow="0" w:lastRow="0" w:firstColumn="0" w:lastColumn="0" w:oddVBand="0" w:evenVBand="0" w:oddHBand="1" w:evenHBand="0" w:firstRowFirstColumn="0" w:firstRowLastColumn="0" w:lastRowFirstColumn="0" w:lastRowLastColumn="0"/>
            </w:pPr>
          </w:p>
          <w:p w14:paraId="09334505" w14:textId="77777777" w:rsidR="007F76A3" w:rsidRPr="0001746F" w:rsidRDefault="0001746F">
            <w:pPr>
              <w:cnfStyle w:val="000000100000" w:firstRow="0" w:lastRow="0" w:firstColumn="0" w:lastColumn="0" w:oddVBand="0" w:evenVBand="0" w:oddHBand="1" w:evenHBand="0" w:firstRowFirstColumn="0" w:firstRowLastColumn="0" w:lastRowFirstColumn="0" w:lastRowLastColumn="0"/>
            </w:pPr>
            <w:r w:rsidRPr="0001746F">
              <w:t>2 months:</w:t>
            </w:r>
          </w:p>
          <w:p w14:paraId="0EEB76A9" w14:textId="77777777" w:rsidR="0001746F" w:rsidRPr="0001746F" w:rsidRDefault="0001746F">
            <w:pPr>
              <w:cnfStyle w:val="000000100000" w:firstRow="0" w:lastRow="0" w:firstColumn="0" w:lastColumn="0" w:oddVBand="0" w:evenVBand="0" w:oddHBand="1" w:evenHBand="0" w:firstRowFirstColumn="0" w:firstRowLastColumn="0" w:lastRowFirstColumn="0" w:lastRowLastColumn="0"/>
            </w:pPr>
            <w:r w:rsidRPr="0001746F">
              <w:t xml:space="preserve">2 missing </w:t>
            </w:r>
          </w:p>
          <w:p w14:paraId="7A33DA74" w14:textId="77777777" w:rsidR="0001746F" w:rsidRPr="0001746F" w:rsidRDefault="0001746F">
            <w:pPr>
              <w:cnfStyle w:val="000000100000" w:firstRow="0" w:lastRow="0" w:firstColumn="0" w:lastColumn="0" w:oddVBand="0" w:evenVBand="0" w:oddHBand="1" w:evenHBand="0" w:firstRowFirstColumn="0" w:firstRowLastColumn="0" w:lastRowFirstColumn="0" w:lastRowLastColumn="0"/>
            </w:pPr>
            <w:r w:rsidRPr="0001746F">
              <w:t>6 months:</w:t>
            </w:r>
          </w:p>
          <w:p w14:paraId="325082A9" w14:textId="77777777" w:rsidR="0001746F" w:rsidRPr="0001746F" w:rsidRDefault="0001746F">
            <w:pPr>
              <w:cnfStyle w:val="000000100000" w:firstRow="0" w:lastRow="0" w:firstColumn="0" w:lastColumn="0" w:oddVBand="0" w:evenVBand="0" w:oddHBand="1" w:evenHBand="0" w:firstRowFirstColumn="0" w:firstRowLastColumn="0" w:lastRowFirstColumn="0" w:lastRowLastColumn="0"/>
            </w:pPr>
            <w:r w:rsidRPr="0001746F">
              <w:t>3 missing</w:t>
            </w:r>
          </w:p>
        </w:tc>
      </w:tr>
      <w:tr w:rsidR="00212046" w14:paraId="00BDA801" w14:textId="77777777" w:rsidTr="009E5362">
        <w:tc>
          <w:tcPr>
            <w:cnfStyle w:val="001000000000" w:firstRow="0" w:lastRow="0" w:firstColumn="1" w:lastColumn="0" w:oddVBand="0" w:evenVBand="0" w:oddHBand="0" w:evenHBand="0" w:firstRowFirstColumn="0" w:firstRowLastColumn="0" w:lastRowFirstColumn="0" w:lastRowLastColumn="0"/>
            <w:tcW w:w="1000" w:type="pct"/>
          </w:tcPr>
          <w:p w14:paraId="115F3FA5" w14:textId="77777777" w:rsidR="00212046" w:rsidRDefault="00212046">
            <w:pPr>
              <w:rPr>
                <w:b w:val="0"/>
              </w:rPr>
            </w:pPr>
            <w:r>
              <w:rPr>
                <w:b w:val="0"/>
              </w:rPr>
              <w:t>Conventional implant</w:t>
            </w:r>
          </w:p>
          <w:p w14:paraId="0E195B5C" w14:textId="77777777" w:rsidR="00212046" w:rsidRPr="007F76A3" w:rsidRDefault="00212046" w:rsidP="007F76A3">
            <w:r w:rsidRPr="007F76A3">
              <w:t>Mean</w:t>
            </w:r>
          </w:p>
          <w:p w14:paraId="7DD297A8" w14:textId="77777777" w:rsidR="00212046" w:rsidRPr="007F76A3" w:rsidRDefault="00212046" w:rsidP="007F76A3">
            <w:r w:rsidRPr="007F76A3">
              <w:t>Sd</w:t>
            </w:r>
          </w:p>
          <w:p w14:paraId="131113ED" w14:textId="77777777" w:rsidR="00212046" w:rsidRPr="007F76A3" w:rsidRDefault="00212046" w:rsidP="007F76A3">
            <w:r w:rsidRPr="007F76A3">
              <w:t>Count</w:t>
            </w:r>
          </w:p>
          <w:p w14:paraId="1136235F" w14:textId="77777777" w:rsidR="00212046" w:rsidRPr="007F76A3" w:rsidRDefault="00212046" w:rsidP="007F76A3">
            <w:r w:rsidRPr="007F76A3">
              <w:t>Median</w:t>
            </w:r>
          </w:p>
          <w:p w14:paraId="64F7B6CC" w14:textId="77777777" w:rsidR="00212046" w:rsidRPr="007F76A3" w:rsidRDefault="00212046" w:rsidP="007F76A3">
            <w:r w:rsidRPr="007F76A3">
              <w:t>Iqr</w:t>
            </w:r>
          </w:p>
          <w:p w14:paraId="0E2C8E4C" w14:textId="77777777" w:rsidR="00212046" w:rsidRDefault="00212046" w:rsidP="007F76A3">
            <w:pPr>
              <w:rPr>
                <w:b w:val="0"/>
              </w:rPr>
            </w:pPr>
            <w:r w:rsidRPr="007F76A3">
              <w:t>Range</w:t>
            </w:r>
          </w:p>
        </w:tc>
        <w:tc>
          <w:tcPr>
            <w:tcW w:w="1000" w:type="pct"/>
          </w:tcPr>
          <w:p w14:paraId="04C55046"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p>
          <w:p w14:paraId="20A55118"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6401</w:t>
            </w:r>
          </w:p>
          <w:p w14:paraId="0124BA06"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3639</w:t>
            </w:r>
          </w:p>
          <w:p w14:paraId="79012369"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23</w:t>
            </w:r>
          </w:p>
          <w:p w14:paraId="3BB86BEE"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6560</w:t>
            </w:r>
          </w:p>
          <w:p w14:paraId="2D116759"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rsidRPr="0001746F">
              <w:t>0.5160 to 1.0000</w:t>
            </w:r>
          </w:p>
          <w:p w14:paraId="2ECF4949" w14:textId="0FB68BAA" w:rsidR="00212046" w:rsidRPr="0001746F" w:rsidRDefault="00212046">
            <w:pPr>
              <w:cnfStyle w:val="000000000000" w:firstRow="0" w:lastRow="0" w:firstColumn="0" w:lastColumn="0" w:oddVBand="0" w:evenVBand="0" w:oddHBand="0" w:evenHBand="0" w:firstRowFirstColumn="0" w:firstRowLastColumn="0" w:lastRowFirstColumn="0" w:lastRowLastColumn="0"/>
            </w:pPr>
            <w:r w:rsidRPr="0001746F">
              <w:t>-0.1810 to 1.0000</w:t>
            </w:r>
          </w:p>
        </w:tc>
        <w:tc>
          <w:tcPr>
            <w:tcW w:w="1000" w:type="pct"/>
          </w:tcPr>
          <w:p w14:paraId="73A83F0D"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p>
          <w:p w14:paraId="1887C97D"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5840</w:t>
            </w:r>
          </w:p>
          <w:p w14:paraId="2C498C50"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4489</w:t>
            </w:r>
          </w:p>
          <w:p w14:paraId="1C98B2FB"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23</w:t>
            </w:r>
          </w:p>
          <w:p w14:paraId="2916F976"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7960</w:t>
            </w:r>
          </w:p>
          <w:p w14:paraId="716CF922"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0880</w:t>
            </w:r>
            <w:r w:rsidRPr="0001746F">
              <w:t xml:space="preserve"> to 1.0000</w:t>
            </w:r>
          </w:p>
          <w:p w14:paraId="6FA263C6" w14:textId="7C9E8250" w:rsidR="00212046" w:rsidRPr="0001746F" w:rsidRDefault="00212046">
            <w:pPr>
              <w:cnfStyle w:val="000000000000" w:firstRow="0" w:lastRow="0" w:firstColumn="0" w:lastColumn="0" w:oddVBand="0" w:evenVBand="0" w:oddHBand="0" w:evenHBand="0" w:firstRowFirstColumn="0" w:firstRowLastColumn="0" w:lastRowFirstColumn="0" w:lastRowLastColumn="0"/>
            </w:pPr>
            <w:r w:rsidRPr="0001746F">
              <w:t>-0.3190 to 1.0000</w:t>
            </w:r>
          </w:p>
        </w:tc>
        <w:tc>
          <w:tcPr>
            <w:tcW w:w="1000" w:type="pct"/>
          </w:tcPr>
          <w:p w14:paraId="02865BB7"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p>
          <w:p w14:paraId="77793AB8"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6241</w:t>
            </w:r>
          </w:p>
          <w:p w14:paraId="00CE8A61"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4356</w:t>
            </w:r>
          </w:p>
          <w:p w14:paraId="0E9F5414"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22</w:t>
            </w:r>
          </w:p>
          <w:p w14:paraId="11693685"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8220</w:t>
            </w:r>
          </w:p>
          <w:p w14:paraId="0C5D5497"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rsidRPr="0001746F">
              <w:t>0.1890 to 1.0000</w:t>
            </w:r>
          </w:p>
          <w:p w14:paraId="73693A58" w14:textId="7382CC87" w:rsidR="00212046" w:rsidRPr="0001746F" w:rsidRDefault="00212046">
            <w:pPr>
              <w:cnfStyle w:val="000000000000" w:firstRow="0" w:lastRow="0" w:firstColumn="0" w:lastColumn="0" w:oddVBand="0" w:evenVBand="0" w:oddHBand="0" w:evenHBand="0" w:firstRowFirstColumn="0" w:firstRowLastColumn="0" w:lastRowFirstColumn="0" w:lastRowLastColumn="0"/>
            </w:pPr>
            <w:r w:rsidRPr="0001746F">
              <w:t>-0.1810 to 1.0000</w:t>
            </w:r>
          </w:p>
        </w:tc>
        <w:tc>
          <w:tcPr>
            <w:tcW w:w="1000" w:type="pct"/>
          </w:tcPr>
          <w:p w14:paraId="596002F2"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p>
          <w:p w14:paraId="535DD534"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rsidRPr="0001746F">
              <w:t>2 months:</w:t>
            </w:r>
          </w:p>
          <w:p w14:paraId="51C91D2E"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rsidRPr="0001746F">
              <w:t xml:space="preserve">0 missing </w:t>
            </w:r>
          </w:p>
          <w:p w14:paraId="2B716021"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rsidRPr="0001746F">
              <w:t>6 months:</w:t>
            </w:r>
          </w:p>
          <w:p w14:paraId="0066BF18" w14:textId="3781937A" w:rsidR="00212046" w:rsidRPr="0001746F" w:rsidRDefault="00212046" w:rsidP="0001746F">
            <w:pPr>
              <w:cnfStyle w:val="000000000000" w:firstRow="0" w:lastRow="0" w:firstColumn="0" w:lastColumn="0" w:oddVBand="0" w:evenVBand="0" w:oddHBand="0" w:evenHBand="0" w:firstRowFirstColumn="0" w:firstRowLastColumn="0" w:lastRowFirstColumn="0" w:lastRowLastColumn="0"/>
            </w:pPr>
            <w:r w:rsidRPr="0001746F">
              <w:t>1 missing</w:t>
            </w:r>
          </w:p>
        </w:tc>
      </w:tr>
      <w:tr w:rsidR="00212046" w14:paraId="150363B3" w14:textId="77777777" w:rsidTr="009E53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tcPr>
          <w:p w14:paraId="06E2EF42" w14:textId="77777777" w:rsidR="00212046" w:rsidRDefault="00212046">
            <w:pPr>
              <w:rPr>
                <w:b w:val="0"/>
              </w:rPr>
            </w:pPr>
            <w:r>
              <w:rPr>
                <w:b w:val="0"/>
              </w:rPr>
              <w:t>Overall</w:t>
            </w:r>
          </w:p>
          <w:p w14:paraId="4B015E00" w14:textId="77777777" w:rsidR="00212046" w:rsidRPr="007F76A3" w:rsidRDefault="00212046" w:rsidP="007F76A3">
            <w:r w:rsidRPr="007F76A3">
              <w:t>Mean</w:t>
            </w:r>
          </w:p>
          <w:p w14:paraId="0E800CCE" w14:textId="77777777" w:rsidR="00212046" w:rsidRPr="007F76A3" w:rsidRDefault="00212046" w:rsidP="007F76A3">
            <w:r w:rsidRPr="007F76A3">
              <w:t>Sd</w:t>
            </w:r>
          </w:p>
          <w:p w14:paraId="6177F667" w14:textId="77777777" w:rsidR="00212046" w:rsidRPr="007F76A3" w:rsidRDefault="00212046" w:rsidP="007F76A3">
            <w:r w:rsidRPr="007F76A3">
              <w:t>Count</w:t>
            </w:r>
          </w:p>
          <w:p w14:paraId="5234B6C4" w14:textId="77777777" w:rsidR="00212046" w:rsidRPr="007F76A3" w:rsidRDefault="00212046" w:rsidP="007F76A3">
            <w:r w:rsidRPr="007F76A3">
              <w:t>Median</w:t>
            </w:r>
          </w:p>
          <w:p w14:paraId="4B5465E1" w14:textId="77777777" w:rsidR="00212046" w:rsidRPr="007F76A3" w:rsidRDefault="00212046" w:rsidP="007F76A3">
            <w:r w:rsidRPr="007F76A3">
              <w:t>Iqr</w:t>
            </w:r>
          </w:p>
          <w:p w14:paraId="7FD5390F" w14:textId="77777777" w:rsidR="00212046" w:rsidRDefault="00212046" w:rsidP="007F76A3">
            <w:pPr>
              <w:rPr>
                <w:b w:val="0"/>
              </w:rPr>
            </w:pPr>
            <w:r w:rsidRPr="007F76A3">
              <w:t>Range</w:t>
            </w:r>
          </w:p>
        </w:tc>
        <w:tc>
          <w:tcPr>
            <w:tcW w:w="1000" w:type="pct"/>
          </w:tcPr>
          <w:p w14:paraId="7E478BDC"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p>
          <w:p w14:paraId="19CD64D8"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6804</w:t>
            </w:r>
          </w:p>
          <w:p w14:paraId="77A28377"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3452</w:t>
            </w:r>
          </w:p>
          <w:p w14:paraId="309A53A2"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45</w:t>
            </w:r>
          </w:p>
          <w:p w14:paraId="2B873ACE"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7270</w:t>
            </w:r>
          </w:p>
          <w:p w14:paraId="7DE7B937"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rsidRPr="0001746F">
              <w:t>0.5160 to 1.0000</w:t>
            </w:r>
          </w:p>
          <w:p w14:paraId="6E0DA585" w14:textId="3DB95EA7" w:rsidR="00212046" w:rsidRPr="0001746F" w:rsidRDefault="00212046">
            <w:pPr>
              <w:cnfStyle w:val="000000100000" w:firstRow="0" w:lastRow="0" w:firstColumn="0" w:lastColumn="0" w:oddVBand="0" w:evenVBand="0" w:oddHBand="1" w:evenHBand="0" w:firstRowFirstColumn="0" w:firstRowLastColumn="0" w:lastRowFirstColumn="0" w:lastRowLastColumn="0"/>
            </w:pPr>
            <w:r w:rsidRPr="0001746F">
              <w:t>-0.1810 to 1.0000</w:t>
            </w:r>
          </w:p>
        </w:tc>
        <w:tc>
          <w:tcPr>
            <w:tcW w:w="1000" w:type="pct"/>
          </w:tcPr>
          <w:p w14:paraId="0A30399C"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p>
          <w:p w14:paraId="771EC5D9"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6514</w:t>
            </w:r>
          </w:p>
          <w:p w14:paraId="72990E2A"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4117</w:t>
            </w:r>
          </w:p>
          <w:p w14:paraId="74C156AB"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43</w:t>
            </w:r>
          </w:p>
          <w:p w14:paraId="3826D03D"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7960</w:t>
            </w:r>
          </w:p>
          <w:p w14:paraId="440F8036"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5160</w:t>
            </w:r>
            <w:r w:rsidRPr="0001746F">
              <w:t xml:space="preserve"> to 1.0000</w:t>
            </w:r>
          </w:p>
          <w:p w14:paraId="06C0C785" w14:textId="21B67F78" w:rsidR="00212046" w:rsidRPr="0001746F" w:rsidRDefault="00212046">
            <w:pPr>
              <w:cnfStyle w:val="000000100000" w:firstRow="0" w:lastRow="0" w:firstColumn="0" w:lastColumn="0" w:oddVBand="0" w:evenVBand="0" w:oddHBand="1" w:evenHBand="0" w:firstRowFirstColumn="0" w:firstRowLastColumn="0" w:lastRowFirstColumn="0" w:lastRowLastColumn="0"/>
            </w:pPr>
            <w:r w:rsidRPr="0001746F">
              <w:t>-0.3190 to 1.0000</w:t>
            </w:r>
          </w:p>
        </w:tc>
        <w:tc>
          <w:tcPr>
            <w:tcW w:w="1000" w:type="pct"/>
          </w:tcPr>
          <w:p w14:paraId="7C915C4A"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p>
          <w:p w14:paraId="6F8E70CD"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6652</w:t>
            </w:r>
          </w:p>
          <w:p w14:paraId="468A544B"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3759</w:t>
            </w:r>
          </w:p>
          <w:p w14:paraId="43D0A9C5"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41</w:t>
            </w:r>
          </w:p>
          <w:p w14:paraId="370DD351"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rsidRPr="0001746F">
              <w:t>0.7270</w:t>
            </w:r>
          </w:p>
          <w:p w14:paraId="2870A1B8"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rsidRPr="0001746F">
              <w:t>0.5870 to 1.0000</w:t>
            </w:r>
          </w:p>
          <w:p w14:paraId="324ED7D1" w14:textId="03F8DAC7" w:rsidR="00212046" w:rsidRPr="0001746F" w:rsidRDefault="00212046">
            <w:pPr>
              <w:cnfStyle w:val="000000100000" w:firstRow="0" w:lastRow="0" w:firstColumn="0" w:lastColumn="0" w:oddVBand="0" w:evenVBand="0" w:oddHBand="1" w:evenHBand="0" w:firstRowFirstColumn="0" w:firstRowLastColumn="0" w:lastRowFirstColumn="0" w:lastRowLastColumn="0"/>
            </w:pPr>
            <w:r w:rsidRPr="0001746F">
              <w:t>-0.1810 to 1.0000</w:t>
            </w:r>
          </w:p>
        </w:tc>
        <w:tc>
          <w:tcPr>
            <w:tcW w:w="1000" w:type="pct"/>
          </w:tcPr>
          <w:p w14:paraId="449EEA09"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p>
          <w:p w14:paraId="1F852BD2"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rsidRPr="0001746F">
              <w:t>2 months:</w:t>
            </w:r>
          </w:p>
          <w:p w14:paraId="52EED4E1"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rsidRPr="0001746F">
              <w:t xml:space="preserve">2 missing </w:t>
            </w:r>
          </w:p>
          <w:p w14:paraId="2F69A16B"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rsidRPr="0001746F">
              <w:t>6 months:</w:t>
            </w:r>
          </w:p>
          <w:p w14:paraId="1C521BDB" w14:textId="02624C02" w:rsidR="00212046" w:rsidRPr="0001746F" w:rsidRDefault="00212046" w:rsidP="0001746F">
            <w:pPr>
              <w:cnfStyle w:val="000000100000" w:firstRow="0" w:lastRow="0" w:firstColumn="0" w:lastColumn="0" w:oddVBand="0" w:evenVBand="0" w:oddHBand="1" w:evenHBand="0" w:firstRowFirstColumn="0" w:firstRowLastColumn="0" w:lastRowFirstColumn="0" w:lastRowLastColumn="0"/>
            </w:pPr>
            <w:r w:rsidRPr="0001746F">
              <w:t>4 missing</w:t>
            </w:r>
          </w:p>
        </w:tc>
      </w:tr>
    </w:tbl>
    <w:p w14:paraId="3E1473EA" w14:textId="77777777" w:rsidR="008B6834" w:rsidRDefault="008B6834">
      <w:pPr>
        <w:rPr>
          <w:b/>
          <w:i/>
        </w:rPr>
      </w:pPr>
    </w:p>
    <w:p w14:paraId="31AFA017" w14:textId="77777777" w:rsidR="00E17AF3" w:rsidRPr="00B82896" w:rsidRDefault="00E53806">
      <w:pPr>
        <w:rPr>
          <w:b/>
          <w:i/>
        </w:rPr>
      </w:pPr>
      <w:r w:rsidRPr="00B82896">
        <w:rPr>
          <w:b/>
          <w:i/>
        </w:rPr>
        <w:t>SF-12</w:t>
      </w:r>
    </w:p>
    <w:p w14:paraId="399D6228" w14:textId="3955F45C" w:rsidR="0040523D" w:rsidRDefault="00E53806" w:rsidP="00BD71AE">
      <w:r>
        <w:t>The SF-12 is mapped onto the SF</w:t>
      </w:r>
      <w:r w:rsidR="0042097F">
        <w:t>-</w:t>
      </w:r>
      <w:r>
        <w:t>6D (since the SF</w:t>
      </w:r>
      <w:r w:rsidR="0042097F">
        <w:t>-</w:t>
      </w:r>
      <w:r>
        <w:t xml:space="preserve">6D has </w:t>
      </w:r>
      <w:r w:rsidR="00F933B0">
        <w:t>HR</w:t>
      </w:r>
      <w:r>
        <w:t>QoL weights).</w:t>
      </w:r>
      <w:r w:rsidR="00212046">
        <w:t xml:space="preserve"> </w:t>
      </w:r>
      <w:r w:rsidR="00DC6819">
        <w:t>Weights are obtained from Brazier and Roberts (2004).</w:t>
      </w:r>
      <w:r>
        <w:t xml:space="preserve"> </w:t>
      </w:r>
      <w:r w:rsidR="00BD71AE" w:rsidRPr="00BD71AE">
        <w:t xml:space="preserve">Baseline, 2 month, </w:t>
      </w:r>
      <w:r w:rsidR="00CD69FA">
        <w:t xml:space="preserve">and 6 month </w:t>
      </w:r>
      <w:r w:rsidR="00AE1A3D">
        <w:t>SF</w:t>
      </w:r>
      <w:r w:rsidR="0042097F">
        <w:t>-</w:t>
      </w:r>
      <w:r w:rsidR="00AE1A3D">
        <w:t>6D</w:t>
      </w:r>
      <w:r w:rsidR="00D72C37">
        <w:t xml:space="preserve"> </w:t>
      </w:r>
      <w:r w:rsidR="00CD69FA">
        <w:t xml:space="preserve">scores </w:t>
      </w:r>
      <w:r w:rsidR="00D72C37">
        <w:t xml:space="preserve">are provided in Table </w:t>
      </w:r>
      <w:r w:rsidR="008B6834">
        <w:t>7</w:t>
      </w:r>
      <w:r w:rsidR="00BD71AE" w:rsidRPr="00BD71AE">
        <w:t xml:space="preserve">. </w:t>
      </w:r>
      <w:r w:rsidR="008B6834">
        <w:t>The mini implant group</w:t>
      </w:r>
      <w:r w:rsidR="00451C71" w:rsidRPr="006267EA">
        <w:t xml:space="preserve"> have an average </w:t>
      </w:r>
      <w:r w:rsidR="00F933B0">
        <w:t xml:space="preserve">HRQoL </w:t>
      </w:r>
      <w:r w:rsidR="008B6834">
        <w:t>greater than the conventional implant group</w:t>
      </w:r>
      <w:r w:rsidR="00451C71" w:rsidRPr="006267EA">
        <w:t xml:space="preserve"> </w:t>
      </w:r>
      <w:r w:rsidR="008B6834">
        <w:t>at baseline. On average, the conventional implant group</w:t>
      </w:r>
      <w:r w:rsidR="00451C71" w:rsidRPr="006267EA">
        <w:t xml:space="preserve"> appear to have a</w:t>
      </w:r>
      <w:r w:rsidR="00451C71">
        <w:t xml:space="preserve"> slight improvement in</w:t>
      </w:r>
      <w:r w:rsidR="00451C71" w:rsidRPr="006267EA">
        <w:t xml:space="preserve"> </w:t>
      </w:r>
      <w:r w:rsidR="00F933B0">
        <w:t>HRQoL</w:t>
      </w:r>
      <w:r w:rsidR="00451C71" w:rsidRPr="006267EA">
        <w:t xml:space="preserve"> at 2</w:t>
      </w:r>
      <w:r w:rsidR="008B6834">
        <w:t xml:space="preserve"> month follow up, whilst the mini implant group</w:t>
      </w:r>
      <w:r w:rsidR="00451C71" w:rsidRPr="006267EA">
        <w:t xml:space="preserve"> have a slight reduction.</w:t>
      </w:r>
    </w:p>
    <w:p w14:paraId="65CB5D2A" w14:textId="0EFDC025" w:rsidR="0042097F" w:rsidRDefault="0042097F" w:rsidP="0042097F">
      <w:pPr>
        <w:pStyle w:val="Caption"/>
        <w:keepNext/>
      </w:pPr>
      <w:r>
        <w:t xml:space="preserve">Table </w:t>
      </w:r>
      <w:r w:rsidR="00F933B0">
        <w:t>S</w:t>
      </w:r>
      <w:r w:rsidR="005B3C77">
        <w:fldChar w:fldCharType="begin"/>
      </w:r>
      <w:r w:rsidR="00457CD0">
        <w:instrText xml:space="preserve"> SEQ Table \* ARABIC </w:instrText>
      </w:r>
      <w:r w:rsidR="005B3C77">
        <w:fldChar w:fldCharType="separate"/>
      </w:r>
      <w:r w:rsidR="00492F21">
        <w:rPr>
          <w:noProof/>
        </w:rPr>
        <w:t>7</w:t>
      </w:r>
      <w:r w:rsidR="005B3C77">
        <w:rPr>
          <w:noProof/>
        </w:rPr>
        <w:fldChar w:fldCharType="end"/>
      </w:r>
      <w:r>
        <w:t xml:space="preserve"> SF-6D summary statistics</w:t>
      </w:r>
    </w:p>
    <w:tbl>
      <w:tblPr>
        <w:tblStyle w:val="LightList-Accent11"/>
        <w:tblW w:w="5000" w:type="pct"/>
        <w:tblLook w:val="04A0" w:firstRow="1" w:lastRow="0" w:firstColumn="1" w:lastColumn="0" w:noHBand="0" w:noVBand="1"/>
      </w:tblPr>
      <w:tblGrid>
        <w:gridCol w:w="1849"/>
        <w:gridCol w:w="1849"/>
        <w:gridCol w:w="1848"/>
        <w:gridCol w:w="1848"/>
        <w:gridCol w:w="1848"/>
      </w:tblGrid>
      <w:tr w:rsidR="0040523D" w14:paraId="7908F7CF" w14:textId="77777777" w:rsidTr="009E53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tcPr>
          <w:p w14:paraId="45C1FCC8" w14:textId="77777777" w:rsidR="0040523D" w:rsidRDefault="0040523D" w:rsidP="00980523">
            <w:pPr>
              <w:rPr>
                <w:b w:val="0"/>
              </w:rPr>
            </w:pPr>
            <w:r>
              <w:rPr>
                <w:b w:val="0"/>
              </w:rPr>
              <w:t>SF</w:t>
            </w:r>
            <w:r w:rsidR="0042097F">
              <w:rPr>
                <w:b w:val="0"/>
              </w:rPr>
              <w:t>-</w:t>
            </w:r>
            <w:r>
              <w:rPr>
                <w:b w:val="0"/>
              </w:rPr>
              <w:t>6D</w:t>
            </w:r>
          </w:p>
        </w:tc>
        <w:tc>
          <w:tcPr>
            <w:tcW w:w="1000" w:type="pct"/>
          </w:tcPr>
          <w:p w14:paraId="3E0B6D68" w14:textId="77777777" w:rsidR="0040523D" w:rsidRDefault="0040523D" w:rsidP="00980523">
            <w:pPr>
              <w:cnfStyle w:val="100000000000" w:firstRow="1" w:lastRow="0" w:firstColumn="0" w:lastColumn="0" w:oddVBand="0" w:evenVBand="0" w:oddHBand="0" w:evenHBand="0" w:firstRowFirstColumn="0" w:firstRowLastColumn="0" w:lastRowFirstColumn="0" w:lastRowLastColumn="0"/>
              <w:rPr>
                <w:b w:val="0"/>
              </w:rPr>
            </w:pPr>
            <w:r>
              <w:rPr>
                <w:b w:val="0"/>
              </w:rPr>
              <w:t>Baseline</w:t>
            </w:r>
          </w:p>
        </w:tc>
        <w:tc>
          <w:tcPr>
            <w:tcW w:w="1000" w:type="pct"/>
          </w:tcPr>
          <w:p w14:paraId="57710612" w14:textId="77777777" w:rsidR="0040523D" w:rsidRDefault="0040523D" w:rsidP="00980523">
            <w:pPr>
              <w:cnfStyle w:val="100000000000" w:firstRow="1" w:lastRow="0" w:firstColumn="0" w:lastColumn="0" w:oddVBand="0" w:evenVBand="0" w:oddHBand="0" w:evenHBand="0" w:firstRowFirstColumn="0" w:firstRowLastColumn="0" w:lastRowFirstColumn="0" w:lastRowLastColumn="0"/>
              <w:rPr>
                <w:b w:val="0"/>
              </w:rPr>
            </w:pPr>
            <w:r>
              <w:rPr>
                <w:b w:val="0"/>
              </w:rPr>
              <w:t xml:space="preserve">2 months </w:t>
            </w:r>
          </w:p>
        </w:tc>
        <w:tc>
          <w:tcPr>
            <w:tcW w:w="1000" w:type="pct"/>
          </w:tcPr>
          <w:p w14:paraId="2602D1D5" w14:textId="77777777" w:rsidR="0040523D" w:rsidRDefault="0040523D" w:rsidP="00980523">
            <w:pPr>
              <w:cnfStyle w:val="100000000000" w:firstRow="1" w:lastRow="0" w:firstColumn="0" w:lastColumn="0" w:oddVBand="0" w:evenVBand="0" w:oddHBand="0" w:evenHBand="0" w:firstRowFirstColumn="0" w:firstRowLastColumn="0" w:lastRowFirstColumn="0" w:lastRowLastColumn="0"/>
              <w:rPr>
                <w:b w:val="0"/>
              </w:rPr>
            </w:pPr>
            <w:r>
              <w:rPr>
                <w:b w:val="0"/>
              </w:rPr>
              <w:t>6 months</w:t>
            </w:r>
          </w:p>
        </w:tc>
        <w:tc>
          <w:tcPr>
            <w:tcW w:w="1000" w:type="pct"/>
          </w:tcPr>
          <w:p w14:paraId="5538A46E" w14:textId="77777777" w:rsidR="0040523D" w:rsidRDefault="0040523D" w:rsidP="00980523">
            <w:pPr>
              <w:cnfStyle w:val="100000000000" w:firstRow="1" w:lastRow="0" w:firstColumn="0" w:lastColumn="0" w:oddVBand="0" w:evenVBand="0" w:oddHBand="0" w:evenHBand="0" w:firstRowFirstColumn="0" w:firstRowLastColumn="0" w:lastRowFirstColumn="0" w:lastRowLastColumn="0"/>
              <w:rPr>
                <w:b w:val="0"/>
              </w:rPr>
            </w:pPr>
            <w:r>
              <w:rPr>
                <w:b w:val="0"/>
              </w:rPr>
              <w:t>Complete data</w:t>
            </w:r>
          </w:p>
        </w:tc>
      </w:tr>
      <w:tr w:rsidR="0040523D" w14:paraId="354E457D" w14:textId="77777777" w:rsidTr="009E53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tcPr>
          <w:p w14:paraId="6817B6F5" w14:textId="77777777" w:rsidR="0040523D" w:rsidRDefault="005E1DCE" w:rsidP="00980523">
            <w:pPr>
              <w:rPr>
                <w:b w:val="0"/>
              </w:rPr>
            </w:pPr>
            <w:r>
              <w:rPr>
                <w:b w:val="0"/>
              </w:rPr>
              <w:t>Mini implant</w:t>
            </w:r>
          </w:p>
          <w:p w14:paraId="70D2D175" w14:textId="77777777" w:rsidR="0040523D" w:rsidRPr="007F76A3" w:rsidRDefault="0040523D" w:rsidP="00980523">
            <w:r w:rsidRPr="007F76A3">
              <w:t>Mean</w:t>
            </w:r>
          </w:p>
          <w:p w14:paraId="62BA6A64" w14:textId="77777777" w:rsidR="0040523D" w:rsidRPr="007F76A3" w:rsidRDefault="0040523D" w:rsidP="00980523">
            <w:r w:rsidRPr="007F76A3">
              <w:t>Sd</w:t>
            </w:r>
          </w:p>
          <w:p w14:paraId="249065F5" w14:textId="77777777" w:rsidR="0040523D" w:rsidRPr="007F76A3" w:rsidRDefault="0040523D" w:rsidP="00980523">
            <w:r w:rsidRPr="007F76A3">
              <w:t>Count</w:t>
            </w:r>
          </w:p>
          <w:p w14:paraId="52A4237F" w14:textId="77777777" w:rsidR="0040523D" w:rsidRPr="007F76A3" w:rsidRDefault="0040523D" w:rsidP="00980523">
            <w:r w:rsidRPr="007F76A3">
              <w:t>Median</w:t>
            </w:r>
          </w:p>
          <w:p w14:paraId="7DF2A184" w14:textId="77777777" w:rsidR="0040523D" w:rsidRPr="007F76A3" w:rsidRDefault="0040523D" w:rsidP="00980523">
            <w:r w:rsidRPr="007F76A3">
              <w:t>Iqr</w:t>
            </w:r>
          </w:p>
          <w:p w14:paraId="602B31BF" w14:textId="77777777" w:rsidR="0040523D" w:rsidRDefault="0040523D" w:rsidP="00980523">
            <w:pPr>
              <w:rPr>
                <w:b w:val="0"/>
              </w:rPr>
            </w:pPr>
            <w:r w:rsidRPr="007F76A3">
              <w:t>Range</w:t>
            </w:r>
            <w:r>
              <w:rPr>
                <w:b w:val="0"/>
              </w:rPr>
              <w:t xml:space="preserve"> </w:t>
            </w:r>
          </w:p>
        </w:tc>
        <w:tc>
          <w:tcPr>
            <w:tcW w:w="1000" w:type="pct"/>
          </w:tcPr>
          <w:p w14:paraId="742062B2" w14:textId="77777777" w:rsidR="0040523D" w:rsidRPr="0001746F" w:rsidRDefault="0040523D" w:rsidP="00980523">
            <w:pPr>
              <w:cnfStyle w:val="000000100000" w:firstRow="0" w:lastRow="0" w:firstColumn="0" w:lastColumn="0" w:oddVBand="0" w:evenVBand="0" w:oddHBand="1" w:evenHBand="0" w:firstRowFirstColumn="0" w:firstRowLastColumn="0" w:lastRowFirstColumn="0" w:lastRowLastColumn="0"/>
            </w:pPr>
          </w:p>
          <w:p w14:paraId="19773F9A" w14:textId="77777777" w:rsidR="0040523D" w:rsidRPr="0001746F" w:rsidRDefault="0040523D" w:rsidP="00980523">
            <w:pPr>
              <w:cnfStyle w:val="000000100000" w:firstRow="0" w:lastRow="0" w:firstColumn="0" w:lastColumn="0" w:oddVBand="0" w:evenVBand="0" w:oddHBand="1" w:evenHBand="0" w:firstRowFirstColumn="0" w:firstRowLastColumn="0" w:lastRowFirstColumn="0" w:lastRowLastColumn="0"/>
            </w:pPr>
            <w:r>
              <w:t>0.7153</w:t>
            </w:r>
          </w:p>
          <w:p w14:paraId="0ECFB105" w14:textId="77777777" w:rsidR="0040523D" w:rsidRPr="0001746F" w:rsidRDefault="00451C71" w:rsidP="00980523">
            <w:pPr>
              <w:cnfStyle w:val="000000100000" w:firstRow="0" w:lastRow="0" w:firstColumn="0" w:lastColumn="0" w:oddVBand="0" w:evenVBand="0" w:oddHBand="1" w:evenHBand="0" w:firstRowFirstColumn="0" w:firstRowLastColumn="0" w:lastRowFirstColumn="0" w:lastRowLastColumn="0"/>
            </w:pPr>
            <w:r>
              <w:t>0.2060</w:t>
            </w:r>
          </w:p>
          <w:p w14:paraId="50C6B786" w14:textId="77777777" w:rsidR="0040523D" w:rsidRPr="0001746F" w:rsidRDefault="0040523D" w:rsidP="00980523">
            <w:pPr>
              <w:cnfStyle w:val="000000100000" w:firstRow="0" w:lastRow="0" w:firstColumn="0" w:lastColumn="0" w:oddVBand="0" w:evenVBand="0" w:oddHBand="1" w:evenHBand="0" w:firstRowFirstColumn="0" w:firstRowLastColumn="0" w:lastRowFirstColumn="0" w:lastRowLastColumn="0"/>
            </w:pPr>
            <w:r w:rsidRPr="0001746F">
              <w:t>22</w:t>
            </w:r>
          </w:p>
          <w:p w14:paraId="727B7E0C" w14:textId="77777777" w:rsidR="0040523D" w:rsidRPr="0001746F" w:rsidRDefault="00451C71" w:rsidP="00980523">
            <w:pPr>
              <w:cnfStyle w:val="000000100000" w:firstRow="0" w:lastRow="0" w:firstColumn="0" w:lastColumn="0" w:oddVBand="0" w:evenVBand="0" w:oddHBand="1" w:evenHBand="0" w:firstRowFirstColumn="0" w:firstRowLastColumn="0" w:lastRowFirstColumn="0" w:lastRowLastColumn="0"/>
            </w:pPr>
            <w:r>
              <w:t>0.7670</w:t>
            </w:r>
          </w:p>
          <w:p w14:paraId="069F818F" w14:textId="77777777" w:rsidR="0040523D" w:rsidRPr="0001746F" w:rsidRDefault="00451C71" w:rsidP="00980523">
            <w:pPr>
              <w:cnfStyle w:val="000000100000" w:firstRow="0" w:lastRow="0" w:firstColumn="0" w:lastColumn="0" w:oddVBand="0" w:evenVBand="0" w:oddHBand="1" w:evenHBand="0" w:firstRowFirstColumn="0" w:firstRowLastColumn="0" w:lastRowFirstColumn="0" w:lastRowLastColumn="0"/>
            </w:pPr>
            <w:r>
              <w:t>0.6150 to 0.9220</w:t>
            </w:r>
          </w:p>
          <w:p w14:paraId="3039ED58" w14:textId="77777777" w:rsidR="0040523D" w:rsidRPr="0001746F" w:rsidRDefault="00451C71" w:rsidP="00980523">
            <w:pPr>
              <w:cnfStyle w:val="000000100000" w:firstRow="0" w:lastRow="0" w:firstColumn="0" w:lastColumn="0" w:oddVBand="0" w:evenVBand="0" w:oddHBand="1" w:evenHBand="0" w:firstRowFirstColumn="0" w:firstRowLastColumn="0" w:lastRowFirstColumn="0" w:lastRowLastColumn="0"/>
            </w:pPr>
            <w:r>
              <w:t>0.3130</w:t>
            </w:r>
            <w:r w:rsidR="0040523D" w:rsidRPr="0001746F">
              <w:t xml:space="preserve"> to </w:t>
            </w:r>
            <w:r>
              <w:t>0.9230</w:t>
            </w:r>
          </w:p>
        </w:tc>
        <w:tc>
          <w:tcPr>
            <w:tcW w:w="1000" w:type="pct"/>
          </w:tcPr>
          <w:p w14:paraId="39530AC2" w14:textId="77777777" w:rsidR="0040523D" w:rsidRPr="0001746F" w:rsidRDefault="0040523D" w:rsidP="00980523">
            <w:pPr>
              <w:cnfStyle w:val="000000100000" w:firstRow="0" w:lastRow="0" w:firstColumn="0" w:lastColumn="0" w:oddVBand="0" w:evenVBand="0" w:oddHBand="1" w:evenHBand="0" w:firstRowFirstColumn="0" w:firstRowLastColumn="0" w:lastRowFirstColumn="0" w:lastRowLastColumn="0"/>
            </w:pPr>
          </w:p>
          <w:p w14:paraId="41D07A63" w14:textId="77777777" w:rsidR="0040523D" w:rsidRPr="0001746F" w:rsidRDefault="00451C71" w:rsidP="00980523">
            <w:pPr>
              <w:cnfStyle w:val="000000100000" w:firstRow="0" w:lastRow="0" w:firstColumn="0" w:lastColumn="0" w:oddVBand="0" w:evenVBand="0" w:oddHBand="1" w:evenHBand="0" w:firstRowFirstColumn="0" w:firstRowLastColumn="0" w:lastRowFirstColumn="0" w:lastRowLastColumn="0"/>
            </w:pPr>
            <w:r>
              <w:t>0.6844</w:t>
            </w:r>
          </w:p>
          <w:p w14:paraId="75F3ED7F" w14:textId="77777777" w:rsidR="0040523D" w:rsidRPr="0001746F" w:rsidRDefault="00451C71" w:rsidP="00980523">
            <w:pPr>
              <w:cnfStyle w:val="000000100000" w:firstRow="0" w:lastRow="0" w:firstColumn="0" w:lastColumn="0" w:oddVBand="0" w:evenVBand="0" w:oddHBand="1" w:evenHBand="0" w:firstRowFirstColumn="0" w:firstRowLastColumn="0" w:lastRowFirstColumn="0" w:lastRowLastColumn="0"/>
            </w:pPr>
            <w:r>
              <w:t>0.2465</w:t>
            </w:r>
          </w:p>
          <w:p w14:paraId="29EB108F" w14:textId="77777777" w:rsidR="0040523D" w:rsidRPr="0001746F" w:rsidRDefault="0040523D" w:rsidP="00980523">
            <w:pPr>
              <w:cnfStyle w:val="000000100000" w:firstRow="0" w:lastRow="0" w:firstColumn="0" w:lastColumn="0" w:oddVBand="0" w:evenVBand="0" w:oddHBand="1" w:evenHBand="0" w:firstRowFirstColumn="0" w:firstRowLastColumn="0" w:lastRowFirstColumn="0" w:lastRowLastColumn="0"/>
            </w:pPr>
            <w:r w:rsidRPr="0001746F">
              <w:t>20</w:t>
            </w:r>
          </w:p>
          <w:p w14:paraId="39E6F552" w14:textId="77777777" w:rsidR="0040523D" w:rsidRPr="0001746F" w:rsidRDefault="00451C71" w:rsidP="00980523">
            <w:pPr>
              <w:cnfStyle w:val="000000100000" w:firstRow="0" w:lastRow="0" w:firstColumn="0" w:lastColumn="0" w:oddVBand="0" w:evenVBand="0" w:oddHBand="1" w:evenHBand="0" w:firstRowFirstColumn="0" w:firstRowLastColumn="0" w:lastRowFirstColumn="0" w:lastRowLastColumn="0"/>
            </w:pPr>
            <w:r>
              <w:t>0.7580</w:t>
            </w:r>
          </w:p>
          <w:p w14:paraId="6C5E2D8B" w14:textId="77777777" w:rsidR="0040523D" w:rsidRPr="0001746F" w:rsidRDefault="00451C71" w:rsidP="00980523">
            <w:pPr>
              <w:cnfStyle w:val="000000100000" w:firstRow="0" w:lastRow="0" w:firstColumn="0" w:lastColumn="0" w:oddVBand="0" w:evenVBand="0" w:oddHBand="1" w:evenHBand="0" w:firstRowFirstColumn="0" w:firstRowLastColumn="0" w:lastRowFirstColumn="0" w:lastRowLastColumn="0"/>
            </w:pPr>
            <w:r>
              <w:t>0.4055 to 0.8715</w:t>
            </w:r>
          </w:p>
          <w:p w14:paraId="740616C4" w14:textId="77777777" w:rsidR="0040523D" w:rsidRPr="0001746F" w:rsidRDefault="00451C71" w:rsidP="00980523">
            <w:pPr>
              <w:cnfStyle w:val="000000100000" w:firstRow="0" w:lastRow="0" w:firstColumn="0" w:lastColumn="0" w:oddVBand="0" w:evenVBand="0" w:oddHBand="1" w:evenHBand="0" w:firstRowFirstColumn="0" w:firstRowLastColumn="0" w:lastRowFirstColumn="0" w:lastRowLastColumn="0"/>
            </w:pPr>
            <w:r>
              <w:t>0.2860 to 1</w:t>
            </w:r>
            <w:r w:rsidR="0040523D" w:rsidRPr="0001746F">
              <w:t>.0000</w:t>
            </w:r>
          </w:p>
        </w:tc>
        <w:tc>
          <w:tcPr>
            <w:tcW w:w="1000" w:type="pct"/>
          </w:tcPr>
          <w:p w14:paraId="28A46559" w14:textId="77777777" w:rsidR="0040523D" w:rsidRPr="0001746F" w:rsidRDefault="0040523D" w:rsidP="00980523">
            <w:pPr>
              <w:cnfStyle w:val="000000100000" w:firstRow="0" w:lastRow="0" w:firstColumn="0" w:lastColumn="0" w:oddVBand="0" w:evenVBand="0" w:oddHBand="1" w:evenHBand="0" w:firstRowFirstColumn="0" w:firstRowLastColumn="0" w:lastRowFirstColumn="0" w:lastRowLastColumn="0"/>
            </w:pPr>
          </w:p>
          <w:p w14:paraId="45D0E2D2" w14:textId="77777777" w:rsidR="0040523D" w:rsidRPr="0001746F" w:rsidRDefault="00451C71" w:rsidP="00980523">
            <w:pPr>
              <w:cnfStyle w:val="000000100000" w:firstRow="0" w:lastRow="0" w:firstColumn="0" w:lastColumn="0" w:oddVBand="0" w:evenVBand="0" w:oddHBand="1" w:evenHBand="0" w:firstRowFirstColumn="0" w:firstRowLastColumn="0" w:lastRowFirstColumn="0" w:lastRowLastColumn="0"/>
            </w:pPr>
            <w:r>
              <w:t>0.6943</w:t>
            </w:r>
          </w:p>
          <w:p w14:paraId="799A63CF" w14:textId="77777777" w:rsidR="0040523D" w:rsidRPr="0001746F" w:rsidRDefault="00451C71" w:rsidP="00980523">
            <w:pPr>
              <w:cnfStyle w:val="000000100000" w:firstRow="0" w:lastRow="0" w:firstColumn="0" w:lastColumn="0" w:oddVBand="0" w:evenVBand="0" w:oddHBand="1" w:evenHBand="0" w:firstRowFirstColumn="0" w:firstRowLastColumn="0" w:lastRowFirstColumn="0" w:lastRowLastColumn="0"/>
            </w:pPr>
            <w:r>
              <w:t>0.2404</w:t>
            </w:r>
          </w:p>
          <w:p w14:paraId="32F3EE04" w14:textId="77777777" w:rsidR="0040523D" w:rsidRPr="0001746F" w:rsidRDefault="0040523D" w:rsidP="00980523">
            <w:pPr>
              <w:cnfStyle w:val="000000100000" w:firstRow="0" w:lastRow="0" w:firstColumn="0" w:lastColumn="0" w:oddVBand="0" w:evenVBand="0" w:oddHBand="1" w:evenHBand="0" w:firstRowFirstColumn="0" w:firstRowLastColumn="0" w:lastRowFirstColumn="0" w:lastRowLastColumn="0"/>
            </w:pPr>
            <w:r w:rsidRPr="0001746F">
              <w:t>19</w:t>
            </w:r>
          </w:p>
          <w:p w14:paraId="52FEE5FF" w14:textId="77777777" w:rsidR="0040523D" w:rsidRPr="0001746F" w:rsidRDefault="00451C71" w:rsidP="00980523">
            <w:pPr>
              <w:cnfStyle w:val="000000100000" w:firstRow="0" w:lastRow="0" w:firstColumn="0" w:lastColumn="0" w:oddVBand="0" w:evenVBand="0" w:oddHBand="1" w:evenHBand="0" w:firstRowFirstColumn="0" w:firstRowLastColumn="0" w:lastRowFirstColumn="0" w:lastRowLastColumn="0"/>
            </w:pPr>
            <w:r>
              <w:t>0.8000</w:t>
            </w:r>
          </w:p>
          <w:p w14:paraId="17CA399C" w14:textId="77777777" w:rsidR="0040523D" w:rsidRPr="0001746F" w:rsidRDefault="00451C71" w:rsidP="00980523">
            <w:pPr>
              <w:cnfStyle w:val="000000100000" w:firstRow="0" w:lastRow="0" w:firstColumn="0" w:lastColumn="0" w:oddVBand="0" w:evenVBand="0" w:oddHBand="1" w:evenHBand="0" w:firstRowFirstColumn="0" w:firstRowLastColumn="0" w:lastRowFirstColumn="0" w:lastRowLastColumn="0"/>
            </w:pPr>
            <w:r>
              <w:t>0.4070 to 0.8800</w:t>
            </w:r>
          </w:p>
          <w:p w14:paraId="4410E492" w14:textId="77777777" w:rsidR="0040523D" w:rsidRPr="0001746F" w:rsidRDefault="00451C71" w:rsidP="00980523">
            <w:pPr>
              <w:cnfStyle w:val="000000100000" w:firstRow="0" w:lastRow="0" w:firstColumn="0" w:lastColumn="0" w:oddVBand="0" w:evenVBand="0" w:oddHBand="1" w:evenHBand="0" w:firstRowFirstColumn="0" w:firstRowLastColumn="0" w:lastRowFirstColumn="0" w:lastRowLastColumn="0"/>
            </w:pPr>
            <w:r>
              <w:t>0.3130</w:t>
            </w:r>
            <w:r w:rsidR="0040523D" w:rsidRPr="0001746F">
              <w:t xml:space="preserve"> to 1.0000</w:t>
            </w:r>
          </w:p>
        </w:tc>
        <w:tc>
          <w:tcPr>
            <w:tcW w:w="1000" w:type="pct"/>
          </w:tcPr>
          <w:p w14:paraId="571D9924" w14:textId="77777777" w:rsidR="0040523D" w:rsidRPr="0001746F" w:rsidRDefault="0040523D" w:rsidP="00980523">
            <w:pPr>
              <w:cnfStyle w:val="000000100000" w:firstRow="0" w:lastRow="0" w:firstColumn="0" w:lastColumn="0" w:oddVBand="0" w:evenVBand="0" w:oddHBand="1" w:evenHBand="0" w:firstRowFirstColumn="0" w:firstRowLastColumn="0" w:lastRowFirstColumn="0" w:lastRowLastColumn="0"/>
            </w:pPr>
          </w:p>
          <w:p w14:paraId="2588EDB2" w14:textId="77777777" w:rsidR="0040523D" w:rsidRPr="0001746F" w:rsidRDefault="0040523D" w:rsidP="00980523">
            <w:pPr>
              <w:cnfStyle w:val="000000100000" w:firstRow="0" w:lastRow="0" w:firstColumn="0" w:lastColumn="0" w:oddVBand="0" w:evenVBand="0" w:oddHBand="1" w:evenHBand="0" w:firstRowFirstColumn="0" w:firstRowLastColumn="0" w:lastRowFirstColumn="0" w:lastRowLastColumn="0"/>
            </w:pPr>
            <w:r w:rsidRPr="0001746F">
              <w:t>2 months:</w:t>
            </w:r>
          </w:p>
          <w:p w14:paraId="1113838F" w14:textId="77777777" w:rsidR="0040523D" w:rsidRPr="0001746F" w:rsidRDefault="0040523D" w:rsidP="00980523">
            <w:pPr>
              <w:cnfStyle w:val="000000100000" w:firstRow="0" w:lastRow="0" w:firstColumn="0" w:lastColumn="0" w:oddVBand="0" w:evenVBand="0" w:oddHBand="1" w:evenHBand="0" w:firstRowFirstColumn="0" w:firstRowLastColumn="0" w:lastRowFirstColumn="0" w:lastRowLastColumn="0"/>
            </w:pPr>
            <w:r w:rsidRPr="0001746F">
              <w:t xml:space="preserve">2 missing </w:t>
            </w:r>
          </w:p>
          <w:p w14:paraId="34AAB9C6" w14:textId="77777777" w:rsidR="0040523D" w:rsidRPr="0001746F" w:rsidRDefault="0040523D" w:rsidP="00980523">
            <w:pPr>
              <w:cnfStyle w:val="000000100000" w:firstRow="0" w:lastRow="0" w:firstColumn="0" w:lastColumn="0" w:oddVBand="0" w:evenVBand="0" w:oddHBand="1" w:evenHBand="0" w:firstRowFirstColumn="0" w:firstRowLastColumn="0" w:lastRowFirstColumn="0" w:lastRowLastColumn="0"/>
            </w:pPr>
            <w:r w:rsidRPr="0001746F">
              <w:t>6 months:</w:t>
            </w:r>
          </w:p>
          <w:p w14:paraId="14A5BCF2" w14:textId="77777777" w:rsidR="0040523D" w:rsidRPr="0001746F" w:rsidRDefault="0040523D" w:rsidP="00980523">
            <w:pPr>
              <w:cnfStyle w:val="000000100000" w:firstRow="0" w:lastRow="0" w:firstColumn="0" w:lastColumn="0" w:oddVBand="0" w:evenVBand="0" w:oddHBand="1" w:evenHBand="0" w:firstRowFirstColumn="0" w:firstRowLastColumn="0" w:lastRowFirstColumn="0" w:lastRowLastColumn="0"/>
            </w:pPr>
            <w:r w:rsidRPr="0001746F">
              <w:t>3 missing</w:t>
            </w:r>
          </w:p>
        </w:tc>
      </w:tr>
      <w:tr w:rsidR="00212046" w14:paraId="5F8C5D08" w14:textId="77777777" w:rsidTr="009E5362">
        <w:tc>
          <w:tcPr>
            <w:cnfStyle w:val="001000000000" w:firstRow="0" w:lastRow="0" w:firstColumn="1" w:lastColumn="0" w:oddVBand="0" w:evenVBand="0" w:oddHBand="0" w:evenHBand="0" w:firstRowFirstColumn="0" w:firstRowLastColumn="0" w:lastRowFirstColumn="0" w:lastRowLastColumn="0"/>
            <w:tcW w:w="1000" w:type="pct"/>
          </w:tcPr>
          <w:p w14:paraId="16CCA162" w14:textId="77777777" w:rsidR="00212046" w:rsidRDefault="00212046" w:rsidP="00980523">
            <w:pPr>
              <w:rPr>
                <w:b w:val="0"/>
              </w:rPr>
            </w:pPr>
            <w:r>
              <w:rPr>
                <w:b w:val="0"/>
              </w:rPr>
              <w:t>Conventional implant</w:t>
            </w:r>
          </w:p>
          <w:p w14:paraId="4357DF54" w14:textId="77777777" w:rsidR="00212046" w:rsidRPr="007F76A3" w:rsidRDefault="00212046" w:rsidP="00980523">
            <w:r w:rsidRPr="007F76A3">
              <w:t>Mean</w:t>
            </w:r>
          </w:p>
          <w:p w14:paraId="1D1F723C" w14:textId="77777777" w:rsidR="00212046" w:rsidRPr="007F76A3" w:rsidRDefault="00212046" w:rsidP="00980523">
            <w:r w:rsidRPr="007F76A3">
              <w:t>Sd</w:t>
            </w:r>
          </w:p>
          <w:p w14:paraId="5A6E1DAB" w14:textId="77777777" w:rsidR="00212046" w:rsidRPr="007F76A3" w:rsidRDefault="00212046" w:rsidP="00980523">
            <w:r w:rsidRPr="007F76A3">
              <w:t>Count</w:t>
            </w:r>
          </w:p>
          <w:p w14:paraId="4D7519F6" w14:textId="77777777" w:rsidR="00212046" w:rsidRPr="007F76A3" w:rsidRDefault="00212046" w:rsidP="00980523">
            <w:r w:rsidRPr="007F76A3">
              <w:t>Median</w:t>
            </w:r>
          </w:p>
          <w:p w14:paraId="2071E157" w14:textId="77777777" w:rsidR="00212046" w:rsidRPr="007F76A3" w:rsidRDefault="00212046" w:rsidP="00980523">
            <w:r w:rsidRPr="007F76A3">
              <w:t>Iqr</w:t>
            </w:r>
          </w:p>
          <w:p w14:paraId="4BDE7A75" w14:textId="77777777" w:rsidR="00212046" w:rsidRDefault="00212046" w:rsidP="00980523">
            <w:pPr>
              <w:rPr>
                <w:b w:val="0"/>
              </w:rPr>
            </w:pPr>
            <w:r w:rsidRPr="007F76A3">
              <w:t>Range</w:t>
            </w:r>
          </w:p>
        </w:tc>
        <w:tc>
          <w:tcPr>
            <w:tcW w:w="1000" w:type="pct"/>
          </w:tcPr>
          <w:p w14:paraId="77EEF221"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p>
          <w:p w14:paraId="24CBCB55"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6714</w:t>
            </w:r>
          </w:p>
          <w:p w14:paraId="394452B9"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2158</w:t>
            </w:r>
          </w:p>
          <w:p w14:paraId="0D264AB1"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23</w:t>
            </w:r>
          </w:p>
          <w:p w14:paraId="110C26B8"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7190</w:t>
            </w:r>
          </w:p>
          <w:p w14:paraId="1A362016"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4530 to 0.8630</w:t>
            </w:r>
          </w:p>
          <w:p w14:paraId="19ADEC9E" w14:textId="2979AB29" w:rsidR="00212046" w:rsidRPr="0001746F" w:rsidRDefault="00212046" w:rsidP="00980523">
            <w:pPr>
              <w:cnfStyle w:val="000000000000" w:firstRow="0" w:lastRow="0" w:firstColumn="0" w:lastColumn="0" w:oddVBand="0" w:evenVBand="0" w:oddHBand="0" w:evenHBand="0" w:firstRowFirstColumn="0" w:firstRowLastColumn="0" w:lastRowFirstColumn="0" w:lastRowLastColumn="0"/>
            </w:pPr>
            <w:r>
              <w:t>0.3410 to 0</w:t>
            </w:r>
            <w:r w:rsidRPr="0001746F">
              <w:t>.</w:t>
            </w:r>
            <w:r>
              <w:t>9220</w:t>
            </w:r>
          </w:p>
        </w:tc>
        <w:tc>
          <w:tcPr>
            <w:tcW w:w="1000" w:type="pct"/>
          </w:tcPr>
          <w:p w14:paraId="367EE109"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p>
          <w:p w14:paraId="3C8BF893"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6720</w:t>
            </w:r>
          </w:p>
          <w:p w14:paraId="60CC053A"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2130</w:t>
            </w:r>
          </w:p>
          <w:p w14:paraId="0DF17C82"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23</w:t>
            </w:r>
          </w:p>
          <w:p w14:paraId="04423310"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6900</w:t>
            </w:r>
          </w:p>
          <w:p w14:paraId="7AADAA40"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4670 to 0.8630</w:t>
            </w:r>
          </w:p>
          <w:p w14:paraId="59DF29E2" w14:textId="7369575A" w:rsidR="00212046" w:rsidRPr="0001746F" w:rsidRDefault="00212046" w:rsidP="00980523">
            <w:pPr>
              <w:cnfStyle w:val="000000000000" w:firstRow="0" w:lastRow="0" w:firstColumn="0" w:lastColumn="0" w:oddVBand="0" w:evenVBand="0" w:oddHBand="0" w:evenHBand="0" w:firstRowFirstColumn="0" w:firstRowLastColumn="0" w:lastRowFirstColumn="0" w:lastRowLastColumn="0"/>
            </w:pPr>
            <w:r>
              <w:t>0.3410</w:t>
            </w:r>
            <w:r w:rsidRPr="0001746F">
              <w:t xml:space="preserve"> to 1.0000</w:t>
            </w:r>
          </w:p>
        </w:tc>
        <w:tc>
          <w:tcPr>
            <w:tcW w:w="1000" w:type="pct"/>
          </w:tcPr>
          <w:p w14:paraId="2C71B7F6"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p>
          <w:p w14:paraId="21AB1EF4"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7263</w:t>
            </w:r>
          </w:p>
          <w:p w14:paraId="3CCF2E2A"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2117</w:t>
            </w:r>
          </w:p>
          <w:p w14:paraId="732ACB95"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22</w:t>
            </w:r>
          </w:p>
          <w:p w14:paraId="4BD11A86"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8000</w:t>
            </w:r>
          </w:p>
          <w:p w14:paraId="2FF36936"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t>0.4670 to 0.9220</w:t>
            </w:r>
          </w:p>
          <w:p w14:paraId="49E4BEA0" w14:textId="281810FD" w:rsidR="00212046" w:rsidRPr="0001746F" w:rsidRDefault="00212046" w:rsidP="00980523">
            <w:pPr>
              <w:cnfStyle w:val="000000000000" w:firstRow="0" w:lastRow="0" w:firstColumn="0" w:lastColumn="0" w:oddVBand="0" w:evenVBand="0" w:oddHBand="0" w:evenHBand="0" w:firstRowFirstColumn="0" w:firstRowLastColumn="0" w:lastRowFirstColumn="0" w:lastRowLastColumn="0"/>
            </w:pPr>
            <w:r>
              <w:t>0.4070</w:t>
            </w:r>
            <w:r w:rsidRPr="0001746F">
              <w:t xml:space="preserve"> to 1.0000</w:t>
            </w:r>
          </w:p>
        </w:tc>
        <w:tc>
          <w:tcPr>
            <w:tcW w:w="1000" w:type="pct"/>
          </w:tcPr>
          <w:p w14:paraId="31895DB8"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p>
          <w:p w14:paraId="7DDD3514"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rsidRPr="0001746F">
              <w:t>2 months:</w:t>
            </w:r>
          </w:p>
          <w:p w14:paraId="2A4A4D48"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rsidRPr="0001746F">
              <w:t xml:space="preserve">0 missing </w:t>
            </w:r>
          </w:p>
          <w:p w14:paraId="7F83974C" w14:textId="77777777" w:rsidR="00212046" w:rsidRPr="0001746F" w:rsidRDefault="00212046" w:rsidP="00B70D71">
            <w:pPr>
              <w:cnfStyle w:val="000000000000" w:firstRow="0" w:lastRow="0" w:firstColumn="0" w:lastColumn="0" w:oddVBand="0" w:evenVBand="0" w:oddHBand="0" w:evenHBand="0" w:firstRowFirstColumn="0" w:firstRowLastColumn="0" w:lastRowFirstColumn="0" w:lastRowLastColumn="0"/>
            </w:pPr>
            <w:r w:rsidRPr="0001746F">
              <w:t>6 months:</w:t>
            </w:r>
          </w:p>
          <w:p w14:paraId="02A06D43" w14:textId="76503E22" w:rsidR="00212046" w:rsidRPr="0001746F" w:rsidRDefault="00212046" w:rsidP="00980523">
            <w:pPr>
              <w:cnfStyle w:val="000000000000" w:firstRow="0" w:lastRow="0" w:firstColumn="0" w:lastColumn="0" w:oddVBand="0" w:evenVBand="0" w:oddHBand="0" w:evenHBand="0" w:firstRowFirstColumn="0" w:firstRowLastColumn="0" w:lastRowFirstColumn="0" w:lastRowLastColumn="0"/>
            </w:pPr>
            <w:r w:rsidRPr="0001746F">
              <w:t>1 missing</w:t>
            </w:r>
          </w:p>
        </w:tc>
      </w:tr>
      <w:tr w:rsidR="00212046" w14:paraId="03D80C1B" w14:textId="77777777" w:rsidTr="009E53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pct"/>
          </w:tcPr>
          <w:p w14:paraId="26D9F6DE" w14:textId="77777777" w:rsidR="00212046" w:rsidRDefault="00212046" w:rsidP="00980523">
            <w:pPr>
              <w:rPr>
                <w:b w:val="0"/>
              </w:rPr>
            </w:pPr>
            <w:r>
              <w:rPr>
                <w:b w:val="0"/>
              </w:rPr>
              <w:t>Overall</w:t>
            </w:r>
          </w:p>
          <w:p w14:paraId="12E06FE7" w14:textId="77777777" w:rsidR="00212046" w:rsidRPr="007F76A3" w:rsidRDefault="00212046" w:rsidP="00980523">
            <w:r w:rsidRPr="007F76A3">
              <w:t>Mean</w:t>
            </w:r>
          </w:p>
          <w:p w14:paraId="4731AECF" w14:textId="77777777" w:rsidR="00212046" w:rsidRPr="007F76A3" w:rsidRDefault="00212046" w:rsidP="00980523">
            <w:r w:rsidRPr="007F76A3">
              <w:t>Sd</w:t>
            </w:r>
          </w:p>
          <w:p w14:paraId="580C1663" w14:textId="77777777" w:rsidR="00212046" w:rsidRPr="007F76A3" w:rsidRDefault="00212046" w:rsidP="00980523">
            <w:r w:rsidRPr="007F76A3">
              <w:t>Count</w:t>
            </w:r>
          </w:p>
          <w:p w14:paraId="62C3AFFA" w14:textId="77777777" w:rsidR="00212046" w:rsidRPr="007F76A3" w:rsidRDefault="00212046" w:rsidP="00980523">
            <w:r w:rsidRPr="007F76A3">
              <w:t>Median</w:t>
            </w:r>
          </w:p>
          <w:p w14:paraId="0842E5C3" w14:textId="77777777" w:rsidR="00212046" w:rsidRPr="007F76A3" w:rsidRDefault="00212046" w:rsidP="00980523">
            <w:r w:rsidRPr="007F76A3">
              <w:t>Iqr</w:t>
            </w:r>
          </w:p>
          <w:p w14:paraId="09751873" w14:textId="77777777" w:rsidR="00212046" w:rsidRDefault="00212046" w:rsidP="00980523">
            <w:pPr>
              <w:rPr>
                <w:b w:val="0"/>
              </w:rPr>
            </w:pPr>
            <w:r w:rsidRPr="007F76A3">
              <w:t>Range</w:t>
            </w:r>
          </w:p>
        </w:tc>
        <w:tc>
          <w:tcPr>
            <w:tcW w:w="1000" w:type="pct"/>
          </w:tcPr>
          <w:p w14:paraId="05F174FE"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p>
          <w:p w14:paraId="1B21D791"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6929</w:t>
            </w:r>
          </w:p>
          <w:p w14:paraId="7C579E5A"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2098</w:t>
            </w:r>
          </w:p>
          <w:p w14:paraId="4862EA3E"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45</w:t>
            </w:r>
          </w:p>
          <w:p w14:paraId="15C116A1"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7370</w:t>
            </w:r>
          </w:p>
          <w:p w14:paraId="2B8DEA9E"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4880 to 0.8630</w:t>
            </w:r>
          </w:p>
          <w:p w14:paraId="571CAC0C" w14:textId="7E6E77DA" w:rsidR="00212046" w:rsidRPr="0001746F" w:rsidRDefault="00212046" w:rsidP="00980523">
            <w:pPr>
              <w:cnfStyle w:val="000000100000" w:firstRow="0" w:lastRow="0" w:firstColumn="0" w:lastColumn="0" w:oddVBand="0" w:evenVBand="0" w:oddHBand="1" w:evenHBand="0" w:firstRowFirstColumn="0" w:firstRowLastColumn="0" w:lastRowFirstColumn="0" w:lastRowLastColumn="0"/>
            </w:pPr>
            <w:r>
              <w:t>0.3130 to 0</w:t>
            </w:r>
            <w:r w:rsidRPr="0001746F">
              <w:t>.</w:t>
            </w:r>
            <w:r>
              <w:t>9230</w:t>
            </w:r>
          </w:p>
        </w:tc>
        <w:tc>
          <w:tcPr>
            <w:tcW w:w="1000" w:type="pct"/>
          </w:tcPr>
          <w:p w14:paraId="5BA36048"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p>
          <w:p w14:paraId="25B1A291"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6778</w:t>
            </w:r>
          </w:p>
          <w:p w14:paraId="2AB66A8C"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2265</w:t>
            </w:r>
          </w:p>
          <w:p w14:paraId="3322367B"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43</w:t>
            </w:r>
          </w:p>
          <w:p w14:paraId="4290DA4F"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7580</w:t>
            </w:r>
          </w:p>
          <w:p w14:paraId="4A13E96E"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4260 to 0.8630</w:t>
            </w:r>
          </w:p>
          <w:p w14:paraId="3993684A" w14:textId="78EF0DE7" w:rsidR="00212046" w:rsidRPr="0001746F" w:rsidRDefault="00212046" w:rsidP="00980523">
            <w:pPr>
              <w:cnfStyle w:val="000000100000" w:firstRow="0" w:lastRow="0" w:firstColumn="0" w:lastColumn="0" w:oddVBand="0" w:evenVBand="0" w:oddHBand="1" w:evenHBand="0" w:firstRowFirstColumn="0" w:firstRowLastColumn="0" w:lastRowFirstColumn="0" w:lastRowLastColumn="0"/>
            </w:pPr>
            <w:r>
              <w:t>0.2860</w:t>
            </w:r>
            <w:r w:rsidRPr="0001746F">
              <w:t xml:space="preserve"> to 1.0000</w:t>
            </w:r>
          </w:p>
        </w:tc>
        <w:tc>
          <w:tcPr>
            <w:tcW w:w="1000" w:type="pct"/>
          </w:tcPr>
          <w:p w14:paraId="30B74B07"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p>
          <w:p w14:paraId="02C60D2F"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7114</w:t>
            </w:r>
          </w:p>
          <w:p w14:paraId="02F47C0D"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2232</w:t>
            </w:r>
          </w:p>
          <w:p w14:paraId="7847A622"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41</w:t>
            </w:r>
          </w:p>
          <w:p w14:paraId="6FBD6C04"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8000</w:t>
            </w:r>
          </w:p>
          <w:p w14:paraId="50E5CFF6"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t>0.4670 to 0.88</w:t>
            </w:r>
            <w:r w:rsidRPr="0001746F">
              <w:t>00</w:t>
            </w:r>
          </w:p>
          <w:p w14:paraId="53DD0748" w14:textId="1B67E99C" w:rsidR="00212046" w:rsidRPr="0001746F" w:rsidRDefault="00212046" w:rsidP="00980523">
            <w:pPr>
              <w:cnfStyle w:val="000000100000" w:firstRow="0" w:lastRow="0" w:firstColumn="0" w:lastColumn="0" w:oddVBand="0" w:evenVBand="0" w:oddHBand="1" w:evenHBand="0" w:firstRowFirstColumn="0" w:firstRowLastColumn="0" w:lastRowFirstColumn="0" w:lastRowLastColumn="0"/>
            </w:pPr>
            <w:r>
              <w:t>0.3130</w:t>
            </w:r>
            <w:r w:rsidRPr="0001746F">
              <w:t xml:space="preserve"> to 1.0000</w:t>
            </w:r>
          </w:p>
        </w:tc>
        <w:tc>
          <w:tcPr>
            <w:tcW w:w="1000" w:type="pct"/>
          </w:tcPr>
          <w:p w14:paraId="66AC425C"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p>
          <w:p w14:paraId="797AB516"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rsidRPr="0001746F">
              <w:t>2 months:</w:t>
            </w:r>
          </w:p>
          <w:p w14:paraId="7381FBE2"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rsidRPr="0001746F">
              <w:t xml:space="preserve">2 missing </w:t>
            </w:r>
          </w:p>
          <w:p w14:paraId="5CA906B5" w14:textId="77777777" w:rsidR="00212046" w:rsidRPr="0001746F" w:rsidRDefault="00212046" w:rsidP="00B70D71">
            <w:pPr>
              <w:cnfStyle w:val="000000100000" w:firstRow="0" w:lastRow="0" w:firstColumn="0" w:lastColumn="0" w:oddVBand="0" w:evenVBand="0" w:oddHBand="1" w:evenHBand="0" w:firstRowFirstColumn="0" w:firstRowLastColumn="0" w:lastRowFirstColumn="0" w:lastRowLastColumn="0"/>
            </w:pPr>
            <w:r w:rsidRPr="0001746F">
              <w:t>6 months:</w:t>
            </w:r>
          </w:p>
          <w:p w14:paraId="4ECF5AB7" w14:textId="5B734676" w:rsidR="00212046" w:rsidRPr="0001746F" w:rsidRDefault="00212046" w:rsidP="00980523">
            <w:pPr>
              <w:cnfStyle w:val="000000100000" w:firstRow="0" w:lastRow="0" w:firstColumn="0" w:lastColumn="0" w:oddVBand="0" w:evenVBand="0" w:oddHBand="1" w:evenHBand="0" w:firstRowFirstColumn="0" w:firstRowLastColumn="0" w:lastRowFirstColumn="0" w:lastRowLastColumn="0"/>
            </w:pPr>
            <w:r w:rsidRPr="0001746F">
              <w:t>4 missing</w:t>
            </w:r>
          </w:p>
        </w:tc>
      </w:tr>
    </w:tbl>
    <w:p w14:paraId="12551152" w14:textId="77777777" w:rsidR="00AA7E7B" w:rsidRDefault="00AA7E7B" w:rsidP="00BD71AE">
      <w:pPr>
        <w:rPr>
          <w:u w:val="single"/>
        </w:rPr>
      </w:pPr>
    </w:p>
    <w:p w14:paraId="78A87D04" w14:textId="77777777" w:rsidR="00B82896" w:rsidRPr="008B6834" w:rsidRDefault="008B6834" w:rsidP="00BD71AE">
      <w:pPr>
        <w:rPr>
          <w:b/>
          <w:u w:val="single"/>
        </w:rPr>
      </w:pPr>
      <w:r w:rsidRPr="008B6834">
        <w:rPr>
          <w:b/>
          <w:u w:val="single"/>
        </w:rPr>
        <w:t>Conclusion</w:t>
      </w:r>
    </w:p>
    <w:p w14:paraId="72D0F5EA" w14:textId="3D72E3D5" w:rsidR="008B6834" w:rsidRDefault="00D071CC" w:rsidP="00BD71AE">
      <w:r>
        <w:t xml:space="preserve">The feasibility study informs several important issues with regards to data recording for a full trial. With regards NHS resource use, a difference in cost was found. The difference appears to be driven by the differences in implant costs and time taken (reflected in staffing costs since the same staff members provided </w:t>
      </w:r>
      <w:r w:rsidR="006232E5">
        <w:t xml:space="preserve">both mini and conventional implants). Unscheduled visit costs to the NHS and medication costs did not significantly differ in the study. Data recording was complete in the sense that no missing data affected the sample. However, time at follow up was not recorded. </w:t>
      </w:r>
    </w:p>
    <w:p w14:paraId="4565D4F1" w14:textId="22AA9E36" w:rsidR="006232E5" w:rsidRDefault="006232E5" w:rsidP="00BD71AE">
      <w:r>
        <w:t xml:space="preserve">Patient and accompanying persons costs suffered from poor data recording. This was the result of missing sections of the self reported questionnaire rather than complete null recording. ‘As last time’ was one comment mentioned. Patients reported confusion at being asked this at every visit and this may have manifested in a lack of complete data at follow up(s). </w:t>
      </w:r>
    </w:p>
    <w:p w14:paraId="13DC4DD0" w14:textId="6228C323" w:rsidR="006232E5" w:rsidRPr="008B6834" w:rsidRDefault="001062B9" w:rsidP="00BD71AE">
      <w:r>
        <w:t xml:space="preserve">The effects of both implants on HRQoL appear to be small </w:t>
      </w:r>
      <w:r w:rsidR="006232E5">
        <w:t xml:space="preserve">regardless of </w:t>
      </w:r>
      <w:r>
        <w:t>HR</w:t>
      </w:r>
      <w:r w:rsidR="006232E5">
        <w:t xml:space="preserve">QoL measure. </w:t>
      </w:r>
      <w:r w:rsidR="007D641A">
        <w:t xml:space="preserve">Both </w:t>
      </w:r>
      <w:r>
        <w:t>HR</w:t>
      </w:r>
      <w:r w:rsidR="007D641A">
        <w:t>QoL measures appear to be similar at b</w:t>
      </w:r>
      <w:r>
        <w:t xml:space="preserve">aseline, though </w:t>
      </w:r>
      <w:r w:rsidR="007D641A">
        <w:t xml:space="preserve">differences in the direction of changes in </w:t>
      </w:r>
      <w:r>
        <w:t>HR</w:t>
      </w:r>
      <w:r w:rsidR="007D641A">
        <w:t xml:space="preserve">QoL were observed. These results suggest either instrument may be utilised at full trial but either may be unlikely to identify a difference in </w:t>
      </w:r>
      <w:r>
        <w:t>HR</w:t>
      </w:r>
      <w:r w:rsidR="007D641A">
        <w:t xml:space="preserve">QoL. A full trial may reveal significant change due to sample size, or reinforce the implicit conclusion that the decision of cost-effectiveness between the two implants is one amounting to a cost-minimisation approach. </w:t>
      </w:r>
    </w:p>
    <w:p w14:paraId="55770EC3" w14:textId="77777777" w:rsidR="00B82896" w:rsidRDefault="00B82896" w:rsidP="00BD71AE">
      <w:pPr>
        <w:rPr>
          <w:b/>
        </w:rPr>
      </w:pPr>
    </w:p>
    <w:p w14:paraId="537E3950" w14:textId="77777777" w:rsidR="00B5362B" w:rsidRDefault="00B5362B">
      <w:pPr>
        <w:rPr>
          <w:b/>
        </w:rPr>
      </w:pPr>
      <w:r>
        <w:rPr>
          <w:b/>
        </w:rPr>
        <w:br w:type="page"/>
      </w:r>
    </w:p>
    <w:p w14:paraId="2C69902D" w14:textId="3F2D9C16" w:rsidR="008A1255" w:rsidRDefault="00D62766" w:rsidP="00BD71AE">
      <w:pPr>
        <w:rPr>
          <w:b/>
        </w:rPr>
      </w:pPr>
      <w:r>
        <w:rPr>
          <w:b/>
        </w:rPr>
        <w:t xml:space="preserve">Supplementary </w:t>
      </w:r>
      <w:r w:rsidR="008A1255">
        <w:rPr>
          <w:b/>
        </w:rPr>
        <w:t>Appendix</w:t>
      </w:r>
      <w:r>
        <w:rPr>
          <w:b/>
        </w:rPr>
        <w:t xml:space="preserve"> Tables</w:t>
      </w:r>
    </w:p>
    <w:p w14:paraId="68CCC737" w14:textId="72BDE483" w:rsidR="00F93D49" w:rsidRDefault="00F93D49" w:rsidP="00F93D49">
      <w:pPr>
        <w:pStyle w:val="Caption"/>
        <w:keepNext/>
      </w:pPr>
      <w:r>
        <w:t xml:space="preserve">Table </w:t>
      </w:r>
      <w:r w:rsidR="00556F44">
        <w:t>S</w:t>
      </w:r>
      <w:r>
        <w:t xml:space="preserve">A </w:t>
      </w:r>
      <w:r w:rsidR="005B3C77">
        <w:fldChar w:fldCharType="begin"/>
      </w:r>
      <w:r>
        <w:instrText xml:space="preserve"> SEQ Table_A \* ARABIC </w:instrText>
      </w:r>
      <w:r w:rsidR="005B3C77">
        <w:fldChar w:fldCharType="separate"/>
      </w:r>
      <w:r w:rsidR="00492F21">
        <w:rPr>
          <w:noProof/>
        </w:rPr>
        <w:t>1</w:t>
      </w:r>
      <w:r w:rsidR="005B3C77">
        <w:fldChar w:fldCharType="end"/>
      </w:r>
      <w:r>
        <w:t xml:space="preserve"> Resource use unit costs</w:t>
      </w:r>
    </w:p>
    <w:tbl>
      <w:tblPr>
        <w:tblStyle w:val="LightList-Accent11"/>
        <w:tblW w:w="5000" w:type="pct"/>
        <w:tblLayout w:type="fixed"/>
        <w:tblLook w:val="04A0" w:firstRow="1" w:lastRow="0" w:firstColumn="1" w:lastColumn="0" w:noHBand="0" w:noVBand="1"/>
      </w:tblPr>
      <w:tblGrid>
        <w:gridCol w:w="2103"/>
        <w:gridCol w:w="3817"/>
        <w:gridCol w:w="3322"/>
      </w:tblGrid>
      <w:tr w:rsidR="00F93D49" w14:paraId="5A970387" w14:textId="77777777" w:rsidTr="002712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13038404" w14:textId="77777777" w:rsidR="00F93D49" w:rsidRDefault="00F93D49" w:rsidP="00F93D49">
            <w:pPr>
              <w:pStyle w:val="NoSpacing"/>
            </w:pPr>
            <w:r>
              <w:t>Resource</w:t>
            </w:r>
          </w:p>
        </w:tc>
        <w:tc>
          <w:tcPr>
            <w:tcW w:w="2065" w:type="pct"/>
          </w:tcPr>
          <w:p w14:paraId="08EC4AAC" w14:textId="77777777" w:rsidR="00F93D49" w:rsidRDefault="00F93D49" w:rsidP="00F93D49">
            <w:pPr>
              <w:pStyle w:val="NoSpacing"/>
              <w:cnfStyle w:val="100000000000" w:firstRow="1" w:lastRow="0" w:firstColumn="0" w:lastColumn="0" w:oddVBand="0" w:evenVBand="0" w:oddHBand="0" w:evenHBand="0" w:firstRowFirstColumn="0" w:firstRowLastColumn="0" w:lastRowFirstColumn="0" w:lastRowLastColumn="0"/>
            </w:pPr>
            <w:r>
              <w:t>Source</w:t>
            </w:r>
          </w:p>
        </w:tc>
        <w:tc>
          <w:tcPr>
            <w:tcW w:w="1797" w:type="pct"/>
          </w:tcPr>
          <w:p w14:paraId="6BF96B51" w14:textId="77777777" w:rsidR="00F93D49" w:rsidRDefault="00F93D49" w:rsidP="00F93D49">
            <w:pPr>
              <w:pStyle w:val="NoSpacing"/>
              <w:cnfStyle w:val="100000000000" w:firstRow="1" w:lastRow="0" w:firstColumn="0" w:lastColumn="0" w:oddVBand="0" w:evenVBand="0" w:oddHBand="0" w:evenHBand="0" w:firstRowFirstColumn="0" w:firstRowLastColumn="0" w:lastRowFirstColumn="0" w:lastRowLastColumn="0"/>
            </w:pPr>
            <w:r>
              <w:t>Unit cost</w:t>
            </w:r>
          </w:p>
        </w:tc>
      </w:tr>
      <w:tr w:rsidR="00F93D49" w14:paraId="67286382"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6E6F2AAE" w14:textId="77777777" w:rsidR="00F93D49" w:rsidRDefault="00F93D49" w:rsidP="00F93D49">
            <w:pPr>
              <w:pStyle w:val="NoSpacing"/>
            </w:pPr>
            <w:r>
              <w:t>Staff costs (All consultations and operative sessions)</w:t>
            </w:r>
          </w:p>
        </w:tc>
        <w:tc>
          <w:tcPr>
            <w:tcW w:w="2065" w:type="pct"/>
          </w:tcPr>
          <w:p w14:paraId="39C550D8" w14:textId="77777777" w:rsidR="00F93D49" w:rsidRDefault="00F93D49" w:rsidP="00F93D49">
            <w:pPr>
              <w:pStyle w:val="NoSpacing"/>
              <w:cnfStyle w:val="000000100000" w:firstRow="0" w:lastRow="0" w:firstColumn="0" w:lastColumn="0" w:oddVBand="0" w:evenVBand="0" w:oddHBand="1" w:evenHBand="0" w:firstRowFirstColumn="0" w:firstRowLastColumn="0" w:lastRowFirstColumn="0" w:lastRowLastColumn="0"/>
            </w:pPr>
          </w:p>
        </w:tc>
        <w:tc>
          <w:tcPr>
            <w:tcW w:w="1797" w:type="pct"/>
          </w:tcPr>
          <w:p w14:paraId="61BB3D37" w14:textId="77777777" w:rsidR="00F93D49" w:rsidRDefault="00F93D49" w:rsidP="00F93D49">
            <w:pPr>
              <w:pStyle w:val="NoSpacing"/>
              <w:cnfStyle w:val="000000100000" w:firstRow="0" w:lastRow="0" w:firstColumn="0" w:lastColumn="0" w:oddVBand="0" w:evenVBand="0" w:oddHBand="1" w:evenHBand="0" w:firstRowFirstColumn="0" w:firstRowLastColumn="0" w:lastRowFirstColumn="0" w:lastRowLastColumn="0"/>
            </w:pPr>
          </w:p>
        </w:tc>
      </w:tr>
      <w:tr w:rsidR="00F93D49" w14:paraId="3A6B3C10"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137E6E16" w14:textId="77777777" w:rsidR="00F93D49" w:rsidRPr="009638C4" w:rsidRDefault="00F93D49" w:rsidP="00F93D49">
            <w:pPr>
              <w:pStyle w:val="NoSpacing"/>
              <w:rPr>
                <w:b w:val="0"/>
              </w:rPr>
            </w:pPr>
            <w:r>
              <w:rPr>
                <w:b w:val="0"/>
              </w:rPr>
              <w:t>Consultant</w:t>
            </w:r>
          </w:p>
        </w:tc>
        <w:tc>
          <w:tcPr>
            <w:tcW w:w="2065" w:type="pct"/>
          </w:tcPr>
          <w:p w14:paraId="7451FF21" w14:textId="77777777" w:rsidR="00F93D49" w:rsidRDefault="00835ADF" w:rsidP="00835ADF">
            <w:pPr>
              <w:pStyle w:val="NoSpacing"/>
              <w:cnfStyle w:val="000000000000" w:firstRow="0" w:lastRow="0" w:firstColumn="0" w:lastColumn="0" w:oddVBand="0" w:evenVBand="0" w:oddHBand="0" w:evenHBand="0" w:firstRowFirstColumn="0" w:firstRowLastColumn="0" w:lastRowFirstColumn="0" w:lastRowLastColumn="0"/>
            </w:pPr>
            <w:r>
              <w:t xml:space="preserve">Curtis </w:t>
            </w:r>
            <w:r w:rsidR="00F93D49">
              <w:t xml:space="preserve">(2014) </w:t>
            </w:r>
          </w:p>
        </w:tc>
        <w:tc>
          <w:tcPr>
            <w:tcW w:w="1797" w:type="pct"/>
          </w:tcPr>
          <w:p w14:paraId="08B59D96" w14:textId="77777777" w:rsidR="00F93D49" w:rsidRDefault="00835ADF" w:rsidP="00DF12C1">
            <w:pPr>
              <w:pStyle w:val="NoSpacing"/>
              <w:cnfStyle w:val="000000000000" w:firstRow="0" w:lastRow="0" w:firstColumn="0" w:lastColumn="0" w:oddVBand="0" w:evenVBand="0" w:oddHBand="0" w:evenHBand="0" w:firstRowFirstColumn="0" w:firstRowLastColumn="0" w:lastRowFirstColumn="0" w:lastRowLastColumn="0"/>
            </w:pPr>
            <w:r>
              <w:t>£142 per contract hour</w:t>
            </w:r>
            <w:r w:rsidR="00F93D49">
              <w:t xml:space="preserve"> pg.257 </w:t>
            </w:r>
          </w:p>
        </w:tc>
      </w:tr>
      <w:tr w:rsidR="00F93D49" w14:paraId="52B32C42"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3EEC10F9" w14:textId="77777777" w:rsidR="00F93D49" w:rsidRPr="009638C4" w:rsidRDefault="00F93D49" w:rsidP="00F93D49">
            <w:pPr>
              <w:pStyle w:val="NoSpacing"/>
              <w:rPr>
                <w:b w:val="0"/>
              </w:rPr>
            </w:pPr>
            <w:r>
              <w:rPr>
                <w:b w:val="0"/>
              </w:rPr>
              <w:t>SpR</w:t>
            </w:r>
          </w:p>
        </w:tc>
        <w:tc>
          <w:tcPr>
            <w:tcW w:w="2065" w:type="pct"/>
          </w:tcPr>
          <w:p w14:paraId="0153EE29" w14:textId="77777777" w:rsidR="00F93D49" w:rsidRDefault="00835ADF" w:rsidP="00835ADF">
            <w:pPr>
              <w:pStyle w:val="NoSpacing"/>
              <w:cnfStyle w:val="000000100000" w:firstRow="0" w:lastRow="0" w:firstColumn="0" w:lastColumn="0" w:oddVBand="0" w:evenVBand="0" w:oddHBand="1" w:evenHBand="0" w:firstRowFirstColumn="0" w:firstRowLastColumn="0" w:lastRowFirstColumn="0" w:lastRowLastColumn="0"/>
            </w:pPr>
            <w:r>
              <w:t xml:space="preserve">Curtis </w:t>
            </w:r>
            <w:r w:rsidR="00F93D49">
              <w:t xml:space="preserve">(2014) </w:t>
            </w:r>
          </w:p>
        </w:tc>
        <w:tc>
          <w:tcPr>
            <w:tcW w:w="1797" w:type="pct"/>
          </w:tcPr>
          <w:p w14:paraId="0BE45C3C" w14:textId="77777777" w:rsidR="00F93D49" w:rsidRPr="008A1255" w:rsidRDefault="00835ADF" w:rsidP="00DF12C1">
            <w:pPr>
              <w:pStyle w:val="NoSpacing"/>
              <w:cnfStyle w:val="000000100000" w:firstRow="0" w:lastRow="0" w:firstColumn="0" w:lastColumn="0" w:oddVBand="0" w:evenVBand="0" w:oddHBand="1" w:evenHBand="0" w:firstRowFirstColumn="0" w:firstRowLastColumn="0" w:lastRowFirstColumn="0" w:lastRowLastColumn="0"/>
            </w:pPr>
            <w:r>
              <w:rPr>
                <w:rStyle w:val="Hyperlink"/>
                <w:color w:val="auto"/>
                <w:u w:val="none"/>
              </w:rPr>
              <w:t>£71 per hour p</w:t>
            </w:r>
            <w:r w:rsidR="00F93D49" w:rsidRPr="008A1255">
              <w:rPr>
                <w:rStyle w:val="Hyperlink"/>
                <w:color w:val="auto"/>
                <w:u w:val="none"/>
              </w:rPr>
              <w:t xml:space="preserve">g.255 </w:t>
            </w:r>
          </w:p>
        </w:tc>
      </w:tr>
      <w:tr w:rsidR="00F93D49" w14:paraId="41DD82D3"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3EB5C9BD" w14:textId="77777777" w:rsidR="00F93D49" w:rsidRPr="009638C4" w:rsidRDefault="00F93D49" w:rsidP="00F93D49">
            <w:pPr>
              <w:pStyle w:val="NoSpacing"/>
              <w:rPr>
                <w:b w:val="0"/>
              </w:rPr>
            </w:pPr>
            <w:r>
              <w:rPr>
                <w:b w:val="0"/>
              </w:rPr>
              <w:t>Nurse</w:t>
            </w:r>
          </w:p>
        </w:tc>
        <w:tc>
          <w:tcPr>
            <w:tcW w:w="2065" w:type="pct"/>
          </w:tcPr>
          <w:p w14:paraId="5F092D14" w14:textId="77777777" w:rsidR="00F93D49" w:rsidRDefault="00835ADF" w:rsidP="00F93D49">
            <w:pPr>
              <w:pStyle w:val="NoSpacing"/>
              <w:cnfStyle w:val="000000000000" w:firstRow="0" w:lastRow="0" w:firstColumn="0" w:lastColumn="0" w:oddVBand="0" w:evenVBand="0" w:oddHBand="0" w:evenHBand="0" w:firstRowFirstColumn="0" w:firstRowLastColumn="0" w:lastRowFirstColumn="0" w:lastRowLastColumn="0"/>
            </w:pPr>
            <w:r>
              <w:t>Trial cost for NHS nurse</w:t>
            </w:r>
          </w:p>
        </w:tc>
        <w:tc>
          <w:tcPr>
            <w:tcW w:w="1797" w:type="pct"/>
          </w:tcPr>
          <w:p w14:paraId="7E1334CC" w14:textId="77777777" w:rsidR="00F93D49" w:rsidRPr="008A1255" w:rsidRDefault="00835ADF" w:rsidP="00DF12C1">
            <w:pPr>
              <w:pStyle w:val="NoSpacing"/>
              <w:cnfStyle w:val="000000000000" w:firstRow="0" w:lastRow="0" w:firstColumn="0" w:lastColumn="0" w:oddVBand="0" w:evenVBand="0" w:oddHBand="0" w:evenHBand="0" w:firstRowFirstColumn="0" w:firstRowLastColumn="0" w:lastRowFirstColumn="0" w:lastRowLastColumn="0"/>
            </w:pPr>
            <w:r>
              <w:t>£16.50</w:t>
            </w:r>
          </w:p>
        </w:tc>
      </w:tr>
      <w:tr w:rsidR="00F93D49" w14:paraId="4C41350A"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69F0B749" w14:textId="77777777" w:rsidR="00F93D49" w:rsidRPr="009638C4" w:rsidRDefault="00F93D49" w:rsidP="00F93D49">
            <w:pPr>
              <w:pStyle w:val="NoSpacing"/>
              <w:rPr>
                <w:b w:val="0"/>
              </w:rPr>
            </w:pPr>
            <w:r w:rsidRPr="009638C4">
              <w:rPr>
                <w:b w:val="0"/>
              </w:rPr>
              <w:t xml:space="preserve">Time in procedure </w:t>
            </w:r>
          </w:p>
        </w:tc>
        <w:tc>
          <w:tcPr>
            <w:tcW w:w="2065" w:type="pct"/>
          </w:tcPr>
          <w:p w14:paraId="52B4552B" w14:textId="77777777" w:rsidR="00F93D49" w:rsidRDefault="00F93D49" w:rsidP="00F93D49">
            <w:pPr>
              <w:pStyle w:val="NoSpacing"/>
              <w:cnfStyle w:val="000000100000" w:firstRow="0" w:lastRow="0" w:firstColumn="0" w:lastColumn="0" w:oddVBand="0" w:evenVBand="0" w:oddHBand="1" w:evenHBand="0" w:firstRowFirstColumn="0" w:firstRowLastColumn="0" w:lastRowFirstColumn="0" w:lastRowLastColumn="0"/>
            </w:pPr>
          </w:p>
        </w:tc>
        <w:tc>
          <w:tcPr>
            <w:tcW w:w="1797" w:type="pct"/>
          </w:tcPr>
          <w:p w14:paraId="6B3430CE" w14:textId="77777777" w:rsidR="00F93D49" w:rsidRDefault="00F93D49" w:rsidP="00F93D49">
            <w:pPr>
              <w:pStyle w:val="NoSpacing"/>
              <w:cnfStyle w:val="000000100000" w:firstRow="0" w:lastRow="0" w:firstColumn="0" w:lastColumn="0" w:oddVBand="0" w:evenVBand="0" w:oddHBand="1" w:evenHBand="0" w:firstRowFirstColumn="0" w:firstRowLastColumn="0" w:lastRowFirstColumn="0" w:lastRowLastColumn="0"/>
            </w:pPr>
            <w:r>
              <w:t>Timings for cost of staff</w:t>
            </w:r>
          </w:p>
        </w:tc>
      </w:tr>
      <w:tr w:rsidR="00F93D49" w14:paraId="68999CA8"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7C9C912D" w14:textId="77777777" w:rsidR="00F93D49" w:rsidRDefault="00F93D49" w:rsidP="00F93D49">
            <w:pPr>
              <w:pStyle w:val="NoSpacing"/>
            </w:pPr>
            <w:r>
              <w:t>Equipment</w:t>
            </w:r>
            <w:r w:rsidR="00004740">
              <w:t xml:space="preserve"> </w:t>
            </w:r>
            <w:r>
              <w:t>and consumables costs</w:t>
            </w:r>
          </w:p>
        </w:tc>
        <w:tc>
          <w:tcPr>
            <w:tcW w:w="2065" w:type="pct"/>
          </w:tcPr>
          <w:p w14:paraId="1D7A75AB" w14:textId="77777777" w:rsidR="00F93D49" w:rsidRDefault="00F93D49" w:rsidP="00F93D49">
            <w:pPr>
              <w:pStyle w:val="NoSpacing"/>
              <w:cnfStyle w:val="000000000000" w:firstRow="0" w:lastRow="0" w:firstColumn="0" w:lastColumn="0" w:oddVBand="0" w:evenVBand="0" w:oddHBand="0" w:evenHBand="0" w:firstRowFirstColumn="0" w:firstRowLastColumn="0" w:lastRowFirstColumn="0" w:lastRowLastColumn="0"/>
            </w:pPr>
            <w:r>
              <w:t>CMFT Management costs for i</w:t>
            </w:r>
            <w:r w:rsidR="00004740">
              <w:t>nstruments, equipment, and steri</w:t>
            </w:r>
            <w:r>
              <w:t>lisation</w:t>
            </w:r>
          </w:p>
          <w:p w14:paraId="7E00E095" w14:textId="77777777" w:rsidR="00F93D49" w:rsidRDefault="00F93D49" w:rsidP="00F93D49">
            <w:pPr>
              <w:pStyle w:val="NoSpacing"/>
              <w:cnfStyle w:val="000000000000" w:firstRow="0" w:lastRow="0" w:firstColumn="0" w:lastColumn="0" w:oddVBand="0" w:evenVBand="0" w:oddHBand="0" w:evenHBand="0" w:firstRowFirstColumn="0" w:firstRowLastColumn="0" w:lastRowFirstColumn="0" w:lastRowLastColumn="0"/>
            </w:pPr>
            <w:r>
              <w:t>(Actual costs paid):</w:t>
            </w:r>
          </w:p>
        </w:tc>
        <w:tc>
          <w:tcPr>
            <w:tcW w:w="1797" w:type="pct"/>
          </w:tcPr>
          <w:p w14:paraId="02B4AE91" w14:textId="77777777" w:rsidR="00F93D49" w:rsidRDefault="00F93D49" w:rsidP="00F93D49">
            <w:pPr>
              <w:pStyle w:val="NoSpacing"/>
              <w:cnfStyle w:val="000000000000" w:firstRow="0" w:lastRow="0" w:firstColumn="0" w:lastColumn="0" w:oddVBand="0" w:evenVBand="0" w:oddHBand="0" w:evenHBand="0" w:firstRowFirstColumn="0" w:firstRowLastColumn="0" w:lastRowFirstColumn="0" w:lastRowLastColumn="0"/>
            </w:pPr>
          </w:p>
        </w:tc>
      </w:tr>
      <w:tr w:rsidR="00F93D49" w14:paraId="733DF6E3"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681BCAC6" w14:textId="77777777" w:rsidR="00F93D49" w:rsidRPr="00243048" w:rsidRDefault="00F93D49" w:rsidP="00F93D49">
            <w:pPr>
              <w:pStyle w:val="NoSpacing"/>
              <w:rPr>
                <w:b w:val="0"/>
              </w:rPr>
            </w:pPr>
            <w:r w:rsidRPr="00243048">
              <w:rPr>
                <w:b w:val="0"/>
              </w:rPr>
              <w:t>Implants</w:t>
            </w:r>
          </w:p>
        </w:tc>
        <w:tc>
          <w:tcPr>
            <w:tcW w:w="2065" w:type="pct"/>
          </w:tcPr>
          <w:p w14:paraId="0D3EF46F" w14:textId="77777777" w:rsidR="00F93D49" w:rsidRDefault="00F93D49" w:rsidP="00F93D49">
            <w:pPr>
              <w:pStyle w:val="NoSpacing"/>
              <w:cnfStyle w:val="000000100000" w:firstRow="0" w:lastRow="0" w:firstColumn="0" w:lastColumn="0" w:oddVBand="0" w:evenVBand="0" w:oddHBand="1" w:evenHBand="0" w:firstRowFirstColumn="0" w:firstRowLastColumn="0" w:lastRowFirstColumn="0" w:lastRowLastColumn="0"/>
            </w:pPr>
          </w:p>
        </w:tc>
        <w:tc>
          <w:tcPr>
            <w:tcW w:w="1797" w:type="pct"/>
          </w:tcPr>
          <w:p w14:paraId="43340C62" w14:textId="77777777" w:rsidR="00F93D49" w:rsidRDefault="00F93D49" w:rsidP="00F93D49">
            <w:pPr>
              <w:pStyle w:val="NoSpacing"/>
              <w:cnfStyle w:val="000000100000" w:firstRow="0" w:lastRow="0" w:firstColumn="0" w:lastColumn="0" w:oddVBand="0" w:evenVBand="0" w:oddHBand="1" w:evenHBand="0" w:firstRowFirstColumn="0" w:firstRowLastColumn="0" w:lastRowFirstColumn="0" w:lastRowLastColumn="0"/>
            </w:pPr>
            <w:r>
              <w:t>A single cost for</w:t>
            </w:r>
            <w:r w:rsidR="00835ADF">
              <w:t xml:space="preserve"> the different implants (Table 1</w:t>
            </w:r>
            <w:r>
              <w:t>):</w:t>
            </w:r>
          </w:p>
          <w:p w14:paraId="3ECBDF12" w14:textId="77777777" w:rsidR="00F93D49" w:rsidRDefault="00F93D49" w:rsidP="00F93D49">
            <w:pPr>
              <w:pStyle w:val="NoSpacing"/>
              <w:cnfStyle w:val="000000100000" w:firstRow="0" w:lastRow="0" w:firstColumn="0" w:lastColumn="0" w:oddVBand="0" w:evenVBand="0" w:oddHBand="1" w:evenHBand="0" w:firstRowFirstColumn="0" w:firstRowLastColumn="0" w:lastRowFirstColumn="0" w:lastRowLastColumn="0"/>
            </w:pPr>
            <w:r>
              <w:t>Mini implant: £159.48</w:t>
            </w:r>
          </w:p>
          <w:p w14:paraId="2E399CB7" w14:textId="77777777" w:rsidR="00F93D49" w:rsidRDefault="00F93D49" w:rsidP="00F93D49">
            <w:pPr>
              <w:pStyle w:val="NoSpacing"/>
              <w:cnfStyle w:val="000000100000" w:firstRow="0" w:lastRow="0" w:firstColumn="0" w:lastColumn="0" w:oddVBand="0" w:evenVBand="0" w:oddHBand="1" w:evenHBand="0" w:firstRowFirstColumn="0" w:firstRowLastColumn="0" w:lastRowFirstColumn="0" w:lastRowLastColumn="0"/>
            </w:pPr>
            <w:r>
              <w:t xml:space="preserve">Conventional implant: £515.23 </w:t>
            </w:r>
          </w:p>
        </w:tc>
      </w:tr>
      <w:tr w:rsidR="00004740" w14:paraId="58EEF30B"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2B355D93" w14:textId="77777777" w:rsidR="00004740" w:rsidRPr="009638C4" w:rsidRDefault="00004740" w:rsidP="00F93D49">
            <w:pPr>
              <w:pStyle w:val="NoSpacing"/>
              <w:rPr>
                <w:b w:val="0"/>
              </w:rPr>
            </w:pPr>
            <w:r w:rsidRPr="009638C4">
              <w:rPr>
                <w:b w:val="0"/>
              </w:rPr>
              <w:t>LA cartridges</w:t>
            </w:r>
          </w:p>
        </w:tc>
        <w:tc>
          <w:tcPr>
            <w:tcW w:w="2065" w:type="pct"/>
          </w:tcPr>
          <w:p w14:paraId="395394AA"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18.95+vat for 50:</w:t>
            </w:r>
          </w:p>
          <w:p w14:paraId="567B0371"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18.95+vat=22.74</w:t>
            </w:r>
          </w:p>
          <w:p w14:paraId="483FDD0B"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50=0.45</w:t>
            </w:r>
          </w:p>
        </w:tc>
        <w:tc>
          <w:tcPr>
            <w:tcW w:w="1797" w:type="pct"/>
          </w:tcPr>
          <w:p w14:paraId="550FC46A"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0.45</w:t>
            </w:r>
          </w:p>
        </w:tc>
      </w:tr>
      <w:tr w:rsidR="00004740" w14:paraId="4EF13C1B"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61EED359" w14:textId="77777777" w:rsidR="00004740" w:rsidRPr="009638C4" w:rsidRDefault="00004740" w:rsidP="00F93D49">
            <w:pPr>
              <w:pStyle w:val="NoSpacing"/>
              <w:rPr>
                <w:b w:val="0"/>
              </w:rPr>
            </w:pPr>
            <w:r w:rsidRPr="009638C4">
              <w:rPr>
                <w:b w:val="0"/>
              </w:rPr>
              <w:t>Needle</w:t>
            </w:r>
          </w:p>
        </w:tc>
        <w:tc>
          <w:tcPr>
            <w:tcW w:w="2065" w:type="pct"/>
          </w:tcPr>
          <w:p w14:paraId="222EDBD2"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20.39 for 100:</w:t>
            </w:r>
          </w:p>
          <w:p w14:paraId="7AB3BCA2"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20.39/100=0.20</w:t>
            </w:r>
          </w:p>
        </w:tc>
        <w:tc>
          <w:tcPr>
            <w:tcW w:w="1797" w:type="pct"/>
          </w:tcPr>
          <w:p w14:paraId="5C589FA4"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0.20</w:t>
            </w:r>
          </w:p>
        </w:tc>
      </w:tr>
      <w:tr w:rsidR="00004740" w14:paraId="443F2178"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179BB65F" w14:textId="77777777" w:rsidR="00004740" w:rsidRPr="009638C4" w:rsidRDefault="00004740" w:rsidP="00F93D49">
            <w:pPr>
              <w:pStyle w:val="NoSpacing"/>
              <w:rPr>
                <w:b w:val="0"/>
              </w:rPr>
            </w:pPr>
            <w:r w:rsidRPr="009638C4">
              <w:rPr>
                <w:b w:val="0"/>
              </w:rPr>
              <w:t>Tissue punch</w:t>
            </w:r>
          </w:p>
        </w:tc>
        <w:tc>
          <w:tcPr>
            <w:tcW w:w="2065" w:type="pct"/>
          </w:tcPr>
          <w:p w14:paraId="4BB016D4"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24.34 for 20:</w:t>
            </w:r>
          </w:p>
          <w:p w14:paraId="3D68A552"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24.34/20=1.02</w:t>
            </w:r>
          </w:p>
        </w:tc>
        <w:tc>
          <w:tcPr>
            <w:tcW w:w="1797" w:type="pct"/>
          </w:tcPr>
          <w:p w14:paraId="729B209D"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1.02</w:t>
            </w:r>
          </w:p>
        </w:tc>
      </w:tr>
      <w:tr w:rsidR="00004740" w14:paraId="5B99A36B"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44F3CAF1" w14:textId="77777777" w:rsidR="00004740" w:rsidRPr="009638C4" w:rsidRDefault="00004740" w:rsidP="00F93D49">
            <w:pPr>
              <w:pStyle w:val="NoSpacing"/>
              <w:rPr>
                <w:b w:val="0"/>
              </w:rPr>
            </w:pPr>
            <w:r w:rsidRPr="009638C4">
              <w:rPr>
                <w:b w:val="0"/>
              </w:rPr>
              <w:t>Scalpel blade</w:t>
            </w:r>
          </w:p>
        </w:tc>
        <w:tc>
          <w:tcPr>
            <w:tcW w:w="2065" w:type="pct"/>
          </w:tcPr>
          <w:p w14:paraId="57BD4AED"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33.51 for 100:</w:t>
            </w:r>
          </w:p>
          <w:p w14:paraId="13F05BF6"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33.51/100=0.34</w:t>
            </w:r>
          </w:p>
        </w:tc>
        <w:tc>
          <w:tcPr>
            <w:tcW w:w="1797" w:type="pct"/>
          </w:tcPr>
          <w:p w14:paraId="0704BB7F"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0.34</w:t>
            </w:r>
          </w:p>
        </w:tc>
      </w:tr>
      <w:tr w:rsidR="00004740" w14:paraId="31471D69"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301F2720" w14:textId="77777777" w:rsidR="00004740" w:rsidRPr="00B50E07" w:rsidRDefault="00004740" w:rsidP="00F93D49">
            <w:pPr>
              <w:pStyle w:val="NoSpacing"/>
              <w:rPr>
                <w:b w:val="0"/>
              </w:rPr>
            </w:pPr>
            <w:r w:rsidRPr="00B50E07">
              <w:rPr>
                <w:b w:val="0"/>
              </w:rPr>
              <w:t>Straight handpiece</w:t>
            </w:r>
          </w:p>
        </w:tc>
        <w:tc>
          <w:tcPr>
            <w:tcW w:w="2065" w:type="pct"/>
          </w:tcPr>
          <w:p w14:paraId="362CB5A4" w14:textId="77777777" w:rsidR="00004740" w:rsidRPr="00B50E07"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B50E07">
              <w:t>202.49 for 500</w:t>
            </w:r>
            <w:r>
              <w:t xml:space="preserve"> use</w:t>
            </w:r>
            <w:r w:rsidRPr="00B50E07">
              <w:t>:</w:t>
            </w:r>
          </w:p>
          <w:p w14:paraId="6C412533" w14:textId="77777777" w:rsidR="00004740" w:rsidRPr="00B50E07"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B50E07">
              <w:t>202.49/500=0.40</w:t>
            </w:r>
            <w:r>
              <w:t>+0.46 (sterilisation)=0.88</w:t>
            </w:r>
          </w:p>
        </w:tc>
        <w:tc>
          <w:tcPr>
            <w:tcW w:w="1797" w:type="pct"/>
          </w:tcPr>
          <w:p w14:paraId="1A3D0074"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B50E07">
              <w:t>£0.</w:t>
            </w:r>
            <w:r>
              <w:t>86</w:t>
            </w:r>
          </w:p>
        </w:tc>
      </w:tr>
      <w:tr w:rsidR="00004740" w14:paraId="68FA2E8C"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104012A0" w14:textId="77777777" w:rsidR="00004740" w:rsidRPr="009638C4" w:rsidRDefault="00004740" w:rsidP="00F93D49">
            <w:pPr>
              <w:pStyle w:val="NoSpacing"/>
              <w:rPr>
                <w:b w:val="0"/>
              </w:rPr>
            </w:pPr>
            <w:r w:rsidRPr="009638C4">
              <w:rPr>
                <w:b w:val="0"/>
              </w:rPr>
              <w:t>Straight stones</w:t>
            </w:r>
          </w:p>
        </w:tc>
        <w:tc>
          <w:tcPr>
            <w:tcW w:w="2065" w:type="pct"/>
          </w:tcPr>
          <w:p w14:paraId="05173090"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9.55 for 100 use:</w:t>
            </w:r>
          </w:p>
          <w:p w14:paraId="65AEACC6"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9.55/100=0.10+0.44 (sterilisation)=0.54</w:t>
            </w:r>
          </w:p>
        </w:tc>
        <w:tc>
          <w:tcPr>
            <w:tcW w:w="1797" w:type="pct"/>
          </w:tcPr>
          <w:p w14:paraId="79270510"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0.54</w:t>
            </w:r>
          </w:p>
        </w:tc>
      </w:tr>
      <w:tr w:rsidR="00004740" w14:paraId="4E40D9E3"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60D894E3" w14:textId="77777777" w:rsidR="00004740" w:rsidRPr="00B50E07" w:rsidRDefault="00004740" w:rsidP="00F93D49">
            <w:pPr>
              <w:pStyle w:val="NoSpacing"/>
              <w:rPr>
                <w:b w:val="0"/>
              </w:rPr>
            </w:pPr>
            <w:r w:rsidRPr="00B50E07">
              <w:rPr>
                <w:b w:val="0"/>
              </w:rPr>
              <w:t>Implant handpiece</w:t>
            </w:r>
          </w:p>
        </w:tc>
        <w:tc>
          <w:tcPr>
            <w:tcW w:w="2065" w:type="pct"/>
          </w:tcPr>
          <w:p w14:paraId="6FD4B51C" w14:textId="77777777" w:rsidR="00004740" w:rsidRPr="00B50E07"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B50E07">
              <w:t>463.69 for 500 use:</w:t>
            </w:r>
          </w:p>
          <w:p w14:paraId="4E34DB8C" w14:textId="77777777" w:rsidR="00004740" w:rsidRPr="00B50E07"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B50E07">
              <w:t>463.69/500=0.93</w:t>
            </w:r>
            <w:r>
              <w:t>+1.35 (sterilisation)=2.28</w:t>
            </w:r>
          </w:p>
        </w:tc>
        <w:tc>
          <w:tcPr>
            <w:tcW w:w="1797" w:type="pct"/>
          </w:tcPr>
          <w:p w14:paraId="5CD764BF"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B50E07">
              <w:t>£</w:t>
            </w:r>
            <w:r>
              <w:t>2.28</w:t>
            </w:r>
          </w:p>
        </w:tc>
      </w:tr>
      <w:tr w:rsidR="00004740" w14:paraId="68FEB6E3"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28F3C5E3" w14:textId="77777777" w:rsidR="00004740" w:rsidRPr="009638C4" w:rsidRDefault="00004740" w:rsidP="00F93D49">
            <w:pPr>
              <w:pStyle w:val="NoSpacing"/>
              <w:rPr>
                <w:b w:val="0"/>
              </w:rPr>
            </w:pPr>
            <w:r w:rsidRPr="009638C4">
              <w:rPr>
                <w:b w:val="0"/>
              </w:rPr>
              <w:t xml:space="preserve">Suture </w:t>
            </w:r>
          </w:p>
        </w:tc>
        <w:tc>
          <w:tcPr>
            <w:tcW w:w="2065" w:type="pct"/>
          </w:tcPr>
          <w:p w14:paraId="2AFB68F0"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46.92 for 12:</w:t>
            </w:r>
          </w:p>
          <w:p w14:paraId="09F58001"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46.92/12=3.91</w:t>
            </w:r>
          </w:p>
        </w:tc>
        <w:tc>
          <w:tcPr>
            <w:tcW w:w="1797" w:type="pct"/>
          </w:tcPr>
          <w:p w14:paraId="2A3C5E69"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3.91</w:t>
            </w:r>
          </w:p>
        </w:tc>
      </w:tr>
      <w:tr w:rsidR="00004740" w14:paraId="295B47AA"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0EBB0D04" w14:textId="77777777" w:rsidR="00004740" w:rsidRPr="009638C4" w:rsidRDefault="00004740" w:rsidP="00F93D49">
            <w:pPr>
              <w:pStyle w:val="NoSpacing"/>
              <w:rPr>
                <w:b w:val="0"/>
              </w:rPr>
            </w:pPr>
            <w:r w:rsidRPr="009638C4">
              <w:rPr>
                <w:b w:val="0"/>
              </w:rPr>
              <w:t xml:space="preserve">Gauze </w:t>
            </w:r>
          </w:p>
        </w:tc>
        <w:tc>
          <w:tcPr>
            <w:tcW w:w="2065" w:type="pct"/>
          </w:tcPr>
          <w:p w14:paraId="38EF112B"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71.86 for 200:</w:t>
            </w:r>
          </w:p>
          <w:p w14:paraId="467279BC"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71.86/200=0.36</w:t>
            </w:r>
          </w:p>
        </w:tc>
        <w:tc>
          <w:tcPr>
            <w:tcW w:w="1797" w:type="pct"/>
          </w:tcPr>
          <w:p w14:paraId="30B4F657"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0.36</w:t>
            </w:r>
          </w:p>
        </w:tc>
      </w:tr>
      <w:tr w:rsidR="00004740" w14:paraId="118DD4A7"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2DD9195A" w14:textId="77777777" w:rsidR="00004740" w:rsidRPr="009638C4" w:rsidRDefault="00004740" w:rsidP="00F93D49">
            <w:pPr>
              <w:pStyle w:val="NoSpacing"/>
              <w:rPr>
                <w:b w:val="0"/>
              </w:rPr>
            </w:pPr>
            <w:r w:rsidRPr="009638C4">
              <w:rPr>
                <w:b w:val="0"/>
              </w:rPr>
              <w:t>Suction tubing</w:t>
            </w:r>
          </w:p>
        </w:tc>
        <w:tc>
          <w:tcPr>
            <w:tcW w:w="2065" w:type="pct"/>
          </w:tcPr>
          <w:p w14:paraId="7CAE6E4E"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15.97 for 20:</w:t>
            </w:r>
          </w:p>
          <w:p w14:paraId="4ACA93A8"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15.97/20=0.80</w:t>
            </w:r>
          </w:p>
        </w:tc>
        <w:tc>
          <w:tcPr>
            <w:tcW w:w="1797" w:type="pct"/>
          </w:tcPr>
          <w:p w14:paraId="588F6E78"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0.80</w:t>
            </w:r>
          </w:p>
        </w:tc>
      </w:tr>
      <w:tr w:rsidR="00004740" w14:paraId="7C9AF468"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0923C318" w14:textId="77777777" w:rsidR="00004740" w:rsidRPr="009638C4" w:rsidRDefault="00004740" w:rsidP="00F93D49">
            <w:pPr>
              <w:pStyle w:val="NoSpacing"/>
              <w:rPr>
                <w:b w:val="0"/>
              </w:rPr>
            </w:pPr>
            <w:r w:rsidRPr="009638C4">
              <w:rPr>
                <w:b w:val="0"/>
              </w:rPr>
              <w:t>Suction tip</w:t>
            </w:r>
          </w:p>
        </w:tc>
        <w:tc>
          <w:tcPr>
            <w:tcW w:w="2065" w:type="pct"/>
          </w:tcPr>
          <w:p w14:paraId="3C001A94"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24.90 for 100:</w:t>
            </w:r>
          </w:p>
          <w:p w14:paraId="6B0875B5"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24.90/100=0.25</w:t>
            </w:r>
          </w:p>
        </w:tc>
        <w:tc>
          <w:tcPr>
            <w:tcW w:w="1797" w:type="pct"/>
          </w:tcPr>
          <w:p w14:paraId="3E9887B5"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0.25</w:t>
            </w:r>
          </w:p>
        </w:tc>
      </w:tr>
      <w:tr w:rsidR="00004740" w14:paraId="1D935306"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5F9F28D3" w14:textId="77777777" w:rsidR="00004740" w:rsidRPr="009638C4" w:rsidRDefault="00004740" w:rsidP="00F93D49">
            <w:pPr>
              <w:pStyle w:val="NoSpacing"/>
              <w:rPr>
                <w:b w:val="0"/>
              </w:rPr>
            </w:pPr>
            <w:r w:rsidRPr="009638C4">
              <w:rPr>
                <w:b w:val="0"/>
              </w:rPr>
              <w:t>MPT</w:t>
            </w:r>
          </w:p>
        </w:tc>
        <w:tc>
          <w:tcPr>
            <w:tcW w:w="2065" w:type="pct"/>
          </w:tcPr>
          <w:p w14:paraId="77EE07FB"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2.99+0.68 (sterilisation)=3.67</w:t>
            </w:r>
          </w:p>
        </w:tc>
        <w:tc>
          <w:tcPr>
            <w:tcW w:w="1797" w:type="pct"/>
          </w:tcPr>
          <w:p w14:paraId="01B52684"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3.67</w:t>
            </w:r>
          </w:p>
        </w:tc>
      </w:tr>
      <w:tr w:rsidR="00004740" w14:paraId="670D5A1D"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37E4C215" w14:textId="77777777" w:rsidR="00004740" w:rsidRPr="009638C4" w:rsidRDefault="00004740" w:rsidP="00F93D49">
            <w:pPr>
              <w:pStyle w:val="NoSpacing"/>
              <w:rPr>
                <w:b w:val="0"/>
              </w:rPr>
            </w:pPr>
            <w:r w:rsidRPr="009638C4">
              <w:rPr>
                <w:b w:val="0"/>
              </w:rPr>
              <w:t>Small syringe</w:t>
            </w:r>
          </w:p>
        </w:tc>
        <w:tc>
          <w:tcPr>
            <w:tcW w:w="2065" w:type="pct"/>
          </w:tcPr>
          <w:p w14:paraId="5DF6733F"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8.95 for 100:</w:t>
            </w:r>
          </w:p>
          <w:p w14:paraId="52B02D00"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8.95/100=0.09</w:t>
            </w:r>
          </w:p>
        </w:tc>
        <w:tc>
          <w:tcPr>
            <w:tcW w:w="1797" w:type="pct"/>
          </w:tcPr>
          <w:p w14:paraId="4BBB2F2B"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0.09</w:t>
            </w:r>
          </w:p>
        </w:tc>
      </w:tr>
      <w:tr w:rsidR="00004740" w14:paraId="5923E7BF"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0646EE0B" w14:textId="77777777" w:rsidR="00004740" w:rsidRPr="00E01895" w:rsidRDefault="00004740" w:rsidP="00F93D49">
            <w:pPr>
              <w:pStyle w:val="NoSpacing"/>
              <w:rPr>
                <w:b w:val="0"/>
              </w:rPr>
            </w:pPr>
            <w:r w:rsidRPr="00E01895">
              <w:rPr>
                <w:b w:val="0"/>
              </w:rPr>
              <w:t>Light covers</w:t>
            </w:r>
          </w:p>
        </w:tc>
        <w:tc>
          <w:tcPr>
            <w:tcW w:w="2065" w:type="pct"/>
          </w:tcPr>
          <w:p w14:paraId="6A26D7DD" w14:textId="77777777" w:rsidR="00004740" w:rsidRPr="00E01895"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E01895">
              <w:t>138.83 for 50:</w:t>
            </w:r>
          </w:p>
          <w:p w14:paraId="6F341824" w14:textId="77777777" w:rsidR="00004740" w:rsidRPr="00E01895"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E01895">
              <w:t>138.83/50=2.76*2 per patient=5.55</w:t>
            </w:r>
          </w:p>
        </w:tc>
        <w:tc>
          <w:tcPr>
            <w:tcW w:w="1797" w:type="pct"/>
          </w:tcPr>
          <w:p w14:paraId="3C8F1BA2" w14:textId="77777777" w:rsidR="00004740" w:rsidRPr="00E01895"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E01895">
              <w:t>£5.55</w:t>
            </w:r>
          </w:p>
        </w:tc>
      </w:tr>
      <w:tr w:rsidR="00004740" w14:paraId="28A2E387"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517E78AE" w14:textId="77777777" w:rsidR="00004740" w:rsidRPr="009638C4" w:rsidRDefault="00004740" w:rsidP="00F93D49">
            <w:pPr>
              <w:pStyle w:val="NoSpacing"/>
              <w:rPr>
                <w:b w:val="0"/>
              </w:rPr>
            </w:pPr>
            <w:r w:rsidRPr="009638C4">
              <w:rPr>
                <w:b w:val="0"/>
              </w:rPr>
              <w:t>Blue sterile sheets</w:t>
            </w:r>
          </w:p>
        </w:tc>
        <w:tc>
          <w:tcPr>
            <w:tcW w:w="2065" w:type="pct"/>
          </w:tcPr>
          <w:p w14:paraId="7BE8936F"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87.83 for 40:</w:t>
            </w:r>
          </w:p>
          <w:p w14:paraId="246CFC91"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87.83/40=2.20</w:t>
            </w:r>
          </w:p>
        </w:tc>
        <w:tc>
          <w:tcPr>
            <w:tcW w:w="1797" w:type="pct"/>
          </w:tcPr>
          <w:p w14:paraId="0422083E"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2.20</w:t>
            </w:r>
          </w:p>
        </w:tc>
      </w:tr>
      <w:tr w:rsidR="00004740" w14:paraId="3D205185"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0BFF83F1" w14:textId="77777777" w:rsidR="00004740" w:rsidRDefault="00004740" w:rsidP="00F93D49">
            <w:pPr>
              <w:pStyle w:val="NoSpacing"/>
            </w:pPr>
            <w:r>
              <w:t>Non-identified prior</w:t>
            </w:r>
          </w:p>
        </w:tc>
        <w:tc>
          <w:tcPr>
            <w:tcW w:w="2065" w:type="pct"/>
          </w:tcPr>
          <w:p w14:paraId="64757C7B"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p>
        </w:tc>
        <w:tc>
          <w:tcPr>
            <w:tcW w:w="1797" w:type="pct"/>
          </w:tcPr>
          <w:p w14:paraId="0A3562EA" w14:textId="77777777" w:rsidR="00004740" w:rsidRDefault="00004740" w:rsidP="00F93D49">
            <w:pPr>
              <w:pStyle w:val="NoSpacing"/>
              <w:cnfStyle w:val="000000100000" w:firstRow="0" w:lastRow="0" w:firstColumn="0" w:lastColumn="0" w:oddVBand="0" w:evenVBand="0" w:oddHBand="1" w:evenHBand="0" w:firstRowFirstColumn="0" w:firstRowLastColumn="0" w:lastRowFirstColumn="0" w:lastRowLastColumn="0"/>
            </w:pPr>
          </w:p>
        </w:tc>
      </w:tr>
      <w:tr w:rsidR="00004740" w:rsidRPr="00243048" w14:paraId="2A2727A3"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1BE44318" w14:textId="77777777" w:rsidR="00004740" w:rsidRPr="00243048" w:rsidRDefault="00004740" w:rsidP="00F93D49">
            <w:pPr>
              <w:pStyle w:val="NoSpacing"/>
              <w:rPr>
                <w:b w:val="0"/>
              </w:rPr>
            </w:pPr>
            <w:r w:rsidRPr="00243048">
              <w:rPr>
                <w:b w:val="0"/>
              </w:rPr>
              <w:t>Branemark retractor</w:t>
            </w:r>
          </w:p>
        </w:tc>
        <w:tc>
          <w:tcPr>
            <w:tcW w:w="2065" w:type="pct"/>
          </w:tcPr>
          <w:p w14:paraId="1EEEB927"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243048">
              <w:t>51.26+vat:</w:t>
            </w:r>
          </w:p>
          <w:p w14:paraId="4741C0F1"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243048">
              <w:t>61.51 for 500 use:</w:t>
            </w:r>
          </w:p>
          <w:p w14:paraId="4093CB19"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243048">
              <w:t>61.51/500=0.12</w:t>
            </w:r>
            <w:r>
              <w:t>+0.46 (sterilisation)=0.58</w:t>
            </w:r>
          </w:p>
        </w:tc>
        <w:tc>
          <w:tcPr>
            <w:tcW w:w="1797" w:type="pct"/>
          </w:tcPr>
          <w:p w14:paraId="00E346FE"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0.58</w:t>
            </w:r>
          </w:p>
        </w:tc>
      </w:tr>
      <w:tr w:rsidR="00004740" w:rsidRPr="00243048" w14:paraId="4AAC8A2F"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3B2855E2" w14:textId="77777777" w:rsidR="00004740" w:rsidRPr="00243048" w:rsidRDefault="00004740" w:rsidP="00F93D49">
            <w:pPr>
              <w:pStyle w:val="NoSpacing"/>
              <w:rPr>
                <w:b w:val="0"/>
              </w:rPr>
            </w:pPr>
            <w:r w:rsidRPr="00243048">
              <w:rPr>
                <w:b w:val="0"/>
              </w:rPr>
              <w:t>Minesota retractor</w:t>
            </w:r>
          </w:p>
        </w:tc>
        <w:tc>
          <w:tcPr>
            <w:tcW w:w="2065" w:type="pct"/>
          </w:tcPr>
          <w:p w14:paraId="157390E4"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17.24+vat:</w:t>
            </w:r>
          </w:p>
          <w:p w14:paraId="0D8A2517"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20.69 for 500 use:</w:t>
            </w:r>
          </w:p>
          <w:p w14:paraId="07BDA7EB"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20.69/500=0.04</w:t>
            </w:r>
            <w:r>
              <w:t>+0.46 (sterilisation)=0.50</w:t>
            </w:r>
          </w:p>
        </w:tc>
        <w:tc>
          <w:tcPr>
            <w:tcW w:w="1797" w:type="pct"/>
          </w:tcPr>
          <w:p w14:paraId="11DF9D91"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0.</w:t>
            </w:r>
            <w:r>
              <w:t>50</w:t>
            </w:r>
          </w:p>
        </w:tc>
      </w:tr>
      <w:tr w:rsidR="00004740" w:rsidRPr="00243048" w14:paraId="5F7F4A58"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583E03FD" w14:textId="77777777" w:rsidR="00004740" w:rsidRPr="00243048" w:rsidRDefault="00004740" w:rsidP="00F93D49">
            <w:pPr>
              <w:pStyle w:val="NoSpacing"/>
              <w:rPr>
                <w:b w:val="0"/>
              </w:rPr>
            </w:pPr>
            <w:r w:rsidRPr="00243048">
              <w:rPr>
                <w:b w:val="0"/>
              </w:rPr>
              <w:t>Spencer wells</w:t>
            </w:r>
          </w:p>
        </w:tc>
        <w:tc>
          <w:tcPr>
            <w:tcW w:w="2065" w:type="pct"/>
          </w:tcPr>
          <w:p w14:paraId="5E2BF5B9"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243048">
              <w:t>4.65 for 500 use:</w:t>
            </w:r>
          </w:p>
          <w:p w14:paraId="577E9ADD"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243048">
              <w:t>4.65/500=0.01</w:t>
            </w:r>
            <w:r>
              <w:t>+0.46 (sterilisation)=0.47</w:t>
            </w:r>
          </w:p>
        </w:tc>
        <w:tc>
          <w:tcPr>
            <w:tcW w:w="1797" w:type="pct"/>
          </w:tcPr>
          <w:p w14:paraId="2F07F644"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0.47</w:t>
            </w:r>
          </w:p>
        </w:tc>
      </w:tr>
      <w:tr w:rsidR="00004740" w:rsidRPr="00243048" w14:paraId="37975E44"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3154024A" w14:textId="77777777" w:rsidR="00004740" w:rsidRPr="00243048" w:rsidRDefault="00004740" w:rsidP="00F93D49">
            <w:pPr>
              <w:pStyle w:val="NoSpacing"/>
              <w:rPr>
                <w:b w:val="0"/>
              </w:rPr>
            </w:pPr>
            <w:r w:rsidRPr="00243048">
              <w:rPr>
                <w:b w:val="0"/>
              </w:rPr>
              <w:t xml:space="preserve">Scissors </w:t>
            </w:r>
          </w:p>
        </w:tc>
        <w:tc>
          <w:tcPr>
            <w:tcW w:w="2065" w:type="pct"/>
          </w:tcPr>
          <w:p w14:paraId="7EE88F12"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23.90 for 500 use:</w:t>
            </w:r>
          </w:p>
          <w:p w14:paraId="3AC59C9A"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23.90/500=0.05</w:t>
            </w:r>
            <w:r>
              <w:t>+0.46 (sterilisation)=0.51</w:t>
            </w:r>
          </w:p>
        </w:tc>
        <w:tc>
          <w:tcPr>
            <w:tcW w:w="1797" w:type="pct"/>
          </w:tcPr>
          <w:p w14:paraId="4A158B8C"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0.</w:t>
            </w:r>
            <w:r w:rsidRPr="00243048">
              <w:t>5</w:t>
            </w:r>
            <w:r>
              <w:t>1</w:t>
            </w:r>
          </w:p>
        </w:tc>
      </w:tr>
      <w:tr w:rsidR="00004740" w:rsidRPr="00243048" w14:paraId="2CE8BF87"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45081977" w14:textId="77777777" w:rsidR="00004740" w:rsidRPr="00243048" w:rsidRDefault="00004740" w:rsidP="00F93D49">
            <w:pPr>
              <w:pStyle w:val="NoSpacing"/>
              <w:rPr>
                <w:b w:val="0"/>
              </w:rPr>
            </w:pPr>
            <w:r w:rsidRPr="00243048">
              <w:rPr>
                <w:b w:val="0"/>
              </w:rPr>
              <w:t>Pros 2 kit</w:t>
            </w:r>
          </w:p>
        </w:tc>
        <w:tc>
          <w:tcPr>
            <w:tcW w:w="2065" w:type="pct"/>
          </w:tcPr>
          <w:p w14:paraId="62C5BE00"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243048">
              <w:t>462.00 for 500 use:</w:t>
            </w:r>
          </w:p>
          <w:p w14:paraId="5716E2AF"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243048">
              <w:t>462.00/500=0.92</w:t>
            </w:r>
            <w:r>
              <w:t>+0.68 (sterilisation)=1.60</w:t>
            </w:r>
          </w:p>
        </w:tc>
        <w:tc>
          <w:tcPr>
            <w:tcW w:w="1797" w:type="pct"/>
          </w:tcPr>
          <w:p w14:paraId="240347DD"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1</w:t>
            </w:r>
            <w:r w:rsidRPr="00243048">
              <w:t>.</w:t>
            </w:r>
            <w:r>
              <w:t>60</w:t>
            </w:r>
          </w:p>
        </w:tc>
      </w:tr>
      <w:tr w:rsidR="00004740" w:rsidRPr="00243048" w14:paraId="6A66C90C"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78087A80" w14:textId="77777777" w:rsidR="00004740" w:rsidRPr="00243048" w:rsidRDefault="00004740" w:rsidP="00F93D49">
            <w:pPr>
              <w:pStyle w:val="NoSpacing"/>
              <w:rPr>
                <w:b w:val="0"/>
              </w:rPr>
            </w:pPr>
            <w:r w:rsidRPr="00243048">
              <w:rPr>
                <w:b w:val="0"/>
              </w:rPr>
              <w:t>Bite paste</w:t>
            </w:r>
          </w:p>
        </w:tc>
        <w:tc>
          <w:tcPr>
            <w:tcW w:w="2065" w:type="pct"/>
          </w:tcPr>
          <w:p w14:paraId="7850863E"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39.06 for 2:</w:t>
            </w:r>
          </w:p>
          <w:p w14:paraId="443B0191"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39.06/2=19.53 for 50ml, 10ml used:</w:t>
            </w:r>
          </w:p>
          <w:p w14:paraId="26B7FA0F"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19.53/5=3.91</w:t>
            </w:r>
          </w:p>
        </w:tc>
        <w:tc>
          <w:tcPr>
            <w:tcW w:w="1797" w:type="pct"/>
          </w:tcPr>
          <w:p w14:paraId="7B00D7E1"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3.91</w:t>
            </w:r>
          </w:p>
        </w:tc>
      </w:tr>
      <w:tr w:rsidR="00004740" w:rsidRPr="00243048" w14:paraId="242A91D7"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043BCA5F" w14:textId="77777777" w:rsidR="00004740" w:rsidRPr="00243048" w:rsidRDefault="00004740" w:rsidP="00F93D49">
            <w:pPr>
              <w:pStyle w:val="NoSpacing"/>
              <w:rPr>
                <w:b w:val="0"/>
              </w:rPr>
            </w:pPr>
            <w:r w:rsidRPr="00243048">
              <w:rPr>
                <w:b w:val="0"/>
              </w:rPr>
              <w:t>Dappens pot</w:t>
            </w:r>
          </w:p>
        </w:tc>
        <w:tc>
          <w:tcPr>
            <w:tcW w:w="2065" w:type="pct"/>
          </w:tcPr>
          <w:p w14:paraId="04CF5F67"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243048">
              <w:t>2.09 for 50:</w:t>
            </w:r>
          </w:p>
          <w:p w14:paraId="228BB16F"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243048">
              <w:t>2.09/50=0.04</w:t>
            </w:r>
          </w:p>
        </w:tc>
        <w:tc>
          <w:tcPr>
            <w:tcW w:w="1797" w:type="pct"/>
          </w:tcPr>
          <w:p w14:paraId="6422BFF2"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243048">
              <w:t>£0.04</w:t>
            </w:r>
          </w:p>
        </w:tc>
      </w:tr>
      <w:tr w:rsidR="00004740" w:rsidRPr="00243048" w14:paraId="0B568E50"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1029A04D" w14:textId="77777777" w:rsidR="00004740" w:rsidRPr="00243048" w:rsidRDefault="00004740" w:rsidP="00F93D49">
            <w:pPr>
              <w:pStyle w:val="NoSpacing"/>
              <w:rPr>
                <w:b w:val="0"/>
              </w:rPr>
            </w:pPr>
            <w:r w:rsidRPr="00243048">
              <w:rPr>
                <w:b w:val="0"/>
              </w:rPr>
              <w:t>Brush and pressure paste</w:t>
            </w:r>
          </w:p>
        </w:tc>
        <w:tc>
          <w:tcPr>
            <w:tcW w:w="2065" w:type="pct"/>
          </w:tcPr>
          <w:p w14:paraId="27F7707B"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44.30 for 200:</w:t>
            </w:r>
          </w:p>
          <w:p w14:paraId="5AA2F599"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44.30/200=0.22 per 15:</w:t>
            </w:r>
          </w:p>
          <w:p w14:paraId="38B4E365"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0.22/15=0.01</w:t>
            </w:r>
          </w:p>
        </w:tc>
        <w:tc>
          <w:tcPr>
            <w:tcW w:w="1797" w:type="pct"/>
          </w:tcPr>
          <w:p w14:paraId="0E847A5A"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0.01</w:t>
            </w:r>
          </w:p>
        </w:tc>
      </w:tr>
      <w:tr w:rsidR="00004740" w:rsidRPr="00243048" w14:paraId="5AA91E95"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129E4EB5" w14:textId="77777777" w:rsidR="00004740" w:rsidRPr="00243048" w:rsidRDefault="00004740" w:rsidP="00F93D49">
            <w:pPr>
              <w:pStyle w:val="NoSpacing"/>
              <w:rPr>
                <w:b w:val="0"/>
              </w:rPr>
            </w:pPr>
            <w:r w:rsidRPr="00243048">
              <w:rPr>
                <w:b w:val="0"/>
              </w:rPr>
              <w:t>S1 kit</w:t>
            </w:r>
          </w:p>
        </w:tc>
        <w:tc>
          <w:tcPr>
            <w:tcW w:w="2065" w:type="pct"/>
          </w:tcPr>
          <w:p w14:paraId="5E3E3FB5"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243048">
              <w:t>246.28 for 500 use:</w:t>
            </w:r>
          </w:p>
          <w:p w14:paraId="151EE750"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243048">
              <w:t>246.28/500=0.49</w:t>
            </w:r>
            <w:r>
              <w:t>+1.35 (sterilisation)=1.84</w:t>
            </w:r>
          </w:p>
        </w:tc>
        <w:tc>
          <w:tcPr>
            <w:tcW w:w="1797" w:type="pct"/>
          </w:tcPr>
          <w:p w14:paraId="5D9C9265"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1</w:t>
            </w:r>
            <w:r w:rsidRPr="00243048">
              <w:t>.</w:t>
            </w:r>
            <w:r>
              <w:t>84</w:t>
            </w:r>
          </w:p>
        </w:tc>
      </w:tr>
      <w:tr w:rsidR="00004740" w14:paraId="2D4CC5E1"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25071791" w14:textId="77777777" w:rsidR="00004740" w:rsidRPr="00243048" w:rsidRDefault="00004740" w:rsidP="00F93D49">
            <w:pPr>
              <w:pStyle w:val="NoSpacing"/>
              <w:rPr>
                <w:b w:val="0"/>
              </w:rPr>
            </w:pPr>
            <w:r w:rsidRPr="00243048">
              <w:rPr>
                <w:b w:val="0"/>
              </w:rPr>
              <w:t>S2 kit</w:t>
            </w:r>
          </w:p>
        </w:tc>
        <w:tc>
          <w:tcPr>
            <w:tcW w:w="2065" w:type="pct"/>
          </w:tcPr>
          <w:p w14:paraId="1C1FDC8F"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214.97 for 500 use:</w:t>
            </w:r>
          </w:p>
          <w:p w14:paraId="0D5D2D59"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214.97/500=0.43</w:t>
            </w:r>
            <w:r>
              <w:t>+1.35 (sterilisation)=1.78</w:t>
            </w:r>
          </w:p>
        </w:tc>
        <w:tc>
          <w:tcPr>
            <w:tcW w:w="1797" w:type="pct"/>
          </w:tcPr>
          <w:p w14:paraId="4AA1692D"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1</w:t>
            </w:r>
            <w:r w:rsidRPr="00243048">
              <w:t>.</w:t>
            </w:r>
            <w:r>
              <w:t>78</w:t>
            </w:r>
          </w:p>
        </w:tc>
      </w:tr>
      <w:tr w:rsidR="00004740" w14:paraId="2B93157B"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75501D1B" w14:textId="77777777" w:rsidR="00004740" w:rsidRPr="009638C4" w:rsidRDefault="00004740" w:rsidP="00F93D49">
            <w:pPr>
              <w:pStyle w:val="NoSpacing"/>
              <w:rPr>
                <w:b w:val="0"/>
              </w:rPr>
            </w:pPr>
            <w:r w:rsidRPr="009638C4">
              <w:rPr>
                <w:b w:val="0"/>
              </w:rPr>
              <w:t>Spatula</w:t>
            </w:r>
          </w:p>
        </w:tc>
        <w:tc>
          <w:tcPr>
            <w:tcW w:w="2065" w:type="pct"/>
          </w:tcPr>
          <w:p w14:paraId="1D7982E1"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3.03 for 500 use:</w:t>
            </w:r>
          </w:p>
          <w:p w14:paraId="599EC522"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3.03/500=0.01+0.46 (sterilisation)=0.47</w:t>
            </w:r>
          </w:p>
        </w:tc>
        <w:tc>
          <w:tcPr>
            <w:tcW w:w="1797" w:type="pct"/>
          </w:tcPr>
          <w:p w14:paraId="3AFD898F"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0.47</w:t>
            </w:r>
          </w:p>
        </w:tc>
      </w:tr>
      <w:tr w:rsidR="00004740" w14:paraId="49EC79E4"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44ABE40E" w14:textId="77777777" w:rsidR="00004740" w:rsidRPr="009638C4" w:rsidRDefault="00004740" w:rsidP="00F93D49">
            <w:pPr>
              <w:pStyle w:val="NoSpacing"/>
              <w:rPr>
                <w:b w:val="0"/>
              </w:rPr>
            </w:pPr>
            <w:r w:rsidRPr="009638C4">
              <w:rPr>
                <w:b w:val="0"/>
              </w:rPr>
              <w:t>Tray handle</w:t>
            </w:r>
          </w:p>
        </w:tc>
        <w:tc>
          <w:tcPr>
            <w:tcW w:w="2065" w:type="pct"/>
          </w:tcPr>
          <w:p w14:paraId="1158B4CC"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3.80 for 10:</w:t>
            </w:r>
          </w:p>
          <w:p w14:paraId="131CA312"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3.80/10=0.38 for 500 use:</w:t>
            </w:r>
          </w:p>
          <w:p w14:paraId="4CA89C6A"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0.38/500=0.00+0.44 (sterilisation)=0.44</w:t>
            </w:r>
          </w:p>
        </w:tc>
        <w:tc>
          <w:tcPr>
            <w:tcW w:w="1797" w:type="pct"/>
          </w:tcPr>
          <w:p w14:paraId="7B857528"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0.44</w:t>
            </w:r>
          </w:p>
        </w:tc>
      </w:tr>
      <w:tr w:rsidR="00004740" w14:paraId="005CBAB9"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100CEB22" w14:textId="77777777" w:rsidR="00004740" w:rsidRPr="009638C4" w:rsidRDefault="00195550" w:rsidP="00F93D49">
            <w:pPr>
              <w:pStyle w:val="NoSpacing"/>
              <w:rPr>
                <w:b w:val="0"/>
              </w:rPr>
            </w:pPr>
            <w:r w:rsidRPr="009638C4">
              <w:rPr>
                <w:b w:val="0"/>
              </w:rPr>
              <w:t>Edentulous</w:t>
            </w:r>
            <w:r w:rsidR="00004740" w:rsidRPr="009638C4">
              <w:rPr>
                <w:b w:val="0"/>
              </w:rPr>
              <w:t xml:space="preserve"> tray</w:t>
            </w:r>
          </w:p>
        </w:tc>
        <w:tc>
          <w:tcPr>
            <w:tcW w:w="2065" w:type="pct"/>
          </w:tcPr>
          <w:p w14:paraId="5AA53FE1"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4.87 for 25:</w:t>
            </w:r>
          </w:p>
          <w:p w14:paraId="1090945A"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4.87/25=0.19</w:t>
            </w:r>
          </w:p>
        </w:tc>
        <w:tc>
          <w:tcPr>
            <w:tcW w:w="1797" w:type="pct"/>
          </w:tcPr>
          <w:p w14:paraId="1597EC9B"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0.19</w:t>
            </w:r>
          </w:p>
        </w:tc>
      </w:tr>
      <w:tr w:rsidR="00004740" w:rsidRPr="00243048" w14:paraId="06105508"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0073F878" w14:textId="77777777" w:rsidR="00004740" w:rsidRPr="00243048" w:rsidRDefault="00004740" w:rsidP="00F93D49">
            <w:pPr>
              <w:pStyle w:val="NoSpacing"/>
              <w:rPr>
                <w:b w:val="0"/>
              </w:rPr>
            </w:pPr>
            <w:r w:rsidRPr="00243048">
              <w:rPr>
                <w:b w:val="0"/>
              </w:rPr>
              <w:t>DPT</w:t>
            </w:r>
          </w:p>
        </w:tc>
        <w:tc>
          <w:tcPr>
            <w:tcW w:w="2065" w:type="pct"/>
          </w:tcPr>
          <w:p w14:paraId="7C0FBBFA"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48.00</w:t>
            </w:r>
          </w:p>
        </w:tc>
        <w:tc>
          <w:tcPr>
            <w:tcW w:w="1797" w:type="pct"/>
          </w:tcPr>
          <w:p w14:paraId="02AB70BB"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48.00</w:t>
            </w:r>
          </w:p>
        </w:tc>
      </w:tr>
      <w:tr w:rsidR="00004740" w:rsidRPr="00243048" w14:paraId="646DCD2C"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3B9AD5FF" w14:textId="77777777" w:rsidR="00004740" w:rsidRPr="00243048" w:rsidRDefault="00004740" w:rsidP="00F93D49">
            <w:pPr>
              <w:pStyle w:val="NoSpacing"/>
              <w:rPr>
                <w:b w:val="0"/>
              </w:rPr>
            </w:pPr>
            <w:r w:rsidRPr="00243048">
              <w:rPr>
                <w:b w:val="0"/>
              </w:rPr>
              <w:t>Piezo surgical kit</w:t>
            </w:r>
          </w:p>
        </w:tc>
        <w:tc>
          <w:tcPr>
            <w:tcW w:w="2065" w:type="pct"/>
          </w:tcPr>
          <w:p w14:paraId="3E106A0D"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243048">
              <w:t>3750.00 for 500 use:</w:t>
            </w:r>
          </w:p>
          <w:p w14:paraId="16C137C9"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243048">
              <w:t>3750/500=7.5</w:t>
            </w:r>
            <w:r>
              <w:t>+1.35 (sterilisation)=8.85</w:t>
            </w:r>
          </w:p>
        </w:tc>
        <w:tc>
          <w:tcPr>
            <w:tcW w:w="1797" w:type="pct"/>
          </w:tcPr>
          <w:p w14:paraId="0D85E34E"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8</w:t>
            </w:r>
            <w:r w:rsidRPr="00243048">
              <w:t>.</w:t>
            </w:r>
            <w:r>
              <w:t>85</w:t>
            </w:r>
          </w:p>
        </w:tc>
      </w:tr>
      <w:tr w:rsidR="00004740" w:rsidRPr="00243048" w14:paraId="146CB699"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636506C5" w14:textId="77777777" w:rsidR="00004740" w:rsidRPr="00243048" w:rsidRDefault="00004740" w:rsidP="00F93D49">
            <w:pPr>
              <w:pStyle w:val="NoSpacing"/>
              <w:rPr>
                <w:b w:val="0"/>
              </w:rPr>
            </w:pPr>
            <w:r w:rsidRPr="00243048">
              <w:rPr>
                <w:b w:val="0"/>
              </w:rPr>
              <w:t>Special perio kit</w:t>
            </w:r>
          </w:p>
        </w:tc>
        <w:tc>
          <w:tcPr>
            <w:tcW w:w="2065" w:type="pct"/>
          </w:tcPr>
          <w:p w14:paraId="35C1A216"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147.98 for 500 use:</w:t>
            </w:r>
          </w:p>
          <w:p w14:paraId="6073FCC2"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rsidRPr="00243048">
              <w:t>147.98/500=0.30</w:t>
            </w:r>
            <w:r>
              <w:t>+1.35 (sterilisation)=1.65</w:t>
            </w:r>
          </w:p>
        </w:tc>
        <w:tc>
          <w:tcPr>
            <w:tcW w:w="1797" w:type="pct"/>
          </w:tcPr>
          <w:p w14:paraId="5CB4855A" w14:textId="77777777" w:rsidR="00004740" w:rsidRPr="00243048"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1</w:t>
            </w:r>
            <w:r w:rsidRPr="00243048">
              <w:t>.</w:t>
            </w:r>
            <w:r>
              <w:t>65</w:t>
            </w:r>
          </w:p>
        </w:tc>
      </w:tr>
      <w:tr w:rsidR="00004740" w14:paraId="11643309"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29A5CA73" w14:textId="77777777" w:rsidR="00004740" w:rsidRPr="00243048" w:rsidRDefault="00004740" w:rsidP="00F93D49">
            <w:pPr>
              <w:pStyle w:val="NoSpacing"/>
              <w:rPr>
                <w:b w:val="0"/>
              </w:rPr>
            </w:pPr>
            <w:r w:rsidRPr="00243048">
              <w:rPr>
                <w:b w:val="0"/>
              </w:rPr>
              <w:t>Micro surgical kit</w:t>
            </w:r>
          </w:p>
        </w:tc>
        <w:tc>
          <w:tcPr>
            <w:tcW w:w="2065" w:type="pct"/>
          </w:tcPr>
          <w:p w14:paraId="58546076"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243048">
              <w:t>1292.00 for 500 use:</w:t>
            </w:r>
          </w:p>
          <w:p w14:paraId="38058208" w14:textId="77777777" w:rsidR="00004740" w:rsidRPr="00243048" w:rsidRDefault="00004740" w:rsidP="004458BC">
            <w:pPr>
              <w:pStyle w:val="NoSpacing"/>
              <w:cnfStyle w:val="000000000000" w:firstRow="0" w:lastRow="0" w:firstColumn="0" w:lastColumn="0" w:oddVBand="0" w:evenVBand="0" w:oddHBand="0" w:evenHBand="0" w:firstRowFirstColumn="0" w:firstRowLastColumn="0" w:lastRowFirstColumn="0" w:lastRowLastColumn="0"/>
            </w:pPr>
            <w:r w:rsidRPr="00243048">
              <w:t>1292/500=2.58</w:t>
            </w:r>
            <w:r>
              <w:t>+1.35 (sterilisation)=3.93</w:t>
            </w:r>
          </w:p>
        </w:tc>
        <w:tc>
          <w:tcPr>
            <w:tcW w:w="1797" w:type="pct"/>
          </w:tcPr>
          <w:p w14:paraId="465A4DB7"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3</w:t>
            </w:r>
            <w:r w:rsidRPr="00243048">
              <w:t>.</w:t>
            </w:r>
            <w:r>
              <w:t>93</w:t>
            </w:r>
          </w:p>
        </w:tc>
      </w:tr>
      <w:tr w:rsidR="00004740" w14:paraId="2CDC0621"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4C0693AC" w14:textId="77777777" w:rsidR="00004740" w:rsidRPr="009638C4" w:rsidRDefault="00004740" w:rsidP="00F93D49">
            <w:pPr>
              <w:pStyle w:val="NoSpacing"/>
              <w:rPr>
                <w:b w:val="0"/>
              </w:rPr>
            </w:pPr>
            <w:r w:rsidRPr="009638C4">
              <w:rPr>
                <w:b w:val="0"/>
              </w:rPr>
              <w:t>Sterile water</w:t>
            </w:r>
          </w:p>
        </w:tc>
        <w:tc>
          <w:tcPr>
            <w:tcW w:w="2065" w:type="pct"/>
          </w:tcPr>
          <w:p w14:paraId="335BF830"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1.85</w:t>
            </w:r>
          </w:p>
        </w:tc>
        <w:tc>
          <w:tcPr>
            <w:tcW w:w="1797" w:type="pct"/>
          </w:tcPr>
          <w:p w14:paraId="6A4D26F2" w14:textId="77777777" w:rsidR="00004740" w:rsidRDefault="00004740" w:rsidP="004458BC">
            <w:pPr>
              <w:pStyle w:val="NoSpacing"/>
              <w:cnfStyle w:val="000000100000" w:firstRow="0" w:lastRow="0" w:firstColumn="0" w:lastColumn="0" w:oddVBand="0" w:evenVBand="0" w:oddHBand="1" w:evenHBand="0" w:firstRowFirstColumn="0" w:firstRowLastColumn="0" w:lastRowFirstColumn="0" w:lastRowLastColumn="0"/>
            </w:pPr>
            <w:r>
              <w:t>£1.85</w:t>
            </w:r>
          </w:p>
        </w:tc>
      </w:tr>
      <w:tr w:rsidR="00004740" w14:paraId="30E0F1D3"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0FE3EF44" w14:textId="77777777" w:rsidR="00004740" w:rsidRPr="009638C4" w:rsidRDefault="00004740" w:rsidP="00F93D49">
            <w:pPr>
              <w:pStyle w:val="NoSpacing"/>
              <w:rPr>
                <w:b w:val="0"/>
              </w:rPr>
            </w:pPr>
            <w:r w:rsidRPr="009638C4">
              <w:rPr>
                <w:b w:val="0"/>
              </w:rPr>
              <w:t>Articulating paper</w:t>
            </w:r>
          </w:p>
        </w:tc>
        <w:tc>
          <w:tcPr>
            <w:tcW w:w="2065" w:type="pct"/>
          </w:tcPr>
          <w:p w14:paraId="365EBDEC"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8.23 per 200:</w:t>
            </w:r>
          </w:p>
          <w:p w14:paraId="6BA8E5BE"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8.23/200=0.04</w:t>
            </w:r>
          </w:p>
        </w:tc>
        <w:tc>
          <w:tcPr>
            <w:tcW w:w="1797" w:type="pct"/>
          </w:tcPr>
          <w:p w14:paraId="49829027" w14:textId="77777777" w:rsidR="00004740" w:rsidRDefault="00004740" w:rsidP="004458BC">
            <w:pPr>
              <w:pStyle w:val="NoSpacing"/>
              <w:cnfStyle w:val="000000000000" w:firstRow="0" w:lastRow="0" w:firstColumn="0" w:lastColumn="0" w:oddVBand="0" w:evenVBand="0" w:oddHBand="0" w:evenHBand="0" w:firstRowFirstColumn="0" w:firstRowLastColumn="0" w:lastRowFirstColumn="0" w:lastRowLastColumn="0"/>
            </w:pPr>
            <w:r>
              <w:t>£0.04</w:t>
            </w:r>
          </w:p>
        </w:tc>
      </w:tr>
      <w:tr w:rsidR="00271277" w:rsidRPr="0078621A" w14:paraId="696008A0"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40A9F455" w14:textId="77777777" w:rsidR="00271277" w:rsidRPr="0078621A" w:rsidRDefault="00271277" w:rsidP="00834AE5">
            <w:pPr>
              <w:pStyle w:val="NoSpacing"/>
            </w:pPr>
            <w:r>
              <w:t>Identified at unscheduled visits:</w:t>
            </w:r>
          </w:p>
        </w:tc>
        <w:tc>
          <w:tcPr>
            <w:tcW w:w="2065" w:type="pct"/>
          </w:tcPr>
          <w:p w14:paraId="530F420F" w14:textId="77777777" w:rsidR="00271277" w:rsidRPr="0078621A" w:rsidRDefault="00271277" w:rsidP="004458BC">
            <w:pPr>
              <w:pStyle w:val="NoSpacing"/>
              <w:cnfStyle w:val="000000100000" w:firstRow="0" w:lastRow="0" w:firstColumn="0" w:lastColumn="0" w:oddVBand="0" w:evenVBand="0" w:oddHBand="1" w:evenHBand="0" w:firstRowFirstColumn="0" w:firstRowLastColumn="0" w:lastRowFirstColumn="0" w:lastRowLastColumn="0"/>
            </w:pPr>
          </w:p>
        </w:tc>
        <w:tc>
          <w:tcPr>
            <w:tcW w:w="1797" w:type="pct"/>
          </w:tcPr>
          <w:p w14:paraId="0B6629D8" w14:textId="77777777" w:rsidR="00271277" w:rsidRPr="0078621A" w:rsidRDefault="00271277" w:rsidP="00F93D49">
            <w:pPr>
              <w:pStyle w:val="NoSpacing"/>
              <w:cnfStyle w:val="000000100000" w:firstRow="0" w:lastRow="0" w:firstColumn="0" w:lastColumn="0" w:oddVBand="0" w:evenVBand="0" w:oddHBand="1" w:evenHBand="0" w:firstRowFirstColumn="0" w:firstRowLastColumn="0" w:lastRowFirstColumn="0" w:lastRowLastColumn="0"/>
            </w:pPr>
          </w:p>
        </w:tc>
      </w:tr>
      <w:tr w:rsidR="00271277" w:rsidRPr="0078621A" w14:paraId="09778730"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2437D511" w14:textId="77777777" w:rsidR="00271277" w:rsidRPr="0078621A" w:rsidRDefault="00271277" w:rsidP="00834AE5">
            <w:pPr>
              <w:pStyle w:val="NoSpacing"/>
              <w:rPr>
                <w:b w:val="0"/>
              </w:rPr>
            </w:pPr>
            <w:r w:rsidRPr="0078621A">
              <w:rPr>
                <w:b w:val="0"/>
              </w:rPr>
              <w:t>Amoxicillin</w:t>
            </w:r>
          </w:p>
        </w:tc>
        <w:tc>
          <w:tcPr>
            <w:tcW w:w="2065" w:type="pct"/>
          </w:tcPr>
          <w:p w14:paraId="0CF5B915" w14:textId="77777777" w:rsidR="00271277" w:rsidRPr="0078621A" w:rsidRDefault="00271277" w:rsidP="00834AE5">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78621A">
              <w:rPr>
                <w:sz w:val="20"/>
                <w:szCs w:val="20"/>
              </w:rPr>
              <w:t>British National Formulary</w:t>
            </w:r>
          </w:p>
          <w:p w14:paraId="49CA0E2E" w14:textId="77777777" w:rsidR="00271277" w:rsidRPr="0078621A" w:rsidRDefault="00271277" w:rsidP="00834AE5">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78621A">
              <w:rPr>
                <w:sz w:val="20"/>
                <w:szCs w:val="20"/>
              </w:rPr>
              <w:t>Nov 2014:</w:t>
            </w:r>
          </w:p>
          <w:p w14:paraId="678ED359" w14:textId="77777777" w:rsidR="00271277" w:rsidRPr="0078621A" w:rsidRDefault="00271277" w:rsidP="00834AE5">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78621A">
              <w:rPr>
                <w:sz w:val="20"/>
                <w:szCs w:val="20"/>
              </w:rPr>
              <w:t>Pg.106</w:t>
            </w:r>
          </w:p>
          <w:p w14:paraId="6D4EF8F6" w14:textId="77777777" w:rsidR="00271277" w:rsidRPr="0078621A" w:rsidRDefault="00271277" w:rsidP="00834AE5">
            <w:pPr>
              <w:pStyle w:val="NoSpacing"/>
              <w:cnfStyle w:val="000000000000" w:firstRow="0" w:lastRow="0" w:firstColumn="0" w:lastColumn="0" w:oddVBand="0" w:evenVBand="0" w:oddHBand="0" w:evenHBand="0" w:firstRowFirstColumn="0" w:firstRowLastColumn="0" w:lastRowFirstColumn="0" w:lastRowLastColumn="0"/>
            </w:pPr>
            <w:r w:rsidRPr="0078621A">
              <w:rPr>
                <w:sz w:val="20"/>
                <w:szCs w:val="20"/>
              </w:rPr>
              <w:t>Amoxicillin 500mg capsules, 15, price £1.20</w:t>
            </w:r>
          </w:p>
        </w:tc>
        <w:tc>
          <w:tcPr>
            <w:tcW w:w="1797" w:type="pct"/>
          </w:tcPr>
          <w:p w14:paraId="09B1EA55" w14:textId="77777777" w:rsidR="00271277" w:rsidRPr="0078621A" w:rsidRDefault="00271277" w:rsidP="00834AE5">
            <w:pPr>
              <w:pStyle w:val="NoSpacing"/>
              <w:cnfStyle w:val="000000000000" w:firstRow="0" w:lastRow="0" w:firstColumn="0" w:lastColumn="0" w:oddVBand="0" w:evenVBand="0" w:oddHBand="0" w:evenHBand="0" w:firstRowFirstColumn="0" w:firstRowLastColumn="0" w:lastRowFirstColumn="0" w:lastRowLastColumn="0"/>
            </w:pPr>
            <w:r w:rsidRPr="0078621A">
              <w:t>£1.20</w:t>
            </w:r>
          </w:p>
        </w:tc>
      </w:tr>
      <w:tr w:rsidR="00271277" w14:paraId="4CD24F51"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4989FAC7" w14:textId="77777777" w:rsidR="00271277" w:rsidRPr="00E01895" w:rsidRDefault="00271277" w:rsidP="00834AE5">
            <w:pPr>
              <w:pStyle w:val="NoSpacing"/>
              <w:rPr>
                <w:b w:val="0"/>
              </w:rPr>
            </w:pPr>
            <w:r w:rsidRPr="00E01895">
              <w:rPr>
                <w:b w:val="0"/>
              </w:rPr>
              <w:t>Impregum</w:t>
            </w:r>
          </w:p>
        </w:tc>
        <w:tc>
          <w:tcPr>
            <w:tcW w:w="2065" w:type="pct"/>
          </w:tcPr>
          <w:p w14:paraId="4D6682ED" w14:textId="77777777" w:rsidR="00271277" w:rsidRPr="00E01895" w:rsidRDefault="00271277" w:rsidP="00834AE5">
            <w:pPr>
              <w:pStyle w:val="NoSpacing"/>
              <w:cnfStyle w:val="000000100000" w:firstRow="0" w:lastRow="0" w:firstColumn="0" w:lastColumn="0" w:oddVBand="0" w:evenVBand="0" w:oddHBand="1" w:evenHBand="0" w:firstRowFirstColumn="0" w:firstRowLastColumn="0" w:lastRowFirstColumn="0" w:lastRowLastColumn="0"/>
            </w:pPr>
            <w:r w:rsidRPr="00E01895">
              <w:t>136.23 for 2:</w:t>
            </w:r>
          </w:p>
          <w:p w14:paraId="70B9A7BE" w14:textId="77777777" w:rsidR="00271277" w:rsidRPr="00E01895" w:rsidRDefault="00271277" w:rsidP="00834AE5">
            <w:pPr>
              <w:pStyle w:val="NoSpacing"/>
              <w:cnfStyle w:val="000000100000" w:firstRow="0" w:lastRow="0" w:firstColumn="0" w:lastColumn="0" w:oddVBand="0" w:evenVBand="0" w:oddHBand="1" w:evenHBand="0" w:firstRowFirstColumn="0" w:firstRowLastColumn="0" w:lastRowFirstColumn="0" w:lastRowLastColumn="0"/>
            </w:pPr>
            <w:r w:rsidRPr="00E01895">
              <w:t>136.23/2=68.12/5 (1/5 tube used)=13.62</w:t>
            </w:r>
          </w:p>
        </w:tc>
        <w:tc>
          <w:tcPr>
            <w:tcW w:w="1797" w:type="pct"/>
          </w:tcPr>
          <w:p w14:paraId="1D652893" w14:textId="77777777" w:rsidR="00271277" w:rsidRDefault="00271277" w:rsidP="00834AE5">
            <w:pPr>
              <w:pStyle w:val="NoSpacing"/>
              <w:cnfStyle w:val="000000100000" w:firstRow="0" w:lastRow="0" w:firstColumn="0" w:lastColumn="0" w:oddVBand="0" w:evenVBand="0" w:oddHBand="1" w:evenHBand="0" w:firstRowFirstColumn="0" w:firstRowLastColumn="0" w:lastRowFirstColumn="0" w:lastRowLastColumn="0"/>
            </w:pPr>
            <w:r w:rsidRPr="00E01895">
              <w:t>£13.62</w:t>
            </w:r>
          </w:p>
        </w:tc>
      </w:tr>
      <w:tr w:rsidR="00271277" w:rsidRPr="0078621A" w14:paraId="21D116A5"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3B39ADF1" w14:textId="77777777" w:rsidR="00271277" w:rsidRPr="0078621A" w:rsidRDefault="00271277" w:rsidP="00834AE5">
            <w:pPr>
              <w:pStyle w:val="NoSpacing"/>
              <w:rPr>
                <w:b w:val="0"/>
              </w:rPr>
            </w:pPr>
            <w:r>
              <w:rPr>
                <w:b w:val="0"/>
              </w:rPr>
              <w:t>Ball abut</w:t>
            </w:r>
            <w:r w:rsidRPr="0078621A">
              <w:rPr>
                <w:b w:val="0"/>
              </w:rPr>
              <w:t>ments</w:t>
            </w:r>
          </w:p>
        </w:tc>
        <w:tc>
          <w:tcPr>
            <w:tcW w:w="2065" w:type="pct"/>
          </w:tcPr>
          <w:p w14:paraId="2ED2D663" w14:textId="77777777" w:rsidR="00271277" w:rsidRPr="0078621A" w:rsidRDefault="00271277" w:rsidP="00834AE5">
            <w:pPr>
              <w:pStyle w:val="NoSpacing"/>
              <w:cnfStyle w:val="000000000000" w:firstRow="0" w:lastRow="0" w:firstColumn="0" w:lastColumn="0" w:oddVBand="0" w:evenVBand="0" w:oddHBand="0" w:evenHBand="0" w:firstRowFirstColumn="0" w:firstRowLastColumn="0" w:lastRowFirstColumn="0" w:lastRowLastColumn="0"/>
            </w:pPr>
            <w:r w:rsidRPr="0078621A">
              <w:t>120.50</w:t>
            </w:r>
          </w:p>
        </w:tc>
        <w:tc>
          <w:tcPr>
            <w:tcW w:w="1797" w:type="pct"/>
          </w:tcPr>
          <w:p w14:paraId="697753A7" w14:textId="77777777" w:rsidR="00271277" w:rsidRPr="0078621A" w:rsidRDefault="00271277" w:rsidP="00834AE5">
            <w:pPr>
              <w:pStyle w:val="NoSpacing"/>
              <w:cnfStyle w:val="000000000000" w:firstRow="0" w:lastRow="0" w:firstColumn="0" w:lastColumn="0" w:oddVBand="0" w:evenVBand="0" w:oddHBand="0" w:evenHBand="0" w:firstRowFirstColumn="0" w:firstRowLastColumn="0" w:lastRowFirstColumn="0" w:lastRowLastColumn="0"/>
            </w:pPr>
            <w:r w:rsidRPr="0078621A">
              <w:t>£120.50</w:t>
            </w:r>
          </w:p>
        </w:tc>
      </w:tr>
      <w:tr w:rsidR="00271277" w:rsidRPr="0078621A" w14:paraId="722D8E3C"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6D5E7DC6" w14:textId="77777777" w:rsidR="00271277" w:rsidRPr="0078621A" w:rsidRDefault="00271277" w:rsidP="00834AE5">
            <w:pPr>
              <w:pStyle w:val="NoSpacing"/>
              <w:rPr>
                <w:b w:val="0"/>
              </w:rPr>
            </w:pPr>
            <w:r w:rsidRPr="0078621A">
              <w:rPr>
                <w:b w:val="0"/>
              </w:rPr>
              <w:t>Pick up copings</w:t>
            </w:r>
          </w:p>
        </w:tc>
        <w:tc>
          <w:tcPr>
            <w:tcW w:w="2065" w:type="pct"/>
          </w:tcPr>
          <w:p w14:paraId="5D0BF9DB" w14:textId="77777777" w:rsidR="00271277" w:rsidRPr="0078621A" w:rsidRDefault="00271277" w:rsidP="00834AE5">
            <w:pPr>
              <w:pStyle w:val="NoSpacing"/>
              <w:cnfStyle w:val="000000100000" w:firstRow="0" w:lastRow="0" w:firstColumn="0" w:lastColumn="0" w:oddVBand="0" w:evenVBand="0" w:oddHBand="1" w:evenHBand="0" w:firstRowFirstColumn="0" w:firstRowLastColumn="0" w:lastRowFirstColumn="0" w:lastRowLastColumn="0"/>
            </w:pPr>
            <w:r w:rsidRPr="0078621A">
              <w:t>37.47 (mini); 17.50 (conventional)</w:t>
            </w:r>
          </w:p>
        </w:tc>
        <w:tc>
          <w:tcPr>
            <w:tcW w:w="1797" w:type="pct"/>
          </w:tcPr>
          <w:p w14:paraId="2F7D3A2D" w14:textId="77777777" w:rsidR="00271277" w:rsidRPr="0078621A" w:rsidRDefault="00271277" w:rsidP="00834AE5">
            <w:pPr>
              <w:pStyle w:val="NoSpacing"/>
              <w:cnfStyle w:val="000000100000" w:firstRow="0" w:lastRow="0" w:firstColumn="0" w:lastColumn="0" w:oddVBand="0" w:evenVBand="0" w:oddHBand="1" w:evenHBand="0" w:firstRowFirstColumn="0" w:firstRowLastColumn="0" w:lastRowFirstColumn="0" w:lastRowLastColumn="0"/>
            </w:pPr>
            <w:r w:rsidRPr="0078621A">
              <w:t>£37.47 (mini); £17.50 (conventional)</w:t>
            </w:r>
          </w:p>
        </w:tc>
      </w:tr>
      <w:tr w:rsidR="00271277" w:rsidRPr="0078621A" w14:paraId="6ED69B35"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58B69559" w14:textId="77777777" w:rsidR="00271277" w:rsidRPr="0078621A" w:rsidRDefault="00271277" w:rsidP="00834AE5">
            <w:pPr>
              <w:pStyle w:val="NoSpacing"/>
              <w:rPr>
                <w:b w:val="0"/>
              </w:rPr>
            </w:pPr>
            <w:r w:rsidRPr="0078621A">
              <w:rPr>
                <w:b w:val="0"/>
              </w:rPr>
              <w:t>Amox and metro</w:t>
            </w:r>
          </w:p>
        </w:tc>
        <w:tc>
          <w:tcPr>
            <w:tcW w:w="2065" w:type="pct"/>
          </w:tcPr>
          <w:p w14:paraId="6F8C536B" w14:textId="77777777" w:rsidR="00271277" w:rsidRPr="0078621A" w:rsidRDefault="00271277" w:rsidP="00834AE5">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78621A">
              <w:rPr>
                <w:sz w:val="20"/>
                <w:szCs w:val="20"/>
              </w:rPr>
              <w:t>British National Formulary</w:t>
            </w:r>
          </w:p>
          <w:p w14:paraId="756912C6" w14:textId="77777777" w:rsidR="00271277" w:rsidRPr="0078621A" w:rsidRDefault="00271277" w:rsidP="00834AE5">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78621A">
              <w:rPr>
                <w:sz w:val="20"/>
                <w:szCs w:val="20"/>
              </w:rPr>
              <w:t>Nov 2014:</w:t>
            </w:r>
          </w:p>
          <w:p w14:paraId="5B022D24" w14:textId="77777777" w:rsidR="00271277" w:rsidRPr="0078621A" w:rsidRDefault="00271277" w:rsidP="00834AE5">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78621A">
              <w:rPr>
                <w:sz w:val="20"/>
                <w:szCs w:val="20"/>
              </w:rPr>
              <w:t>Amoxicillin:</w:t>
            </w:r>
          </w:p>
          <w:p w14:paraId="7D8A979D" w14:textId="77777777" w:rsidR="00271277" w:rsidRPr="0078621A" w:rsidRDefault="00271277" w:rsidP="00834AE5">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78621A">
              <w:rPr>
                <w:sz w:val="20"/>
                <w:szCs w:val="20"/>
              </w:rPr>
              <w:t>Pg.106</w:t>
            </w:r>
          </w:p>
          <w:p w14:paraId="48E7648F" w14:textId="77777777" w:rsidR="00271277" w:rsidRPr="0078621A" w:rsidRDefault="00271277" w:rsidP="00834AE5">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78621A">
              <w:rPr>
                <w:sz w:val="20"/>
                <w:szCs w:val="20"/>
              </w:rPr>
              <w:t>Amoxicillin 500mg capsules, 15, price £1.20</w:t>
            </w:r>
          </w:p>
          <w:p w14:paraId="7009ABF8" w14:textId="77777777" w:rsidR="00271277" w:rsidRPr="0078621A" w:rsidRDefault="00271277" w:rsidP="00834AE5">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78621A">
              <w:rPr>
                <w:sz w:val="20"/>
                <w:szCs w:val="20"/>
              </w:rPr>
              <w:t>Metronidazole:</w:t>
            </w:r>
          </w:p>
          <w:p w14:paraId="3E174A1F" w14:textId="77777777" w:rsidR="00271277" w:rsidRPr="0078621A" w:rsidRDefault="00271277" w:rsidP="00834AE5">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78621A">
              <w:rPr>
                <w:sz w:val="20"/>
                <w:szCs w:val="20"/>
              </w:rPr>
              <w:t>Pg.146</w:t>
            </w:r>
          </w:p>
          <w:p w14:paraId="1E835903" w14:textId="77777777" w:rsidR="00271277" w:rsidRPr="0078621A" w:rsidRDefault="00271277" w:rsidP="00834AE5">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78621A">
              <w:rPr>
                <w:sz w:val="20"/>
                <w:szCs w:val="20"/>
              </w:rPr>
              <w:t>Metronodazole 200mg tablets, 21, price £9.17</w:t>
            </w:r>
          </w:p>
          <w:p w14:paraId="2FFA8216" w14:textId="77777777" w:rsidR="00271277" w:rsidRPr="0078621A" w:rsidRDefault="00271277" w:rsidP="00834AE5">
            <w:pPr>
              <w:pStyle w:val="NoSpacing"/>
              <w:cnfStyle w:val="000000000000" w:firstRow="0" w:lastRow="0" w:firstColumn="0" w:lastColumn="0" w:oddVBand="0" w:evenVBand="0" w:oddHBand="0" w:evenHBand="0" w:firstRowFirstColumn="0" w:firstRowLastColumn="0" w:lastRowFirstColumn="0" w:lastRowLastColumn="0"/>
            </w:pPr>
            <w:r w:rsidRPr="0078621A">
              <w:rPr>
                <w:sz w:val="20"/>
                <w:szCs w:val="20"/>
              </w:rPr>
              <w:t>=1.20+9.17=10.37</w:t>
            </w:r>
          </w:p>
        </w:tc>
        <w:tc>
          <w:tcPr>
            <w:tcW w:w="1797" w:type="pct"/>
          </w:tcPr>
          <w:p w14:paraId="385D5019" w14:textId="77777777" w:rsidR="00271277" w:rsidRPr="0078621A" w:rsidRDefault="00271277" w:rsidP="00834AE5">
            <w:pPr>
              <w:pStyle w:val="NoSpacing"/>
              <w:cnfStyle w:val="000000000000" w:firstRow="0" w:lastRow="0" w:firstColumn="0" w:lastColumn="0" w:oddVBand="0" w:evenVBand="0" w:oddHBand="0" w:evenHBand="0" w:firstRowFirstColumn="0" w:firstRowLastColumn="0" w:lastRowFirstColumn="0" w:lastRowLastColumn="0"/>
            </w:pPr>
            <w:r w:rsidRPr="0078621A">
              <w:t>£10.37</w:t>
            </w:r>
          </w:p>
        </w:tc>
      </w:tr>
      <w:tr w:rsidR="00271277" w:rsidRPr="0078621A" w14:paraId="6057A0BC"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3A0D2F13" w14:textId="77777777" w:rsidR="00271277" w:rsidRPr="0078621A" w:rsidRDefault="00271277" w:rsidP="00834AE5">
            <w:pPr>
              <w:pStyle w:val="NoSpacing"/>
              <w:rPr>
                <w:b w:val="0"/>
              </w:rPr>
            </w:pPr>
            <w:r w:rsidRPr="0078621A">
              <w:rPr>
                <w:b w:val="0"/>
              </w:rPr>
              <w:t>O rings</w:t>
            </w:r>
          </w:p>
        </w:tc>
        <w:tc>
          <w:tcPr>
            <w:tcW w:w="2065" w:type="pct"/>
          </w:tcPr>
          <w:p w14:paraId="26D3B842" w14:textId="77777777" w:rsidR="00271277" w:rsidRPr="0078621A" w:rsidRDefault="00271277" w:rsidP="00834AE5">
            <w:pPr>
              <w:pStyle w:val="NoSpacing"/>
              <w:cnfStyle w:val="000000100000" w:firstRow="0" w:lastRow="0" w:firstColumn="0" w:lastColumn="0" w:oddVBand="0" w:evenVBand="0" w:oddHBand="1" w:evenHBand="0" w:firstRowFirstColumn="0" w:firstRowLastColumn="0" w:lastRowFirstColumn="0" w:lastRowLastColumn="0"/>
            </w:pPr>
            <w:r w:rsidRPr="0078621A">
              <w:t>2.10</w:t>
            </w:r>
          </w:p>
        </w:tc>
        <w:tc>
          <w:tcPr>
            <w:tcW w:w="1797" w:type="pct"/>
          </w:tcPr>
          <w:p w14:paraId="235072FA" w14:textId="77777777" w:rsidR="00271277" w:rsidRPr="0078621A" w:rsidRDefault="00271277" w:rsidP="00834AE5">
            <w:pPr>
              <w:pStyle w:val="NoSpacing"/>
              <w:cnfStyle w:val="000000100000" w:firstRow="0" w:lastRow="0" w:firstColumn="0" w:lastColumn="0" w:oddVBand="0" w:evenVBand="0" w:oddHBand="1" w:evenHBand="0" w:firstRowFirstColumn="0" w:firstRowLastColumn="0" w:lastRowFirstColumn="0" w:lastRowLastColumn="0"/>
            </w:pPr>
            <w:r w:rsidRPr="0078621A">
              <w:t>£2.10</w:t>
            </w:r>
          </w:p>
        </w:tc>
      </w:tr>
      <w:tr w:rsidR="00271277" w:rsidRPr="0078621A" w14:paraId="204A9C00"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1CBE23D1" w14:textId="77777777" w:rsidR="00271277" w:rsidRPr="0078621A" w:rsidRDefault="00271277" w:rsidP="00834AE5">
            <w:pPr>
              <w:pStyle w:val="NoSpacing"/>
              <w:rPr>
                <w:b w:val="0"/>
              </w:rPr>
            </w:pPr>
            <w:r w:rsidRPr="0078621A">
              <w:rPr>
                <w:b w:val="0"/>
              </w:rPr>
              <w:t>Mini implant analogues and housing</w:t>
            </w:r>
          </w:p>
        </w:tc>
        <w:tc>
          <w:tcPr>
            <w:tcW w:w="2065" w:type="pct"/>
          </w:tcPr>
          <w:p w14:paraId="4570C265" w14:textId="77777777" w:rsidR="00271277" w:rsidRPr="0078621A" w:rsidRDefault="00271277" w:rsidP="00834AE5">
            <w:pPr>
              <w:pStyle w:val="NoSpacing"/>
              <w:cnfStyle w:val="000000000000" w:firstRow="0" w:lastRow="0" w:firstColumn="0" w:lastColumn="0" w:oddVBand="0" w:evenVBand="0" w:oddHBand="0" w:evenHBand="0" w:firstRowFirstColumn="0" w:firstRowLastColumn="0" w:lastRowFirstColumn="0" w:lastRowLastColumn="0"/>
            </w:pPr>
            <w:r w:rsidRPr="0078621A">
              <w:t>Lab analogue and ball abutment housing: 24.15+25.20=49.35</w:t>
            </w:r>
          </w:p>
        </w:tc>
        <w:tc>
          <w:tcPr>
            <w:tcW w:w="1797" w:type="pct"/>
          </w:tcPr>
          <w:p w14:paraId="11DE82BF" w14:textId="77777777" w:rsidR="00271277" w:rsidRPr="0078621A" w:rsidRDefault="00271277" w:rsidP="00834AE5">
            <w:pPr>
              <w:pStyle w:val="NoSpacing"/>
              <w:cnfStyle w:val="000000000000" w:firstRow="0" w:lastRow="0" w:firstColumn="0" w:lastColumn="0" w:oddVBand="0" w:evenVBand="0" w:oddHBand="0" w:evenHBand="0" w:firstRowFirstColumn="0" w:firstRowLastColumn="0" w:lastRowFirstColumn="0" w:lastRowLastColumn="0"/>
            </w:pPr>
            <w:r w:rsidRPr="0078621A">
              <w:t>£49.35</w:t>
            </w:r>
          </w:p>
        </w:tc>
      </w:tr>
      <w:tr w:rsidR="00271277" w14:paraId="78E82AA8"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694F71D5" w14:textId="77777777" w:rsidR="00271277" w:rsidRPr="0078621A" w:rsidRDefault="00271277" w:rsidP="00834AE5">
            <w:pPr>
              <w:pStyle w:val="NoSpacing"/>
              <w:rPr>
                <w:b w:val="0"/>
              </w:rPr>
            </w:pPr>
            <w:r w:rsidRPr="0078621A">
              <w:rPr>
                <w:b w:val="0"/>
              </w:rPr>
              <w:t>Yellow clips exchanged for red</w:t>
            </w:r>
          </w:p>
        </w:tc>
        <w:tc>
          <w:tcPr>
            <w:tcW w:w="2065" w:type="pct"/>
          </w:tcPr>
          <w:p w14:paraId="27CEDD4F" w14:textId="77777777" w:rsidR="00271277" w:rsidRPr="0078621A" w:rsidRDefault="00271277" w:rsidP="00834AE5">
            <w:pPr>
              <w:pStyle w:val="NoSpacing"/>
              <w:cnfStyle w:val="000000100000" w:firstRow="0" w:lastRow="0" w:firstColumn="0" w:lastColumn="0" w:oddVBand="0" w:evenVBand="0" w:oddHBand="1" w:evenHBand="0" w:firstRowFirstColumn="0" w:firstRowLastColumn="0" w:lastRowFirstColumn="0" w:lastRowLastColumn="0"/>
            </w:pPr>
            <w:r w:rsidRPr="0078621A">
              <w:t>19.00*2=38.00</w:t>
            </w:r>
          </w:p>
        </w:tc>
        <w:tc>
          <w:tcPr>
            <w:tcW w:w="1797" w:type="pct"/>
          </w:tcPr>
          <w:p w14:paraId="460CECE0" w14:textId="77777777" w:rsidR="00271277" w:rsidRDefault="00271277" w:rsidP="00834AE5">
            <w:pPr>
              <w:pStyle w:val="NoSpacing"/>
              <w:cnfStyle w:val="000000100000" w:firstRow="0" w:lastRow="0" w:firstColumn="0" w:lastColumn="0" w:oddVBand="0" w:evenVBand="0" w:oddHBand="1" w:evenHBand="0" w:firstRowFirstColumn="0" w:firstRowLastColumn="0" w:lastRowFirstColumn="0" w:lastRowLastColumn="0"/>
            </w:pPr>
            <w:r w:rsidRPr="0078621A">
              <w:t>£38.00</w:t>
            </w:r>
          </w:p>
        </w:tc>
      </w:tr>
      <w:tr w:rsidR="00271277" w:rsidRPr="00E01895" w14:paraId="581D1682"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7DB974B3" w14:textId="77777777" w:rsidR="00271277" w:rsidRPr="00E01895" w:rsidRDefault="00271277" w:rsidP="00834AE5">
            <w:pPr>
              <w:pStyle w:val="NoSpacing"/>
              <w:rPr>
                <w:b w:val="0"/>
              </w:rPr>
            </w:pPr>
            <w:r w:rsidRPr="00E01895">
              <w:rPr>
                <w:b w:val="0"/>
              </w:rPr>
              <w:t>Tokuso</w:t>
            </w:r>
          </w:p>
        </w:tc>
        <w:tc>
          <w:tcPr>
            <w:tcW w:w="2065" w:type="pct"/>
          </w:tcPr>
          <w:p w14:paraId="4EBEF907" w14:textId="77777777" w:rsidR="00271277" w:rsidRPr="00E01895" w:rsidRDefault="00271277" w:rsidP="00834AE5">
            <w:pPr>
              <w:pStyle w:val="NoSpacing"/>
              <w:cnfStyle w:val="000000000000" w:firstRow="0" w:lastRow="0" w:firstColumn="0" w:lastColumn="0" w:oddVBand="0" w:evenVBand="0" w:oddHBand="0" w:evenHBand="0" w:firstRowFirstColumn="0" w:firstRowLastColumn="0" w:lastRowFirstColumn="0" w:lastRowLastColumn="0"/>
            </w:pPr>
            <w:r w:rsidRPr="00E01895">
              <w:t>102.40 for 80g, 10g used:</w:t>
            </w:r>
          </w:p>
          <w:p w14:paraId="0F646114" w14:textId="77777777" w:rsidR="00271277" w:rsidRPr="00E01895" w:rsidRDefault="00271277" w:rsidP="00834AE5">
            <w:pPr>
              <w:pStyle w:val="NoSpacing"/>
              <w:cnfStyle w:val="000000000000" w:firstRow="0" w:lastRow="0" w:firstColumn="0" w:lastColumn="0" w:oddVBand="0" w:evenVBand="0" w:oddHBand="0" w:evenHBand="0" w:firstRowFirstColumn="0" w:firstRowLastColumn="0" w:lastRowFirstColumn="0" w:lastRowLastColumn="0"/>
            </w:pPr>
            <w:r w:rsidRPr="00E01895">
              <w:t>102.40/8=12.80</w:t>
            </w:r>
          </w:p>
        </w:tc>
        <w:tc>
          <w:tcPr>
            <w:tcW w:w="1797" w:type="pct"/>
          </w:tcPr>
          <w:p w14:paraId="18ED0673" w14:textId="77777777" w:rsidR="00271277" w:rsidRPr="00E01895" w:rsidRDefault="00271277" w:rsidP="00834AE5">
            <w:pPr>
              <w:pStyle w:val="NoSpacing"/>
              <w:cnfStyle w:val="000000000000" w:firstRow="0" w:lastRow="0" w:firstColumn="0" w:lastColumn="0" w:oddVBand="0" w:evenVBand="0" w:oddHBand="0" w:evenHBand="0" w:firstRowFirstColumn="0" w:firstRowLastColumn="0" w:lastRowFirstColumn="0" w:lastRowLastColumn="0"/>
            </w:pPr>
            <w:r w:rsidRPr="00E01895">
              <w:t>£12.80</w:t>
            </w:r>
          </w:p>
        </w:tc>
      </w:tr>
      <w:tr w:rsidR="00271277" w:rsidRPr="00E01895" w14:paraId="52F5806D"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6EF563EC" w14:textId="77777777" w:rsidR="00271277" w:rsidRPr="00E01895" w:rsidRDefault="00271277" w:rsidP="00834AE5">
            <w:pPr>
              <w:pStyle w:val="NoSpacing"/>
              <w:rPr>
                <w:b w:val="0"/>
              </w:rPr>
            </w:pPr>
            <w:r w:rsidRPr="00E01895">
              <w:rPr>
                <w:b w:val="0"/>
              </w:rPr>
              <w:t>Healing plate made in lab</w:t>
            </w:r>
          </w:p>
        </w:tc>
        <w:tc>
          <w:tcPr>
            <w:tcW w:w="2065" w:type="pct"/>
          </w:tcPr>
          <w:p w14:paraId="570747C0" w14:textId="77777777" w:rsidR="00271277" w:rsidRPr="00E01895" w:rsidRDefault="00271277" w:rsidP="00834AE5">
            <w:pPr>
              <w:pStyle w:val="NoSpacing"/>
              <w:cnfStyle w:val="000000100000" w:firstRow="0" w:lastRow="0" w:firstColumn="0" w:lastColumn="0" w:oddVBand="0" w:evenVBand="0" w:oddHBand="1" w:evenHBand="0" w:firstRowFirstColumn="0" w:firstRowLastColumn="0" w:lastRowFirstColumn="0" w:lastRowLastColumn="0"/>
            </w:pPr>
            <w:r w:rsidRPr="00E01895">
              <w:t>29.50</w:t>
            </w:r>
          </w:p>
        </w:tc>
        <w:tc>
          <w:tcPr>
            <w:tcW w:w="1797" w:type="pct"/>
          </w:tcPr>
          <w:p w14:paraId="4D5863B2" w14:textId="77777777" w:rsidR="00271277" w:rsidRPr="00E01895" w:rsidRDefault="00271277" w:rsidP="00834AE5">
            <w:pPr>
              <w:pStyle w:val="NoSpacing"/>
              <w:cnfStyle w:val="000000100000" w:firstRow="0" w:lastRow="0" w:firstColumn="0" w:lastColumn="0" w:oddVBand="0" w:evenVBand="0" w:oddHBand="1" w:evenHBand="0" w:firstRowFirstColumn="0" w:firstRowLastColumn="0" w:lastRowFirstColumn="0" w:lastRowLastColumn="0"/>
            </w:pPr>
            <w:r w:rsidRPr="00E01895">
              <w:t>£29.50</w:t>
            </w:r>
          </w:p>
        </w:tc>
      </w:tr>
      <w:tr w:rsidR="00271277" w14:paraId="090E12C9"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2F4CAA7E" w14:textId="77777777" w:rsidR="00271277" w:rsidRPr="00E01895" w:rsidRDefault="00271277" w:rsidP="00834AE5">
            <w:pPr>
              <w:pStyle w:val="NoSpacing"/>
              <w:rPr>
                <w:b w:val="0"/>
              </w:rPr>
            </w:pPr>
            <w:r w:rsidRPr="00E01895">
              <w:rPr>
                <w:b w:val="0"/>
              </w:rPr>
              <w:t>Coe soft</w:t>
            </w:r>
          </w:p>
        </w:tc>
        <w:tc>
          <w:tcPr>
            <w:tcW w:w="2065" w:type="pct"/>
          </w:tcPr>
          <w:p w14:paraId="2B3575E5" w14:textId="77777777" w:rsidR="00271277" w:rsidRPr="00E01895" w:rsidRDefault="00271277" w:rsidP="00834AE5">
            <w:pPr>
              <w:pStyle w:val="NoSpacing"/>
              <w:cnfStyle w:val="000000000000" w:firstRow="0" w:lastRow="0" w:firstColumn="0" w:lastColumn="0" w:oddVBand="0" w:evenVBand="0" w:oddHBand="0" w:evenHBand="0" w:firstRowFirstColumn="0" w:firstRowLastColumn="0" w:lastRowFirstColumn="0" w:lastRowLastColumn="0"/>
            </w:pPr>
            <w:r w:rsidRPr="00E01895">
              <w:t>54.59 for 80g, 10g used:</w:t>
            </w:r>
          </w:p>
          <w:p w14:paraId="3CF8AF07" w14:textId="77777777" w:rsidR="00271277" w:rsidRPr="00E01895" w:rsidRDefault="00271277" w:rsidP="00834AE5">
            <w:pPr>
              <w:pStyle w:val="NoSpacing"/>
              <w:cnfStyle w:val="000000000000" w:firstRow="0" w:lastRow="0" w:firstColumn="0" w:lastColumn="0" w:oddVBand="0" w:evenVBand="0" w:oddHBand="0" w:evenHBand="0" w:firstRowFirstColumn="0" w:firstRowLastColumn="0" w:lastRowFirstColumn="0" w:lastRowLastColumn="0"/>
            </w:pPr>
            <w:r w:rsidRPr="00E01895">
              <w:t>54.59/8=6.82</w:t>
            </w:r>
          </w:p>
        </w:tc>
        <w:tc>
          <w:tcPr>
            <w:tcW w:w="1797" w:type="pct"/>
          </w:tcPr>
          <w:p w14:paraId="2B5F7B68" w14:textId="77777777" w:rsidR="00271277" w:rsidRDefault="00271277" w:rsidP="00834AE5">
            <w:pPr>
              <w:pStyle w:val="NoSpacing"/>
              <w:cnfStyle w:val="000000000000" w:firstRow="0" w:lastRow="0" w:firstColumn="0" w:lastColumn="0" w:oddVBand="0" w:evenVBand="0" w:oddHBand="0" w:evenHBand="0" w:firstRowFirstColumn="0" w:firstRowLastColumn="0" w:lastRowFirstColumn="0" w:lastRowLastColumn="0"/>
            </w:pPr>
            <w:r w:rsidRPr="00E01895">
              <w:t>£6.82</w:t>
            </w:r>
          </w:p>
        </w:tc>
      </w:tr>
      <w:tr w:rsidR="00271277" w14:paraId="0C2630E1"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7BF35FDD" w14:textId="77777777" w:rsidR="00271277" w:rsidRDefault="00271277" w:rsidP="00F93D49">
            <w:pPr>
              <w:pStyle w:val="NoSpacing"/>
            </w:pPr>
            <w:r>
              <w:t>Unscheduled visits (</w:t>
            </w:r>
            <w:r w:rsidRPr="001C0D27">
              <w:t>A&amp;E, GP, GDP, dental hospital visits)</w:t>
            </w:r>
          </w:p>
        </w:tc>
        <w:tc>
          <w:tcPr>
            <w:tcW w:w="2065" w:type="pct"/>
          </w:tcPr>
          <w:p w14:paraId="42B19FFD" w14:textId="77777777" w:rsidR="00271277" w:rsidRDefault="00271277" w:rsidP="00F93D49">
            <w:pPr>
              <w:pStyle w:val="NoSpacing"/>
              <w:cnfStyle w:val="000000100000" w:firstRow="0" w:lastRow="0" w:firstColumn="0" w:lastColumn="0" w:oddVBand="0" w:evenVBand="0" w:oddHBand="1" w:evenHBand="0" w:firstRowFirstColumn="0" w:firstRowLastColumn="0" w:lastRowFirstColumn="0" w:lastRowLastColumn="0"/>
            </w:pPr>
          </w:p>
          <w:p w14:paraId="33538CBF" w14:textId="77777777" w:rsidR="00271277" w:rsidRDefault="00271277" w:rsidP="00F93D49">
            <w:pPr>
              <w:pStyle w:val="NoSpacing"/>
              <w:cnfStyle w:val="000000100000" w:firstRow="0" w:lastRow="0" w:firstColumn="0" w:lastColumn="0" w:oddVBand="0" w:evenVBand="0" w:oddHBand="1" w:evenHBand="0" w:firstRowFirstColumn="0" w:firstRowLastColumn="0" w:lastRowFirstColumn="0" w:lastRowLastColumn="0"/>
            </w:pPr>
          </w:p>
        </w:tc>
        <w:tc>
          <w:tcPr>
            <w:tcW w:w="1797" w:type="pct"/>
          </w:tcPr>
          <w:p w14:paraId="274B3B14" w14:textId="77777777" w:rsidR="00271277" w:rsidRDefault="00271277" w:rsidP="00F93D49">
            <w:pPr>
              <w:pStyle w:val="NoSpacing"/>
              <w:cnfStyle w:val="000000100000" w:firstRow="0" w:lastRow="0" w:firstColumn="0" w:lastColumn="0" w:oddVBand="0" w:evenVBand="0" w:oddHBand="1" w:evenHBand="0" w:firstRowFirstColumn="0" w:firstRowLastColumn="0" w:lastRowFirstColumn="0" w:lastRowLastColumn="0"/>
            </w:pPr>
          </w:p>
        </w:tc>
      </w:tr>
      <w:tr w:rsidR="00271277" w14:paraId="04B33D82"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302DED93" w14:textId="77777777" w:rsidR="00271277" w:rsidRPr="001C0D27" w:rsidRDefault="00271277" w:rsidP="00F93D49">
            <w:pPr>
              <w:pStyle w:val="NoSpacing"/>
              <w:rPr>
                <w:b w:val="0"/>
              </w:rPr>
            </w:pPr>
            <w:r w:rsidRPr="001C0D27">
              <w:rPr>
                <w:b w:val="0"/>
              </w:rPr>
              <w:t>A&amp;E attendance</w:t>
            </w:r>
          </w:p>
        </w:tc>
        <w:tc>
          <w:tcPr>
            <w:tcW w:w="2065" w:type="pct"/>
          </w:tcPr>
          <w:p w14:paraId="6CFFDEF7" w14:textId="77777777" w:rsidR="00271277" w:rsidRDefault="00835ADF" w:rsidP="00DF12C1">
            <w:pPr>
              <w:pStyle w:val="NoSpacing"/>
              <w:cnfStyle w:val="000000000000" w:firstRow="0" w:lastRow="0" w:firstColumn="0" w:lastColumn="0" w:oddVBand="0" w:evenVBand="0" w:oddHBand="0" w:evenHBand="0" w:firstRowFirstColumn="0" w:firstRowLastColumn="0" w:lastRowFirstColumn="0" w:lastRowLastColumn="0"/>
            </w:pPr>
            <w:r>
              <w:t>Department of Health (2014)</w:t>
            </w:r>
          </w:p>
        </w:tc>
        <w:tc>
          <w:tcPr>
            <w:tcW w:w="1797" w:type="pct"/>
          </w:tcPr>
          <w:p w14:paraId="2F199D45" w14:textId="77777777" w:rsidR="00271277" w:rsidRDefault="00835ADF" w:rsidP="00F93D49">
            <w:pPr>
              <w:pStyle w:val="NoSpacing"/>
              <w:cnfStyle w:val="000000000000" w:firstRow="0" w:lastRow="0" w:firstColumn="0" w:lastColumn="0" w:oddVBand="0" w:evenVBand="0" w:oddHBand="0" w:evenHBand="0" w:firstRowFirstColumn="0" w:firstRowLastColumn="0" w:lastRowFirstColumn="0" w:lastRowLastColumn="0"/>
            </w:pPr>
            <w:r>
              <w:t>£124</w:t>
            </w:r>
          </w:p>
        </w:tc>
      </w:tr>
      <w:tr w:rsidR="00271277" w:rsidRPr="0078621A" w14:paraId="421E2EB0"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6B4B44BE" w14:textId="77777777" w:rsidR="00271277" w:rsidRPr="001C0D27" w:rsidRDefault="00271277" w:rsidP="00F93D49">
            <w:pPr>
              <w:pStyle w:val="NoSpacing"/>
              <w:rPr>
                <w:b w:val="0"/>
              </w:rPr>
            </w:pPr>
            <w:r w:rsidRPr="001C0D27">
              <w:rPr>
                <w:b w:val="0"/>
              </w:rPr>
              <w:t>GP attendance</w:t>
            </w:r>
          </w:p>
        </w:tc>
        <w:tc>
          <w:tcPr>
            <w:tcW w:w="2065" w:type="pct"/>
          </w:tcPr>
          <w:p w14:paraId="419926C8" w14:textId="77777777" w:rsidR="00271277" w:rsidRDefault="00835ADF" w:rsidP="00835ADF">
            <w:pPr>
              <w:pStyle w:val="NoSpacing"/>
              <w:cnfStyle w:val="000000100000" w:firstRow="0" w:lastRow="0" w:firstColumn="0" w:lastColumn="0" w:oddVBand="0" w:evenVBand="0" w:oddHBand="1" w:evenHBand="0" w:firstRowFirstColumn="0" w:firstRowLastColumn="0" w:lastRowFirstColumn="0" w:lastRowLastColumn="0"/>
            </w:pPr>
            <w:r>
              <w:t>Curtis</w:t>
            </w:r>
            <w:r w:rsidR="00271277">
              <w:t xml:space="preserve"> (2014) </w:t>
            </w:r>
          </w:p>
        </w:tc>
        <w:tc>
          <w:tcPr>
            <w:tcW w:w="1797" w:type="pct"/>
          </w:tcPr>
          <w:p w14:paraId="2B71A6F1" w14:textId="77777777" w:rsidR="00271277" w:rsidRDefault="00271277" w:rsidP="00F93D49">
            <w:pPr>
              <w:pStyle w:val="NoSpacing"/>
              <w:cnfStyle w:val="000000100000" w:firstRow="0" w:lastRow="0" w:firstColumn="0" w:lastColumn="0" w:oddVBand="0" w:evenVBand="0" w:oddHBand="1" w:evenHBand="0" w:firstRowFirstColumn="0" w:firstRowLastColumn="0" w:lastRowFirstColumn="0" w:lastRowLastColumn="0"/>
            </w:pPr>
            <w:r>
              <w:t>£46.00</w:t>
            </w:r>
          </w:p>
        </w:tc>
      </w:tr>
      <w:tr w:rsidR="00271277" w:rsidRPr="0078621A" w14:paraId="2F174889"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1AF1E630" w14:textId="77777777" w:rsidR="00271277" w:rsidRPr="001C0D27" w:rsidRDefault="00271277" w:rsidP="00F93D49">
            <w:pPr>
              <w:pStyle w:val="NoSpacing"/>
              <w:rPr>
                <w:b w:val="0"/>
              </w:rPr>
            </w:pPr>
            <w:r w:rsidRPr="001C0D27">
              <w:rPr>
                <w:b w:val="0"/>
              </w:rPr>
              <w:t>GDP attendance</w:t>
            </w:r>
          </w:p>
        </w:tc>
        <w:tc>
          <w:tcPr>
            <w:tcW w:w="2065" w:type="pct"/>
          </w:tcPr>
          <w:p w14:paraId="4D188785" w14:textId="77777777" w:rsidR="00271277" w:rsidRDefault="00835ADF" w:rsidP="00DF12C1">
            <w:pPr>
              <w:pStyle w:val="NoSpacing"/>
              <w:cnfStyle w:val="000000000000" w:firstRow="0" w:lastRow="0" w:firstColumn="0" w:lastColumn="0" w:oddVBand="0" w:evenVBand="0" w:oddHBand="0" w:evenHBand="0" w:firstRowFirstColumn="0" w:firstRowLastColumn="0" w:lastRowFirstColumn="0" w:lastRowLastColumn="0"/>
            </w:pPr>
            <w:r>
              <w:t>Curtis</w:t>
            </w:r>
            <w:r w:rsidR="00271277">
              <w:t xml:space="preserve"> (2014)</w:t>
            </w:r>
          </w:p>
        </w:tc>
        <w:tc>
          <w:tcPr>
            <w:tcW w:w="1797" w:type="pct"/>
          </w:tcPr>
          <w:p w14:paraId="4113C91E" w14:textId="77777777" w:rsidR="00271277" w:rsidRDefault="00271277" w:rsidP="00835ADF">
            <w:pPr>
              <w:pStyle w:val="NoSpacing"/>
              <w:cnfStyle w:val="000000000000" w:firstRow="0" w:lastRow="0" w:firstColumn="0" w:lastColumn="0" w:oddVBand="0" w:evenVBand="0" w:oddHBand="0" w:evenHBand="0" w:firstRowFirstColumn="0" w:firstRowLastColumn="0" w:lastRowFirstColumn="0" w:lastRowLastColumn="0"/>
            </w:pPr>
            <w:r>
              <w:t xml:space="preserve">£65 </w:t>
            </w:r>
          </w:p>
        </w:tc>
      </w:tr>
      <w:tr w:rsidR="00271277" w:rsidRPr="0078621A" w14:paraId="493E9274"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2B4671EF" w14:textId="77777777" w:rsidR="00271277" w:rsidRPr="001C0D27" w:rsidRDefault="00271277" w:rsidP="00F93D49">
            <w:pPr>
              <w:pStyle w:val="NoSpacing"/>
              <w:rPr>
                <w:b w:val="0"/>
              </w:rPr>
            </w:pPr>
            <w:r w:rsidRPr="001C0D27">
              <w:rPr>
                <w:b w:val="0"/>
              </w:rPr>
              <w:t>Hospital visits</w:t>
            </w:r>
          </w:p>
        </w:tc>
        <w:tc>
          <w:tcPr>
            <w:tcW w:w="2065" w:type="pct"/>
          </w:tcPr>
          <w:p w14:paraId="488DA036" w14:textId="77777777" w:rsidR="00271277" w:rsidRDefault="00835ADF" w:rsidP="00835ADF">
            <w:pPr>
              <w:pStyle w:val="NoSpacing"/>
              <w:cnfStyle w:val="000000100000" w:firstRow="0" w:lastRow="0" w:firstColumn="0" w:lastColumn="0" w:oddVBand="0" w:evenVBand="0" w:oddHBand="1" w:evenHBand="0" w:firstRowFirstColumn="0" w:firstRowLastColumn="0" w:lastRowFirstColumn="0" w:lastRowLastColumn="0"/>
            </w:pPr>
            <w:r>
              <w:t>Department of Health (2014)</w:t>
            </w:r>
          </w:p>
        </w:tc>
        <w:tc>
          <w:tcPr>
            <w:tcW w:w="1797" w:type="pct"/>
          </w:tcPr>
          <w:p w14:paraId="7C480EE8" w14:textId="77777777" w:rsidR="00271277" w:rsidRPr="00DC1708" w:rsidRDefault="00271277" w:rsidP="00F93D49">
            <w:pPr>
              <w:pStyle w:val="NoSpacing"/>
              <w:cnfStyle w:val="000000100000" w:firstRow="0" w:lastRow="0" w:firstColumn="0" w:lastColumn="0" w:oddVBand="0" w:evenVBand="0" w:oddHBand="1" w:evenHBand="0" w:firstRowFirstColumn="0" w:firstRowLastColumn="0" w:lastRowFirstColumn="0" w:lastRowLastColumn="0"/>
            </w:pPr>
            <w:r w:rsidRPr="00DC1708">
              <w:t>Unscheduled first visit:  £168.03</w:t>
            </w:r>
          </w:p>
          <w:p w14:paraId="7370CB92" w14:textId="77777777" w:rsidR="00271277" w:rsidRPr="00DE1F5B" w:rsidRDefault="00271277" w:rsidP="00F93D49">
            <w:pPr>
              <w:pStyle w:val="NoSpacing"/>
              <w:cnfStyle w:val="000000100000" w:firstRow="0" w:lastRow="0" w:firstColumn="0" w:lastColumn="0" w:oddVBand="0" w:evenVBand="0" w:oddHBand="1" w:evenHBand="0" w:firstRowFirstColumn="0" w:firstRowLastColumn="0" w:lastRowFirstColumn="0" w:lastRowLastColumn="0"/>
            </w:pPr>
            <w:r w:rsidRPr="00DC1708">
              <w:t xml:space="preserve">Unscheduled subsequent visits: £109.91 </w:t>
            </w:r>
          </w:p>
        </w:tc>
      </w:tr>
      <w:tr w:rsidR="00271277" w:rsidRPr="0078621A" w14:paraId="555FA320"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00855412" w14:textId="77777777" w:rsidR="00271277" w:rsidRPr="008A1255" w:rsidRDefault="00271277" w:rsidP="00F93D49">
            <w:pPr>
              <w:pStyle w:val="NoSpacing"/>
              <w:rPr>
                <w:b w:val="0"/>
              </w:rPr>
            </w:pPr>
            <w:r w:rsidRPr="008A1255">
              <w:rPr>
                <w:b w:val="0"/>
              </w:rPr>
              <w:t>Dental hospital unscheduled visit</w:t>
            </w:r>
          </w:p>
        </w:tc>
        <w:tc>
          <w:tcPr>
            <w:tcW w:w="2065" w:type="pct"/>
          </w:tcPr>
          <w:p w14:paraId="15F6E78C" w14:textId="77777777" w:rsidR="00271277" w:rsidRDefault="00271277" w:rsidP="00F93D49">
            <w:pPr>
              <w:pStyle w:val="NoSpacing"/>
              <w:cnfStyle w:val="000000000000" w:firstRow="0" w:lastRow="0" w:firstColumn="0" w:lastColumn="0" w:oddVBand="0" w:evenVBand="0" w:oddHBand="0" w:evenHBand="0" w:firstRowFirstColumn="0" w:firstRowLastColumn="0" w:lastRowFirstColumn="0" w:lastRowLastColumn="0"/>
            </w:pPr>
          </w:p>
        </w:tc>
        <w:tc>
          <w:tcPr>
            <w:tcW w:w="1797" w:type="pct"/>
          </w:tcPr>
          <w:p w14:paraId="3C1D9165" w14:textId="77777777" w:rsidR="00271277" w:rsidRDefault="00271277" w:rsidP="00F93D49">
            <w:pPr>
              <w:pStyle w:val="NoSpacing"/>
              <w:cnfStyle w:val="000000000000" w:firstRow="0" w:lastRow="0" w:firstColumn="0" w:lastColumn="0" w:oddVBand="0" w:evenVBand="0" w:oddHBand="0" w:evenHBand="0" w:firstRowFirstColumn="0" w:firstRowLastColumn="0" w:lastRowFirstColumn="0" w:lastRowLastColumn="0"/>
            </w:pPr>
            <w:r>
              <w:t>Costed staff and consumables as for scheduled visits</w:t>
            </w:r>
          </w:p>
        </w:tc>
      </w:tr>
      <w:tr w:rsidR="00271277" w:rsidRPr="0078621A" w14:paraId="0D455895"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5101D319" w14:textId="77777777" w:rsidR="00271277" w:rsidRDefault="00271277" w:rsidP="00F93D49">
            <w:pPr>
              <w:pStyle w:val="NoSpacing"/>
            </w:pPr>
            <w:r>
              <w:t>Medication</w:t>
            </w:r>
          </w:p>
        </w:tc>
        <w:tc>
          <w:tcPr>
            <w:tcW w:w="2065" w:type="pct"/>
          </w:tcPr>
          <w:p w14:paraId="4E0C4311" w14:textId="77777777" w:rsidR="00271277" w:rsidRDefault="00271277" w:rsidP="00F93D49">
            <w:pPr>
              <w:pStyle w:val="NoSpacing"/>
              <w:cnfStyle w:val="000000100000" w:firstRow="0" w:lastRow="0" w:firstColumn="0" w:lastColumn="0" w:oddVBand="0" w:evenVBand="0" w:oddHBand="1" w:evenHBand="0" w:firstRowFirstColumn="0" w:firstRowLastColumn="0" w:lastRowFirstColumn="0" w:lastRowLastColumn="0"/>
            </w:pPr>
          </w:p>
        </w:tc>
        <w:tc>
          <w:tcPr>
            <w:tcW w:w="1797" w:type="pct"/>
          </w:tcPr>
          <w:p w14:paraId="4775CCF9" w14:textId="77777777" w:rsidR="00271277" w:rsidRDefault="00271277" w:rsidP="00F93D49">
            <w:pPr>
              <w:pStyle w:val="NoSpacing"/>
              <w:cnfStyle w:val="000000100000" w:firstRow="0" w:lastRow="0" w:firstColumn="0" w:lastColumn="0" w:oddVBand="0" w:evenVBand="0" w:oddHBand="1" w:evenHBand="0" w:firstRowFirstColumn="0" w:firstRowLastColumn="0" w:lastRowFirstColumn="0" w:lastRowLastColumn="0"/>
            </w:pPr>
          </w:p>
        </w:tc>
      </w:tr>
      <w:tr w:rsidR="00271277" w14:paraId="35F88CC8"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386403BA" w14:textId="77777777" w:rsidR="00271277" w:rsidRPr="009638C4" w:rsidRDefault="00271277" w:rsidP="00F93D49">
            <w:pPr>
              <w:pStyle w:val="NoSpacing"/>
              <w:rPr>
                <w:b w:val="0"/>
              </w:rPr>
            </w:pPr>
            <w:r w:rsidRPr="009638C4">
              <w:rPr>
                <w:b w:val="0"/>
              </w:rPr>
              <w:t>Painkillers</w:t>
            </w:r>
          </w:p>
        </w:tc>
        <w:tc>
          <w:tcPr>
            <w:tcW w:w="2065" w:type="pct"/>
          </w:tcPr>
          <w:p w14:paraId="6FEFC7DD" w14:textId="77777777" w:rsidR="00271277" w:rsidRDefault="00271277" w:rsidP="00F93D49">
            <w:pPr>
              <w:pStyle w:val="NoSpacing"/>
              <w:cnfStyle w:val="000000000000" w:firstRow="0" w:lastRow="0" w:firstColumn="0" w:lastColumn="0" w:oddVBand="0" w:evenVBand="0" w:oddHBand="0" w:evenHBand="0" w:firstRowFirstColumn="0" w:firstRowLastColumn="0" w:lastRowFirstColumn="0" w:lastRowLastColumn="0"/>
            </w:pPr>
            <w:r>
              <w:t>British National Formulary (2014)</w:t>
            </w:r>
          </w:p>
        </w:tc>
        <w:tc>
          <w:tcPr>
            <w:tcW w:w="1797" w:type="pct"/>
          </w:tcPr>
          <w:p w14:paraId="5CD36C8F" w14:textId="38DD8283" w:rsidR="00271277" w:rsidRDefault="00271277" w:rsidP="00F93D49">
            <w:pPr>
              <w:pStyle w:val="NoSpacing"/>
              <w:cnfStyle w:val="000000000000" w:firstRow="0" w:lastRow="0" w:firstColumn="0" w:lastColumn="0" w:oddVBand="0" w:evenVBand="0" w:oddHBand="0" w:evenHBand="0" w:firstRowFirstColumn="0" w:firstRowLastColumn="0" w:lastRowFirstColumn="0" w:lastRowLastColumn="0"/>
            </w:pPr>
            <w:r>
              <w:t xml:space="preserve">See Table </w:t>
            </w:r>
            <w:r w:rsidR="00D62766">
              <w:t>S</w:t>
            </w:r>
            <w:r w:rsidR="00835ADF">
              <w:t>A4</w:t>
            </w:r>
          </w:p>
        </w:tc>
      </w:tr>
      <w:tr w:rsidR="00271277" w:rsidRPr="00E01895" w14:paraId="16E320E5"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1B3D9E8A" w14:textId="77777777" w:rsidR="00271277" w:rsidRDefault="00271277" w:rsidP="00F93D49">
            <w:pPr>
              <w:pStyle w:val="NoSpacing"/>
            </w:pPr>
            <w:r>
              <w:t>Patient expenditure</w:t>
            </w:r>
          </w:p>
        </w:tc>
        <w:tc>
          <w:tcPr>
            <w:tcW w:w="2065" w:type="pct"/>
          </w:tcPr>
          <w:p w14:paraId="25F7CB5B" w14:textId="77777777" w:rsidR="00271277" w:rsidRDefault="00271277" w:rsidP="00F93D49">
            <w:pPr>
              <w:pStyle w:val="NoSpacing"/>
              <w:cnfStyle w:val="000000100000" w:firstRow="0" w:lastRow="0" w:firstColumn="0" w:lastColumn="0" w:oddVBand="0" w:evenVBand="0" w:oddHBand="1" w:evenHBand="0" w:firstRowFirstColumn="0" w:firstRowLastColumn="0" w:lastRowFirstColumn="0" w:lastRowLastColumn="0"/>
            </w:pPr>
          </w:p>
        </w:tc>
        <w:tc>
          <w:tcPr>
            <w:tcW w:w="1797" w:type="pct"/>
          </w:tcPr>
          <w:p w14:paraId="2E4136E1" w14:textId="77777777" w:rsidR="00271277" w:rsidRDefault="00271277" w:rsidP="00F93D49">
            <w:pPr>
              <w:pStyle w:val="NoSpacing"/>
              <w:cnfStyle w:val="000000100000" w:firstRow="0" w:lastRow="0" w:firstColumn="0" w:lastColumn="0" w:oddVBand="0" w:evenVBand="0" w:oddHBand="1" w:evenHBand="0" w:firstRowFirstColumn="0" w:firstRowLastColumn="0" w:lastRowFirstColumn="0" w:lastRowLastColumn="0"/>
            </w:pPr>
          </w:p>
        </w:tc>
      </w:tr>
      <w:tr w:rsidR="00271277" w:rsidRPr="00E01895" w14:paraId="414DCE34"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2271ABCA" w14:textId="77777777" w:rsidR="00271277" w:rsidRPr="00137BEC" w:rsidRDefault="00271277" w:rsidP="00F93D49">
            <w:pPr>
              <w:pStyle w:val="NoSpacing"/>
              <w:rPr>
                <w:b w:val="0"/>
              </w:rPr>
            </w:pPr>
            <w:r w:rsidRPr="00137BEC">
              <w:rPr>
                <w:b w:val="0"/>
              </w:rPr>
              <w:t>Travel costs</w:t>
            </w:r>
          </w:p>
        </w:tc>
        <w:tc>
          <w:tcPr>
            <w:tcW w:w="2065" w:type="pct"/>
          </w:tcPr>
          <w:p w14:paraId="7DD81981" w14:textId="77777777" w:rsidR="00271277" w:rsidRDefault="00271277" w:rsidP="00F93D49">
            <w:pPr>
              <w:pStyle w:val="NoSpacing"/>
              <w:cnfStyle w:val="000000000000" w:firstRow="0" w:lastRow="0" w:firstColumn="0" w:lastColumn="0" w:oddVBand="0" w:evenVBand="0" w:oddHBand="0" w:evenHBand="0" w:firstRowFirstColumn="0" w:firstRowLastColumn="0" w:lastRowFirstColumn="0" w:lastRowLastColumn="0"/>
            </w:pPr>
            <w:r>
              <w:t>Patient questionnaire</w:t>
            </w:r>
          </w:p>
        </w:tc>
        <w:tc>
          <w:tcPr>
            <w:tcW w:w="1797" w:type="pct"/>
          </w:tcPr>
          <w:p w14:paraId="665761BF" w14:textId="77777777" w:rsidR="00271277" w:rsidRDefault="00271277" w:rsidP="00F93D49">
            <w:pPr>
              <w:pStyle w:val="NoSpacing"/>
              <w:cnfStyle w:val="000000000000" w:firstRow="0" w:lastRow="0" w:firstColumn="0" w:lastColumn="0" w:oddVBand="0" w:evenVBand="0" w:oddHBand="0" w:evenHBand="0" w:firstRowFirstColumn="0" w:firstRowLastColumn="0" w:lastRowFirstColumn="0" w:lastRowLastColumn="0"/>
            </w:pPr>
            <w:r>
              <w:t>Self reported</w:t>
            </w:r>
          </w:p>
        </w:tc>
      </w:tr>
      <w:tr w:rsidR="00271277" w14:paraId="6E8B2555"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60EC775B" w14:textId="77777777" w:rsidR="00271277" w:rsidRPr="00137BEC" w:rsidRDefault="00271277" w:rsidP="00F93D49">
            <w:pPr>
              <w:pStyle w:val="NoSpacing"/>
              <w:rPr>
                <w:b w:val="0"/>
              </w:rPr>
            </w:pPr>
            <w:r w:rsidRPr="00137BEC">
              <w:rPr>
                <w:b w:val="0"/>
              </w:rPr>
              <w:t>Earnings lost</w:t>
            </w:r>
            <w:r>
              <w:rPr>
                <w:b w:val="0"/>
              </w:rPr>
              <w:t xml:space="preserve"> (patient)</w:t>
            </w:r>
          </w:p>
        </w:tc>
        <w:tc>
          <w:tcPr>
            <w:tcW w:w="2065" w:type="pct"/>
          </w:tcPr>
          <w:p w14:paraId="6AABCF6C" w14:textId="77777777" w:rsidR="00271277" w:rsidRDefault="00271277" w:rsidP="00F93D49">
            <w:pPr>
              <w:pStyle w:val="NoSpacing"/>
              <w:cnfStyle w:val="000000100000" w:firstRow="0" w:lastRow="0" w:firstColumn="0" w:lastColumn="0" w:oddVBand="0" w:evenVBand="0" w:oddHBand="1" w:evenHBand="0" w:firstRowFirstColumn="0" w:firstRowLastColumn="0" w:lastRowFirstColumn="0" w:lastRowLastColumn="0"/>
            </w:pPr>
            <w:r>
              <w:t>Patient questionnaire</w:t>
            </w:r>
          </w:p>
          <w:p w14:paraId="5C415B9E" w14:textId="77777777" w:rsidR="00271277" w:rsidRDefault="00271277" w:rsidP="00F93D49">
            <w:pPr>
              <w:pStyle w:val="NoSpacing"/>
              <w:cnfStyle w:val="000000100000" w:firstRow="0" w:lastRow="0" w:firstColumn="0" w:lastColumn="0" w:oddVBand="0" w:evenVBand="0" w:oddHBand="1" w:evenHBand="0" w:firstRowFirstColumn="0" w:firstRowLastColumn="0" w:lastRowFirstColumn="0" w:lastRowLastColumn="0"/>
            </w:pPr>
            <w:r>
              <w:t>Median hourly earnings:</w:t>
            </w:r>
          </w:p>
          <w:p w14:paraId="5264A021" w14:textId="77777777" w:rsidR="00271277" w:rsidRDefault="00271277" w:rsidP="00835ADF">
            <w:pPr>
              <w:pStyle w:val="NoSpacing"/>
              <w:cnfStyle w:val="000000100000" w:firstRow="0" w:lastRow="0" w:firstColumn="0" w:lastColumn="0" w:oddVBand="0" w:evenVBand="0" w:oddHBand="1" w:evenHBand="0" w:firstRowFirstColumn="0" w:firstRowLastColumn="0" w:lastRowFirstColumn="0" w:lastRowLastColumn="0"/>
            </w:pPr>
            <w:r>
              <w:t xml:space="preserve">ONS (2014) </w:t>
            </w:r>
          </w:p>
        </w:tc>
        <w:tc>
          <w:tcPr>
            <w:tcW w:w="1797" w:type="pct"/>
          </w:tcPr>
          <w:p w14:paraId="795FE2C2" w14:textId="77777777" w:rsidR="00271277" w:rsidRDefault="00271277" w:rsidP="00F93D49">
            <w:pPr>
              <w:pStyle w:val="NoSpacing"/>
              <w:cnfStyle w:val="000000100000" w:firstRow="0" w:lastRow="0" w:firstColumn="0" w:lastColumn="0" w:oddVBand="0" w:evenVBand="0" w:oddHBand="1" w:evenHBand="0" w:firstRowFirstColumn="0" w:firstRowLastColumn="0" w:lastRowFirstColumn="0" w:lastRowLastColumn="0"/>
            </w:pPr>
            <w:r>
              <w:t>N</w:t>
            </w:r>
            <w:r w:rsidR="00E56F5F">
              <w:t>ational median hourly wage (</w:t>
            </w:r>
            <w:r>
              <w:t>£11.54</w:t>
            </w:r>
            <w:r w:rsidR="00E56F5F">
              <w:t>) u</w:t>
            </w:r>
            <w:r>
              <w:t>nless specified and greater than £11.54*7.5 hours</w:t>
            </w:r>
          </w:p>
        </w:tc>
      </w:tr>
      <w:tr w:rsidR="00E56F5F" w14:paraId="1E7FA095" w14:textId="77777777" w:rsidTr="00271277">
        <w:tc>
          <w:tcPr>
            <w:cnfStyle w:val="001000000000" w:firstRow="0" w:lastRow="0" w:firstColumn="1" w:lastColumn="0" w:oddVBand="0" w:evenVBand="0" w:oddHBand="0" w:evenHBand="0" w:firstRowFirstColumn="0" w:firstRowLastColumn="0" w:lastRowFirstColumn="0" w:lastRowLastColumn="0"/>
            <w:tcW w:w="1138" w:type="pct"/>
          </w:tcPr>
          <w:p w14:paraId="6B242DA1" w14:textId="77777777" w:rsidR="00E56F5F" w:rsidRPr="00137BEC" w:rsidRDefault="00E56F5F" w:rsidP="00F93D49">
            <w:pPr>
              <w:pStyle w:val="NoSpacing"/>
              <w:rPr>
                <w:b w:val="0"/>
              </w:rPr>
            </w:pPr>
            <w:r w:rsidRPr="00137BEC">
              <w:rPr>
                <w:b w:val="0"/>
              </w:rPr>
              <w:t>Earnings lost</w:t>
            </w:r>
            <w:r>
              <w:rPr>
                <w:b w:val="0"/>
              </w:rPr>
              <w:t xml:space="preserve"> (relatives)</w:t>
            </w:r>
          </w:p>
        </w:tc>
        <w:tc>
          <w:tcPr>
            <w:tcW w:w="2065" w:type="pct"/>
          </w:tcPr>
          <w:p w14:paraId="65F76E26" w14:textId="77777777" w:rsidR="00E56F5F" w:rsidRDefault="00E56F5F" w:rsidP="00F93D49">
            <w:pPr>
              <w:pStyle w:val="NoSpacing"/>
              <w:cnfStyle w:val="000000000000" w:firstRow="0" w:lastRow="0" w:firstColumn="0" w:lastColumn="0" w:oddVBand="0" w:evenVBand="0" w:oddHBand="0" w:evenHBand="0" w:firstRowFirstColumn="0" w:firstRowLastColumn="0" w:lastRowFirstColumn="0" w:lastRowLastColumn="0"/>
            </w:pPr>
            <w:r>
              <w:t>Patient questionnaire</w:t>
            </w:r>
          </w:p>
          <w:p w14:paraId="6049A0F6" w14:textId="77777777" w:rsidR="00E56F5F" w:rsidRDefault="00E56F5F" w:rsidP="00F93D49">
            <w:pPr>
              <w:pStyle w:val="NoSpacing"/>
              <w:cnfStyle w:val="000000000000" w:firstRow="0" w:lastRow="0" w:firstColumn="0" w:lastColumn="0" w:oddVBand="0" w:evenVBand="0" w:oddHBand="0" w:evenHBand="0" w:firstRowFirstColumn="0" w:firstRowLastColumn="0" w:lastRowFirstColumn="0" w:lastRowLastColumn="0"/>
            </w:pPr>
            <w:r>
              <w:t>Median hourly earnings:</w:t>
            </w:r>
          </w:p>
          <w:p w14:paraId="03B0F28F" w14:textId="77777777" w:rsidR="00E56F5F" w:rsidRDefault="00E56F5F" w:rsidP="00E56F5F">
            <w:pPr>
              <w:pStyle w:val="NoSpacing"/>
              <w:cnfStyle w:val="000000000000" w:firstRow="0" w:lastRow="0" w:firstColumn="0" w:lastColumn="0" w:oddVBand="0" w:evenVBand="0" w:oddHBand="0" w:evenHBand="0" w:firstRowFirstColumn="0" w:firstRowLastColumn="0" w:lastRowFirstColumn="0" w:lastRowLastColumn="0"/>
            </w:pPr>
            <w:r>
              <w:t xml:space="preserve">ONS (2014) </w:t>
            </w:r>
          </w:p>
        </w:tc>
        <w:tc>
          <w:tcPr>
            <w:tcW w:w="1797" w:type="pct"/>
          </w:tcPr>
          <w:p w14:paraId="36560EB9" w14:textId="77777777" w:rsidR="00E56F5F" w:rsidRDefault="00E56F5F" w:rsidP="000603B4">
            <w:pPr>
              <w:pStyle w:val="NoSpacing"/>
              <w:cnfStyle w:val="000000000000" w:firstRow="0" w:lastRow="0" w:firstColumn="0" w:lastColumn="0" w:oddVBand="0" w:evenVBand="0" w:oddHBand="0" w:evenHBand="0" w:firstRowFirstColumn="0" w:firstRowLastColumn="0" w:lastRowFirstColumn="0" w:lastRowLastColumn="0"/>
            </w:pPr>
            <w:r>
              <w:t>National median hourly wage (£11.54) unless specified and greater than £11.54*7.5 hours</w:t>
            </w:r>
          </w:p>
        </w:tc>
      </w:tr>
      <w:tr w:rsidR="00271277" w14:paraId="3E1214CC" w14:textId="77777777" w:rsidTr="00271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8" w:type="pct"/>
          </w:tcPr>
          <w:p w14:paraId="214031A6" w14:textId="77777777" w:rsidR="00271277" w:rsidRPr="009638C4" w:rsidRDefault="00271277" w:rsidP="00F93D49">
            <w:pPr>
              <w:pStyle w:val="NoSpacing"/>
              <w:rPr>
                <w:b w:val="0"/>
              </w:rPr>
            </w:pPr>
            <w:r w:rsidRPr="009638C4">
              <w:rPr>
                <w:b w:val="0"/>
              </w:rPr>
              <w:t>Total time in building</w:t>
            </w:r>
          </w:p>
        </w:tc>
        <w:tc>
          <w:tcPr>
            <w:tcW w:w="2065" w:type="pct"/>
          </w:tcPr>
          <w:p w14:paraId="36BD65A7" w14:textId="77777777" w:rsidR="00271277" w:rsidRDefault="00271277" w:rsidP="00F93D49">
            <w:pPr>
              <w:pStyle w:val="NoSpacing"/>
              <w:cnfStyle w:val="000000100000" w:firstRow="0" w:lastRow="0" w:firstColumn="0" w:lastColumn="0" w:oddVBand="0" w:evenVBand="0" w:oddHBand="1" w:evenHBand="0" w:firstRowFirstColumn="0" w:firstRowLastColumn="0" w:lastRowFirstColumn="0" w:lastRowLastColumn="0"/>
            </w:pPr>
          </w:p>
        </w:tc>
        <w:tc>
          <w:tcPr>
            <w:tcW w:w="1797" w:type="pct"/>
          </w:tcPr>
          <w:p w14:paraId="1AF181ED" w14:textId="77777777" w:rsidR="00271277" w:rsidRDefault="00271277" w:rsidP="00F93D49">
            <w:pPr>
              <w:pStyle w:val="NoSpacing"/>
              <w:cnfStyle w:val="000000100000" w:firstRow="0" w:lastRow="0" w:firstColumn="0" w:lastColumn="0" w:oddVBand="0" w:evenVBand="0" w:oddHBand="1" w:evenHBand="0" w:firstRowFirstColumn="0" w:firstRowLastColumn="0" w:lastRowFirstColumn="0" w:lastRowLastColumn="0"/>
            </w:pPr>
            <w:r>
              <w:t xml:space="preserve">Cost for patient (time valued as above) </w:t>
            </w:r>
          </w:p>
        </w:tc>
      </w:tr>
    </w:tbl>
    <w:p w14:paraId="56B4BCAF" w14:textId="77777777" w:rsidR="004A53E5" w:rsidRDefault="004A53E5" w:rsidP="004A53E5">
      <w:pPr>
        <w:pStyle w:val="NoSpacing"/>
        <w:rPr>
          <w:sz w:val="20"/>
          <w:szCs w:val="20"/>
        </w:rPr>
      </w:pPr>
      <w:r w:rsidRPr="0010445A">
        <w:rPr>
          <w:sz w:val="20"/>
          <w:szCs w:val="20"/>
        </w:rPr>
        <w:t>* CMFT Management costs for instruments, equipment, and sterilisation (actual costs paid)</w:t>
      </w:r>
      <w:r>
        <w:rPr>
          <w:sz w:val="20"/>
          <w:szCs w:val="20"/>
        </w:rPr>
        <w:br/>
        <w:t>sterilisation costs are for either i) a small pack (£0.44); ii) a double pack (£0.46); iii) a paper bag pack (£0.68); or iv) a wrap (£1.35)</w:t>
      </w:r>
    </w:p>
    <w:p w14:paraId="6EB778F6" w14:textId="77777777" w:rsidR="00F93D49" w:rsidRDefault="00F93D49" w:rsidP="00F93D49">
      <w:pPr>
        <w:rPr>
          <w:b/>
        </w:rPr>
      </w:pPr>
    </w:p>
    <w:p w14:paraId="0FA86B15" w14:textId="79F465E7" w:rsidR="003140B0" w:rsidRDefault="003140B0" w:rsidP="003140B0">
      <w:pPr>
        <w:pStyle w:val="Caption"/>
        <w:keepNext/>
      </w:pPr>
      <w:r>
        <w:t xml:space="preserve">Table </w:t>
      </w:r>
      <w:r w:rsidR="00556F44">
        <w:t>S</w:t>
      </w:r>
      <w:r>
        <w:t xml:space="preserve">A </w:t>
      </w:r>
      <w:r w:rsidR="00323851">
        <w:fldChar w:fldCharType="begin"/>
      </w:r>
      <w:r w:rsidR="00323851">
        <w:instrText xml:space="preserve"> SEQ Table_A \* ARABIC </w:instrText>
      </w:r>
      <w:r w:rsidR="00323851">
        <w:fldChar w:fldCharType="separate"/>
      </w:r>
      <w:r w:rsidR="00492F21">
        <w:rPr>
          <w:noProof/>
        </w:rPr>
        <w:t>2</w:t>
      </w:r>
      <w:r w:rsidR="00323851">
        <w:rPr>
          <w:noProof/>
        </w:rPr>
        <w:fldChar w:fldCharType="end"/>
      </w:r>
      <w:r>
        <w:t xml:space="preserve"> Unscheduled visits by implant type</w:t>
      </w:r>
    </w:p>
    <w:tbl>
      <w:tblPr>
        <w:tblStyle w:val="LightList-Accent11"/>
        <w:tblW w:w="0" w:type="auto"/>
        <w:tblLook w:val="04A0" w:firstRow="1" w:lastRow="0" w:firstColumn="1" w:lastColumn="0" w:noHBand="0" w:noVBand="1"/>
      </w:tblPr>
      <w:tblGrid>
        <w:gridCol w:w="2265"/>
        <w:gridCol w:w="2242"/>
        <w:gridCol w:w="2268"/>
        <w:gridCol w:w="2231"/>
      </w:tblGrid>
      <w:tr w:rsidR="003140B0" w14:paraId="7C9845A2" w14:textId="77777777" w:rsidTr="002120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4B20C5E4" w14:textId="77777777" w:rsidR="003140B0" w:rsidRDefault="003140B0" w:rsidP="00834AE5">
            <w:r>
              <w:t>Unscheduled visits</w:t>
            </w:r>
          </w:p>
        </w:tc>
        <w:tc>
          <w:tcPr>
            <w:tcW w:w="2242" w:type="dxa"/>
          </w:tcPr>
          <w:p w14:paraId="43549DAF" w14:textId="77777777" w:rsidR="003140B0" w:rsidRDefault="003140B0" w:rsidP="00834AE5">
            <w:pPr>
              <w:cnfStyle w:val="100000000000" w:firstRow="1" w:lastRow="0" w:firstColumn="0" w:lastColumn="0" w:oddVBand="0" w:evenVBand="0" w:oddHBand="0" w:evenHBand="0" w:firstRowFirstColumn="0" w:firstRowLastColumn="0" w:lastRowFirstColumn="0" w:lastRowLastColumn="0"/>
            </w:pPr>
            <w:r>
              <w:t>Mini implant</w:t>
            </w:r>
          </w:p>
        </w:tc>
        <w:tc>
          <w:tcPr>
            <w:tcW w:w="2268" w:type="dxa"/>
          </w:tcPr>
          <w:p w14:paraId="203224F5" w14:textId="77777777" w:rsidR="003140B0" w:rsidRDefault="003140B0" w:rsidP="00834AE5">
            <w:pPr>
              <w:cnfStyle w:val="100000000000" w:firstRow="1" w:lastRow="0" w:firstColumn="0" w:lastColumn="0" w:oddVBand="0" w:evenVBand="0" w:oddHBand="0" w:evenHBand="0" w:firstRowFirstColumn="0" w:firstRowLastColumn="0" w:lastRowFirstColumn="0" w:lastRowLastColumn="0"/>
            </w:pPr>
            <w:r>
              <w:t>Conventional implant</w:t>
            </w:r>
          </w:p>
        </w:tc>
        <w:tc>
          <w:tcPr>
            <w:tcW w:w="2231" w:type="dxa"/>
          </w:tcPr>
          <w:p w14:paraId="3EC09170" w14:textId="77777777" w:rsidR="003140B0" w:rsidRDefault="003140B0" w:rsidP="00834AE5">
            <w:pPr>
              <w:cnfStyle w:val="100000000000" w:firstRow="1" w:lastRow="0" w:firstColumn="0" w:lastColumn="0" w:oddVBand="0" w:evenVBand="0" w:oddHBand="0" w:evenHBand="0" w:firstRowFirstColumn="0" w:firstRowLastColumn="0" w:lastRowFirstColumn="0" w:lastRowLastColumn="0"/>
            </w:pPr>
            <w:r>
              <w:t>Total</w:t>
            </w:r>
          </w:p>
        </w:tc>
      </w:tr>
      <w:tr w:rsidR="00212046" w14:paraId="05AB43C9" w14:textId="77777777" w:rsidTr="00212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78B450C8" w14:textId="77777777" w:rsidR="00212046" w:rsidRDefault="00212046" w:rsidP="00834AE5">
            <w:r>
              <w:t>0</w:t>
            </w:r>
          </w:p>
        </w:tc>
        <w:tc>
          <w:tcPr>
            <w:tcW w:w="2242" w:type="dxa"/>
          </w:tcPr>
          <w:p w14:paraId="388C0F74" w14:textId="77777777" w:rsidR="00212046" w:rsidRDefault="00212046" w:rsidP="00834AE5">
            <w:pPr>
              <w:cnfStyle w:val="000000100000" w:firstRow="0" w:lastRow="0" w:firstColumn="0" w:lastColumn="0" w:oddVBand="0" w:evenVBand="0" w:oddHBand="1" w:evenHBand="0" w:firstRowFirstColumn="0" w:firstRowLastColumn="0" w:lastRowFirstColumn="0" w:lastRowLastColumn="0"/>
            </w:pPr>
            <w:r>
              <w:t>7</w:t>
            </w:r>
          </w:p>
        </w:tc>
        <w:tc>
          <w:tcPr>
            <w:tcW w:w="2268" w:type="dxa"/>
          </w:tcPr>
          <w:p w14:paraId="7039A649" w14:textId="3FABBA2A" w:rsidR="00212046" w:rsidRDefault="00212046" w:rsidP="00834AE5">
            <w:pPr>
              <w:cnfStyle w:val="000000100000" w:firstRow="0" w:lastRow="0" w:firstColumn="0" w:lastColumn="0" w:oddVBand="0" w:evenVBand="0" w:oddHBand="1" w:evenHBand="0" w:firstRowFirstColumn="0" w:firstRowLastColumn="0" w:lastRowFirstColumn="0" w:lastRowLastColumn="0"/>
            </w:pPr>
            <w:r>
              <w:t>8</w:t>
            </w:r>
          </w:p>
        </w:tc>
        <w:tc>
          <w:tcPr>
            <w:tcW w:w="2231" w:type="dxa"/>
          </w:tcPr>
          <w:p w14:paraId="6EAD33DB" w14:textId="54B2AB5D" w:rsidR="00212046" w:rsidRDefault="00212046" w:rsidP="00834AE5">
            <w:pPr>
              <w:cnfStyle w:val="000000100000" w:firstRow="0" w:lastRow="0" w:firstColumn="0" w:lastColumn="0" w:oddVBand="0" w:evenVBand="0" w:oddHBand="1" w:evenHBand="0" w:firstRowFirstColumn="0" w:firstRowLastColumn="0" w:lastRowFirstColumn="0" w:lastRowLastColumn="0"/>
            </w:pPr>
            <w:r>
              <w:t>13</w:t>
            </w:r>
          </w:p>
        </w:tc>
      </w:tr>
      <w:tr w:rsidR="00212046" w14:paraId="207DFF1A" w14:textId="77777777" w:rsidTr="00212046">
        <w:tc>
          <w:tcPr>
            <w:cnfStyle w:val="001000000000" w:firstRow="0" w:lastRow="0" w:firstColumn="1" w:lastColumn="0" w:oddVBand="0" w:evenVBand="0" w:oddHBand="0" w:evenHBand="0" w:firstRowFirstColumn="0" w:firstRowLastColumn="0" w:lastRowFirstColumn="0" w:lastRowLastColumn="0"/>
            <w:tcW w:w="2265" w:type="dxa"/>
          </w:tcPr>
          <w:p w14:paraId="165426CD" w14:textId="77777777" w:rsidR="00212046" w:rsidRDefault="00212046" w:rsidP="00834AE5">
            <w:r>
              <w:t>1</w:t>
            </w:r>
          </w:p>
        </w:tc>
        <w:tc>
          <w:tcPr>
            <w:tcW w:w="2242" w:type="dxa"/>
          </w:tcPr>
          <w:p w14:paraId="35614377" w14:textId="77777777" w:rsidR="00212046" w:rsidRDefault="00212046" w:rsidP="00834AE5">
            <w:pPr>
              <w:cnfStyle w:val="000000000000" w:firstRow="0" w:lastRow="0" w:firstColumn="0" w:lastColumn="0" w:oddVBand="0" w:evenVBand="0" w:oddHBand="0" w:evenHBand="0" w:firstRowFirstColumn="0" w:firstRowLastColumn="0" w:lastRowFirstColumn="0" w:lastRowLastColumn="0"/>
            </w:pPr>
            <w:r>
              <w:t>4</w:t>
            </w:r>
          </w:p>
        </w:tc>
        <w:tc>
          <w:tcPr>
            <w:tcW w:w="2268" w:type="dxa"/>
          </w:tcPr>
          <w:p w14:paraId="6F660086" w14:textId="6F1147B2" w:rsidR="00212046" w:rsidRDefault="00212046" w:rsidP="00834AE5">
            <w:pPr>
              <w:cnfStyle w:val="000000000000" w:firstRow="0" w:lastRow="0" w:firstColumn="0" w:lastColumn="0" w:oddVBand="0" w:evenVBand="0" w:oddHBand="0" w:evenHBand="0" w:firstRowFirstColumn="0" w:firstRowLastColumn="0" w:lastRowFirstColumn="0" w:lastRowLastColumn="0"/>
            </w:pPr>
            <w:r>
              <w:t>10</w:t>
            </w:r>
          </w:p>
        </w:tc>
        <w:tc>
          <w:tcPr>
            <w:tcW w:w="2231" w:type="dxa"/>
          </w:tcPr>
          <w:p w14:paraId="372EFBC8" w14:textId="47699C05" w:rsidR="00212046" w:rsidRDefault="00212046" w:rsidP="00834AE5">
            <w:pPr>
              <w:cnfStyle w:val="000000000000" w:firstRow="0" w:lastRow="0" w:firstColumn="0" w:lastColumn="0" w:oddVBand="0" w:evenVBand="0" w:oddHBand="0" w:evenHBand="0" w:firstRowFirstColumn="0" w:firstRowLastColumn="0" w:lastRowFirstColumn="0" w:lastRowLastColumn="0"/>
            </w:pPr>
            <w:r>
              <w:t>14</w:t>
            </w:r>
          </w:p>
        </w:tc>
      </w:tr>
      <w:tr w:rsidR="00212046" w14:paraId="31A63E93" w14:textId="77777777" w:rsidTr="00212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1CB03AF3" w14:textId="77777777" w:rsidR="00212046" w:rsidRDefault="00212046" w:rsidP="00834AE5">
            <w:r>
              <w:t>2</w:t>
            </w:r>
          </w:p>
        </w:tc>
        <w:tc>
          <w:tcPr>
            <w:tcW w:w="2242" w:type="dxa"/>
          </w:tcPr>
          <w:p w14:paraId="2FD24017" w14:textId="77777777" w:rsidR="00212046" w:rsidRDefault="00212046" w:rsidP="00834AE5">
            <w:pPr>
              <w:cnfStyle w:val="000000100000" w:firstRow="0" w:lastRow="0" w:firstColumn="0" w:lastColumn="0" w:oddVBand="0" w:evenVBand="0" w:oddHBand="1" w:evenHBand="0" w:firstRowFirstColumn="0" w:firstRowLastColumn="0" w:lastRowFirstColumn="0" w:lastRowLastColumn="0"/>
            </w:pPr>
            <w:r>
              <w:t>2</w:t>
            </w:r>
          </w:p>
        </w:tc>
        <w:tc>
          <w:tcPr>
            <w:tcW w:w="2268" w:type="dxa"/>
          </w:tcPr>
          <w:p w14:paraId="2FF17498" w14:textId="6020C401" w:rsidR="00212046" w:rsidRDefault="00212046" w:rsidP="00834AE5">
            <w:pPr>
              <w:cnfStyle w:val="000000100000" w:firstRow="0" w:lastRow="0" w:firstColumn="0" w:lastColumn="0" w:oddVBand="0" w:evenVBand="0" w:oddHBand="1" w:evenHBand="0" w:firstRowFirstColumn="0" w:firstRowLastColumn="0" w:lastRowFirstColumn="0" w:lastRowLastColumn="0"/>
            </w:pPr>
            <w:r>
              <w:t>2</w:t>
            </w:r>
          </w:p>
        </w:tc>
        <w:tc>
          <w:tcPr>
            <w:tcW w:w="2231" w:type="dxa"/>
          </w:tcPr>
          <w:p w14:paraId="5D12B492" w14:textId="4823A80C" w:rsidR="00212046" w:rsidRDefault="00212046" w:rsidP="00834AE5">
            <w:pPr>
              <w:cnfStyle w:val="000000100000" w:firstRow="0" w:lastRow="0" w:firstColumn="0" w:lastColumn="0" w:oddVBand="0" w:evenVBand="0" w:oddHBand="1" w:evenHBand="0" w:firstRowFirstColumn="0" w:firstRowLastColumn="0" w:lastRowFirstColumn="0" w:lastRowLastColumn="0"/>
            </w:pPr>
            <w:r>
              <w:t>4</w:t>
            </w:r>
          </w:p>
        </w:tc>
      </w:tr>
      <w:tr w:rsidR="00212046" w14:paraId="11BA54BC" w14:textId="77777777" w:rsidTr="00212046">
        <w:tc>
          <w:tcPr>
            <w:cnfStyle w:val="001000000000" w:firstRow="0" w:lastRow="0" w:firstColumn="1" w:lastColumn="0" w:oddVBand="0" w:evenVBand="0" w:oddHBand="0" w:evenHBand="0" w:firstRowFirstColumn="0" w:firstRowLastColumn="0" w:lastRowFirstColumn="0" w:lastRowLastColumn="0"/>
            <w:tcW w:w="2265" w:type="dxa"/>
          </w:tcPr>
          <w:p w14:paraId="51BB58B4" w14:textId="77777777" w:rsidR="00212046" w:rsidRDefault="00212046" w:rsidP="00834AE5">
            <w:r>
              <w:t>3</w:t>
            </w:r>
          </w:p>
        </w:tc>
        <w:tc>
          <w:tcPr>
            <w:tcW w:w="2242" w:type="dxa"/>
          </w:tcPr>
          <w:p w14:paraId="1B46E049" w14:textId="77777777" w:rsidR="00212046" w:rsidRDefault="00212046" w:rsidP="00834AE5">
            <w:pPr>
              <w:cnfStyle w:val="000000000000" w:firstRow="0" w:lastRow="0" w:firstColumn="0" w:lastColumn="0" w:oddVBand="0" w:evenVBand="0" w:oddHBand="0" w:evenHBand="0" w:firstRowFirstColumn="0" w:firstRowLastColumn="0" w:lastRowFirstColumn="0" w:lastRowLastColumn="0"/>
            </w:pPr>
            <w:r>
              <w:t>6</w:t>
            </w:r>
          </w:p>
        </w:tc>
        <w:tc>
          <w:tcPr>
            <w:tcW w:w="2268" w:type="dxa"/>
          </w:tcPr>
          <w:p w14:paraId="091723C5" w14:textId="6B53C939" w:rsidR="00212046" w:rsidRDefault="00212046" w:rsidP="00834AE5">
            <w:pPr>
              <w:cnfStyle w:val="000000000000" w:firstRow="0" w:lastRow="0" w:firstColumn="0" w:lastColumn="0" w:oddVBand="0" w:evenVBand="0" w:oddHBand="0" w:evenHBand="0" w:firstRowFirstColumn="0" w:firstRowLastColumn="0" w:lastRowFirstColumn="0" w:lastRowLastColumn="0"/>
            </w:pPr>
            <w:r>
              <w:t>2</w:t>
            </w:r>
          </w:p>
        </w:tc>
        <w:tc>
          <w:tcPr>
            <w:tcW w:w="2231" w:type="dxa"/>
          </w:tcPr>
          <w:p w14:paraId="57C3E879" w14:textId="38E6AF43" w:rsidR="00212046" w:rsidRDefault="00212046" w:rsidP="00834AE5">
            <w:pPr>
              <w:cnfStyle w:val="000000000000" w:firstRow="0" w:lastRow="0" w:firstColumn="0" w:lastColumn="0" w:oddVBand="0" w:evenVBand="0" w:oddHBand="0" w:evenHBand="0" w:firstRowFirstColumn="0" w:firstRowLastColumn="0" w:lastRowFirstColumn="0" w:lastRowLastColumn="0"/>
            </w:pPr>
            <w:r>
              <w:t>8</w:t>
            </w:r>
          </w:p>
        </w:tc>
      </w:tr>
      <w:tr w:rsidR="00212046" w14:paraId="5B8599B8" w14:textId="77777777" w:rsidTr="00212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34515D8E" w14:textId="77777777" w:rsidR="00212046" w:rsidRDefault="00212046" w:rsidP="00834AE5">
            <w:r>
              <w:t>4</w:t>
            </w:r>
          </w:p>
        </w:tc>
        <w:tc>
          <w:tcPr>
            <w:tcW w:w="2242" w:type="dxa"/>
          </w:tcPr>
          <w:p w14:paraId="307EDF56" w14:textId="77777777" w:rsidR="00212046" w:rsidRDefault="00212046" w:rsidP="00834AE5">
            <w:pPr>
              <w:cnfStyle w:val="000000100000" w:firstRow="0" w:lastRow="0" w:firstColumn="0" w:lastColumn="0" w:oddVBand="0" w:evenVBand="0" w:oddHBand="1" w:evenHBand="0" w:firstRowFirstColumn="0" w:firstRowLastColumn="0" w:lastRowFirstColumn="0" w:lastRowLastColumn="0"/>
            </w:pPr>
            <w:r>
              <w:t>1</w:t>
            </w:r>
          </w:p>
        </w:tc>
        <w:tc>
          <w:tcPr>
            <w:tcW w:w="2268" w:type="dxa"/>
          </w:tcPr>
          <w:p w14:paraId="0E4ABC6A" w14:textId="62CEB111" w:rsidR="00212046" w:rsidRDefault="00212046" w:rsidP="00834AE5">
            <w:pPr>
              <w:cnfStyle w:val="000000100000" w:firstRow="0" w:lastRow="0" w:firstColumn="0" w:lastColumn="0" w:oddVBand="0" w:evenVBand="0" w:oddHBand="1" w:evenHBand="0" w:firstRowFirstColumn="0" w:firstRowLastColumn="0" w:lastRowFirstColumn="0" w:lastRowLastColumn="0"/>
            </w:pPr>
            <w:r>
              <w:t>2</w:t>
            </w:r>
          </w:p>
        </w:tc>
        <w:tc>
          <w:tcPr>
            <w:tcW w:w="2231" w:type="dxa"/>
          </w:tcPr>
          <w:p w14:paraId="642ADDA3" w14:textId="7682BDD1" w:rsidR="00212046" w:rsidRDefault="00212046" w:rsidP="00834AE5">
            <w:pPr>
              <w:cnfStyle w:val="000000100000" w:firstRow="0" w:lastRow="0" w:firstColumn="0" w:lastColumn="0" w:oddVBand="0" w:evenVBand="0" w:oddHBand="1" w:evenHBand="0" w:firstRowFirstColumn="0" w:firstRowLastColumn="0" w:lastRowFirstColumn="0" w:lastRowLastColumn="0"/>
            </w:pPr>
            <w:r>
              <w:t>3</w:t>
            </w:r>
          </w:p>
        </w:tc>
      </w:tr>
      <w:tr w:rsidR="00212046" w14:paraId="20D850E6" w14:textId="77777777" w:rsidTr="00212046">
        <w:tc>
          <w:tcPr>
            <w:cnfStyle w:val="001000000000" w:firstRow="0" w:lastRow="0" w:firstColumn="1" w:lastColumn="0" w:oddVBand="0" w:evenVBand="0" w:oddHBand="0" w:evenHBand="0" w:firstRowFirstColumn="0" w:firstRowLastColumn="0" w:lastRowFirstColumn="0" w:lastRowLastColumn="0"/>
            <w:tcW w:w="2265" w:type="dxa"/>
          </w:tcPr>
          <w:p w14:paraId="2F670A13" w14:textId="77777777" w:rsidR="00212046" w:rsidRDefault="00212046" w:rsidP="00834AE5">
            <w:r>
              <w:t>5</w:t>
            </w:r>
          </w:p>
        </w:tc>
        <w:tc>
          <w:tcPr>
            <w:tcW w:w="2242" w:type="dxa"/>
          </w:tcPr>
          <w:p w14:paraId="1EFA59C4" w14:textId="77777777" w:rsidR="00212046" w:rsidRDefault="00212046" w:rsidP="00834AE5">
            <w:pPr>
              <w:cnfStyle w:val="000000000000" w:firstRow="0" w:lastRow="0" w:firstColumn="0" w:lastColumn="0" w:oddVBand="0" w:evenVBand="0" w:oddHBand="0" w:evenHBand="0" w:firstRowFirstColumn="0" w:firstRowLastColumn="0" w:lastRowFirstColumn="0" w:lastRowLastColumn="0"/>
            </w:pPr>
            <w:r>
              <w:t>1</w:t>
            </w:r>
          </w:p>
        </w:tc>
        <w:tc>
          <w:tcPr>
            <w:tcW w:w="2268" w:type="dxa"/>
          </w:tcPr>
          <w:p w14:paraId="05526609" w14:textId="243C0AAA" w:rsidR="00212046" w:rsidRDefault="00212046" w:rsidP="00834AE5">
            <w:pPr>
              <w:cnfStyle w:val="000000000000" w:firstRow="0" w:lastRow="0" w:firstColumn="0" w:lastColumn="0" w:oddVBand="0" w:evenVBand="0" w:oddHBand="0" w:evenHBand="0" w:firstRowFirstColumn="0" w:firstRowLastColumn="0" w:lastRowFirstColumn="0" w:lastRowLastColumn="0"/>
            </w:pPr>
            <w:r>
              <w:t>1</w:t>
            </w:r>
          </w:p>
        </w:tc>
        <w:tc>
          <w:tcPr>
            <w:tcW w:w="2231" w:type="dxa"/>
          </w:tcPr>
          <w:p w14:paraId="452112BA" w14:textId="62837BCC" w:rsidR="00212046" w:rsidRDefault="00212046" w:rsidP="00834AE5">
            <w:pPr>
              <w:cnfStyle w:val="000000000000" w:firstRow="0" w:lastRow="0" w:firstColumn="0" w:lastColumn="0" w:oddVBand="0" w:evenVBand="0" w:oddHBand="0" w:evenHBand="0" w:firstRowFirstColumn="0" w:firstRowLastColumn="0" w:lastRowFirstColumn="0" w:lastRowLastColumn="0"/>
            </w:pPr>
            <w:r>
              <w:t>2</w:t>
            </w:r>
          </w:p>
        </w:tc>
      </w:tr>
      <w:tr w:rsidR="00212046" w14:paraId="7958845E" w14:textId="77777777" w:rsidTr="00212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25A44D8A" w14:textId="77777777" w:rsidR="00212046" w:rsidRDefault="00212046" w:rsidP="00834AE5">
            <w:r>
              <w:t>6</w:t>
            </w:r>
          </w:p>
        </w:tc>
        <w:tc>
          <w:tcPr>
            <w:tcW w:w="2242" w:type="dxa"/>
          </w:tcPr>
          <w:p w14:paraId="2B3F73A3" w14:textId="77777777" w:rsidR="00212046" w:rsidRDefault="00212046" w:rsidP="00834AE5">
            <w:pPr>
              <w:cnfStyle w:val="000000100000" w:firstRow="0" w:lastRow="0" w:firstColumn="0" w:lastColumn="0" w:oddVBand="0" w:evenVBand="0" w:oddHBand="1" w:evenHBand="0" w:firstRowFirstColumn="0" w:firstRowLastColumn="0" w:lastRowFirstColumn="0" w:lastRowLastColumn="0"/>
            </w:pPr>
            <w:r>
              <w:t>1</w:t>
            </w:r>
          </w:p>
        </w:tc>
        <w:tc>
          <w:tcPr>
            <w:tcW w:w="2268" w:type="dxa"/>
          </w:tcPr>
          <w:p w14:paraId="3C43F926" w14:textId="20E2D467" w:rsidR="00212046" w:rsidRDefault="00212046" w:rsidP="00834AE5">
            <w:pPr>
              <w:cnfStyle w:val="000000100000" w:firstRow="0" w:lastRow="0" w:firstColumn="0" w:lastColumn="0" w:oddVBand="0" w:evenVBand="0" w:oddHBand="1" w:evenHBand="0" w:firstRowFirstColumn="0" w:firstRowLastColumn="0" w:lastRowFirstColumn="0" w:lastRowLastColumn="0"/>
            </w:pPr>
            <w:r>
              <w:t>0</w:t>
            </w:r>
          </w:p>
        </w:tc>
        <w:tc>
          <w:tcPr>
            <w:tcW w:w="2231" w:type="dxa"/>
          </w:tcPr>
          <w:p w14:paraId="16BA04D8" w14:textId="17210495" w:rsidR="00212046" w:rsidRDefault="00212046" w:rsidP="00834AE5">
            <w:pPr>
              <w:cnfStyle w:val="000000100000" w:firstRow="0" w:lastRow="0" w:firstColumn="0" w:lastColumn="0" w:oddVBand="0" w:evenVBand="0" w:oddHBand="1" w:evenHBand="0" w:firstRowFirstColumn="0" w:firstRowLastColumn="0" w:lastRowFirstColumn="0" w:lastRowLastColumn="0"/>
            </w:pPr>
            <w:r>
              <w:t>1</w:t>
            </w:r>
          </w:p>
        </w:tc>
      </w:tr>
      <w:tr w:rsidR="00212046" w14:paraId="46128136" w14:textId="77777777" w:rsidTr="00212046">
        <w:tc>
          <w:tcPr>
            <w:cnfStyle w:val="001000000000" w:firstRow="0" w:lastRow="0" w:firstColumn="1" w:lastColumn="0" w:oddVBand="0" w:evenVBand="0" w:oddHBand="0" w:evenHBand="0" w:firstRowFirstColumn="0" w:firstRowLastColumn="0" w:lastRowFirstColumn="0" w:lastRowLastColumn="0"/>
            <w:tcW w:w="2265" w:type="dxa"/>
          </w:tcPr>
          <w:p w14:paraId="53DB094D" w14:textId="77777777" w:rsidR="00212046" w:rsidRDefault="00212046" w:rsidP="00834AE5">
            <w:r>
              <w:t>Total</w:t>
            </w:r>
          </w:p>
        </w:tc>
        <w:tc>
          <w:tcPr>
            <w:tcW w:w="2242" w:type="dxa"/>
          </w:tcPr>
          <w:p w14:paraId="1500B241" w14:textId="77777777" w:rsidR="00212046" w:rsidRDefault="00212046" w:rsidP="00834AE5">
            <w:pPr>
              <w:cnfStyle w:val="000000000000" w:firstRow="0" w:lastRow="0" w:firstColumn="0" w:lastColumn="0" w:oddVBand="0" w:evenVBand="0" w:oddHBand="0" w:evenHBand="0" w:firstRowFirstColumn="0" w:firstRowLastColumn="0" w:lastRowFirstColumn="0" w:lastRowLastColumn="0"/>
            </w:pPr>
            <w:r>
              <w:t>22</w:t>
            </w:r>
          </w:p>
        </w:tc>
        <w:tc>
          <w:tcPr>
            <w:tcW w:w="2268" w:type="dxa"/>
          </w:tcPr>
          <w:p w14:paraId="56C334F0" w14:textId="2D88A956" w:rsidR="00212046" w:rsidRDefault="00212046" w:rsidP="00834AE5">
            <w:pPr>
              <w:cnfStyle w:val="000000000000" w:firstRow="0" w:lastRow="0" w:firstColumn="0" w:lastColumn="0" w:oddVBand="0" w:evenVBand="0" w:oddHBand="0" w:evenHBand="0" w:firstRowFirstColumn="0" w:firstRowLastColumn="0" w:lastRowFirstColumn="0" w:lastRowLastColumn="0"/>
            </w:pPr>
            <w:r>
              <w:t>24</w:t>
            </w:r>
          </w:p>
        </w:tc>
        <w:tc>
          <w:tcPr>
            <w:tcW w:w="2231" w:type="dxa"/>
          </w:tcPr>
          <w:p w14:paraId="19D2C66A" w14:textId="0107F720" w:rsidR="00212046" w:rsidRDefault="00212046" w:rsidP="00834AE5">
            <w:pPr>
              <w:cnfStyle w:val="000000000000" w:firstRow="0" w:lastRow="0" w:firstColumn="0" w:lastColumn="0" w:oddVBand="0" w:evenVBand="0" w:oddHBand="0" w:evenHBand="0" w:firstRowFirstColumn="0" w:firstRowLastColumn="0" w:lastRowFirstColumn="0" w:lastRowLastColumn="0"/>
            </w:pPr>
            <w:r>
              <w:t>45</w:t>
            </w:r>
          </w:p>
        </w:tc>
      </w:tr>
    </w:tbl>
    <w:p w14:paraId="4EF3D101" w14:textId="77777777" w:rsidR="003140B0" w:rsidRPr="00E34750" w:rsidRDefault="003140B0" w:rsidP="003140B0"/>
    <w:p w14:paraId="7AA5EBC7" w14:textId="2FF659E9" w:rsidR="003140B0" w:rsidRDefault="003140B0" w:rsidP="003140B0">
      <w:pPr>
        <w:pStyle w:val="Caption"/>
        <w:keepNext/>
      </w:pPr>
      <w:r>
        <w:t xml:space="preserve">Table </w:t>
      </w:r>
      <w:r w:rsidR="00556F44">
        <w:t>S</w:t>
      </w:r>
      <w:r>
        <w:t xml:space="preserve">A </w:t>
      </w:r>
      <w:r w:rsidR="00323851">
        <w:fldChar w:fldCharType="begin"/>
      </w:r>
      <w:r w:rsidR="00323851">
        <w:instrText xml:space="preserve"> SEQ Table_A \* ARABIC </w:instrText>
      </w:r>
      <w:r w:rsidR="00323851">
        <w:fldChar w:fldCharType="separate"/>
      </w:r>
      <w:r w:rsidR="00492F21">
        <w:rPr>
          <w:noProof/>
        </w:rPr>
        <w:t>3</w:t>
      </w:r>
      <w:r w:rsidR="00323851">
        <w:rPr>
          <w:noProof/>
        </w:rPr>
        <w:fldChar w:fldCharType="end"/>
      </w:r>
      <w:r>
        <w:t xml:space="preserve"> </w:t>
      </w:r>
      <w:r w:rsidRPr="005E4F96">
        <w:t>Unscheduled visit time and NHS cost</w:t>
      </w:r>
    </w:p>
    <w:tbl>
      <w:tblPr>
        <w:tblStyle w:val="LightList-Accent11"/>
        <w:tblW w:w="0" w:type="auto"/>
        <w:tblLook w:val="04A0" w:firstRow="1" w:lastRow="0" w:firstColumn="1" w:lastColumn="0" w:noHBand="0" w:noVBand="1"/>
      </w:tblPr>
      <w:tblGrid>
        <w:gridCol w:w="1544"/>
        <w:gridCol w:w="1245"/>
        <w:gridCol w:w="1401"/>
        <w:gridCol w:w="1202"/>
        <w:gridCol w:w="1246"/>
        <w:gridCol w:w="1401"/>
        <w:gridCol w:w="1203"/>
      </w:tblGrid>
      <w:tr w:rsidR="003140B0" w14:paraId="0D0E32DD" w14:textId="77777777" w:rsidTr="003140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tcPr>
          <w:p w14:paraId="4A531805" w14:textId="77777777" w:rsidR="003140B0" w:rsidRDefault="003140B0" w:rsidP="00834AE5"/>
        </w:tc>
        <w:tc>
          <w:tcPr>
            <w:tcW w:w="1273" w:type="dxa"/>
          </w:tcPr>
          <w:p w14:paraId="70CD52DA" w14:textId="77777777" w:rsidR="003140B0" w:rsidRDefault="003140B0" w:rsidP="00834AE5">
            <w:pPr>
              <w:cnfStyle w:val="100000000000" w:firstRow="1" w:lastRow="0" w:firstColumn="0" w:lastColumn="0" w:oddVBand="0" w:evenVBand="0" w:oddHBand="0" w:evenHBand="0" w:firstRowFirstColumn="0" w:firstRowLastColumn="0" w:lastRowFirstColumn="0" w:lastRowLastColumn="0"/>
            </w:pPr>
            <w:r>
              <w:t>Staff time (mins and sample)</w:t>
            </w:r>
          </w:p>
        </w:tc>
        <w:tc>
          <w:tcPr>
            <w:tcW w:w="1401" w:type="dxa"/>
          </w:tcPr>
          <w:p w14:paraId="0FF069A3" w14:textId="77777777" w:rsidR="003140B0" w:rsidRDefault="003140B0" w:rsidP="00834AE5">
            <w:pPr>
              <w:cnfStyle w:val="100000000000" w:firstRow="1" w:lastRow="0" w:firstColumn="0" w:lastColumn="0" w:oddVBand="0" w:evenVBand="0" w:oddHBand="0" w:evenHBand="0" w:firstRowFirstColumn="0" w:firstRowLastColumn="0" w:lastRowFirstColumn="0" w:lastRowLastColumn="0"/>
            </w:pPr>
          </w:p>
        </w:tc>
        <w:tc>
          <w:tcPr>
            <w:tcW w:w="1247" w:type="dxa"/>
          </w:tcPr>
          <w:p w14:paraId="1511502F" w14:textId="77777777" w:rsidR="003140B0" w:rsidRDefault="003140B0" w:rsidP="00834AE5">
            <w:pPr>
              <w:cnfStyle w:val="100000000000" w:firstRow="1" w:lastRow="0" w:firstColumn="0" w:lastColumn="0" w:oddVBand="0" w:evenVBand="0" w:oddHBand="0" w:evenHBand="0" w:firstRowFirstColumn="0" w:firstRowLastColumn="0" w:lastRowFirstColumn="0" w:lastRowLastColumn="0"/>
            </w:pPr>
          </w:p>
        </w:tc>
        <w:tc>
          <w:tcPr>
            <w:tcW w:w="1274" w:type="dxa"/>
          </w:tcPr>
          <w:p w14:paraId="543DD6DE" w14:textId="77777777" w:rsidR="003140B0" w:rsidRDefault="003140B0" w:rsidP="00834AE5">
            <w:pPr>
              <w:cnfStyle w:val="100000000000" w:firstRow="1" w:lastRow="0" w:firstColumn="0" w:lastColumn="0" w:oddVBand="0" w:evenVBand="0" w:oddHBand="0" w:evenHBand="0" w:firstRowFirstColumn="0" w:firstRowLastColumn="0" w:lastRowFirstColumn="0" w:lastRowLastColumn="0"/>
            </w:pPr>
            <w:r>
              <w:t>Total NHS cost (£ and sample)</w:t>
            </w:r>
          </w:p>
        </w:tc>
        <w:tc>
          <w:tcPr>
            <w:tcW w:w="1255" w:type="dxa"/>
          </w:tcPr>
          <w:p w14:paraId="6368DA8A" w14:textId="77777777" w:rsidR="003140B0" w:rsidRDefault="003140B0" w:rsidP="00834AE5">
            <w:pPr>
              <w:cnfStyle w:val="100000000000" w:firstRow="1" w:lastRow="0" w:firstColumn="0" w:lastColumn="0" w:oddVBand="0" w:evenVBand="0" w:oddHBand="0" w:evenHBand="0" w:firstRowFirstColumn="0" w:firstRowLastColumn="0" w:lastRowFirstColumn="0" w:lastRowLastColumn="0"/>
            </w:pPr>
          </w:p>
        </w:tc>
        <w:tc>
          <w:tcPr>
            <w:tcW w:w="1248" w:type="dxa"/>
          </w:tcPr>
          <w:p w14:paraId="4894BC72" w14:textId="77777777" w:rsidR="003140B0" w:rsidRDefault="003140B0" w:rsidP="00834AE5">
            <w:pPr>
              <w:cnfStyle w:val="100000000000" w:firstRow="1" w:lastRow="0" w:firstColumn="0" w:lastColumn="0" w:oddVBand="0" w:evenVBand="0" w:oddHBand="0" w:evenHBand="0" w:firstRowFirstColumn="0" w:firstRowLastColumn="0" w:lastRowFirstColumn="0" w:lastRowLastColumn="0"/>
            </w:pPr>
          </w:p>
        </w:tc>
      </w:tr>
      <w:tr w:rsidR="003140B0" w14:paraId="3E5D5998" w14:textId="77777777" w:rsidTr="003140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tcPr>
          <w:p w14:paraId="74C20CC4" w14:textId="77777777" w:rsidR="003140B0" w:rsidRDefault="003140B0" w:rsidP="00834AE5">
            <w:r>
              <w:t>Visit type</w:t>
            </w:r>
          </w:p>
        </w:tc>
        <w:tc>
          <w:tcPr>
            <w:tcW w:w="1273" w:type="dxa"/>
          </w:tcPr>
          <w:p w14:paraId="5370BC27"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Mini implant</w:t>
            </w:r>
          </w:p>
        </w:tc>
        <w:tc>
          <w:tcPr>
            <w:tcW w:w="1401" w:type="dxa"/>
          </w:tcPr>
          <w:p w14:paraId="26EF153D"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Conventional implant</w:t>
            </w:r>
          </w:p>
        </w:tc>
        <w:tc>
          <w:tcPr>
            <w:tcW w:w="1247" w:type="dxa"/>
          </w:tcPr>
          <w:p w14:paraId="3D0E7C4F"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Total</w:t>
            </w:r>
          </w:p>
        </w:tc>
        <w:tc>
          <w:tcPr>
            <w:tcW w:w="1274" w:type="dxa"/>
          </w:tcPr>
          <w:p w14:paraId="6FC3B08C"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Mini implant</w:t>
            </w:r>
          </w:p>
        </w:tc>
        <w:tc>
          <w:tcPr>
            <w:tcW w:w="1255" w:type="dxa"/>
          </w:tcPr>
          <w:p w14:paraId="4158E07F"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Conventional implant</w:t>
            </w:r>
          </w:p>
        </w:tc>
        <w:tc>
          <w:tcPr>
            <w:tcW w:w="1248" w:type="dxa"/>
          </w:tcPr>
          <w:p w14:paraId="09A948DF"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Total</w:t>
            </w:r>
          </w:p>
        </w:tc>
      </w:tr>
      <w:tr w:rsidR="003140B0" w14:paraId="4A4CD7AD" w14:textId="77777777" w:rsidTr="003140B0">
        <w:tc>
          <w:tcPr>
            <w:cnfStyle w:val="001000000000" w:firstRow="0" w:lastRow="0" w:firstColumn="1" w:lastColumn="0" w:oddVBand="0" w:evenVBand="0" w:oddHBand="0" w:evenHBand="0" w:firstRowFirstColumn="0" w:firstRowLastColumn="0" w:lastRowFirstColumn="0" w:lastRowLastColumn="0"/>
            <w:tcW w:w="1544" w:type="dxa"/>
          </w:tcPr>
          <w:p w14:paraId="1E42FA1B" w14:textId="77777777" w:rsidR="003140B0" w:rsidRDefault="003140B0" w:rsidP="00834AE5">
            <w:r>
              <w:t>Implant (conventional)</w:t>
            </w:r>
          </w:p>
        </w:tc>
        <w:tc>
          <w:tcPr>
            <w:tcW w:w="1273" w:type="dxa"/>
          </w:tcPr>
          <w:p w14:paraId="0A81A824"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p>
        </w:tc>
        <w:tc>
          <w:tcPr>
            <w:tcW w:w="1401" w:type="dxa"/>
          </w:tcPr>
          <w:p w14:paraId="2B1C27C0"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46.93</w:t>
            </w:r>
          </w:p>
          <w:p w14:paraId="722DACD7"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13</w:t>
            </w:r>
          </w:p>
        </w:tc>
        <w:tc>
          <w:tcPr>
            <w:tcW w:w="1247" w:type="dxa"/>
          </w:tcPr>
          <w:p w14:paraId="5D4CA7DE"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46.93</w:t>
            </w:r>
          </w:p>
          <w:p w14:paraId="60D0E1EA"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13</w:t>
            </w:r>
          </w:p>
        </w:tc>
        <w:tc>
          <w:tcPr>
            <w:tcW w:w="1274" w:type="dxa"/>
          </w:tcPr>
          <w:p w14:paraId="4877A7EC"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p>
        </w:tc>
        <w:tc>
          <w:tcPr>
            <w:tcW w:w="1255" w:type="dxa"/>
          </w:tcPr>
          <w:p w14:paraId="3171E160"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73.99</w:t>
            </w:r>
          </w:p>
          <w:p w14:paraId="78DFF524"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13</w:t>
            </w:r>
          </w:p>
        </w:tc>
        <w:tc>
          <w:tcPr>
            <w:tcW w:w="1248" w:type="dxa"/>
          </w:tcPr>
          <w:p w14:paraId="42CC5B0B"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73.99</w:t>
            </w:r>
          </w:p>
          <w:p w14:paraId="34CD7D4E"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13</w:t>
            </w:r>
          </w:p>
        </w:tc>
      </w:tr>
      <w:tr w:rsidR="003140B0" w14:paraId="2F31EE54" w14:textId="77777777" w:rsidTr="003140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tcPr>
          <w:p w14:paraId="00FAE67C" w14:textId="77777777" w:rsidR="003140B0" w:rsidRDefault="003140B0" w:rsidP="00834AE5">
            <w:r>
              <w:t xml:space="preserve">Implant </w:t>
            </w:r>
          </w:p>
          <w:p w14:paraId="3468E655" w14:textId="77777777" w:rsidR="003140B0" w:rsidRDefault="003140B0" w:rsidP="00834AE5">
            <w:r>
              <w:t>(mini)</w:t>
            </w:r>
          </w:p>
        </w:tc>
        <w:tc>
          <w:tcPr>
            <w:tcW w:w="1273" w:type="dxa"/>
          </w:tcPr>
          <w:p w14:paraId="37592911"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36.89</w:t>
            </w:r>
          </w:p>
          <w:p w14:paraId="72893C83"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23</w:t>
            </w:r>
          </w:p>
        </w:tc>
        <w:tc>
          <w:tcPr>
            <w:tcW w:w="1401" w:type="dxa"/>
          </w:tcPr>
          <w:p w14:paraId="15E3731D"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p>
        </w:tc>
        <w:tc>
          <w:tcPr>
            <w:tcW w:w="1247" w:type="dxa"/>
          </w:tcPr>
          <w:p w14:paraId="51C3ED63"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36.89</w:t>
            </w:r>
          </w:p>
          <w:p w14:paraId="6476BE3D"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23</w:t>
            </w:r>
          </w:p>
        </w:tc>
        <w:tc>
          <w:tcPr>
            <w:tcW w:w="1274" w:type="dxa"/>
          </w:tcPr>
          <w:p w14:paraId="3A6D0ABE"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53.57</w:t>
            </w:r>
          </w:p>
          <w:p w14:paraId="0441FA09"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23</w:t>
            </w:r>
          </w:p>
        </w:tc>
        <w:tc>
          <w:tcPr>
            <w:tcW w:w="1255" w:type="dxa"/>
          </w:tcPr>
          <w:p w14:paraId="7221EB08"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p>
        </w:tc>
        <w:tc>
          <w:tcPr>
            <w:tcW w:w="1248" w:type="dxa"/>
          </w:tcPr>
          <w:p w14:paraId="1A4281DA"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53.57</w:t>
            </w:r>
          </w:p>
          <w:p w14:paraId="047C4A10"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23</w:t>
            </w:r>
          </w:p>
        </w:tc>
      </w:tr>
      <w:tr w:rsidR="003140B0" w14:paraId="65D6C27A" w14:textId="77777777" w:rsidTr="003140B0">
        <w:tc>
          <w:tcPr>
            <w:cnfStyle w:val="001000000000" w:firstRow="0" w:lastRow="0" w:firstColumn="1" w:lastColumn="0" w:oddVBand="0" w:evenVBand="0" w:oddHBand="0" w:evenHBand="0" w:firstRowFirstColumn="0" w:firstRowLastColumn="0" w:lastRowFirstColumn="0" w:lastRowLastColumn="0"/>
            <w:tcW w:w="1544" w:type="dxa"/>
          </w:tcPr>
          <w:p w14:paraId="2990CDEE" w14:textId="77777777" w:rsidR="003140B0" w:rsidRDefault="003140B0" w:rsidP="00834AE5">
            <w:r>
              <w:t xml:space="preserve">Other </w:t>
            </w:r>
          </w:p>
        </w:tc>
        <w:tc>
          <w:tcPr>
            <w:tcW w:w="1273" w:type="dxa"/>
          </w:tcPr>
          <w:p w14:paraId="3338ECE4"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p>
        </w:tc>
        <w:tc>
          <w:tcPr>
            <w:tcW w:w="1401" w:type="dxa"/>
          </w:tcPr>
          <w:p w14:paraId="29E4C0F8"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35.97</w:t>
            </w:r>
          </w:p>
          <w:p w14:paraId="47CBB147"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3</w:t>
            </w:r>
          </w:p>
        </w:tc>
        <w:tc>
          <w:tcPr>
            <w:tcW w:w="1247" w:type="dxa"/>
          </w:tcPr>
          <w:p w14:paraId="6C5CB9B2"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35.97</w:t>
            </w:r>
          </w:p>
          <w:p w14:paraId="3C4CD7C0"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3</w:t>
            </w:r>
          </w:p>
        </w:tc>
        <w:tc>
          <w:tcPr>
            <w:tcW w:w="1274" w:type="dxa"/>
          </w:tcPr>
          <w:p w14:paraId="6AFDC4C7"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p>
        </w:tc>
        <w:tc>
          <w:tcPr>
            <w:tcW w:w="1255" w:type="dxa"/>
          </w:tcPr>
          <w:p w14:paraId="2472F2F1"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42.44</w:t>
            </w:r>
          </w:p>
          <w:p w14:paraId="68DEC9B6"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3</w:t>
            </w:r>
          </w:p>
        </w:tc>
        <w:tc>
          <w:tcPr>
            <w:tcW w:w="1248" w:type="dxa"/>
          </w:tcPr>
          <w:p w14:paraId="45ED33DE"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42.44</w:t>
            </w:r>
          </w:p>
          <w:p w14:paraId="37EBA2F1"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3</w:t>
            </w:r>
          </w:p>
        </w:tc>
      </w:tr>
      <w:tr w:rsidR="003140B0" w14:paraId="01924604" w14:textId="77777777" w:rsidTr="003140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tcPr>
          <w:p w14:paraId="7AEFB4BC" w14:textId="77777777" w:rsidR="003140B0" w:rsidRDefault="003140B0" w:rsidP="00834AE5">
            <w:r>
              <w:t>Prosthesis</w:t>
            </w:r>
          </w:p>
        </w:tc>
        <w:tc>
          <w:tcPr>
            <w:tcW w:w="1273" w:type="dxa"/>
          </w:tcPr>
          <w:p w14:paraId="58F57825"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18.39</w:t>
            </w:r>
          </w:p>
          <w:p w14:paraId="5C0F1A5A"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18</w:t>
            </w:r>
          </w:p>
        </w:tc>
        <w:tc>
          <w:tcPr>
            <w:tcW w:w="1401" w:type="dxa"/>
          </w:tcPr>
          <w:p w14:paraId="4A72D2A6"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20.76</w:t>
            </w:r>
          </w:p>
          <w:p w14:paraId="32080FFC"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17</w:t>
            </w:r>
          </w:p>
        </w:tc>
        <w:tc>
          <w:tcPr>
            <w:tcW w:w="1247" w:type="dxa"/>
          </w:tcPr>
          <w:p w14:paraId="7A59FCAD"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19.54</w:t>
            </w:r>
          </w:p>
          <w:p w14:paraId="693F79A6"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35</w:t>
            </w:r>
          </w:p>
        </w:tc>
        <w:tc>
          <w:tcPr>
            <w:tcW w:w="1274" w:type="dxa"/>
          </w:tcPr>
          <w:p w14:paraId="432AB86F"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26.84</w:t>
            </w:r>
          </w:p>
          <w:p w14:paraId="58F26013"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18</w:t>
            </w:r>
          </w:p>
        </w:tc>
        <w:tc>
          <w:tcPr>
            <w:tcW w:w="1255" w:type="dxa"/>
          </w:tcPr>
          <w:p w14:paraId="655CAC5D"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24.76</w:t>
            </w:r>
          </w:p>
          <w:p w14:paraId="2F4D6878"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17</w:t>
            </w:r>
          </w:p>
        </w:tc>
        <w:tc>
          <w:tcPr>
            <w:tcW w:w="1248" w:type="dxa"/>
          </w:tcPr>
          <w:p w14:paraId="47AD80A9"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25.83</w:t>
            </w:r>
          </w:p>
          <w:p w14:paraId="662DAEA8" w14:textId="77777777" w:rsidR="003140B0" w:rsidRDefault="003140B0" w:rsidP="00834AE5">
            <w:pPr>
              <w:cnfStyle w:val="000000100000" w:firstRow="0" w:lastRow="0" w:firstColumn="0" w:lastColumn="0" w:oddVBand="0" w:evenVBand="0" w:oddHBand="1" w:evenHBand="0" w:firstRowFirstColumn="0" w:firstRowLastColumn="0" w:lastRowFirstColumn="0" w:lastRowLastColumn="0"/>
            </w:pPr>
            <w:r>
              <w:t>35</w:t>
            </w:r>
          </w:p>
        </w:tc>
      </w:tr>
      <w:tr w:rsidR="003140B0" w14:paraId="05C44053" w14:textId="77777777" w:rsidTr="003140B0">
        <w:tc>
          <w:tcPr>
            <w:cnfStyle w:val="001000000000" w:firstRow="0" w:lastRow="0" w:firstColumn="1" w:lastColumn="0" w:oddVBand="0" w:evenVBand="0" w:oddHBand="0" w:evenHBand="0" w:firstRowFirstColumn="0" w:firstRowLastColumn="0" w:lastRowFirstColumn="0" w:lastRowLastColumn="0"/>
            <w:tcW w:w="1544" w:type="dxa"/>
          </w:tcPr>
          <w:p w14:paraId="6394B8E7" w14:textId="77777777" w:rsidR="003140B0" w:rsidRDefault="003140B0" w:rsidP="00834AE5">
            <w:r>
              <w:t>Total</w:t>
            </w:r>
          </w:p>
        </w:tc>
        <w:tc>
          <w:tcPr>
            <w:tcW w:w="1273" w:type="dxa"/>
          </w:tcPr>
          <w:p w14:paraId="5B8671A0"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28.77</w:t>
            </w:r>
          </w:p>
          <w:p w14:paraId="4FC1E828"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41</w:t>
            </w:r>
          </w:p>
        </w:tc>
        <w:tc>
          <w:tcPr>
            <w:tcW w:w="1401" w:type="dxa"/>
          </w:tcPr>
          <w:p w14:paraId="5CF428FC"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20.76</w:t>
            </w:r>
          </w:p>
          <w:p w14:paraId="1DD53F50"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33</w:t>
            </w:r>
          </w:p>
        </w:tc>
        <w:tc>
          <w:tcPr>
            <w:tcW w:w="1247" w:type="dxa"/>
          </w:tcPr>
          <w:p w14:paraId="18EAABE5"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30.41</w:t>
            </w:r>
          </w:p>
          <w:p w14:paraId="7DD11CC5"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74</w:t>
            </w:r>
          </w:p>
        </w:tc>
        <w:tc>
          <w:tcPr>
            <w:tcW w:w="1274" w:type="dxa"/>
          </w:tcPr>
          <w:p w14:paraId="5A49B4B1"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41.83</w:t>
            </w:r>
          </w:p>
          <w:p w14:paraId="58A5BF58"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41</w:t>
            </w:r>
          </w:p>
        </w:tc>
        <w:tc>
          <w:tcPr>
            <w:tcW w:w="1255" w:type="dxa"/>
          </w:tcPr>
          <w:p w14:paraId="69AA7306"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45.76</w:t>
            </w:r>
          </w:p>
          <w:p w14:paraId="4B0BA823"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33</w:t>
            </w:r>
          </w:p>
        </w:tc>
        <w:tc>
          <w:tcPr>
            <w:tcW w:w="1248" w:type="dxa"/>
          </w:tcPr>
          <w:p w14:paraId="193E2354"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43.59</w:t>
            </w:r>
          </w:p>
          <w:p w14:paraId="7FDE1478" w14:textId="77777777" w:rsidR="003140B0" w:rsidRDefault="003140B0" w:rsidP="00834AE5">
            <w:pPr>
              <w:cnfStyle w:val="000000000000" w:firstRow="0" w:lastRow="0" w:firstColumn="0" w:lastColumn="0" w:oddVBand="0" w:evenVBand="0" w:oddHBand="0" w:evenHBand="0" w:firstRowFirstColumn="0" w:firstRowLastColumn="0" w:lastRowFirstColumn="0" w:lastRowLastColumn="0"/>
            </w:pPr>
            <w:r>
              <w:t>74</w:t>
            </w:r>
          </w:p>
        </w:tc>
      </w:tr>
    </w:tbl>
    <w:p w14:paraId="54E46606" w14:textId="77777777" w:rsidR="003140B0" w:rsidRDefault="003140B0" w:rsidP="003140B0"/>
    <w:p w14:paraId="592AE505" w14:textId="18E41763" w:rsidR="003140B0" w:rsidRDefault="003140B0" w:rsidP="003140B0">
      <w:pPr>
        <w:pStyle w:val="Caption"/>
        <w:keepNext/>
      </w:pPr>
      <w:r>
        <w:t xml:space="preserve">Table </w:t>
      </w:r>
      <w:r w:rsidR="00556F44">
        <w:t>S</w:t>
      </w:r>
      <w:r>
        <w:t xml:space="preserve">A </w:t>
      </w:r>
      <w:r w:rsidR="00323851">
        <w:fldChar w:fldCharType="begin"/>
      </w:r>
      <w:r w:rsidR="00323851">
        <w:instrText xml:space="preserve"> SEQ Table_A \* ARABIC </w:instrText>
      </w:r>
      <w:r w:rsidR="00323851">
        <w:fldChar w:fldCharType="separate"/>
      </w:r>
      <w:r w:rsidR="00492F21">
        <w:rPr>
          <w:noProof/>
        </w:rPr>
        <w:t>4</w:t>
      </w:r>
      <w:r w:rsidR="00323851">
        <w:rPr>
          <w:noProof/>
        </w:rPr>
        <w:fldChar w:fldCharType="end"/>
      </w:r>
      <w:r>
        <w:t xml:space="preserve"> </w:t>
      </w:r>
      <w:r w:rsidRPr="00AE14B5">
        <w:t>Medication unit (pack) cost</w:t>
      </w:r>
    </w:p>
    <w:tbl>
      <w:tblPr>
        <w:tblStyle w:val="LightList-Accent11"/>
        <w:tblW w:w="4464" w:type="pct"/>
        <w:tblLayout w:type="fixed"/>
        <w:tblLook w:val="04A0" w:firstRow="1" w:lastRow="0" w:firstColumn="1" w:lastColumn="0" w:noHBand="0" w:noVBand="1"/>
      </w:tblPr>
      <w:tblGrid>
        <w:gridCol w:w="1384"/>
        <w:gridCol w:w="5672"/>
        <w:gridCol w:w="1195"/>
      </w:tblGrid>
      <w:tr w:rsidR="00212046" w:rsidRPr="006B3512" w14:paraId="785377C7" w14:textId="77777777" w:rsidTr="002120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pct"/>
          </w:tcPr>
          <w:p w14:paraId="5DA0DFC9" w14:textId="77777777" w:rsidR="00212046" w:rsidRPr="006B3512" w:rsidRDefault="00212046" w:rsidP="00834AE5">
            <w:pPr>
              <w:rPr>
                <w:sz w:val="20"/>
                <w:szCs w:val="20"/>
              </w:rPr>
            </w:pPr>
            <w:r w:rsidRPr="006B3512">
              <w:rPr>
                <w:sz w:val="20"/>
                <w:szCs w:val="20"/>
              </w:rPr>
              <w:t>Drug</w:t>
            </w:r>
          </w:p>
        </w:tc>
        <w:tc>
          <w:tcPr>
            <w:tcW w:w="3436" w:type="pct"/>
          </w:tcPr>
          <w:p w14:paraId="039A57F3" w14:textId="77777777" w:rsidR="00212046" w:rsidRPr="006B3512" w:rsidRDefault="00212046" w:rsidP="00834AE5">
            <w:pPr>
              <w:cnfStyle w:val="100000000000" w:firstRow="1" w:lastRow="0" w:firstColumn="0" w:lastColumn="0" w:oddVBand="0" w:evenVBand="0" w:oddHBand="0" w:evenHBand="0" w:firstRowFirstColumn="0" w:firstRowLastColumn="0" w:lastRowFirstColumn="0" w:lastRowLastColumn="0"/>
              <w:rPr>
                <w:sz w:val="20"/>
                <w:szCs w:val="20"/>
              </w:rPr>
            </w:pPr>
            <w:r w:rsidRPr="006B3512">
              <w:rPr>
                <w:sz w:val="20"/>
                <w:szCs w:val="20"/>
              </w:rPr>
              <w:t>Unit cost</w:t>
            </w:r>
          </w:p>
        </w:tc>
        <w:tc>
          <w:tcPr>
            <w:tcW w:w="724" w:type="pct"/>
          </w:tcPr>
          <w:p w14:paraId="532CCA23" w14:textId="77777777" w:rsidR="00212046" w:rsidRPr="006B3512" w:rsidRDefault="00212046" w:rsidP="00834AE5">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Cost per tablet</w:t>
            </w:r>
          </w:p>
        </w:tc>
      </w:tr>
      <w:tr w:rsidR="00212046" w:rsidRPr="006B3512" w14:paraId="77AD5721" w14:textId="77777777" w:rsidTr="00212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pct"/>
            <w:shd w:val="clear" w:color="auto" w:fill="C6D9F1" w:themeFill="text2" w:themeFillTint="33"/>
          </w:tcPr>
          <w:p w14:paraId="3527100B" w14:textId="77777777" w:rsidR="00212046" w:rsidRPr="006B3512" w:rsidRDefault="00212046" w:rsidP="00834AE5">
            <w:pPr>
              <w:rPr>
                <w:sz w:val="20"/>
                <w:szCs w:val="20"/>
              </w:rPr>
            </w:pPr>
            <w:r w:rsidRPr="006B3512">
              <w:rPr>
                <w:sz w:val="20"/>
                <w:szCs w:val="20"/>
              </w:rPr>
              <w:t>Operation</w:t>
            </w:r>
          </w:p>
        </w:tc>
        <w:tc>
          <w:tcPr>
            <w:tcW w:w="3436" w:type="pct"/>
            <w:shd w:val="clear" w:color="auto" w:fill="C6D9F1" w:themeFill="text2" w:themeFillTint="33"/>
          </w:tcPr>
          <w:p w14:paraId="1892D8BF"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b/>
                <w:sz w:val="20"/>
                <w:szCs w:val="20"/>
              </w:rPr>
            </w:pPr>
          </w:p>
        </w:tc>
        <w:tc>
          <w:tcPr>
            <w:tcW w:w="724" w:type="pct"/>
            <w:shd w:val="clear" w:color="auto" w:fill="C6D9F1" w:themeFill="text2" w:themeFillTint="33"/>
          </w:tcPr>
          <w:p w14:paraId="5491C7DD"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b/>
                <w:sz w:val="20"/>
                <w:szCs w:val="20"/>
              </w:rPr>
            </w:pPr>
          </w:p>
        </w:tc>
      </w:tr>
      <w:tr w:rsidR="00212046" w:rsidRPr="006B3512" w14:paraId="7CBD67B8" w14:textId="77777777" w:rsidTr="00212046">
        <w:tc>
          <w:tcPr>
            <w:cnfStyle w:val="001000000000" w:firstRow="0" w:lastRow="0" w:firstColumn="1" w:lastColumn="0" w:oddVBand="0" w:evenVBand="0" w:oddHBand="0" w:evenHBand="0" w:firstRowFirstColumn="0" w:firstRowLastColumn="0" w:lastRowFirstColumn="0" w:lastRowLastColumn="0"/>
            <w:tcW w:w="839" w:type="pct"/>
          </w:tcPr>
          <w:p w14:paraId="4FF471C4" w14:textId="77777777" w:rsidR="00212046" w:rsidRPr="006B3512" w:rsidRDefault="00212046" w:rsidP="00834AE5">
            <w:pPr>
              <w:rPr>
                <w:sz w:val="20"/>
                <w:szCs w:val="20"/>
              </w:rPr>
            </w:pPr>
            <w:r w:rsidRPr="006B3512">
              <w:rPr>
                <w:sz w:val="20"/>
                <w:szCs w:val="20"/>
              </w:rPr>
              <w:t>Paracetamol</w:t>
            </w:r>
          </w:p>
        </w:tc>
        <w:tc>
          <w:tcPr>
            <w:tcW w:w="3436" w:type="pct"/>
          </w:tcPr>
          <w:p w14:paraId="4CFB113C"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British National Formulary</w:t>
            </w:r>
          </w:p>
          <w:p w14:paraId="56D1053C"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Nov 2014:</w:t>
            </w:r>
          </w:p>
          <w:p w14:paraId="2BC2B1DB"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Pg.154</w:t>
            </w:r>
          </w:p>
          <w:p w14:paraId="672DD6FA"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 xml:space="preserve">Paracetamol 500mg tablets, 32, price </w:t>
            </w:r>
            <w:r>
              <w:rPr>
                <w:sz w:val="20"/>
                <w:szCs w:val="20"/>
              </w:rPr>
              <w:t>£</w:t>
            </w:r>
            <w:r w:rsidRPr="006B3512">
              <w:rPr>
                <w:sz w:val="20"/>
                <w:szCs w:val="20"/>
              </w:rPr>
              <w:t>1</w:t>
            </w:r>
            <w:r>
              <w:rPr>
                <w:sz w:val="20"/>
                <w:szCs w:val="20"/>
              </w:rPr>
              <w:t>.</w:t>
            </w:r>
            <w:r w:rsidRPr="006B3512">
              <w:rPr>
                <w:sz w:val="20"/>
                <w:szCs w:val="20"/>
              </w:rPr>
              <w:t>02</w:t>
            </w:r>
          </w:p>
        </w:tc>
        <w:tc>
          <w:tcPr>
            <w:tcW w:w="724" w:type="pct"/>
          </w:tcPr>
          <w:p w14:paraId="649D2C67"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3</w:t>
            </w:r>
          </w:p>
        </w:tc>
      </w:tr>
      <w:tr w:rsidR="00212046" w:rsidRPr="006B3512" w14:paraId="628B6E64" w14:textId="77777777" w:rsidTr="00212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pct"/>
          </w:tcPr>
          <w:p w14:paraId="09410B2A" w14:textId="77777777" w:rsidR="00212046" w:rsidRPr="006B3512" w:rsidRDefault="00212046" w:rsidP="00834AE5">
            <w:pPr>
              <w:rPr>
                <w:sz w:val="20"/>
                <w:szCs w:val="20"/>
              </w:rPr>
            </w:pPr>
            <w:r w:rsidRPr="006B3512">
              <w:rPr>
                <w:sz w:val="20"/>
                <w:szCs w:val="20"/>
              </w:rPr>
              <w:t>Ibuprofen</w:t>
            </w:r>
          </w:p>
        </w:tc>
        <w:tc>
          <w:tcPr>
            <w:tcW w:w="3436" w:type="pct"/>
          </w:tcPr>
          <w:p w14:paraId="3E8702E7"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sz w:val="20"/>
                <w:szCs w:val="20"/>
              </w:rPr>
            </w:pPr>
            <w:r w:rsidRPr="006B3512">
              <w:rPr>
                <w:sz w:val="20"/>
                <w:szCs w:val="20"/>
              </w:rPr>
              <w:t>British National Formulary</w:t>
            </w:r>
          </w:p>
          <w:p w14:paraId="5C873919"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sz w:val="20"/>
                <w:szCs w:val="20"/>
              </w:rPr>
            </w:pPr>
            <w:r w:rsidRPr="006B3512">
              <w:rPr>
                <w:sz w:val="20"/>
                <w:szCs w:val="20"/>
              </w:rPr>
              <w:t>Nov 2014:</w:t>
            </w:r>
          </w:p>
          <w:p w14:paraId="4AA66479"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sz w:val="20"/>
                <w:szCs w:val="20"/>
              </w:rPr>
            </w:pPr>
            <w:r w:rsidRPr="006B3512">
              <w:rPr>
                <w:sz w:val="20"/>
                <w:szCs w:val="20"/>
              </w:rPr>
              <w:t>Pg.137</w:t>
            </w:r>
          </w:p>
          <w:p w14:paraId="6C69617A"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sz w:val="20"/>
                <w:szCs w:val="20"/>
              </w:rPr>
            </w:pPr>
            <w:r w:rsidRPr="006B3512">
              <w:rPr>
                <w:sz w:val="20"/>
                <w:szCs w:val="20"/>
              </w:rPr>
              <w:t xml:space="preserve">Ibuprofen 400mg tablets, 24, price </w:t>
            </w:r>
            <w:r>
              <w:rPr>
                <w:sz w:val="20"/>
                <w:szCs w:val="20"/>
              </w:rPr>
              <w:t>£</w:t>
            </w:r>
            <w:r w:rsidRPr="006B3512">
              <w:rPr>
                <w:sz w:val="20"/>
                <w:szCs w:val="20"/>
              </w:rPr>
              <w:t>1</w:t>
            </w:r>
            <w:r>
              <w:rPr>
                <w:sz w:val="20"/>
                <w:szCs w:val="20"/>
              </w:rPr>
              <w:t>.</w:t>
            </w:r>
            <w:r w:rsidRPr="006B3512">
              <w:rPr>
                <w:sz w:val="20"/>
                <w:szCs w:val="20"/>
              </w:rPr>
              <w:t>07</w:t>
            </w:r>
          </w:p>
        </w:tc>
        <w:tc>
          <w:tcPr>
            <w:tcW w:w="724" w:type="pct"/>
          </w:tcPr>
          <w:p w14:paraId="21CD7843"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4</w:t>
            </w:r>
          </w:p>
        </w:tc>
      </w:tr>
      <w:tr w:rsidR="00212046" w:rsidRPr="006B3512" w14:paraId="53C3828D" w14:textId="77777777" w:rsidTr="00212046">
        <w:tc>
          <w:tcPr>
            <w:cnfStyle w:val="001000000000" w:firstRow="0" w:lastRow="0" w:firstColumn="1" w:lastColumn="0" w:oddVBand="0" w:evenVBand="0" w:oddHBand="0" w:evenHBand="0" w:firstRowFirstColumn="0" w:firstRowLastColumn="0" w:lastRowFirstColumn="0" w:lastRowLastColumn="0"/>
            <w:tcW w:w="839" w:type="pct"/>
          </w:tcPr>
          <w:p w14:paraId="1A16DA2E" w14:textId="77777777" w:rsidR="00212046" w:rsidRPr="006B3512" w:rsidRDefault="00212046" w:rsidP="00834AE5">
            <w:pPr>
              <w:rPr>
                <w:sz w:val="20"/>
                <w:szCs w:val="20"/>
              </w:rPr>
            </w:pPr>
            <w:r w:rsidRPr="006B3512">
              <w:rPr>
                <w:sz w:val="20"/>
                <w:szCs w:val="20"/>
              </w:rPr>
              <w:t>Co-codamol</w:t>
            </w:r>
          </w:p>
        </w:tc>
        <w:tc>
          <w:tcPr>
            <w:tcW w:w="3436" w:type="pct"/>
          </w:tcPr>
          <w:p w14:paraId="5EFAF330"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British National Formulary</w:t>
            </w:r>
          </w:p>
          <w:p w14:paraId="5C50665B"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Nov 2014:</w:t>
            </w:r>
          </w:p>
          <w:p w14:paraId="13739CCF"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Pg.118</w:t>
            </w:r>
          </w:p>
          <w:p w14:paraId="55536C51"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 xml:space="preserve">Co-codamol 30mg/500mg tablets, 30, price </w:t>
            </w:r>
            <w:r>
              <w:rPr>
                <w:sz w:val="20"/>
                <w:szCs w:val="20"/>
              </w:rPr>
              <w:t>£</w:t>
            </w:r>
            <w:r w:rsidRPr="006B3512">
              <w:rPr>
                <w:sz w:val="20"/>
                <w:szCs w:val="20"/>
              </w:rPr>
              <w:t>1</w:t>
            </w:r>
            <w:r>
              <w:rPr>
                <w:sz w:val="20"/>
                <w:szCs w:val="20"/>
              </w:rPr>
              <w:t>.</w:t>
            </w:r>
            <w:r w:rsidRPr="006B3512">
              <w:rPr>
                <w:sz w:val="20"/>
                <w:szCs w:val="20"/>
              </w:rPr>
              <w:t>51</w:t>
            </w:r>
          </w:p>
        </w:tc>
        <w:tc>
          <w:tcPr>
            <w:tcW w:w="724" w:type="pct"/>
          </w:tcPr>
          <w:p w14:paraId="7C6F4553"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5</w:t>
            </w:r>
          </w:p>
        </w:tc>
      </w:tr>
      <w:tr w:rsidR="00212046" w:rsidRPr="006B3512" w14:paraId="4DEB5A3C" w14:textId="77777777" w:rsidTr="00212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pct"/>
          </w:tcPr>
          <w:p w14:paraId="0E744FBD" w14:textId="77777777" w:rsidR="00212046" w:rsidRPr="006B3512" w:rsidRDefault="00212046" w:rsidP="00834AE5">
            <w:pPr>
              <w:rPr>
                <w:sz w:val="20"/>
                <w:szCs w:val="20"/>
              </w:rPr>
            </w:pPr>
            <w:r w:rsidRPr="006B3512">
              <w:rPr>
                <w:sz w:val="20"/>
                <w:szCs w:val="20"/>
              </w:rPr>
              <w:t>Tramadol</w:t>
            </w:r>
          </w:p>
        </w:tc>
        <w:tc>
          <w:tcPr>
            <w:tcW w:w="3436" w:type="pct"/>
          </w:tcPr>
          <w:p w14:paraId="3B1A4783"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sz w:val="20"/>
                <w:szCs w:val="20"/>
              </w:rPr>
            </w:pPr>
            <w:r w:rsidRPr="006B3512">
              <w:rPr>
                <w:sz w:val="20"/>
                <w:szCs w:val="20"/>
              </w:rPr>
              <w:t>British National Formulary</w:t>
            </w:r>
          </w:p>
          <w:p w14:paraId="7A364D18"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sz w:val="20"/>
                <w:szCs w:val="20"/>
              </w:rPr>
            </w:pPr>
            <w:r w:rsidRPr="006B3512">
              <w:rPr>
                <w:sz w:val="20"/>
                <w:szCs w:val="20"/>
              </w:rPr>
              <w:t>Nov 2014:</w:t>
            </w:r>
          </w:p>
          <w:p w14:paraId="10389020"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sz w:val="20"/>
                <w:szCs w:val="20"/>
              </w:rPr>
            </w:pPr>
            <w:r w:rsidRPr="006B3512">
              <w:rPr>
                <w:sz w:val="20"/>
                <w:szCs w:val="20"/>
              </w:rPr>
              <w:t>Pg.169</w:t>
            </w:r>
          </w:p>
          <w:p w14:paraId="64FDDF95"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sz w:val="20"/>
                <w:szCs w:val="20"/>
              </w:rPr>
            </w:pPr>
            <w:r w:rsidRPr="006B3512">
              <w:rPr>
                <w:sz w:val="20"/>
                <w:szCs w:val="20"/>
              </w:rPr>
              <w:t xml:space="preserve">Tramadol 50mg capsules, 30, price </w:t>
            </w:r>
            <w:r>
              <w:rPr>
                <w:sz w:val="20"/>
                <w:szCs w:val="20"/>
              </w:rPr>
              <w:t>£</w:t>
            </w:r>
            <w:r w:rsidRPr="006B3512">
              <w:rPr>
                <w:sz w:val="20"/>
                <w:szCs w:val="20"/>
              </w:rPr>
              <w:t>1</w:t>
            </w:r>
            <w:r>
              <w:rPr>
                <w:sz w:val="20"/>
                <w:szCs w:val="20"/>
              </w:rPr>
              <w:t>.</w:t>
            </w:r>
            <w:r w:rsidRPr="006B3512">
              <w:rPr>
                <w:sz w:val="20"/>
                <w:szCs w:val="20"/>
              </w:rPr>
              <w:t>24</w:t>
            </w:r>
          </w:p>
        </w:tc>
        <w:tc>
          <w:tcPr>
            <w:tcW w:w="724" w:type="pct"/>
          </w:tcPr>
          <w:p w14:paraId="7A774DAA"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4</w:t>
            </w:r>
          </w:p>
        </w:tc>
      </w:tr>
      <w:tr w:rsidR="00212046" w:rsidRPr="006B3512" w14:paraId="3CF314DA" w14:textId="77777777" w:rsidTr="00212046">
        <w:tc>
          <w:tcPr>
            <w:cnfStyle w:val="001000000000" w:firstRow="0" w:lastRow="0" w:firstColumn="1" w:lastColumn="0" w:oddVBand="0" w:evenVBand="0" w:oddHBand="0" w:evenHBand="0" w:firstRowFirstColumn="0" w:firstRowLastColumn="0" w:lastRowFirstColumn="0" w:lastRowLastColumn="0"/>
            <w:tcW w:w="839" w:type="pct"/>
          </w:tcPr>
          <w:p w14:paraId="58F183CA" w14:textId="77777777" w:rsidR="00212046" w:rsidRPr="006B3512" w:rsidRDefault="00212046" w:rsidP="00834AE5">
            <w:pPr>
              <w:rPr>
                <w:sz w:val="20"/>
                <w:szCs w:val="20"/>
              </w:rPr>
            </w:pPr>
            <w:r w:rsidRPr="006B3512">
              <w:rPr>
                <w:sz w:val="20"/>
                <w:szCs w:val="20"/>
              </w:rPr>
              <w:t>Codeine phosphate</w:t>
            </w:r>
          </w:p>
        </w:tc>
        <w:tc>
          <w:tcPr>
            <w:tcW w:w="3436" w:type="pct"/>
          </w:tcPr>
          <w:p w14:paraId="443FB162"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British National Formulary</w:t>
            </w:r>
          </w:p>
          <w:p w14:paraId="5A84D3F7"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Nov 2014:</w:t>
            </w:r>
          </w:p>
          <w:p w14:paraId="34C4A2FE"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Pg.119</w:t>
            </w:r>
          </w:p>
          <w:p w14:paraId="76ADB234"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 xml:space="preserve">Codeine 30mg tablets, 28, price </w:t>
            </w:r>
            <w:r>
              <w:rPr>
                <w:sz w:val="20"/>
                <w:szCs w:val="20"/>
              </w:rPr>
              <w:t>£</w:t>
            </w:r>
            <w:r w:rsidRPr="006B3512">
              <w:rPr>
                <w:sz w:val="20"/>
                <w:szCs w:val="20"/>
              </w:rPr>
              <w:t>1</w:t>
            </w:r>
            <w:r>
              <w:rPr>
                <w:sz w:val="20"/>
                <w:szCs w:val="20"/>
              </w:rPr>
              <w:t>.</w:t>
            </w:r>
            <w:r w:rsidRPr="006B3512">
              <w:rPr>
                <w:sz w:val="20"/>
                <w:szCs w:val="20"/>
              </w:rPr>
              <w:t>64</w:t>
            </w:r>
          </w:p>
        </w:tc>
        <w:tc>
          <w:tcPr>
            <w:tcW w:w="724" w:type="pct"/>
          </w:tcPr>
          <w:p w14:paraId="009A5D1F"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6</w:t>
            </w:r>
          </w:p>
        </w:tc>
      </w:tr>
      <w:tr w:rsidR="00212046" w:rsidRPr="006B3512" w14:paraId="1698D80B" w14:textId="77777777" w:rsidTr="00212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pct"/>
            <w:shd w:val="clear" w:color="auto" w:fill="C6D9F1" w:themeFill="text2" w:themeFillTint="33"/>
          </w:tcPr>
          <w:p w14:paraId="5473B794" w14:textId="77777777" w:rsidR="00212046" w:rsidRPr="006B3512" w:rsidRDefault="00212046" w:rsidP="00834AE5">
            <w:pPr>
              <w:rPr>
                <w:sz w:val="20"/>
                <w:szCs w:val="20"/>
              </w:rPr>
            </w:pPr>
            <w:r w:rsidRPr="006B3512">
              <w:rPr>
                <w:sz w:val="20"/>
                <w:szCs w:val="20"/>
              </w:rPr>
              <w:t xml:space="preserve">Adverse event </w:t>
            </w:r>
          </w:p>
        </w:tc>
        <w:tc>
          <w:tcPr>
            <w:tcW w:w="3436" w:type="pct"/>
            <w:shd w:val="clear" w:color="auto" w:fill="C6D9F1" w:themeFill="text2" w:themeFillTint="33"/>
          </w:tcPr>
          <w:p w14:paraId="6E8175A0"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b/>
                <w:sz w:val="20"/>
                <w:szCs w:val="20"/>
              </w:rPr>
            </w:pPr>
          </w:p>
        </w:tc>
        <w:tc>
          <w:tcPr>
            <w:tcW w:w="724" w:type="pct"/>
            <w:shd w:val="clear" w:color="auto" w:fill="C6D9F1" w:themeFill="text2" w:themeFillTint="33"/>
          </w:tcPr>
          <w:p w14:paraId="778A7AE0"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b/>
                <w:sz w:val="20"/>
                <w:szCs w:val="20"/>
              </w:rPr>
            </w:pPr>
          </w:p>
        </w:tc>
      </w:tr>
      <w:tr w:rsidR="00212046" w:rsidRPr="006B3512" w14:paraId="4D73B903" w14:textId="77777777" w:rsidTr="00212046">
        <w:tc>
          <w:tcPr>
            <w:cnfStyle w:val="001000000000" w:firstRow="0" w:lastRow="0" w:firstColumn="1" w:lastColumn="0" w:oddVBand="0" w:evenVBand="0" w:oddHBand="0" w:evenHBand="0" w:firstRowFirstColumn="0" w:firstRowLastColumn="0" w:lastRowFirstColumn="0" w:lastRowLastColumn="0"/>
            <w:tcW w:w="839" w:type="pct"/>
          </w:tcPr>
          <w:p w14:paraId="00A4CA6F" w14:textId="77777777" w:rsidR="00212046" w:rsidRPr="006B3512" w:rsidRDefault="00212046" w:rsidP="00834AE5">
            <w:pPr>
              <w:rPr>
                <w:sz w:val="20"/>
                <w:szCs w:val="20"/>
              </w:rPr>
            </w:pPr>
            <w:r w:rsidRPr="006B3512">
              <w:rPr>
                <w:sz w:val="20"/>
                <w:szCs w:val="20"/>
              </w:rPr>
              <w:t>Paracetamol</w:t>
            </w:r>
          </w:p>
        </w:tc>
        <w:tc>
          <w:tcPr>
            <w:tcW w:w="3436" w:type="pct"/>
          </w:tcPr>
          <w:p w14:paraId="2E4F7828"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s above</w:t>
            </w:r>
          </w:p>
        </w:tc>
        <w:tc>
          <w:tcPr>
            <w:tcW w:w="724" w:type="pct"/>
          </w:tcPr>
          <w:p w14:paraId="39C1735E"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3</w:t>
            </w:r>
          </w:p>
        </w:tc>
      </w:tr>
      <w:tr w:rsidR="00212046" w:rsidRPr="006B3512" w14:paraId="4B9D37B3" w14:textId="77777777" w:rsidTr="00212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pct"/>
          </w:tcPr>
          <w:p w14:paraId="6B8D7616" w14:textId="77777777" w:rsidR="00212046" w:rsidRPr="006B3512" w:rsidRDefault="00212046" w:rsidP="00834AE5">
            <w:pPr>
              <w:rPr>
                <w:sz w:val="20"/>
                <w:szCs w:val="20"/>
              </w:rPr>
            </w:pPr>
            <w:r w:rsidRPr="006B3512">
              <w:rPr>
                <w:sz w:val="20"/>
                <w:szCs w:val="20"/>
              </w:rPr>
              <w:t>Co-codamol</w:t>
            </w:r>
          </w:p>
        </w:tc>
        <w:tc>
          <w:tcPr>
            <w:tcW w:w="3436" w:type="pct"/>
          </w:tcPr>
          <w:p w14:paraId="47F8EC04"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s above</w:t>
            </w:r>
          </w:p>
        </w:tc>
        <w:tc>
          <w:tcPr>
            <w:tcW w:w="724" w:type="pct"/>
          </w:tcPr>
          <w:p w14:paraId="33833536"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5</w:t>
            </w:r>
          </w:p>
        </w:tc>
      </w:tr>
      <w:tr w:rsidR="00212046" w:rsidRPr="006B3512" w14:paraId="7D8E0DDA" w14:textId="77777777" w:rsidTr="00212046">
        <w:tc>
          <w:tcPr>
            <w:cnfStyle w:val="001000000000" w:firstRow="0" w:lastRow="0" w:firstColumn="1" w:lastColumn="0" w:oddVBand="0" w:evenVBand="0" w:oddHBand="0" w:evenHBand="0" w:firstRowFirstColumn="0" w:firstRowLastColumn="0" w:lastRowFirstColumn="0" w:lastRowLastColumn="0"/>
            <w:tcW w:w="839" w:type="pct"/>
          </w:tcPr>
          <w:p w14:paraId="696EBB1F" w14:textId="77777777" w:rsidR="00212046" w:rsidRPr="006B3512" w:rsidRDefault="00212046" w:rsidP="00834AE5">
            <w:pPr>
              <w:rPr>
                <w:sz w:val="20"/>
                <w:szCs w:val="20"/>
              </w:rPr>
            </w:pPr>
            <w:r w:rsidRPr="006B3512">
              <w:rPr>
                <w:sz w:val="20"/>
                <w:szCs w:val="20"/>
              </w:rPr>
              <w:t>Amoxicillin</w:t>
            </w:r>
          </w:p>
        </w:tc>
        <w:tc>
          <w:tcPr>
            <w:tcW w:w="3436" w:type="pct"/>
          </w:tcPr>
          <w:p w14:paraId="18F78E15"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British National Formulary</w:t>
            </w:r>
          </w:p>
          <w:p w14:paraId="6C12770B"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Nov 2014:</w:t>
            </w:r>
          </w:p>
          <w:p w14:paraId="1B6DE2C6"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Pg.106</w:t>
            </w:r>
          </w:p>
          <w:p w14:paraId="61A1907B"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 xml:space="preserve">Amoxicillin 500mg capsules, 15, price </w:t>
            </w:r>
            <w:r>
              <w:rPr>
                <w:sz w:val="20"/>
                <w:szCs w:val="20"/>
              </w:rPr>
              <w:t>£</w:t>
            </w:r>
            <w:r w:rsidRPr="006B3512">
              <w:rPr>
                <w:sz w:val="20"/>
                <w:szCs w:val="20"/>
              </w:rPr>
              <w:t>1</w:t>
            </w:r>
            <w:r>
              <w:rPr>
                <w:sz w:val="20"/>
                <w:szCs w:val="20"/>
              </w:rPr>
              <w:t>.</w:t>
            </w:r>
            <w:r w:rsidRPr="006B3512">
              <w:rPr>
                <w:sz w:val="20"/>
                <w:szCs w:val="20"/>
              </w:rPr>
              <w:t>20</w:t>
            </w:r>
          </w:p>
        </w:tc>
        <w:tc>
          <w:tcPr>
            <w:tcW w:w="724" w:type="pct"/>
          </w:tcPr>
          <w:p w14:paraId="0E30B4A0"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8</w:t>
            </w:r>
          </w:p>
        </w:tc>
      </w:tr>
      <w:tr w:rsidR="00212046" w:rsidRPr="006B3512" w14:paraId="5B824740" w14:textId="77777777" w:rsidTr="00212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pct"/>
            <w:shd w:val="clear" w:color="auto" w:fill="C6D9F1" w:themeFill="text2" w:themeFillTint="33"/>
          </w:tcPr>
          <w:p w14:paraId="4DB65915" w14:textId="77777777" w:rsidR="00212046" w:rsidRPr="006B3512" w:rsidRDefault="00212046" w:rsidP="00834AE5">
            <w:pPr>
              <w:rPr>
                <w:sz w:val="20"/>
                <w:szCs w:val="20"/>
              </w:rPr>
            </w:pPr>
            <w:r w:rsidRPr="006B3512">
              <w:rPr>
                <w:sz w:val="20"/>
                <w:szCs w:val="20"/>
              </w:rPr>
              <w:t>Infection</w:t>
            </w:r>
          </w:p>
        </w:tc>
        <w:tc>
          <w:tcPr>
            <w:tcW w:w="3436" w:type="pct"/>
            <w:shd w:val="clear" w:color="auto" w:fill="C6D9F1" w:themeFill="text2" w:themeFillTint="33"/>
          </w:tcPr>
          <w:p w14:paraId="5CBA3978"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b/>
                <w:sz w:val="20"/>
                <w:szCs w:val="20"/>
              </w:rPr>
            </w:pPr>
          </w:p>
        </w:tc>
        <w:tc>
          <w:tcPr>
            <w:tcW w:w="724" w:type="pct"/>
            <w:shd w:val="clear" w:color="auto" w:fill="C6D9F1" w:themeFill="text2" w:themeFillTint="33"/>
          </w:tcPr>
          <w:p w14:paraId="6F3B92F9"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b/>
                <w:sz w:val="20"/>
                <w:szCs w:val="20"/>
              </w:rPr>
            </w:pPr>
          </w:p>
        </w:tc>
      </w:tr>
      <w:tr w:rsidR="00212046" w:rsidRPr="006B3512" w14:paraId="4D48E312" w14:textId="77777777" w:rsidTr="00212046">
        <w:tc>
          <w:tcPr>
            <w:cnfStyle w:val="001000000000" w:firstRow="0" w:lastRow="0" w:firstColumn="1" w:lastColumn="0" w:oddVBand="0" w:evenVBand="0" w:oddHBand="0" w:evenHBand="0" w:firstRowFirstColumn="0" w:firstRowLastColumn="0" w:lastRowFirstColumn="0" w:lastRowLastColumn="0"/>
            <w:tcW w:w="839" w:type="pct"/>
          </w:tcPr>
          <w:p w14:paraId="2FF45890" w14:textId="77777777" w:rsidR="00212046" w:rsidRPr="006B3512" w:rsidRDefault="00212046" w:rsidP="00834AE5">
            <w:pPr>
              <w:rPr>
                <w:sz w:val="20"/>
                <w:szCs w:val="20"/>
              </w:rPr>
            </w:pPr>
            <w:r w:rsidRPr="006B3512">
              <w:rPr>
                <w:sz w:val="20"/>
                <w:szCs w:val="20"/>
              </w:rPr>
              <w:t>Metronidazole</w:t>
            </w:r>
          </w:p>
        </w:tc>
        <w:tc>
          <w:tcPr>
            <w:tcW w:w="3436" w:type="pct"/>
          </w:tcPr>
          <w:p w14:paraId="45A2E462"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British National Formulary</w:t>
            </w:r>
          </w:p>
          <w:p w14:paraId="15206D1B"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Nov 2014:</w:t>
            </w:r>
          </w:p>
          <w:p w14:paraId="18064EB2"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Pg.146</w:t>
            </w:r>
          </w:p>
          <w:p w14:paraId="4505CABF"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sidRPr="006B3512">
              <w:rPr>
                <w:sz w:val="20"/>
                <w:szCs w:val="20"/>
              </w:rPr>
              <w:t xml:space="preserve">Metronodazole 200mg tablets, 21, price </w:t>
            </w:r>
            <w:r>
              <w:rPr>
                <w:sz w:val="20"/>
                <w:szCs w:val="20"/>
              </w:rPr>
              <w:t>£</w:t>
            </w:r>
            <w:r w:rsidRPr="006B3512">
              <w:rPr>
                <w:sz w:val="20"/>
                <w:szCs w:val="20"/>
              </w:rPr>
              <w:t>9</w:t>
            </w:r>
            <w:r>
              <w:rPr>
                <w:sz w:val="20"/>
                <w:szCs w:val="20"/>
              </w:rPr>
              <w:t>.</w:t>
            </w:r>
            <w:r w:rsidRPr="006B3512">
              <w:rPr>
                <w:sz w:val="20"/>
                <w:szCs w:val="20"/>
              </w:rPr>
              <w:t>17</w:t>
            </w:r>
          </w:p>
        </w:tc>
        <w:tc>
          <w:tcPr>
            <w:tcW w:w="724" w:type="pct"/>
          </w:tcPr>
          <w:p w14:paraId="0A3FD130" w14:textId="77777777" w:rsidR="00212046" w:rsidRPr="006B3512" w:rsidRDefault="00212046" w:rsidP="00834AE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4</w:t>
            </w:r>
          </w:p>
        </w:tc>
      </w:tr>
      <w:tr w:rsidR="00212046" w:rsidRPr="006B3512" w14:paraId="409BE362" w14:textId="77777777" w:rsidTr="00212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pct"/>
          </w:tcPr>
          <w:p w14:paraId="003C1211" w14:textId="77777777" w:rsidR="00212046" w:rsidRPr="006B3512" w:rsidRDefault="00212046" w:rsidP="00834AE5">
            <w:pPr>
              <w:rPr>
                <w:sz w:val="20"/>
                <w:szCs w:val="20"/>
              </w:rPr>
            </w:pPr>
            <w:r w:rsidRPr="006B3512">
              <w:rPr>
                <w:sz w:val="20"/>
                <w:szCs w:val="20"/>
              </w:rPr>
              <w:t>Amoxicillin</w:t>
            </w:r>
          </w:p>
        </w:tc>
        <w:tc>
          <w:tcPr>
            <w:tcW w:w="3436" w:type="pct"/>
          </w:tcPr>
          <w:p w14:paraId="2BB9E39B"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s above</w:t>
            </w:r>
          </w:p>
        </w:tc>
        <w:tc>
          <w:tcPr>
            <w:tcW w:w="724" w:type="pct"/>
          </w:tcPr>
          <w:p w14:paraId="155D8AA0" w14:textId="77777777" w:rsidR="00212046" w:rsidRPr="006B3512" w:rsidRDefault="00212046" w:rsidP="00834AE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8</w:t>
            </w:r>
          </w:p>
        </w:tc>
      </w:tr>
    </w:tbl>
    <w:p w14:paraId="376EF67A" w14:textId="77777777" w:rsidR="003140B0" w:rsidRDefault="003140B0" w:rsidP="00F93D49">
      <w:pPr>
        <w:rPr>
          <w:b/>
        </w:rPr>
      </w:pPr>
    </w:p>
    <w:p w14:paraId="36F271ED" w14:textId="0161FF58" w:rsidR="0005427E" w:rsidRDefault="0005427E" w:rsidP="0005427E">
      <w:pPr>
        <w:pStyle w:val="Caption"/>
        <w:keepNext/>
      </w:pPr>
      <w:r>
        <w:t xml:space="preserve">Table </w:t>
      </w:r>
      <w:r w:rsidR="00556F44">
        <w:t>S</w:t>
      </w:r>
      <w:r>
        <w:t xml:space="preserve">A </w:t>
      </w:r>
      <w:r w:rsidR="00323851">
        <w:fldChar w:fldCharType="begin"/>
      </w:r>
      <w:r w:rsidR="00323851">
        <w:instrText xml:space="preserve"> SEQ Table_A \* ARABIC </w:instrText>
      </w:r>
      <w:r w:rsidR="00323851">
        <w:fldChar w:fldCharType="separate"/>
      </w:r>
      <w:r w:rsidR="00492F21">
        <w:rPr>
          <w:noProof/>
        </w:rPr>
        <w:t>5</w:t>
      </w:r>
      <w:r w:rsidR="00323851">
        <w:rPr>
          <w:noProof/>
        </w:rPr>
        <w:fldChar w:fldCharType="end"/>
      </w:r>
      <w:r>
        <w:t xml:space="preserve"> </w:t>
      </w:r>
      <w:r w:rsidRPr="003D41AB">
        <w:t>Medication cost</w:t>
      </w:r>
    </w:p>
    <w:tbl>
      <w:tblPr>
        <w:tblStyle w:val="LightList-Accent11"/>
        <w:tblW w:w="5000" w:type="pct"/>
        <w:tblLook w:val="04A0" w:firstRow="1" w:lastRow="0" w:firstColumn="1" w:lastColumn="0" w:noHBand="0" w:noVBand="1"/>
      </w:tblPr>
      <w:tblGrid>
        <w:gridCol w:w="2165"/>
        <w:gridCol w:w="1976"/>
        <w:gridCol w:w="1715"/>
        <w:gridCol w:w="1693"/>
        <w:gridCol w:w="1693"/>
      </w:tblGrid>
      <w:tr w:rsidR="0005427E" w14:paraId="798C1EC5" w14:textId="77777777" w:rsidTr="00834A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1" w:type="pct"/>
          </w:tcPr>
          <w:p w14:paraId="0E094F24" w14:textId="77777777" w:rsidR="0005427E" w:rsidRDefault="0005427E" w:rsidP="00834AE5"/>
        </w:tc>
        <w:tc>
          <w:tcPr>
            <w:tcW w:w="1069" w:type="pct"/>
          </w:tcPr>
          <w:p w14:paraId="162DDAD8" w14:textId="77777777" w:rsidR="0005427E" w:rsidRDefault="0005427E" w:rsidP="00834AE5">
            <w:pPr>
              <w:cnfStyle w:val="100000000000" w:firstRow="1" w:lastRow="0" w:firstColumn="0" w:lastColumn="0" w:oddVBand="0" w:evenVBand="0" w:oddHBand="0" w:evenHBand="0" w:firstRowFirstColumn="0" w:firstRowLastColumn="0" w:lastRowFirstColumn="0" w:lastRowLastColumn="0"/>
            </w:pPr>
            <w:r>
              <w:t>Operation</w:t>
            </w:r>
          </w:p>
        </w:tc>
        <w:tc>
          <w:tcPr>
            <w:tcW w:w="928" w:type="pct"/>
          </w:tcPr>
          <w:p w14:paraId="78313DDF" w14:textId="77777777" w:rsidR="0005427E" w:rsidRDefault="0005427E" w:rsidP="00834AE5">
            <w:pPr>
              <w:cnfStyle w:val="100000000000" w:firstRow="1" w:lastRow="0" w:firstColumn="0" w:lastColumn="0" w:oddVBand="0" w:evenVBand="0" w:oddHBand="0" w:evenHBand="0" w:firstRowFirstColumn="0" w:firstRowLastColumn="0" w:lastRowFirstColumn="0" w:lastRowLastColumn="0"/>
            </w:pPr>
            <w:r>
              <w:t>Adverse event</w:t>
            </w:r>
          </w:p>
        </w:tc>
        <w:tc>
          <w:tcPr>
            <w:tcW w:w="916" w:type="pct"/>
          </w:tcPr>
          <w:p w14:paraId="141F9710" w14:textId="77777777" w:rsidR="0005427E" w:rsidRDefault="0005427E" w:rsidP="00834AE5">
            <w:pPr>
              <w:cnfStyle w:val="100000000000" w:firstRow="1" w:lastRow="0" w:firstColumn="0" w:lastColumn="0" w:oddVBand="0" w:evenVBand="0" w:oddHBand="0" w:evenHBand="0" w:firstRowFirstColumn="0" w:firstRowLastColumn="0" w:lastRowFirstColumn="0" w:lastRowLastColumn="0"/>
            </w:pPr>
            <w:r>
              <w:t>Infection</w:t>
            </w:r>
          </w:p>
        </w:tc>
        <w:tc>
          <w:tcPr>
            <w:tcW w:w="916" w:type="pct"/>
          </w:tcPr>
          <w:p w14:paraId="1AF30ED1" w14:textId="77777777" w:rsidR="0005427E" w:rsidRDefault="0005427E" w:rsidP="00834AE5">
            <w:pPr>
              <w:cnfStyle w:val="100000000000" w:firstRow="1" w:lastRow="0" w:firstColumn="0" w:lastColumn="0" w:oddVBand="0" w:evenVBand="0" w:oddHBand="0" w:evenHBand="0" w:firstRowFirstColumn="0" w:firstRowLastColumn="0" w:lastRowFirstColumn="0" w:lastRowLastColumn="0"/>
            </w:pPr>
            <w:r>
              <w:t xml:space="preserve">Total </w:t>
            </w:r>
          </w:p>
        </w:tc>
      </w:tr>
      <w:tr w:rsidR="00212046" w14:paraId="1B4AD4DE" w14:textId="77777777" w:rsidTr="00834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1" w:type="pct"/>
          </w:tcPr>
          <w:p w14:paraId="0F856A46" w14:textId="77777777" w:rsidR="00212046" w:rsidRDefault="00212046" w:rsidP="00834AE5">
            <w:r>
              <w:t>Mini implants</w:t>
            </w:r>
          </w:p>
        </w:tc>
        <w:tc>
          <w:tcPr>
            <w:tcW w:w="1069" w:type="pct"/>
          </w:tcPr>
          <w:p w14:paraId="22DA16FC"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0.23</w:t>
            </w:r>
          </w:p>
          <w:p w14:paraId="23B09671"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0.27</w:t>
            </w:r>
          </w:p>
          <w:p w14:paraId="1BA96449" w14:textId="48883F2C" w:rsidR="00212046" w:rsidRDefault="00212046" w:rsidP="00834AE5">
            <w:pPr>
              <w:cnfStyle w:val="000000100000" w:firstRow="0" w:lastRow="0" w:firstColumn="0" w:lastColumn="0" w:oddVBand="0" w:evenVBand="0" w:oddHBand="1" w:evenHBand="0" w:firstRowFirstColumn="0" w:firstRowLastColumn="0" w:lastRowFirstColumn="0" w:lastRowLastColumn="0"/>
            </w:pPr>
            <w:r>
              <w:t>[0,0.89]</w:t>
            </w:r>
          </w:p>
        </w:tc>
        <w:tc>
          <w:tcPr>
            <w:tcW w:w="928" w:type="pct"/>
          </w:tcPr>
          <w:p w14:paraId="5EF1EF26"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0.00</w:t>
            </w:r>
          </w:p>
          <w:p w14:paraId="0270792C"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0.00</w:t>
            </w:r>
          </w:p>
          <w:p w14:paraId="3B8ADE4D" w14:textId="2FE543D5" w:rsidR="00212046" w:rsidRDefault="00212046" w:rsidP="00834AE5">
            <w:pPr>
              <w:cnfStyle w:val="000000100000" w:firstRow="0" w:lastRow="0" w:firstColumn="0" w:lastColumn="0" w:oddVBand="0" w:evenVBand="0" w:oddHBand="1" w:evenHBand="0" w:firstRowFirstColumn="0" w:firstRowLastColumn="0" w:lastRowFirstColumn="0" w:lastRowLastColumn="0"/>
            </w:pPr>
            <w:r>
              <w:t>[0,0]</w:t>
            </w:r>
          </w:p>
        </w:tc>
        <w:tc>
          <w:tcPr>
            <w:tcW w:w="916" w:type="pct"/>
          </w:tcPr>
          <w:p w14:paraId="79D5FB9A"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0.00</w:t>
            </w:r>
          </w:p>
          <w:p w14:paraId="21223F54"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0.00</w:t>
            </w:r>
          </w:p>
          <w:p w14:paraId="17A8D829" w14:textId="39E44113" w:rsidR="00212046" w:rsidRDefault="00212046" w:rsidP="00834AE5">
            <w:pPr>
              <w:cnfStyle w:val="000000100000" w:firstRow="0" w:lastRow="0" w:firstColumn="0" w:lastColumn="0" w:oddVBand="0" w:evenVBand="0" w:oddHBand="1" w:evenHBand="0" w:firstRowFirstColumn="0" w:firstRowLastColumn="0" w:lastRowFirstColumn="0" w:lastRowLastColumn="0"/>
            </w:pPr>
            <w:r>
              <w:t>[0,0]</w:t>
            </w:r>
          </w:p>
        </w:tc>
        <w:tc>
          <w:tcPr>
            <w:tcW w:w="916" w:type="pct"/>
          </w:tcPr>
          <w:p w14:paraId="386C4101"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0.23</w:t>
            </w:r>
          </w:p>
          <w:p w14:paraId="2C0682E7"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0.27</w:t>
            </w:r>
          </w:p>
          <w:p w14:paraId="6F333A27" w14:textId="10D8B2F6" w:rsidR="00212046" w:rsidRDefault="00212046" w:rsidP="00834AE5">
            <w:pPr>
              <w:cnfStyle w:val="000000100000" w:firstRow="0" w:lastRow="0" w:firstColumn="0" w:lastColumn="0" w:oddVBand="0" w:evenVBand="0" w:oddHBand="1" w:evenHBand="0" w:firstRowFirstColumn="0" w:firstRowLastColumn="0" w:lastRowFirstColumn="0" w:lastRowLastColumn="0"/>
            </w:pPr>
            <w:r>
              <w:t>[0,0.89]</w:t>
            </w:r>
          </w:p>
        </w:tc>
      </w:tr>
      <w:tr w:rsidR="00212046" w14:paraId="2FA8AF33" w14:textId="77777777" w:rsidTr="00834AE5">
        <w:tc>
          <w:tcPr>
            <w:cnfStyle w:val="001000000000" w:firstRow="0" w:lastRow="0" w:firstColumn="1" w:lastColumn="0" w:oddVBand="0" w:evenVBand="0" w:oddHBand="0" w:evenHBand="0" w:firstRowFirstColumn="0" w:firstRowLastColumn="0" w:lastRowFirstColumn="0" w:lastRowLastColumn="0"/>
            <w:tcW w:w="1171" w:type="pct"/>
          </w:tcPr>
          <w:p w14:paraId="20D5154D" w14:textId="77777777" w:rsidR="00212046" w:rsidRDefault="00212046" w:rsidP="00834AE5">
            <w:r>
              <w:t xml:space="preserve">N (missing) </w:t>
            </w:r>
          </w:p>
        </w:tc>
        <w:tc>
          <w:tcPr>
            <w:tcW w:w="1069" w:type="pct"/>
          </w:tcPr>
          <w:p w14:paraId="299EFDD8" w14:textId="5958F672" w:rsidR="00212046" w:rsidRDefault="00212046" w:rsidP="00834AE5">
            <w:pPr>
              <w:cnfStyle w:val="000000000000" w:firstRow="0" w:lastRow="0" w:firstColumn="0" w:lastColumn="0" w:oddVBand="0" w:evenVBand="0" w:oddHBand="0" w:evenHBand="0" w:firstRowFirstColumn="0" w:firstRowLastColumn="0" w:lastRowFirstColumn="0" w:lastRowLastColumn="0"/>
            </w:pPr>
            <w:r>
              <w:t>22 (0)</w:t>
            </w:r>
          </w:p>
        </w:tc>
        <w:tc>
          <w:tcPr>
            <w:tcW w:w="928" w:type="pct"/>
          </w:tcPr>
          <w:p w14:paraId="537D1D43" w14:textId="440FF1FC" w:rsidR="00212046" w:rsidRDefault="00212046" w:rsidP="00834AE5">
            <w:pPr>
              <w:cnfStyle w:val="000000000000" w:firstRow="0" w:lastRow="0" w:firstColumn="0" w:lastColumn="0" w:oddVBand="0" w:evenVBand="0" w:oddHBand="0" w:evenHBand="0" w:firstRowFirstColumn="0" w:firstRowLastColumn="0" w:lastRowFirstColumn="0" w:lastRowLastColumn="0"/>
            </w:pPr>
            <w:r>
              <w:t>22 (0)</w:t>
            </w:r>
          </w:p>
        </w:tc>
        <w:tc>
          <w:tcPr>
            <w:tcW w:w="916" w:type="pct"/>
          </w:tcPr>
          <w:p w14:paraId="01D86C5C" w14:textId="048006AB" w:rsidR="00212046" w:rsidRDefault="00212046" w:rsidP="00834AE5">
            <w:pPr>
              <w:cnfStyle w:val="000000000000" w:firstRow="0" w:lastRow="0" w:firstColumn="0" w:lastColumn="0" w:oddVBand="0" w:evenVBand="0" w:oddHBand="0" w:evenHBand="0" w:firstRowFirstColumn="0" w:firstRowLastColumn="0" w:lastRowFirstColumn="0" w:lastRowLastColumn="0"/>
            </w:pPr>
            <w:r>
              <w:t>22 (0)</w:t>
            </w:r>
          </w:p>
        </w:tc>
        <w:tc>
          <w:tcPr>
            <w:tcW w:w="916" w:type="pct"/>
          </w:tcPr>
          <w:p w14:paraId="66C1B0CE" w14:textId="2C8E9C33" w:rsidR="00212046" w:rsidRDefault="00212046" w:rsidP="00834AE5">
            <w:pPr>
              <w:cnfStyle w:val="000000000000" w:firstRow="0" w:lastRow="0" w:firstColumn="0" w:lastColumn="0" w:oddVBand="0" w:evenVBand="0" w:oddHBand="0" w:evenHBand="0" w:firstRowFirstColumn="0" w:firstRowLastColumn="0" w:lastRowFirstColumn="0" w:lastRowLastColumn="0"/>
            </w:pPr>
            <w:r>
              <w:t>22 (0)</w:t>
            </w:r>
          </w:p>
        </w:tc>
      </w:tr>
      <w:tr w:rsidR="00212046" w14:paraId="76C1EA98" w14:textId="77777777" w:rsidTr="00834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1" w:type="pct"/>
          </w:tcPr>
          <w:p w14:paraId="7555F245" w14:textId="77777777" w:rsidR="00212046" w:rsidRDefault="00212046" w:rsidP="00834AE5">
            <w:r>
              <w:t>Conventional implants</w:t>
            </w:r>
          </w:p>
        </w:tc>
        <w:tc>
          <w:tcPr>
            <w:tcW w:w="1069" w:type="pct"/>
          </w:tcPr>
          <w:p w14:paraId="22A4E982"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0.90</w:t>
            </w:r>
          </w:p>
          <w:p w14:paraId="2B9EDF8B"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0.82</w:t>
            </w:r>
          </w:p>
          <w:p w14:paraId="3E33DE3C" w14:textId="08F29DA2" w:rsidR="00212046" w:rsidRDefault="00212046" w:rsidP="00834AE5">
            <w:pPr>
              <w:cnfStyle w:val="000000100000" w:firstRow="0" w:lastRow="0" w:firstColumn="0" w:lastColumn="0" w:oddVBand="0" w:evenVBand="0" w:oddHBand="1" w:evenHBand="0" w:firstRowFirstColumn="0" w:firstRowLastColumn="0" w:lastRowFirstColumn="0" w:lastRowLastColumn="0"/>
            </w:pPr>
            <w:r>
              <w:t>[0,2.49]</w:t>
            </w:r>
          </w:p>
        </w:tc>
        <w:tc>
          <w:tcPr>
            <w:tcW w:w="928" w:type="pct"/>
          </w:tcPr>
          <w:p w14:paraId="3C217E27"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0.78</w:t>
            </w:r>
          </w:p>
          <w:p w14:paraId="6BF17CF3"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3.23</w:t>
            </w:r>
          </w:p>
          <w:p w14:paraId="0076C1E7" w14:textId="2A536DDD" w:rsidR="00212046" w:rsidRDefault="00212046" w:rsidP="00834AE5">
            <w:pPr>
              <w:cnfStyle w:val="000000100000" w:firstRow="0" w:lastRow="0" w:firstColumn="0" w:lastColumn="0" w:oddVBand="0" w:evenVBand="0" w:oddHBand="1" w:evenHBand="0" w:firstRowFirstColumn="0" w:firstRowLastColumn="0" w:lastRowFirstColumn="0" w:lastRowLastColumn="0"/>
            </w:pPr>
            <w:r>
              <w:t>[0,15.36]</w:t>
            </w:r>
          </w:p>
        </w:tc>
        <w:tc>
          <w:tcPr>
            <w:tcW w:w="916" w:type="pct"/>
          </w:tcPr>
          <w:p w14:paraId="72F8D105"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2.56</w:t>
            </w:r>
          </w:p>
          <w:p w14:paraId="4E779CAF"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12.29</w:t>
            </w:r>
          </w:p>
          <w:p w14:paraId="6BD29ED1" w14:textId="5DC2C6C1" w:rsidR="00212046" w:rsidRDefault="00212046" w:rsidP="00834AE5">
            <w:pPr>
              <w:cnfStyle w:val="000000100000" w:firstRow="0" w:lastRow="0" w:firstColumn="0" w:lastColumn="0" w:oddVBand="0" w:evenVBand="0" w:oddHBand="1" w:evenHBand="0" w:firstRowFirstColumn="0" w:firstRowLastColumn="0" w:lastRowFirstColumn="0" w:lastRowLastColumn="0"/>
            </w:pPr>
            <w:r>
              <w:t>[0,58.92]</w:t>
            </w:r>
          </w:p>
        </w:tc>
        <w:tc>
          <w:tcPr>
            <w:tcW w:w="916" w:type="pct"/>
          </w:tcPr>
          <w:p w14:paraId="5418A262"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4.24</w:t>
            </w:r>
          </w:p>
          <w:p w14:paraId="501A7C8A" w14:textId="77777777" w:rsidR="00212046" w:rsidRDefault="00212046" w:rsidP="00B70D71">
            <w:pPr>
              <w:cnfStyle w:val="000000100000" w:firstRow="0" w:lastRow="0" w:firstColumn="0" w:lastColumn="0" w:oddVBand="0" w:evenVBand="0" w:oddHBand="1" w:evenHBand="0" w:firstRowFirstColumn="0" w:firstRowLastColumn="0" w:lastRowFirstColumn="0" w:lastRowLastColumn="0"/>
            </w:pPr>
            <w:r>
              <w:t>12.60</w:t>
            </w:r>
          </w:p>
          <w:p w14:paraId="2A7F7540" w14:textId="2328AC67" w:rsidR="00212046" w:rsidRDefault="00212046" w:rsidP="00834AE5">
            <w:pPr>
              <w:cnfStyle w:val="000000100000" w:firstRow="0" w:lastRow="0" w:firstColumn="0" w:lastColumn="0" w:oddVBand="0" w:evenVBand="0" w:oddHBand="1" w:evenHBand="0" w:firstRowFirstColumn="0" w:firstRowLastColumn="0" w:lastRowFirstColumn="0" w:lastRowLastColumn="0"/>
            </w:pPr>
            <w:r>
              <w:t>[0,59.61]</w:t>
            </w:r>
          </w:p>
        </w:tc>
      </w:tr>
      <w:tr w:rsidR="00212046" w14:paraId="6C900A2B" w14:textId="77777777" w:rsidTr="00834AE5">
        <w:tc>
          <w:tcPr>
            <w:cnfStyle w:val="001000000000" w:firstRow="0" w:lastRow="0" w:firstColumn="1" w:lastColumn="0" w:oddVBand="0" w:evenVBand="0" w:oddHBand="0" w:evenHBand="0" w:firstRowFirstColumn="0" w:firstRowLastColumn="0" w:lastRowFirstColumn="0" w:lastRowLastColumn="0"/>
            <w:tcW w:w="1171" w:type="pct"/>
          </w:tcPr>
          <w:p w14:paraId="0851BAF7" w14:textId="77777777" w:rsidR="00212046" w:rsidRDefault="00212046" w:rsidP="00834AE5">
            <w:r>
              <w:t>N (missing)</w:t>
            </w:r>
          </w:p>
        </w:tc>
        <w:tc>
          <w:tcPr>
            <w:tcW w:w="1069" w:type="pct"/>
          </w:tcPr>
          <w:p w14:paraId="427E3F04" w14:textId="176168BD" w:rsidR="00212046" w:rsidRDefault="00212046" w:rsidP="00834AE5">
            <w:pPr>
              <w:cnfStyle w:val="000000000000" w:firstRow="0" w:lastRow="0" w:firstColumn="0" w:lastColumn="0" w:oddVBand="0" w:evenVBand="0" w:oddHBand="0" w:evenHBand="0" w:firstRowFirstColumn="0" w:firstRowLastColumn="0" w:lastRowFirstColumn="0" w:lastRowLastColumn="0"/>
            </w:pPr>
            <w:r>
              <w:t>23 (0)</w:t>
            </w:r>
          </w:p>
        </w:tc>
        <w:tc>
          <w:tcPr>
            <w:tcW w:w="928" w:type="pct"/>
          </w:tcPr>
          <w:p w14:paraId="00445985" w14:textId="6C708E46" w:rsidR="00212046" w:rsidRDefault="00212046" w:rsidP="00834AE5">
            <w:pPr>
              <w:cnfStyle w:val="000000000000" w:firstRow="0" w:lastRow="0" w:firstColumn="0" w:lastColumn="0" w:oddVBand="0" w:evenVBand="0" w:oddHBand="0" w:evenHBand="0" w:firstRowFirstColumn="0" w:firstRowLastColumn="0" w:lastRowFirstColumn="0" w:lastRowLastColumn="0"/>
            </w:pPr>
            <w:r>
              <w:t>23 (0)</w:t>
            </w:r>
          </w:p>
        </w:tc>
        <w:tc>
          <w:tcPr>
            <w:tcW w:w="916" w:type="pct"/>
          </w:tcPr>
          <w:p w14:paraId="592AE75B" w14:textId="1BCD7DEB" w:rsidR="00212046" w:rsidRDefault="00212046" w:rsidP="00834AE5">
            <w:pPr>
              <w:cnfStyle w:val="000000000000" w:firstRow="0" w:lastRow="0" w:firstColumn="0" w:lastColumn="0" w:oddVBand="0" w:evenVBand="0" w:oddHBand="0" w:evenHBand="0" w:firstRowFirstColumn="0" w:firstRowLastColumn="0" w:lastRowFirstColumn="0" w:lastRowLastColumn="0"/>
            </w:pPr>
            <w:r>
              <w:t>23 (0)</w:t>
            </w:r>
          </w:p>
        </w:tc>
        <w:tc>
          <w:tcPr>
            <w:tcW w:w="916" w:type="pct"/>
          </w:tcPr>
          <w:p w14:paraId="5DFA760F" w14:textId="66478E1D" w:rsidR="00212046" w:rsidRDefault="00212046" w:rsidP="00834AE5">
            <w:pPr>
              <w:cnfStyle w:val="000000000000" w:firstRow="0" w:lastRow="0" w:firstColumn="0" w:lastColumn="0" w:oddVBand="0" w:evenVBand="0" w:oddHBand="0" w:evenHBand="0" w:firstRowFirstColumn="0" w:firstRowLastColumn="0" w:lastRowFirstColumn="0" w:lastRowLastColumn="0"/>
            </w:pPr>
            <w:r>
              <w:t>23 (0)</w:t>
            </w:r>
          </w:p>
        </w:tc>
      </w:tr>
    </w:tbl>
    <w:p w14:paraId="772E1968" w14:textId="7ED47D72" w:rsidR="0005427E" w:rsidRPr="00223933" w:rsidRDefault="0005427E" w:rsidP="0005427E">
      <w:pPr>
        <w:rPr>
          <w:sz w:val="16"/>
          <w:szCs w:val="16"/>
        </w:rPr>
      </w:pPr>
      <w:r w:rsidRPr="00223933">
        <w:rPr>
          <w:sz w:val="16"/>
          <w:szCs w:val="16"/>
        </w:rPr>
        <w:t xml:space="preserve">Prices are: </w:t>
      </w:r>
      <w:r>
        <w:rPr>
          <w:sz w:val="16"/>
          <w:szCs w:val="16"/>
        </w:rPr>
        <w:t>mean</w:t>
      </w:r>
      <w:r w:rsidRPr="00223933">
        <w:rPr>
          <w:sz w:val="16"/>
          <w:szCs w:val="16"/>
        </w:rPr>
        <w:t>, standard deviation, and minimum and maximum</w:t>
      </w:r>
      <w:r>
        <w:rPr>
          <w:sz w:val="16"/>
          <w:szCs w:val="16"/>
        </w:rPr>
        <w:br/>
      </w:r>
    </w:p>
    <w:p w14:paraId="3E919E2C" w14:textId="77777777" w:rsidR="008A1255" w:rsidRDefault="008A1255" w:rsidP="00BD71AE">
      <w:pPr>
        <w:rPr>
          <w:b/>
        </w:rPr>
      </w:pPr>
    </w:p>
    <w:p w14:paraId="736DCD55" w14:textId="77777777" w:rsidR="009B5FEF" w:rsidRDefault="009B5FEF">
      <w:pPr>
        <w:rPr>
          <w:b/>
          <w:u w:val="single"/>
        </w:rPr>
      </w:pPr>
      <w:r>
        <w:rPr>
          <w:b/>
          <w:u w:val="single"/>
        </w:rPr>
        <w:br w:type="page"/>
      </w:r>
    </w:p>
    <w:p w14:paraId="566B1D6E" w14:textId="77777777" w:rsidR="00BD71AE" w:rsidRPr="00AF3D89" w:rsidRDefault="00E6594A">
      <w:pPr>
        <w:rPr>
          <w:b/>
        </w:rPr>
      </w:pPr>
      <w:r w:rsidRPr="00E6594A">
        <w:rPr>
          <w:b/>
          <w:u w:val="single"/>
        </w:rPr>
        <w:t>References</w:t>
      </w:r>
    </w:p>
    <w:p w14:paraId="6654DFFF" w14:textId="77777777" w:rsidR="004F66BC" w:rsidRDefault="004F66BC" w:rsidP="004F66BC">
      <w:pPr>
        <w:spacing w:line="360" w:lineRule="auto"/>
      </w:pPr>
      <w:r>
        <w:t>AA. Fuel Price Report. November 2014.</w:t>
      </w:r>
      <w:r w:rsidR="00E56F5F">
        <w:t xml:space="preserve"> </w:t>
      </w:r>
      <w:hyperlink r:id="rId11" w:history="1">
        <w:r w:rsidRPr="00502444">
          <w:rPr>
            <w:rStyle w:val="Hyperlink"/>
          </w:rPr>
          <w:t>http://www.theaa.com/resources/Documents/pdf/motoring-advice/fuel-reports/november2014.pdf</w:t>
        </w:r>
      </w:hyperlink>
      <w:r>
        <w:t xml:space="preserve"> [Accessed 3rd December 2015] </w:t>
      </w:r>
    </w:p>
    <w:p w14:paraId="61222E13" w14:textId="77777777" w:rsidR="00DC6819" w:rsidRDefault="00DC6819" w:rsidP="00DF12C1">
      <w:pPr>
        <w:spacing w:line="360" w:lineRule="auto"/>
        <w:rPr>
          <w:i/>
        </w:rPr>
      </w:pPr>
      <w:r w:rsidRPr="003F1AB5">
        <w:t>Brazier, J.E. and Roberts, J. The estimation of a preference-based measure of health from the SF-12.</w:t>
      </w:r>
      <w:r>
        <w:rPr>
          <w:i/>
        </w:rPr>
        <w:t xml:space="preserve"> Medical Care </w:t>
      </w:r>
      <w:r w:rsidRPr="003F1AB5">
        <w:t>2004; 42(9):851-859</w:t>
      </w:r>
      <w:r w:rsidR="00E17AF3" w:rsidRPr="003F1AB5">
        <w:t xml:space="preserve"> </w:t>
      </w:r>
    </w:p>
    <w:p w14:paraId="774E7314" w14:textId="77777777" w:rsidR="003F1AB5" w:rsidRPr="003F1AB5" w:rsidRDefault="003F1AB5" w:rsidP="00DF12C1">
      <w:pPr>
        <w:spacing w:line="360" w:lineRule="auto"/>
      </w:pPr>
      <w:r w:rsidRPr="003F1AB5">
        <w:t>Curtis, L.</w:t>
      </w:r>
      <w:r>
        <w:rPr>
          <w:i/>
        </w:rPr>
        <w:t xml:space="preserve"> Unit Costs of Health &amp; Social Care 2014. </w:t>
      </w:r>
      <w:r w:rsidRPr="003F1AB5">
        <w:t>PSSRU 2014</w:t>
      </w:r>
    </w:p>
    <w:p w14:paraId="17A1C0DA" w14:textId="77777777" w:rsidR="004F66BC" w:rsidRDefault="004F66BC" w:rsidP="00DF12C1">
      <w:pPr>
        <w:spacing w:line="360" w:lineRule="auto"/>
      </w:pPr>
      <w:r>
        <w:t xml:space="preserve">Department for Transport.  </w:t>
      </w:r>
      <w:r w:rsidRPr="004F66BC">
        <w:rPr>
          <w:i/>
        </w:rPr>
        <w:t>TAG UNIT A1.3: User and Provider Impacts</w:t>
      </w:r>
      <w:r>
        <w:t xml:space="preserve">. 2014. </w:t>
      </w:r>
      <w:hyperlink r:id="rId12" w:history="1">
        <w:r w:rsidRPr="001B7B1D">
          <w:rPr>
            <w:rStyle w:val="Hyperlink"/>
          </w:rPr>
          <w:t>https://www.gov.uk/government/uploads/system/uploads/attachment_data/file/427089/TAG_Unit_A1.3_-_User_and_provider_impacts_November2014.pdf</w:t>
        </w:r>
      </w:hyperlink>
      <w:r>
        <w:t xml:space="preserve"> [Accessed 3rd December 2015]</w:t>
      </w:r>
    </w:p>
    <w:p w14:paraId="337024F7" w14:textId="77777777" w:rsidR="003F1AB5" w:rsidRDefault="003F1AB5" w:rsidP="00DF12C1">
      <w:pPr>
        <w:spacing w:line="360" w:lineRule="auto"/>
      </w:pPr>
      <w:r>
        <w:t>Department of Health</w:t>
      </w:r>
      <w:r w:rsidRPr="009B5FEF">
        <w:rPr>
          <w:i/>
        </w:rPr>
        <w:t>. Reference costs 2013-14</w:t>
      </w:r>
      <w:r>
        <w:t xml:space="preserve">. </w:t>
      </w:r>
      <w:hyperlink r:id="rId13" w:history="1">
        <w:r w:rsidR="009B5FEF" w:rsidRPr="00862EE7">
          <w:rPr>
            <w:rStyle w:val="Hyperlink"/>
          </w:rPr>
          <w:t>https://www.gov.uk/government/uploads/system/uploads/attachment_data/file/380322/01_Final_2013-14_Reference_Costs_publication_v2.pdf</w:t>
        </w:r>
      </w:hyperlink>
      <w:r w:rsidR="009B5FEF">
        <w:t xml:space="preserve"> [Accessed 3rd December 2015]</w:t>
      </w:r>
    </w:p>
    <w:p w14:paraId="7046F34A" w14:textId="77777777" w:rsidR="00E17AF3" w:rsidRDefault="00E17AF3" w:rsidP="00DF12C1">
      <w:pPr>
        <w:spacing w:line="360" w:lineRule="auto"/>
      </w:pPr>
      <w:r w:rsidRPr="003F1AB5">
        <w:t>Dolan, P. Modeling valuations for EuroQol health states.</w:t>
      </w:r>
      <w:r w:rsidRPr="00E17AF3">
        <w:rPr>
          <w:i/>
        </w:rPr>
        <w:t xml:space="preserve"> Medical Care </w:t>
      </w:r>
      <w:r w:rsidRPr="003F1AB5">
        <w:t>1997; 35(11):1095-1108</w:t>
      </w:r>
    </w:p>
    <w:p w14:paraId="6CF05CBC" w14:textId="77777777" w:rsidR="004F66BC" w:rsidRDefault="004F66BC" w:rsidP="00DF12C1">
      <w:pPr>
        <w:pStyle w:val="NoSpacing"/>
      </w:pPr>
      <w:r>
        <w:rPr>
          <w:rFonts w:cs="Arial"/>
          <w:color w:val="000000" w:themeColor="text1"/>
        </w:rPr>
        <w:t xml:space="preserve">Fuel Economy. Fuel Calculator. Available from:  </w:t>
      </w:r>
      <w:hyperlink r:id="rId14" w:history="1">
        <w:r w:rsidRPr="00686EBD">
          <w:rPr>
            <w:rStyle w:val="Hyperlink"/>
          </w:rPr>
          <w:t>http://www.fuel-economy.co.uk/calc.html</w:t>
        </w:r>
      </w:hyperlink>
      <w:r>
        <w:t xml:space="preserve"> [Accessed 3rd December 2105]</w:t>
      </w:r>
    </w:p>
    <w:p w14:paraId="5C228611" w14:textId="77777777" w:rsidR="004F66BC" w:rsidRDefault="004F66BC" w:rsidP="00DF12C1">
      <w:pPr>
        <w:pStyle w:val="NoSpacing"/>
      </w:pPr>
    </w:p>
    <w:p w14:paraId="337E1810" w14:textId="77777777" w:rsidR="00DF12C1" w:rsidRPr="0078621A" w:rsidRDefault="00DF12C1" w:rsidP="00DF12C1">
      <w:pPr>
        <w:pStyle w:val="NoSpacing"/>
        <w:rPr>
          <w:sz w:val="20"/>
          <w:szCs w:val="20"/>
        </w:rPr>
      </w:pPr>
      <w:r w:rsidRPr="00E37420">
        <w:rPr>
          <w:rFonts w:cs="Arial"/>
          <w:color w:val="000000" w:themeColor="text1"/>
        </w:rPr>
        <w:t xml:space="preserve">Medicines Complete. </w:t>
      </w:r>
      <w:r w:rsidRPr="00DF12C1">
        <w:rPr>
          <w:rFonts w:cs="Arial"/>
          <w:i/>
          <w:color w:val="000000" w:themeColor="text1"/>
        </w:rPr>
        <w:t>British National Formulary</w:t>
      </w:r>
      <w:r w:rsidRPr="00E37420">
        <w:rPr>
          <w:rFonts w:cs="Arial"/>
          <w:color w:val="000000" w:themeColor="text1"/>
        </w:rPr>
        <w:t xml:space="preserve">. 2014. Available from: </w:t>
      </w:r>
      <w:hyperlink r:id="rId15" w:history="1">
        <w:r w:rsidRPr="00E37420">
          <w:rPr>
            <w:rStyle w:val="Hyperlink"/>
            <w:rFonts w:cs="Arial"/>
            <w:color w:val="000000" w:themeColor="text1"/>
          </w:rPr>
          <w:t>https://www.medicinescomplete.com/about/publications.htm</w:t>
        </w:r>
      </w:hyperlink>
      <w:r>
        <w:t xml:space="preserve">. </w:t>
      </w:r>
      <w:hyperlink r:id="rId16" w:history="1">
        <w:r w:rsidRPr="0078621A">
          <w:rPr>
            <w:rStyle w:val="Hyperlink"/>
            <w:sz w:val="20"/>
            <w:szCs w:val="20"/>
          </w:rPr>
          <w:t>http://www.nhsbsa.nhs.uk/PrescriptionServices/Documents/PPD%20Drug%20Tariff/November_2014.pdf</w:t>
        </w:r>
      </w:hyperlink>
      <w:r w:rsidRPr="0078621A">
        <w:rPr>
          <w:sz w:val="20"/>
          <w:szCs w:val="20"/>
        </w:rPr>
        <w:t xml:space="preserve"> </w:t>
      </w:r>
    </w:p>
    <w:p w14:paraId="076DE825" w14:textId="77777777" w:rsidR="00DF12C1" w:rsidRDefault="00DF12C1" w:rsidP="00DF12C1">
      <w:pPr>
        <w:spacing w:after="0" w:line="360" w:lineRule="auto"/>
        <w:jc w:val="both"/>
        <w:rPr>
          <w:rFonts w:cs="Arial"/>
          <w:color w:val="000000" w:themeColor="text1"/>
        </w:rPr>
      </w:pPr>
      <w:r>
        <w:rPr>
          <w:rFonts w:cs="Arial"/>
          <w:color w:val="000000" w:themeColor="text1"/>
        </w:rPr>
        <w:t xml:space="preserve"> [Accessed 3</w:t>
      </w:r>
      <w:r w:rsidRPr="00DF12C1">
        <w:rPr>
          <w:rFonts w:cs="Arial"/>
          <w:color w:val="000000" w:themeColor="text1"/>
          <w:vertAlign w:val="superscript"/>
        </w:rPr>
        <w:t>rd</w:t>
      </w:r>
      <w:r>
        <w:rPr>
          <w:rFonts w:cs="Arial"/>
          <w:color w:val="000000" w:themeColor="text1"/>
        </w:rPr>
        <w:t xml:space="preserve"> December 2015]</w:t>
      </w:r>
    </w:p>
    <w:p w14:paraId="53C9C697" w14:textId="77777777" w:rsidR="00D62766" w:rsidRPr="00E37420" w:rsidRDefault="00D62766" w:rsidP="00DF12C1">
      <w:pPr>
        <w:spacing w:after="0" w:line="360" w:lineRule="auto"/>
        <w:jc w:val="both"/>
        <w:rPr>
          <w:rFonts w:cs="Arial"/>
          <w:color w:val="000000" w:themeColor="text1"/>
        </w:rPr>
      </w:pPr>
    </w:p>
    <w:p w14:paraId="72CDA25E" w14:textId="77777777" w:rsidR="001062B9" w:rsidRPr="00E37420" w:rsidRDefault="001062B9" w:rsidP="001062B9">
      <w:pPr>
        <w:spacing w:after="0" w:line="360" w:lineRule="auto"/>
        <w:jc w:val="both"/>
        <w:rPr>
          <w:rFonts w:cs="Arial"/>
          <w:color w:val="000000" w:themeColor="text1"/>
        </w:rPr>
      </w:pPr>
      <w:r w:rsidRPr="00684B87">
        <w:rPr>
          <w:rFonts w:cs="Arial"/>
          <w:color w:val="000000" w:themeColor="text1"/>
        </w:rPr>
        <w:t xml:space="preserve">National Institute for Health and Care Excellence. </w:t>
      </w:r>
      <w:r w:rsidRPr="00DF12C1">
        <w:rPr>
          <w:rFonts w:cs="Arial"/>
          <w:i/>
          <w:color w:val="000000" w:themeColor="text1"/>
        </w:rPr>
        <w:t>Guide to Methods of Technology Appraisals</w:t>
      </w:r>
      <w:r w:rsidRPr="00684B87">
        <w:rPr>
          <w:rFonts w:cs="Arial"/>
          <w:color w:val="000000" w:themeColor="text1"/>
        </w:rPr>
        <w:t>. NICE; 2013.</w:t>
      </w:r>
    </w:p>
    <w:p w14:paraId="55DAE077" w14:textId="77777777" w:rsidR="001062B9" w:rsidRDefault="001062B9" w:rsidP="00DF12C1">
      <w:pPr>
        <w:spacing w:line="360" w:lineRule="auto"/>
      </w:pPr>
    </w:p>
    <w:p w14:paraId="1E6F8E1D" w14:textId="77777777" w:rsidR="003F1AB5" w:rsidRPr="003F1AB5" w:rsidRDefault="003F1AB5" w:rsidP="00DF12C1">
      <w:pPr>
        <w:spacing w:line="360" w:lineRule="auto"/>
      </w:pPr>
      <w:r>
        <w:t xml:space="preserve">Office for National Statistics. </w:t>
      </w:r>
      <w:r w:rsidRPr="003F1AB5">
        <w:rPr>
          <w:i/>
        </w:rPr>
        <w:t>Annual Survey of Hours and Earnings, 2014 Provisional Results</w:t>
      </w:r>
      <w:r>
        <w:t xml:space="preserve">. Table 1.6a: Hourly pay – Excluding overtime (£) – For all emoployee jobs: United Kingdom, 2014. 2014 </w:t>
      </w:r>
      <w:hyperlink r:id="rId17" w:history="1">
        <w:r w:rsidRPr="00862EE7">
          <w:rPr>
            <w:rStyle w:val="Hyperlink"/>
          </w:rPr>
          <w:t>http://www.ons.gov.uk/ons/publications/re-reference-tables.html?edition=tcm%3A77-337425</w:t>
        </w:r>
      </w:hyperlink>
      <w:r>
        <w:t xml:space="preserve"> [Accessed 3</w:t>
      </w:r>
      <w:r w:rsidRPr="003F1AB5">
        <w:rPr>
          <w:vertAlign w:val="superscript"/>
        </w:rPr>
        <w:t>rd</w:t>
      </w:r>
      <w:r>
        <w:t xml:space="preserve"> December, 2015] </w:t>
      </w:r>
    </w:p>
    <w:p w14:paraId="38ABAAA1" w14:textId="77777777" w:rsidR="00DE6169" w:rsidRDefault="009B5FEF" w:rsidP="00DF12C1">
      <w:pPr>
        <w:spacing w:line="360" w:lineRule="auto"/>
        <w:rPr>
          <w:rFonts w:cs="Arial"/>
          <w:color w:val="000000" w:themeColor="text1"/>
          <w:lang w:val="en-US"/>
        </w:rPr>
      </w:pPr>
      <w:r w:rsidRPr="00E37420">
        <w:rPr>
          <w:rFonts w:cs="Arial"/>
          <w:color w:val="000000" w:themeColor="text1"/>
          <w:lang w:val="en-US"/>
        </w:rPr>
        <w:t xml:space="preserve">StataCorp. </w:t>
      </w:r>
      <w:r w:rsidRPr="00DF12C1">
        <w:rPr>
          <w:rFonts w:cs="Arial"/>
          <w:i/>
          <w:color w:val="000000" w:themeColor="text1"/>
          <w:lang w:val="en-US"/>
        </w:rPr>
        <w:t>Stata Statistical Software: Release 13</w:t>
      </w:r>
      <w:r w:rsidRPr="00E37420">
        <w:rPr>
          <w:rFonts w:cs="Arial"/>
          <w:color w:val="000000" w:themeColor="text1"/>
          <w:lang w:val="en-US"/>
        </w:rPr>
        <w:t xml:space="preserve">. </w:t>
      </w:r>
      <w:r w:rsidR="00DF12C1" w:rsidRPr="00E37420">
        <w:rPr>
          <w:rFonts w:cs="Arial"/>
          <w:color w:val="000000" w:themeColor="text1"/>
          <w:lang w:val="en-US"/>
        </w:rPr>
        <w:t>2013.</w:t>
      </w:r>
      <w:r w:rsidRPr="00E37420">
        <w:rPr>
          <w:rFonts w:cs="Arial"/>
          <w:color w:val="000000" w:themeColor="text1"/>
          <w:lang w:val="en-US"/>
        </w:rPr>
        <w:t>College Station, TX: StataCorp LP.</w:t>
      </w:r>
    </w:p>
    <w:p w14:paraId="041189A9" w14:textId="77777777" w:rsidR="00DF12C1" w:rsidRDefault="00DF12C1" w:rsidP="00DF12C1">
      <w:pPr>
        <w:spacing w:after="0" w:line="360" w:lineRule="auto"/>
        <w:jc w:val="both"/>
        <w:rPr>
          <w:rFonts w:cs="Arial"/>
          <w:color w:val="000000" w:themeColor="text1"/>
        </w:rPr>
      </w:pPr>
    </w:p>
    <w:sectPr w:rsidR="00DF12C1" w:rsidSect="00604509">
      <w:footerReference w:type="even"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E84055" w14:textId="77777777" w:rsidR="00323851" w:rsidRDefault="00323851" w:rsidP="00827CBD">
      <w:pPr>
        <w:spacing w:after="0" w:line="240" w:lineRule="auto"/>
      </w:pPr>
      <w:r>
        <w:separator/>
      </w:r>
    </w:p>
  </w:endnote>
  <w:endnote w:type="continuationSeparator" w:id="0">
    <w:p w14:paraId="474E3D96" w14:textId="77777777" w:rsidR="00323851" w:rsidRDefault="00323851" w:rsidP="00827C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Lucida Grande">
    <w:altName w:val="Arial"/>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901104" w14:textId="77777777" w:rsidR="00D62766" w:rsidRDefault="00D62766" w:rsidP="00E433B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6E9B2BA" w14:textId="77777777" w:rsidR="00D62766" w:rsidRDefault="00D62766" w:rsidP="00827CB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3987DC" w14:textId="77777777" w:rsidR="00D62766" w:rsidRDefault="00D62766" w:rsidP="00E433B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831D2">
      <w:rPr>
        <w:rStyle w:val="PageNumber"/>
        <w:noProof/>
      </w:rPr>
      <w:t>1</w:t>
    </w:r>
    <w:r>
      <w:rPr>
        <w:rStyle w:val="PageNumber"/>
      </w:rPr>
      <w:fldChar w:fldCharType="end"/>
    </w:r>
  </w:p>
  <w:p w14:paraId="3B1E06F2" w14:textId="77777777" w:rsidR="00D62766" w:rsidRDefault="00D62766" w:rsidP="00827CBD">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A0792A" w14:textId="77777777" w:rsidR="00D62766" w:rsidRDefault="00D62766" w:rsidP="00E433B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855195A" w14:textId="77777777" w:rsidR="00D62766" w:rsidRDefault="00D62766" w:rsidP="00827CBD">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D15C98" w14:textId="77777777" w:rsidR="00D62766" w:rsidRDefault="00D62766" w:rsidP="00E433B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14:paraId="09DA2410" w14:textId="77777777" w:rsidR="00D62766" w:rsidRDefault="00D62766" w:rsidP="00827CB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1728DD" w14:textId="77777777" w:rsidR="00323851" w:rsidRDefault="00323851" w:rsidP="00827CBD">
      <w:pPr>
        <w:spacing w:after="0" w:line="240" w:lineRule="auto"/>
      </w:pPr>
      <w:r>
        <w:separator/>
      </w:r>
    </w:p>
  </w:footnote>
  <w:footnote w:type="continuationSeparator" w:id="0">
    <w:p w14:paraId="122DDC10" w14:textId="77777777" w:rsidR="00323851" w:rsidRDefault="00323851" w:rsidP="00827CB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B7ED5"/>
    <w:multiLevelType w:val="hybridMultilevel"/>
    <w:tmpl w:val="1CB80F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125F7B"/>
    <w:multiLevelType w:val="hybridMultilevel"/>
    <w:tmpl w:val="D6A06C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90E0A90"/>
    <w:multiLevelType w:val="hybridMultilevel"/>
    <w:tmpl w:val="BB181B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A9C3811"/>
    <w:multiLevelType w:val="hybridMultilevel"/>
    <w:tmpl w:val="5CD4C3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EC54F44"/>
    <w:multiLevelType w:val="hybridMultilevel"/>
    <w:tmpl w:val="9A80B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29C178D"/>
    <w:multiLevelType w:val="hybridMultilevel"/>
    <w:tmpl w:val="528E7C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3357DE2"/>
    <w:multiLevelType w:val="hybridMultilevel"/>
    <w:tmpl w:val="332A5A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87F3D49"/>
    <w:multiLevelType w:val="hybridMultilevel"/>
    <w:tmpl w:val="9F76F8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0863EAC"/>
    <w:multiLevelType w:val="hybridMultilevel"/>
    <w:tmpl w:val="2FCCF0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3113FEB"/>
    <w:multiLevelType w:val="hybridMultilevel"/>
    <w:tmpl w:val="A440B6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5FE56C4"/>
    <w:multiLevelType w:val="hybridMultilevel"/>
    <w:tmpl w:val="CA70BE90"/>
    <w:lvl w:ilvl="0" w:tplc="67EEAE02">
      <w:start w:val="1"/>
      <w:numFmt w:val="bullet"/>
      <w:lvlText w:val=""/>
      <w:lvlJc w:val="left"/>
      <w:pPr>
        <w:tabs>
          <w:tab w:val="num" w:pos="360"/>
        </w:tabs>
        <w:ind w:left="360" w:hanging="360"/>
      </w:pPr>
      <w:rPr>
        <w:rFonts w:ascii="Symbol" w:hAnsi="Symbol" w:hint="default"/>
        <w:color w:val="auto"/>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7DDC24C5"/>
    <w:multiLevelType w:val="hybridMultilevel"/>
    <w:tmpl w:val="1CB80F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E030C1A"/>
    <w:multiLevelType w:val="hybridMultilevel"/>
    <w:tmpl w:val="C86EA8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0"/>
  </w:num>
  <w:num w:numId="4">
    <w:abstractNumId w:val="11"/>
  </w:num>
  <w:num w:numId="5">
    <w:abstractNumId w:val="3"/>
  </w:num>
  <w:num w:numId="6">
    <w:abstractNumId w:val="7"/>
  </w:num>
  <w:num w:numId="7">
    <w:abstractNumId w:val="12"/>
  </w:num>
  <w:num w:numId="8">
    <w:abstractNumId w:val="4"/>
  </w:num>
  <w:num w:numId="9">
    <w:abstractNumId w:val="8"/>
  </w:num>
  <w:num w:numId="10">
    <w:abstractNumId w:val="6"/>
  </w:num>
  <w:num w:numId="11">
    <w:abstractNumId w:val="2"/>
  </w:num>
  <w:num w:numId="12">
    <w:abstractNumId w:val="1"/>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6169"/>
    <w:rsid w:val="00001CB0"/>
    <w:rsid w:val="000022DE"/>
    <w:rsid w:val="000045D8"/>
    <w:rsid w:val="00004740"/>
    <w:rsid w:val="00010822"/>
    <w:rsid w:val="000137C9"/>
    <w:rsid w:val="00016698"/>
    <w:rsid w:val="0001746F"/>
    <w:rsid w:val="000210A5"/>
    <w:rsid w:val="0003086E"/>
    <w:rsid w:val="00040A4B"/>
    <w:rsid w:val="00046790"/>
    <w:rsid w:val="0005427E"/>
    <w:rsid w:val="00057B79"/>
    <w:rsid w:val="000603B4"/>
    <w:rsid w:val="00063292"/>
    <w:rsid w:val="00064392"/>
    <w:rsid w:val="00082285"/>
    <w:rsid w:val="00087EB2"/>
    <w:rsid w:val="000A6808"/>
    <w:rsid w:val="000B6503"/>
    <w:rsid w:val="000B7008"/>
    <w:rsid w:val="000C2229"/>
    <w:rsid w:val="000C30A6"/>
    <w:rsid w:val="000D3F04"/>
    <w:rsid w:val="000E3325"/>
    <w:rsid w:val="000E7FB6"/>
    <w:rsid w:val="000F6B8A"/>
    <w:rsid w:val="0010445A"/>
    <w:rsid w:val="001062B9"/>
    <w:rsid w:val="00107B5E"/>
    <w:rsid w:val="0011143F"/>
    <w:rsid w:val="001176D1"/>
    <w:rsid w:val="001268F3"/>
    <w:rsid w:val="0012758A"/>
    <w:rsid w:val="00131580"/>
    <w:rsid w:val="00132E6B"/>
    <w:rsid w:val="00137BEC"/>
    <w:rsid w:val="00144DF8"/>
    <w:rsid w:val="001516C6"/>
    <w:rsid w:val="00160C9F"/>
    <w:rsid w:val="00163634"/>
    <w:rsid w:val="00174ACE"/>
    <w:rsid w:val="00195550"/>
    <w:rsid w:val="001A03AA"/>
    <w:rsid w:val="001A0A52"/>
    <w:rsid w:val="001A311B"/>
    <w:rsid w:val="001B72C3"/>
    <w:rsid w:val="001C0D27"/>
    <w:rsid w:val="001E2BD1"/>
    <w:rsid w:val="001E3948"/>
    <w:rsid w:val="001E4372"/>
    <w:rsid w:val="001F1561"/>
    <w:rsid w:val="001F5E9E"/>
    <w:rsid w:val="001F62D2"/>
    <w:rsid w:val="001F65CF"/>
    <w:rsid w:val="001F6957"/>
    <w:rsid w:val="001F69B7"/>
    <w:rsid w:val="00207B36"/>
    <w:rsid w:val="00212046"/>
    <w:rsid w:val="00212125"/>
    <w:rsid w:val="00215133"/>
    <w:rsid w:val="00217965"/>
    <w:rsid w:val="00220844"/>
    <w:rsid w:val="00223933"/>
    <w:rsid w:val="00224631"/>
    <w:rsid w:val="00236F79"/>
    <w:rsid w:val="00236FDF"/>
    <w:rsid w:val="0024615B"/>
    <w:rsid w:val="00261BB1"/>
    <w:rsid w:val="0027103C"/>
    <w:rsid w:val="00271277"/>
    <w:rsid w:val="00277789"/>
    <w:rsid w:val="002811B3"/>
    <w:rsid w:val="00281D67"/>
    <w:rsid w:val="00290DCC"/>
    <w:rsid w:val="00292972"/>
    <w:rsid w:val="002A5C12"/>
    <w:rsid w:val="002B108A"/>
    <w:rsid w:val="002B1F0A"/>
    <w:rsid w:val="002B64AE"/>
    <w:rsid w:val="002C4FF2"/>
    <w:rsid w:val="002D3B6E"/>
    <w:rsid w:val="002D45ED"/>
    <w:rsid w:val="002E10DD"/>
    <w:rsid w:val="002E3B80"/>
    <w:rsid w:val="002F4737"/>
    <w:rsid w:val="00305175"/>
    <w:rsid w:val="00311317"/>
    <w:rsid w:val="003140B0"/>
    <w:rsid w:val="00315400"/>
    <w:rsid w:val="003218B7"/>
    <w:rsid w:val="00323851"/>
    <w:rsid w:val="00325097"/>
    <w:rsid w:val="00330819"/>
    <w:rsid w:val="003336D8"/>
    <w:rsid w:val="003354DD"/>
    <w:rsid w:val="003358DA"/>
    <w:rsid w:val="00336BA2"/>
    <w:rsid w:val="00341D24"/>
    <w:rsid w:val="0037224F"/>
    <w:rsid w:val="00376E80"/>
    <w:rsid w:val="00377058"/>
    <w:rsid w:val="003836C5"/>
    <w:rsid w:val="00385F96"/>
    <w:rsid w:val="00394E0D"/>
    <w:rsid w:val="00395B94"/>
    <w:rsid w:val="00395F0C"/>
    <w:rsid w:val="003A3CE0"/>
    <w:rsid w:val="003C019F"/>
    <w:rsid w:val="003C6DE1"/>
    <w:rsid w:val="003E13D6"/>
    <w:rsid w:val="003F1AB5"/>
    <w:rsid w:val="003F1B04"/>
    <w:rsid w:val="003F273C"/>
    <w:rsid w:val="003F5ED4"/>
    <w:rsid w:val="0040523D"/>
    <w:rsid w:val="004062A4"/>
    <w:rsid w:val="00417BA9"/>
    <w:rsid w:val="0042097F"/>
    <w:rsid w:val="00425347"/>
    <w:rsid w:val="00426A15"/>
    <w:rsid w:val="00431E78"/>
    <w:rsid w:val="004336CC"/>
    <w:rsid w:val="00434DC9"/>
    <w:rsid w:val="00434F08"/>
    <w:rsid w:val="004458BC"/>
    <w:rsid w:val="00451C71"/>
    <w:rsid w:val="00457CD0"/>
    <w:rsid w:val="00491507"/>
    <w:rsid w:val="00492F21"/>
    <w:rsid w:val="00496637"/>
    <w:rsid w:val="004A53E5"/>
    <w:rsid w:val="004C2738"/>
    <w:rsid w:val="004C529B"/>
    <w:rsid w:val="004D0E23"/>
    <w:rsid w:val="004D5311"/>
    <w:rsid w:val="004E1FD1"/>
    <w:rsid w:val="004E3B08"/>
    <w:rsid w:val="004E3FE2"/>
    <w:rsid w:val="004E7887"/>
    <w:rsid w:val="004F66BC"/>
    <w:rsid w:val="005028F4"/>
    <w:rsid w:val="00511520"/>
    <w:rsid w:val="00513021"/>
    <w:rsid w:val="00513CA6"/>
    <w:rsid w:val="005203DD"/>
    <w:rsid w:val="00533708"/>
    <w:rsid w:val="00556F44"/>
    <w:rsid w:val="00557443"/>
    <w:rsid w:val="00566D9A"/>
    <w:rsid w:val="0056776B"/>
    <w:rsid w:val="005748B3"/>
    <w:rsid w:val="00577767"/>
    <w:rsid w:val="005816B7"/>
    <w:rsid w:val="00583FEA"/>
    <w:rsid w:val="00587E1F"/>
    <w:rsid w:val="005A426C"/>
    <w:rsid w:val="005B1001"/>
    <w:rsid w:val="005B3C77"/>
    <w:rsid w:val="005B4F4E"/>
    <w:rsid w:val="005B5F91"/>
    <w:rsid w:val="005B6D56"/>
    <w:rsid w:val="005C4D6E"/>
    <w:rsid w:val="005D22A2"/>
    <w:rsid w:val="005E1DCE"/>
    <w:rsid w:val="005F292F"/>
    <w:rsid w:val="005F4B31"/>
    <w:rsid w:val="006032E3"/>
    <w:rsid w:val="00604509"/>
    <w:rsid w:val="00606B02"/>
    <w:rsid w:val="00607452"/>
    <w:rsid w:val="0061461D"/>
    <w:rsid w:val="006232E5"/>
    <w:rsid w:val="006234B5"/>
    <w:rsid w:val="006267EA"/>
    <w:rsid w:val="00633087"/>
    <w:rsid w:val="00634C32"/>
    <w:rsid w:val="00637CB5"/>
    <w:rsid w:val="00642CB3"/>
    <w:rsid w:val="00647226"/>
    <w:rsid w:val="006674C9"/>
    <w:rsid w:val="006709A4"/>
    <w:rsid w:val="006712FF"/>
    <w:rsid w:val="00672316"/>
    <w:rsid w:val="00675B88"/>
    <w:rsid w:val="00677CAE"/>
    <w:rsid w:val="006819FC"/>
    <w:rsid w:val="006953CE"/>
    <w:rsid w:val="006B3512"/>
    <w:rsid w:val="006B4409"/>
    <w:rsid w:val="006C3617"/>
    <w:rsid w:val="006C3F95"/>
    <w:rsid w:val="006C4C42"/>
    <w:rsid w:val="006C50F9"/>
    <w:rsid w:val="006C6875"/>
    <w:rsid w:val="006E283A"/>
    <w:rsid w:val="006E359B"/>
    <w:rsid w:val="006F6EB0"/>
    <w:rsid w:val="007009FF"/>
    <w:rsid w:val="00703C9C"/>
    <w:rsid w:val="00704DC5"/>
    <w:rsid w:val="007109D1"/>
    <w:rsid w:val="00712462"/>
    <w:rsid w:val="0071471A"/>
    <w:rsid w:val="00717F33"/>
    <w:rsid w:val="00720015"/>
    <w:rsid w:val="00720143"/>
    <w:rsid w:val="0073067A"/>
    <w:rsid w:val="00733996"/>
    <w:rsid w:val="00735C46"/>
    <w:rsid w:val="00736B0C"/>
    <w:rsid w:val="00743497"/>
    <w:rsid w:val="00743C21"/>
    <w:rsid w:val="00743CA2"/>
    <w:rsid w:val="00743DFF"/>
    <w:rsid w:val="00751845"/>
    <w:rsid w:val="007519A8"/>
    <w:rsid w:val="00751C0B"/>
    <w:rsid w:val="007601EA"/>
    <w:rsid w:val="007604EF"/>
    <w:rsid w:val="007645D7"/>
    <w:rsid w:val="0076521F"/>
    <w:rsid w:val="00777C53"/>
    <w:rsid w:val="00782963"/>
    <w:rsid w:val="0078304F"/>
    <w:rsid w:val="00790D8C"/>
    <w:rsid w:val="007920A9"/>
    <w:rsid w:val="0079622F"/>
    <w:rsid w:val="007A4F80"/>
    <w:rsid w:val="007B3969"/>
    <w:rsid w:val="007B7804"/>
    <w:rsid w:val="007D641A"/>
    <w:rsid w:val="007D68B4"/>
    <w:rsid w:val="007E11EC"/>
    <w:rsid w:val="007F1A34"/>
    <w:rsid w:val="007F76A3"/>
    <w:rsid w:val="007F7A60"/>
    <w:rsid w:val="00801D9E"/>
    <w:rsid w:val="0080737F"/>
    <w:rsid w:val="008133C3"/>
    <w:rsid w:val="00823516"/>
    <w:rsid w:val="008244F7"/>
    <w:rsid w:val="00827CBD"/>
    <w:rsid w:val="00834AE5"/>
    <w:rsid w:val="00835ADF"/>
    <w:rsid w:val="00836AF0"/>
    <w:rsid w:val="008553A7"/>
    <w:rsid w:val="008769B5"/>
    <w:rsid w:val="00885AE9"/>
    <w:rsid w:val="00890DF3"/>
    <w:rsid w:val="00891F9E"/>
    <w:rsid w:val="008A1255"/>
    <w:rsid w:val="008A6B71"/>
    <w:rsid w:val="008B6486"/>
    <w:rsid w:val="008B6834"/>
    <w:rsid w:val="008B7B7E"/>
    <w:rsid w:val="008C1D1C"/>
    <w:rsid w:val="008D16C7"/>
    <w:rsid w:val="008D2C84"/>
    <w:rsid w:val="008D4837"/>
    <w:rsid w:val="008D4869"/>
    <w:rsid w:val="008D636D"/>
    <w:rsid w:val="008D6A5F"/>
    <w:rsid w:val="008E1C7F"/>
    <w:rsid w:val="008E55FD"/>
    <w:rsid w:val="008E5840"/>
    <w:rsid w:val="00915F92"/>
    <w:rsid w:val="00932352"/>
    <w:rsid w:val="00946315"/>
    <w:rsid w:val="00950964"/>
    <w:rsid w:val="00951D0F"/>
    <w:rsid w:val="0095555B"/>
    <w:rsid w:val="009638C4"/>
    <w:rsid w:val="009737F2"/>
    <w:rsid w:val="00980523"/>
    <w:rsid w:val="00986593"/>
    <w:rsid w:val="009B5FEF"/>
    <w:rsid w:val="009C63BA"/>
    <w:rsid w:val="009C75EE"/>
    <w:rsid w:val="009D51CB"/>
    <w:rsid w:val="009D6463"/>
    <w:rsid w:val="009D712A"/>
    <w:rsid w:val="009E30F0"/>
    <w:rsid w:val="009E4DA4"/>
    <w:rsid w:val="009E5362"/>
    <w:rsid w:val="009E74B0"/>
    <w:rsid w:val="009F6050"/>
    <w:rsid w:val="00A136C3"/>
    <w:rsid w:val="00A33AB4"/>
    <w:rsid w:val="00A35356"/>
    <w:rsid w:val="00A3756A"/>
    <w:rsid w:val="00A437E5"/>
    <w:rsid w:val="00A5039E"/>
    <w:rsid w:val="00A50D43"/>
    <w:rsid w:val="00A54008"/>
    <w:rsid w:val="00A568BB"/>
    <w:rsid w:val="00A57AC7"/>
    <w:rsid w:val="00A62EDD"/>
    <w:rsid w:val="00A64547"/>
    <w:rsid w:val="00A76BD7"/>
    <w:rsid w:val="00A838EA"/>
    <w:rsid w:val="00A850BF"/>
    <w:rsid w:val="00A936EC"/>
    <w:rsid w:val="00A95F57"/>
    <w:rsid w:val="00AA7E7B"/>
    <w:rsid w:val="00AB6375"/>
    <w:rsid w:val="00AB7540"/>
    <w:rsid w:val="00AB78E4"/>
    <w:rsid w:val="00AC2160"/>
    <w:rsid w:val="00AD2107"/>
    <w:rsid w:val="00AD42B6"/>
    <w:rsid w:val="00AD6CD3"/>
    <w:rsid w:val="00AE0A44"/>
    <w:rsid w:val="00AE1A3D"/>
    <w:rsid w:val="00AF3D89"/>
    <w:rsid w:val="00AF4224"/>
    <w:rsid w:val="00B05C25"/>
    <w:rsid w:val="00B12B19"/>
    <w:rsid w:val="00B12E03"/>
    <w:rsid w:val="00B2730F"/>
    <w:rsid w:val="00B32323"/>
    <w:rsid w:val="00B33B3D"/>
    <w:rsid w:val="00B33EF0"/>
    <w:rsid w:val="00B36D81"/>
    <w:rsid w:val="00B4010D"/>
    <w:rsid w:val="00B45E5F"/>
    <w:rsid w:val="00B5126D"/>
    <w:rsid w:val="00B5362B"/>
    <w:rsid w:val="00B6108E"/>
    <w:rsid w:val="00B67A7E"/>
    <w:rsid w:val="00B70D71"/>
    <w:rsid w:val="00B7191B"/>
    <w:rsid w:val="00B75D16"/>
    <w:rsid w:val="00B8177E"/>
    <w:rsid w:val="00B82896"/>
    <w:rsid w:val="00B86B5E"/>
    <w:rsid w:val="00B87D6B"/>
    <w:rsid w:val="00B90134"/>
    <w:rsid w:val="00B93FD3"/>
    <w:rsid w:val="00BA2A93"/>
    <w:rsid w:val="00BA40ED"/>
    <w:rsid w:val="00BA50B6"/>
    <w:rsid w:val="00BD1E63"/>
    <w:rsid w:val="00BD71AE"/>
    <w:rsid w:val="00BD758B"/>
    <w:rsid w:val="00BE2228"/>
    <w:rsid w:val="00BE63A9"/>
    <w:rsid w:val="00BE7784"/>
    <w:rsid w:val="00BF241C"/>
    <w:rsid w:val="00BF7500"/>
    <w:rsid w:val="00BF7773"/>
    <w:rsid w:val="00C01116"/>
    <w:rsid w:val="00C03D72"/>
    <w:rsid w:val="00C043C2"/>
    <w:rsid w:val="00C3040A"/>
    <w:rsid w:val="00C34BCA"/>
    <w:rsid w:val="00C359D9"/>
    <w:rsid w:val="00C360D2"/>
    <w:rsid w:val="00C42B08"/>
    <w:rsid w:val="00C46399"/>
    <w:rsid w:val="00C628EC"/>
    <w:rsid w:val="00C66F19"/>
    <w:rsid w:val="00C7010E"/>
    <w:rsid w:val="00C71226"/>
    <w:rsid w:val="00C77056"/>
    <w:rsid w:val="00C77ECE"/>
    <w:rsid w:val="00C80F50"/>
    <w:rsid w:val="00C97D14"/>
    <w:rsid w:val="00CA4004"/>
    <w:rsid w:val="00CA6CF8"/>
    <w:rsid w:val="00CA7E05"/>
    <w:rsid w:val="00CD357E"/>
    <w:rsid w:val="00CD69FA"/>
    <w:rsid w:val="00CE3A26"/>
    <w:rsid w:val="00D007F4"/>
    <w:rsid w:val="00D071CC"/>
    <w:rsid w:val="00D0773F"/>
    <w:rsid w:val="00D32630"/>
    <w:rsid w:val="00D44258"/>
    <w:rsid w:val="00D46AD0"/>
    <w:rsid w:val="00D5026A"/>
    <w:rsid w:val="00D56280"/>
    <w:rsid w:val="00D61B57"/>
    <w:rsid w:val="00D62766"/>
    <w:rsid w:val="00D66F5E"/>
    <w:rsid w:val="00D72C37"/>
    <w:rsid w:val="00D81C8F"/>
    <w:rsid w:val="00D81E3F"/>
    <w:rsid w:val="00D9628B"/>
    <w:rsid w:val="00DA02F1"/>
    <w:rsid w:val="00DB0735"/>
    <w:rsid w:val="00DB2BA7"/>
    <w:rsid w:val="00DC1708"/>
    <w:rsid w:val="00DC6819"/>
    <w:rsid w:val="00DC7DBB"/>
    <w:rsid w:val="00DD3429"/>
    <w:rsid w:val="00DE1F5B"/>
    <w:rsid w:val="00DE3D75"/>
    <w:rsid w:val="00DE5D80"/>
    <w:rsid w:val="00DE6169"/>
    <w:rsid w:val="00DF12C1"/>
    <w:rsid w:val="00DF1AE2"/>
    <w:rsid w:val="00DF221A"/>
    <w:rsid w:val="00E056CA"/>
    <w:rsid w:val="00E10ECF"/>
    <w:rsid w:val="00E169DA"/>
    <w:rsid w:val="00E17AF3"/>
    <w:rsid w:val="00E26EE4"/>
    <w:rsid w:val="00E3454D"/>
    <w:rsid w:val="00E34750"/>
    <w:rsid w:val="00E433BA"/>
    <w:rsid w:val="00E53806"/>
    <w:rsid w:val="00E55978"/>
    <w:rsid w:val="00E56E1B"/>
    <w:rsid w:val="00E56F5F"/>
    <w:rsid w:val="00E63550"/>
    <w:rsid w:val="00E6594A"/>
    <w:rsid w:val="00E74D9A"/>
    <w:rsid w:val="00E831D2"/>
    <w:rsid w:val="00EA5760"/>
    <w:rsid w:val="00EA6945"/>
    <w:rsid w:val="00EB6BB2"/>
    <w:rsid w:val="00EC1814"/>
    <w:rsid w:val="00EC1CE4"/>
    <w:rsid w:val="00EE2849"/>
    <w:rsid w:val="00EE4DED"/>
    <w:rsid w:val="00EE6204"/>
    <w:rsid w:val="00EF5B7F"/>
    <w:rsid w:val="00F0150F"/>
    <w:rsid w:val="00F121E0"/>
    <w:rsid w:val="00F14371"/>
    <w:rsid w:val="00F2302F"/>
    <w:rsid w:val="00F23F56"/>
    <w:rsid w:val="00F30D16"/>
    <w:rsid w:val="00F346A7"/>
    <w:rsid w:val="00F507A7"/>
    <w:rsid w:val="00F51031"/>
    <w:rsid w:val="00F64948"/>
    <w:rsid w:val="00F656A8"/>
    <w:rsid w:val="00F72649"/>
    <w:rsid w:val="00F72EAF"/>
    <w:rsid w:val="00F73123"/>
    <w:rsid w:val="00F73A50"/>
    <w:rsid w:val="00F73C7D"/>
    <w:rsid w:val="00F76A45"/>
    <w:rsid w:val="00F82115"/>
    <w:rsid w:val="00F850C3"/>
    <w:rsid w:val="00F933B0"/>
    <w:rsid w:val="00F93D49"/>
    <w:rsid w:val="00F94E62"/>
    <w:rsid w:val="00FA5655"/>
    <w:rsid w:val="00FB1244"/>
    <w:rsid w:val="00FC77D0"/>
    <w:rsid w:val="00FD1B8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AF6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5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3CE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9D51CB"/>
    <w:pPr>
      <w:spacing w:after="0" w:line="240" w:lineRule="auto"/>
    </w:pPr>
  </w:style>
  <w:style w:type="table" w:customStyle="1" w:styleId="LightList-Accent11">
    <w:name w:val="Light List - Accent 11"/>
    <w:basedOn w:val="TableNormal"/>
    <w:uiPriority w:val="61"/>
    <w:rsid w:val="009D51CB"/>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stParagraph">
    <w:name w:val="List Paragraph"/>
    <w:basedOn w:val="Normal"/>
    <w:uiPriority w:val="34"/>
    <w:qFormat/>
    <w:rsid w:val="00292972"/>
    <w:pPr>
      <w:ind w:left="720"/>
      <w:contextualSpacing/>
    </w:pPr>
  </w:style>
  <w:style w:type="paragraph" w:styleId="Footer">
    <w:name w:val="footer"/>
    <w:basedOn w:val="Normal"/>
    <w:link w:val="FooterChar"/>
    <w:uiPriority w:val="99"/>
    <w:unhideWhenUsed/>
    <w:rsid w:val="00827CBD"/>
    <w:pPr>
      <w:tabs>
        <w:tab w:val="center" w:pos="4320"/>
        <w:tab w:val="right" w:pos="8640"/>
      </w:tabs>
      <w:spacing w:after="0" w:line="240" w:lineRule="auto"/>
    </w:pPr>
  </w:style>
  <w:style w:type="character" w:customStyle="1" w:styleId="FooterChar">
    <w:name w:val="Footer Char"/>
    <w:basedOn w:val="DefaultParagraphFont"/>
    <w:link w:val="Footer"/>
    <w:uiPriority w:val="99"/>
    <w:rsid w:val="00827CBD"/>
  </w:style>
  <w:style w:type="character" w:styleId="PageNumber">
    <w:name w:val="page number"/>
    <w:basedOn w:val="DefaultParagraphFont"/>
    <w:uiPriority w:val="99"/>
    <w:semiHidden/>
    <w:unhideWhenUsed/>
    <w:rsid w:val="00827CBD"/>
  </w:style>
  <w:style w:type="character" w:styleId="Hyperlink">
    <w:name w:val="Hyperlink"/>
    <w:basedOn w:val="DefaultParagraphFont"/>
    <w:uiPriority w:val="99"/>
    <w:unhideWhenUsed/>
    <w:rsid w:val="00BD1E63"/>
    <w:rPr>
      <w:color w:val="0000FF" w:themeColor="hyperlink"/>
      <w:u w:val="single"/>
    </w:rPr>
  </w:style>
  <w:style w:type="character" w:styleId="CommentReference">
    <w:name w:val="annotation reference"/>
    <w:basedOn w:val="DefaultParagraphFont"/>
    <w:uiPriority w:val="99"/>
    <w:semiHidden/>
    <w:unhideWhenUsed/>
    <w:rsid w:val="00D66F5E"/>
    <w:rPr>
      <w:sz w:val="18"/>
      <w:szCs w:val="18"/>
    </w:rPr>
  </w:style>
  <w:style w:type="paragraph" w:styleId="CommentText">
    <w:name w:val="annotation text"/>
    <w:basedOn w:val="Normal"/>
    <w:link w:val="CommentTextChar"/>
    <w:uiPriority w:val="99"/>
    <w:unhideWhenUsed/>
    <w:rsid w:val="00D66F5E"/>
    <w:pPr>
      <w:spacing w:line="240" w:lineRule="auto"/>
    </w:pPr>
    <w:rPr>
      <w:sz w:val="24"/>
      <w:szCs w:val="24"/>
    </w:rPr>
  </w:style>
  <w:style w:type="character" w:customStyle="1" w:styleId="CommentTextChar">
    <w:name w:val="Comment Text Char"/>
    <w:basedOn w:val="DefaultParagraphFont"/>
    <w:link w:val="CommentText"/>
    <w:uiPriority w:val="99"/>
    <w:rsid w:val="00D66F5E"/>
    <w:rPr>
      <w:sz w:val="24"/>
      <w:szCs w:val="24"/>
    </w:rPr>
  </w:style>
  <w:style w:type="paragraph" w:styleId="CommentSubject">
    <w:name w:val="annotation subject"/>
    <w:basedOn w:val="CommentText"/>
    <w:next w:val="CommentText"/>
    <w:link w:val="CommentSubjectChar"/>
    <w:uiPriority w:val="99"/>
    <w:semiHidden/>
    <w:unhideWhenUsed/>
    <w:rsid w:val="00D66F5E"/>
    <w:rPr>
      <w:b/>
      <w:bCs/>
      <w:sz w:val="20"/>
      <w:szCs w:val="20"/>
    </w:rPr>
  </w:style>
  <w:style w:type="character" w:customStyle="1" w:styleId="CommentSubjectChar">
    <w:name w:val="Comment Subject Char"/>
    <w:basedOn w:val="CommentTextChar"/>
    <w:link w:val="CommentSubject"/>
    <w:uiPriority w:val="99"/>
    <w:semiHidden/>
    <w:rsid w:val="00D66F5E"/>
    <w:rPr>
      <w:b/>
      <w:bCs/>
      <w:sz w:val="20"/>
      <w:szCs w:val="20"/>
    </w:rPr>
  </w:style>
  <w:style w:type="paragraph" w:styleId="BalloonText">
    <w:name w:val="Balloon Text"/>
    <w:basedOn w:val="Normal"/>
    <w:link w:val="BalloonTextChar"/>
    <w:uiPriority w:val="99"/>
    <w:semiHidden/>
    <w:unhideWhenUsed/>
    <w:rsid w:val="00D66F5E"/>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D66F5E"/>
    <w:rPr>
      <w:rFonts w:ascii="Lucida Grande" w:hAnsi="Lucida Grande"/>
      <w:sz w:val="18"/>
      <w:szCs w:val="18"/>
    </w:rPr>
  </w:style>
  <w:style w:type="character" w:styleId="FollowedHyperlink">
    <w:name w:val="FollowedHyperlink"/>
    <w:basedOn w:val="DefaultParagraphFont"/>
    <w:uiPriority w:val="99"/>
    <w:semiHidden/>
    <w:unhideWhenUsed/>
    <w:rsid w:val="006E359B"/>
    <w:rPr>
      <w:color w:val="800080" w:themeColor="followedHyperlink"/>
      <w:u w:val="single"/>
    </w:rPr>
  </w:style>
  <w:style w:type="paragraph" w:styleId="Caption">
    <w:name w:val="caption"/>
    <w:basedOn w:val="Normal"/>
    <w:next w:val="Normal"/>
    <w:uiPriority w:val="35"/>
    <w:unhideWhenUsed/>
    <w:qFormat/>
    <w:rsid w:val="006B3512"/>
    <w:pPr>
      <w:spacing w:line="240" w:lineRule="auto"/>
    </w:pPr>
    <w:rPr>
      <w:b/>
      <w:bCs/>
      <w:color w:val="4F81BD" w:themeColor="accent1"/>
      <w:sz w:val="18"/>
      <w:szCs w:val="18"/>
    </w:rPr>
  </w:style>
  <w:style w:type="table" w:customStyle="1" w:styleId="LightShading1">
    <w:name w:val="Light Shading1"/>
    <w:basedOn w:val="TableNormal"/>
    <w:uiPriority w:val="60"/>
    <w:rsid w:val="007F76A3"/>
    <w:pPr>
      <w:spacing w:after="0" w:line="240" w:lineRule="auto"/>
    </w:pPr>
    <w:rPr>
      <w:rFonts w:eastAsiaTheme="minorEastAsia"/>
      <w:color w:val="000000" w:themeColor="text1" w:themeShade="BF"/>
      <w:sz w:val="24"/>
      <w:szCs w:val="24"/>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B70D71"/>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5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3CE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9D51CB"/>
    <w:pPr>
      <w:spacing w:after="0" w:line="240" w:lineRule="auto"/>
    </w:pPr>
  </w:style>
  <w:style w:type="table" w:customStyle="1" w:styleId="LightList-Accent11">
    <w:name w:val="Light List - Accent 11"/>
    <w:basedOn w:val="TableNormal"/>
    <w:uiPriority w:val="61"/>
    <w:rsid w:val="009D51CB"/>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ListParagraph">
    <w:name w:val="List Paragraph"/>
    <w:basedOn w:val="Normal"/>
    <w:uiPriority w:val="34"/>
    <w:qFormat/>
    <w:rsid w:val="00292972"/>
    <w:pPr>
      <w:ind w:left="720"/>
      <w:contextualSpacing/>
    </w:pPr>
  </w:style>
  <w:style w:type="paragraph" w:styleId="Footer">
    <w:name w:val="footer"/>
    <w:basedOn w:val="Normal"/>
    <w:link w:val="FooterChar"/>
    <w:uiPriority w:val="99"/>
    <w:unhideWhenUsed/>
    <w:rsid w:val="00827CBD"/>
    <w:pPr>
      <w:tabs>
        <w:tab w:val="center" w:pos="4320"/>
        <w:tab w:val="right" w:pos="8640"/>
      </w:tabs>
      <w:spacing w:after="0" w:line="240" w:lineRule="auto"/>
    </w:pPr>
  </w:style>
  <w:style w:type="character" w:customStyle="1" w:styleId="FooterChar">
    <w:name w:val="Footer Char"/>
    <w:basedOn w:val="DefaultParagraphFont"/>
    <w:link w:val="Footer"/>
    <w:uiPriority w:val="99"/>
    <w:rsid w:val="00827CBD"/>
  </w:style>
  <w:style w:type="character" w:styleId="PageNumber">
    <w:name w:val="page number"/>
    <w:basedOn w:val="DefaultParagraphFont"/>
    <w:uiPriority w:val="99"/>
    <w:semiHidden/>
    <w:unhideWhenUsed/>
    <w:rsid w:val="00827CBD"/>
  </w:style>
  <w:style w:type="character" w:styleId="Hyperlink">
    <w:name w:val="Hyperlink"/>
    <w:basedOn w:val="DefaultParagraphFont"/>
    <w:uiPriority w:val="99"/>
    <w:unhideWhenUsed/>
    <w:rsid w:val="00BD1E63"/>
    <w:rPr>
      <w:color w:val="0000FF" w:themeColor="hyperlink"/>
      <w:u w:val="single"/>
    </w:rPr>
  </w:style>
  <w:style w:type="character" w:styleId="CommentReference">
    <w:name w:val="annotation reference"/>
    <w:basedOn w:val="DefaultParagraphFont"/>
    <w:uiPriority w:val="99"/>
    <w:semiHidden/>
    <w:unhideWhenUsed/>
    <w:rsid w:val="00D66F5E"/>
    <w:rPr>
      <w:sz w:val="18"/>
      <w:szCs w:val="18"/>
    </w:rPr>
  </w:style>
  <w:style w:type="paragraph" w:styleId="CommentText">
    <w:name w:val="annotation text"/>
    <w:basedOn w:val="Normal"/>
    <w:link w:val="CommentTextChar"/>
    <w:uiPriority w:val="99"/>
    <w:unhideWhenUsed/>
    <w:rsid w:val="00D66F5E"/>
    <w:pPr>
      <w:spacing w:line="240" w:lineRule="auto"/>
    </w:pPr>
    <w:rPr>
      <w:sz w:val="24"/>
      <w:szCs w:val="24"/>
    </w:rPr>
  </w:style>
  <w:style w:type="character" w:customStyle="1" w:styleId="CommentTextChar">
    <w:name w:val="Comment Text Char"/>
    <w:basedOn w:val="DefaultParagraphFont"/>
    <w:link w:val="CommentText"/>
    <w:uiPriority w:val="99"/>
    <w:rsid w:val="00D66F5E"/>
    <w:rPr>
      <w:sz w:val="24"/>
      <w:szCs w:val="24"/>
    </w:rPr>
  </w:style>
  <w:style w:type="paragraph" w:styleId="CommentSubject">
    <w:name w:val="annotation subject"/>
    <w:basedOn w:val="CommentText"/>
    <w:next w:val="CommentText"/>
    <w:link w:val="CommentSubjectChar"/>
    <w:uiPriority w:val="99"/>
    <w:semiHidden/>
    <w:unhideWhenUsed/>
    <w:rsid w:val="00D66F5E"/>
    <w:rPr>
      <w:b/>
      <w:bCs/>
      <w:sz w:val="20"/>
      <w:szCs w:val="20"/>
    </w:rPr>
  </w:style>
  <w:style w:type="character" w:customStyle="1" w:styleId="CommentSubjectChar">
    <w:name w:val="Comment Subject Char"/>
    <w:basedOn w:val="CommentTextChar"/>
    <w:link w:val="CommentSubject"/>
    <w:uiPriority w:val="99"/>
    <w:semiHidden/>
    <w:rsid w:val="00D66F5E"/>
    <w:rPr>
      <w:b/>
      <w:bCs/>
      <w:sz w:val="20"/>
      <w:szCs w:val="20"/>
    </w:rPr>
  </w:style>
  <w:style w:type="paragraph" w:styleId="BalloonText">
    <w:name w:val="Balloon Text"/>
    <w:basedOn w:val="Normal"/>
    <w:link w:val="BalloonTextChar"/>
    <w:uiPriority w:val="99"/>
    <w:semiHidden/>
    <w:unhideWhenUsed/>
    <w:rsid w:val="00D66F5E"/>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D66F5E"/>
    <w:rPr>
      <w:rFonts w:ascii="Lucida Grande" w:hAnsi="Lucida Grande"/>
      <w:sz w:val="18"/>
      <w:szCs w:val="18"/>
    </w:rPr>
  </w:style>
  <w:style w:type="character" w:styleId="FollowedHyperlink">
    <w:name w:val="FollowedHyperlink"/>
    <w:basedOn w:val="DefaultParagraphFont"/>
    <w:uiPriority w:val="99"/>
    <w:semiHidden/>
    <w:unhideWhenUsed/>
    <w:rsid w:val="006E359B"/>
    <w:rPr>
      <w:color w:val="800080" w:themeColor="followedHyperlink"/>
      <w:u w:val="single"/>
    </w:rPr>
  </w:style>
  <w:style w:type="paragraph" w:styleId="Caption">
    <w:name w:val="caption"/>
    <w:basedOn w:val="Normal"/>
    <w:next w:val="Normal"/>
    <w:uiPriority w:val="35"/>
    <w:unhideWhenUsed/>
    <w:qFormat/>
    <w:rsid w:val="006B3512"/>
    <w:pPr>
      <w:spacing w:line="240" w:lineRule="auto"/>
    </w:pPr>
    <w:rPr>
      <w:b/>
      <w:bCs/>
      <w:color w:val="4F81BD" w:themeColor="accent1"/>
      <w:sz w:val="18"/>
      <w:szCs w:val="18"/>
    </w:rPr>
  </w:style>
  <w:style w:type="table" w:customStyle="1" w:styleId="LightShading1">
    <w:name w:val="Light Shading1"/>
    <w:basedOn w:val="TableNormal"/>
    <w:uiPriority w:val="60"/>
    <w:rsid w:val="007F76A3"/>
    <w:pPr>
      <w:spacing w:after="0" w:line="240" w:lineRule="auto"/>
    </w:pPr>
    <w:rPr>
      <w:rFonts w:eastAsiaTheme="minorEastAsia"/>
      <w:color w:val="000000" w:themeColor="text1" w:themeShade="BF"/>
      <w:sz w:val="24"/>
      <w:szCs w:val="24"/>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B70D71"/>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8440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gov.uk/government/uploads/system/uploads/attachment_data/file/380322/01_Final_2013-14_Reference_Costs_publication_v2.pdf" TargetMode="External"/><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https://www.gov.uk/government/uploads/system/uploads/attachment_data/file/427089/TAG_Unit_A1.3_-_User_and_provider_impacts_November2014.pdf" TargetMode="External"/><Relationship Id="rId17" Type="http://schemas.openxmlformats.org/officeDocument/2006/relationships/hyperlink" Target="http://www.ons.gov.uk/ons/publications/re-reference-tables.html?edition=tcm%3A77-337425" TargetMode="External"/><Relationship Id="rId2" Type="http://schemas.openxmlformats.org/officeDocument/2006/relationships/numbering" Target="numbering.xml"/><Relationship Id="rId16" Type="http://schemas.openxmlformats.org/officeDocument/2006/relationships/hyperlink" Target="http://www.nhsbsa.nhs.uk/PrescriptionServices/Documents/PPD%20Drug%20Tariff/November_2014.pdf"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theaa.com/resources/Documents/pdf/motoring-advice/fuel-reports/november2014.pdf" TargetMode="External"/><Relationship Id="rId5" Type="http://schemas.openxmlformats.org/officeDocument/2006/relationships/settings" Target="settings.xml"/><Relationship Id="rId15" Type="http://schemas.openxmlformats.org/officeDocument/2006/relationships/hyperlink" Target="https://www.medicinescomplete.com/about/publications.htm" TargetMode="External"/><Relationship Id="rId10" Type="http://schemas.openxmlformats.org/officeDocument/2006/relationships/footer" Target="footer2.xml"/><Relationship Id="rId19" Type="http://schemas.openxmlformats.org/officeDocument/2006/relationships/footer" Target="footer4.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hyperlink" Target="http://www.fuel-economy.co.uk/calc.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41E0690-6A1A-4CDD-ADF8-80AD3F6C05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712</Words>
  <Characters>26865</Characters>
  <Application>Microsoft Office Word</Application>
  <DocSecurity>0</DocSecurity>
  <Lines>223</Lines>
  <Paragraphs>6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1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radww3</dc:creator>
  <cp:lastModifiedBy>mhshelp</cp:lastModifiedBy>
  <cp:revision>2</cp:revision>
  <cp:lastPrinted>2015-12-03T14:22:00Z</cp:lastPrinted>
  <dcterms:created xsi:type="dcterms:W3CDTF">2016-05-21T13:17:00Z</dcterms:created>
  <dcterms:modified xsi:type="dcterms:W3CDTF">2016-05-21T13:17:00Z</dcterms:modified>
</cp:coreProperties>
</file>